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079B2" w14:textId="4F75241B" w:rsidR="00457329" w:rsidRPr="00235ED9" w:rsidRDefault="0084420E" w:rsidP="009534C2">
      <w:pPr>
        <w:spacing w:line="480" w:lineRule="auto"/>
        <w:rPr>
          <w:sz w:val="24"/>
          <w:szCs w:val="24"/>
        </w:rPr>
      </w:pPr>
      <w:r w:rsidRPr="0084420E">
        <w:rPr>
          <w:sz w:val="24"/>
          <w:szCs w:val="24"/>
        </w:rPr>
        <w:t>Educational Inequality in Multimorbidity: Causality and Causal Pathways. A Mendelian Randomisation Study in UK Biobank</w:t>
      </w:r>
      <w:r w:rsidR="00024F03" w:rsidRPr="00EA37BC">
        <w:rPr>
          <w:sz w:val="24"/>
          <w:szCs w:val="24"/>
        </w:rPr>
        <w:t>– Supplementary Material</w:t>
      </w:r>
    </w:p>
    <w:p w14:paraId="19398F23" w14:textId="77777777" w:rsidR="00363CCB" w:rsidRPr="0035260F" w:rsidRDefault="00363CCB" w:rsidP="009534C2">
      <w:pPr>
        <w:spacing w:line="480" w:lineRule="auto"/>
        <w:rPr>
          <w:sz w:val="24"/>
        </w:rPr>
      </w:pPr>
    </w:p>
    <w:p w14:paraId="538A2582" w14:textId="00A47DEF" w:rsidR="00340D5F" w:rsidRPr="00340D5F" w:rsidRDefault="00340D5F" w:rsidP="00340D5F">
      <w:pPr>
        <w:spacing w:line="480" w:lineRule="auto"/>
        <w:rPr>
          <w:sz w:val="24"/>
        </w:rPr>
      </w:pPr>
      <w:r w:rsidRPr="00340D5F">
        <w:rPr>
          <w:sz w:val="24"/>
        </w:rPr>
        <w:t>Teri-Louise North</w:t>
      </w:r>
      <w:r w:rsidRPr="00340D5F">
        <w:rPr>
          <w:sz w:val="24"/>
          <w:vertAlign w:val="superscript"/>
        </w:rPr>
        <w:t>1</w:t>
      </w:r>
      <w:r w:rsidRPr="00340D5F">
        <w:rPr>
          <w:sz w:val="24"/>
        </w:rPr>
        <w:t>, Sean Harrison</w:t>
      </w:r>
      <w:r w:rsidRPr="00340D5F">
        <w:rPr>
          <w:sz w:val="24"/>
          <w:vertAlign w:val="superscript"/>
        </w:rPr>
        <w:t>1</w:t>
      </w:r>
      <w:r w:rsidRPr="00340D5F">
        <w:rPr>
          <w:sz w:val="24"/>
        </w:rPr>
        <w:t>, Debbie Bishop</w:t>
      </w:r>
      <w:r w:rsidRPr="00340D5F">
        <w:rPr>
          <w:sz w:val="24"/>
          <w:vertAlign w:val="superscript"/>
        </w:rPr>
        <w:t>1</w:t>
      </w:r>
      <w:r w:rsidRPr="00340D5F">
        <w:rPr>
          <w:sz w:val="24"/>
        </w:rPr>
        <w:t xml:space="preserve">, Robyn </w:t>
      </w:r>
      <w:r w:rsidR="005B75EC">
        <w:rPr>
          <w:sz w:val="24"/>
        </w:rPr>
        <w:t xml:space="preserve">E </w:t>
      </w:r>
      <w:r w:rsidRPr="00340D5F">
        <w:rPr>
          <w:sz w:val="24"/>
        </w:rPr>
        <w:t>Wootton</w:t>
      </w:r>
      <w:r w:rsidRPr="00340D5F">
        <w:rPr>
          <w:sz w:val="24"/>
          <w:vertAlign w:val="superscript"/>
        </w:rPr>
        <w:t>1</w:t>
      </w:r>
      <w:r w:rsidR="0071237B">
        <w:rPr>
          <w:sz w:val="24"/>
          <w:vertAlign w:val="superscript"/>
        </w:rPr>
        <w:t>,3</w:t>
      </w:r>
      <w:r w:rsidRPr="00340D5F">
        <w:rPr>
          <w:sz w:val="24"/>
        </w:rPr>
        <w:t xml:space="preserve">, </w:t>
      </w:r>
      <w:r w:rsidR="00711810">
        <w:rPr>
          <w:sz w:val="24"/>
        </w:rPr>
        <w:t>Alice Carter</w:t>
      </w:r>
      <w:r w:rsidR="00711810" w:rsidRPr="00711810">
        <w:rPr>
          <w:sz w:val="24"/>
          <w:vertAlign w:val="superscript"/>
        </w:rPr>
        <w:t>1</w:t>
      </w:r>
      <w:r w:rsidR="00711810">
        <w:rPr>
          <w:sz w:val="24"/>
        </w:rPr>
        <w:t xml:space="preserve">, </w:t>
      </w:r>
      <w:r w:rsidR="000354A0">
        <w:rPr>
          <w:sz w:val="24"/>
        </w:rPr>
        <w:t>Thomas G Richardson</w:t>
      </w:r>
      <w:r w:rsidR="000354A0" w:rsidRPr="000354A0">
        <w:rPr>
          <w:sz w:val="24"/>
          <w:vertAlign w:val="superscript"/>
        </w:rPr>
        <w:t>1</w:t>
      </w:r>
      <w:r w:rsidR="000354A0">
        <w:rPr>
          <w:sz w:val="24"/>
        </w:rPr>
        <w:t xml:space="preserve">, </w:t>
      </w:r>
      <w:r w:rsidRPr="00340D5F">
        <w:rPr>
          <w:sz w:val="24"/>
        </w:rPr>
        <w:t>Rupert</w:t>
      </w:r>
      <w:r w:rsidR="00CC1A3F">
        <w:rPr>
          <w:sz w:val="24"/>
        </w:rPr>
        <w:t xml:space="preserve"> A </w:t>
      </w:r>
      <w:r w:rsidRPr="00340D5F">
        <w:rPr>
          <w:sz w:val="24"/>
        </w:rPr>
        <w:t>Payne</w:t>
      </w:r>
      <w:r w:rsidR="000354A0">
        <w:rPr>
          <w:sz w:val="24"/>
          <w:vertAlign w:val="superscript"/>
        </w:rPr>
        <w:t>2</w:t>
      </w:r>
      <w:r w:rsidRPr="00340D5F">
        <w:rPr>
          <w:sz w:val="24"/>
        </w:rPr>
        <w:t>, Chris Salisbury</w:t>
      </w:r>
      <w:r w:rsidR="000354A0">
        <w:rPr>
          <w:sz w:val="24"/>
          <w:vertAlign w:val="superscript"/>
        </w:rPr>
        <w:t>2</w:t>
      </w:r>
      <w:r w:rsidRPr="00340D5F">
        <w:rPr>
          <w:sz w:val="24"/>
        </w:rPr>
        <w:t>, Laura Howe</w:t>
      </w:r>
      <w:r w:rsidRPr="00340D5F">
        <w:rPr>
          <w:sz w:val="24"/>
          <w:vertAlign w:val="superscript"/>
        </w:rPr>
        <w:t>1</w:t>
      </w:r>
    </w:p>
    <w:p w14:paraId="75CDCB3C" w14:textId="77777777" w:rsidR="00340D5F" w:rsidRPr="00340D5F" w:rsidRDefault="00340D5F" w:rsidP="00340D5F">
      <w:pPr>
        <w:spacing w:line="480" w:lineRule="auto"/>
        <w:rPr>
          <w:sz w:val="24"/>
        </w:rPr>
      </w:pPr>
    </w:p>
    <w:p w14:paraId="72FAA2EC" w14:textId="6ADDD241" w:rsidR="00340D5F" w:rsidRDefault="00340D5F" w:rsidP="00340D5F">
      <w:pPr>
        <w:spacing w:line="480" w:lineRule="auto"/>
        <w:rPr>
          <w:sz w:val="24"/>
        </w:rPr>
      </w:pPr>
      <w:r w:rsidRPr="00340D5F">
        <w:rPr>
          <w:sz w:val="24"/>
        </w:rPr>
        <w:t>1 MRC Integrative Epidemiology Unit at the University of Bristol, Population Health Sciences, University of Bristol, Bristol, UK</w:t>
      </w:r>
    </w:p>
    <w:p w14:paraId="5AD808CA" w14:textId="79B847B5" w:rsidR="000354A0" w:rsidRDefault="000354A0" w:rsidP="00340D5F">
      <w:pPr>
        <w:spacing w:line="480" w:lineRule="auto"/>
        <w:rPr>
          <w:sz w:val="24"/>
        </w:rPr>
      </w:pPr>
      <w:r>
        <w:rPr>
          <w:sz w:val="24"/>
        </w:rPr>
        <w:t>2 Centre for Academic Primary Care, Population Health Sciences, University of Bristol, Bristol, UK</w:t>
      </w:r>
    </w:p>
    <w:p w14:paraId="3F3B880B" w14:textId="516A215A" w:rsidR="0071237B" w:rsidRDefault="0071237B" w:rsidP="0071237B">
      <w:pPr>
        <w:spacing w:line="480" w:lineRule="auto"/>
        <w:rPr>
          <w:sz w:val="24"/>
        </w:rPr>
      </w:pPr>
      <w:r>
        <w:rPr>
          <w:sz w:val="24"/>
        </w:rPr>
        <w:t xml:space="preserve">3 Nic Waals Institute, </w:t>
      </w:r>
      <w:proofErr w:type="spellStart"/>
      <w:r>
        <w:rPr>
          <w:sz w:val="24"/>
        </w:rPr>
        <w:t>Lovisenberg</w:t>
      </w:r>
      <w:proofErr w:type="spellEnd"/>
      <w:r>
        <w:rPr>
          <w:sz w:val="24"/>
        </w:rPr>
        <w:t xml:space="preserve"> Diaconal Hospital, Oslo, Norway.</w:t>
      </w:r>
    </w:p>
    <w:p w14:paraId="6F8E630B" w14:textId="77777777" w:rsidR="0071237B" w:rsidRDefault="0071237B" w:rsidP="0071237B">
      <w:pPr>
        <w:spacing w:line="480" w:lineRule="auto"/>
        <w:rPr>
          <w:sz w:val="24"/>
        </w:rPr>
      </w:pPr>
    </w:p>
    <w:p w14:paraId="2DA3E4D0" w14:textId="77777777" w:rsidR="0071237B" w:rsidRPr="00340D5F" w:rsidRDefault="0071237B" w:rsidP="00340D5F">
      <w:pPr>
        <w:spacing w:line="480" w:lineRule="auto"/>
        <w:rPr>
          <w:sz w:val="24"/>
        </w:rPr>
      </w:pPr>
    </w:p>
    <w:p w14:paraId="529BC747" w14:textId="47D4D08F" w:rsidR="00FA248A" w:rsidRDefault="00340D5F" w:rsidP="00340D5F">
      <w:pPr>
        <w:spacing w:line="480" w:lineRule="auto"/>
        <w:rPr>
          <w:sz w:val="24"/>
        </w:rPr>
      </w:pPr>
      <w:r w:rsidRPr="00340D5F">
        <w:rPr>
          <w:sz w:val="24"/>
        </w:rPr>
        <w:t xml:space="preserve">*Corresponding author: </w:t>
      </w:r>
      <w:r w:rsidR="00DF1394">
        <w:rPr>
          <w:sz w:val="24"/>
        </w:rPr>
        <w:t>teri.north</w:t>
      </w:r>
      <w:r w:rsidRPr="00340D5F">
        <w:rPr>
          <w:sz w:val="24"/>
        </w:rPr>
        <w:t>@bristol.ac.uk</w:t>
      </w:r>
    </w:p>
    <w:p w14:paraId="46B21DCF" w14:textId="3A2E5DC6" w:rsidR="00FA248A" w:rsidRDefault="00FA248A" w:rsidP="009534C2">
      <w:pPr>
        <w:spacing w:line="480" w:lineRule="auto"/>
        <w:rPr>
          <w:sz w:val="24"/>
        </w:rPr>
      </w:pPr>
    </w:p>
    <w:p w14:paraId="54730D5F" w14:textId="68D231F7" w:rsidR="00FA248A" w:rsidRDefault="00FA248A" w:rsidP="009534C2">
      <w:pPr>
        <w:spacing w:line="480" w:lineRule="auto"/>
        <w:rPr>
          <w:sz w:val="24"/>
        </w:rPr>
      </w:pPr>
    </w:p>
    <w:p w14:paraId="62D3B4AF" w14:textId="77777777" w:rsidR="00FA248A" w:rsidRDefault="00FA248A" w:rsidP="009534C2">
      <w:pPr>
        <w:spacing w:line="480" w:lineRule="auto"/>
        <w:rPr>
          <w:sz w:val="24"/>
        </w:rPr>
      </w:pPr>
    </w:p>
    <w:p w14:paraId="6D7BC4E4" w14:textId="77777777" w:rsidR="0035260F" w:rsidRDefault="0035260F" w:rsidP="009534C2">
      <w:pPr>
        <w:spacing w:line="480" w:lineRule="auto"/>
        <w:rPr>
          <w:sz w:val="24"/>
        </w:rPr>
      </w:pPr>
    </w:p>
    <w:p w14:paraId="4E95E8DB" w14:textId="77777777" w:rsidR="00AC3E1F" w:rsidRDefault="0035260F">
      <w:pPr>
        <w:rPr>
          <w:sz w:val="24"/>
        </w:rPr>
      </w:pPr>
      <w:r>
        <w:rPr>
          <w:sz w:val="24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213135236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94F00EB" w14:textId="710DF536" w:rsidR="00D255BB" w:rsidRDefault="00D255BB">
          <w:pPr>
            <w:pStyle w:val="TOCHeading"/>
          </w:pPr>
          <w:r>
            <w:t>Contents</w:t>
          </w:r>
        </w:p>
        <w:p w14:paraId="39524437" w14:textId="77777777" w:rsidR="00D255BB" w:rsidRPr="00670301" w:rsidRDefault="00D255BB" w:rsidP="00FF09C9"/>
        <w:p w14:paraId="33C869D2" w14:textId="55A16EB3" w:rsidR="00D923DF" w:rsidRDefault="00D255BB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39229919" w:history="1">
            <w:r w:rsidR="00D923DF" w:rsidRPr="00BE6F06">
              <w:rPr>
                <w:rStyle w:val="Hyperlink"/>
                <w:noProof/>
              </w:rPr>
              <w:t>Condition definitions</w:t>
            </w:r>
            <w:r w:rsidR="00D923DF">
              <w:rPr>
                <w:noProof/>
                <w:webHidden/>
              </w:rPr>
              <w:tab/>
            </w:r>
            <w:r w:rsidR="00D923DF">
              <w:rPr>
                <w:noProof/>
                <w:webHidden/>
              </w:rPr>
              <w:fldChar w:fldCharType="begin"/>
            </w:r>
            <w:r w:rsidR="00D923DF">
              <w:rPr>
                <w:noProof/>
                <w:webHidden/>
              </w:rPr>
              <w:instrText xml:space="preserve"> PAGEREF _Toc139229919 \h </w:instrText>
            </w:r>
            <w:r w:rsidR="00D923DF">
              <w:rPr>
                <w:noProof/>
                <w:webHidden/>
              </w:rPr>
            </w:r>
            <w:r w:rsidR="00D923DF">
              <w:rPr>
                <w:noProof/>
                <w:webHidden/>
              </w:rPr>
              <w:fldChar w:fldCharType="separate"/>
            </w:r>
            <w:r w:rsidR="00D923DF">
              <w:rPr>
                <w:noProof/>
                <w:webHidden/>
              </w:rPr>
              <w:t>4</w:t>
            </w:r>
            <w:r w:rsidR="00D923DF">
              <w:rPr>
                <w:noProof/>
                <w:webHidden/>
              </w:rPr>
              <w:fldChar w:fldCharType="end"/>
            </w:r>
          </w:hyperlink>
        </w:p>
        <w:p w14:paraId="2A907B8D" w14:textId="557D42D7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0" w:history="1">
            <w:r w:rsidRPr="00BE6F06">
              <w:rPr>
                <w:rStyle w:val="Hyperlink"/>
                <w:noProof/>
              </w:rPr>
              <w:t>Derivation of education expos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E09709" w14:textId="475E6120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1" w:history="1">
            <w:r w:rsidRPr="00BE6F06">
              <w:rPr>
                <w:rStyle w:val="Hyperlink"/>
                <w:noProof/>
              </w:rPr>
              <w:t>Quality Control of Genetic Dat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0EDA55" w14:textId="0DA97871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2" w:history="1">
            <w:r w:rsidRPr="00BE6F06">
              <w:rPr>
                <w:rStyle w:val="Hyperlink"/>
                <w:noProof/>
              </w:rPr>
              <w:t>Assumptions of the causal ordering of risk fac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DAD336" w14:textId="12728C74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3" w:history="1">
            <w:r w:rsidRPr="00BE6F06">
              <w:rPr>
                <w:rStyle w:val="Hyperlink"/>
                <w:noProof/>
              </w:rPr>
              <w:t>Results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E57A6A" w14:textId="0626ADC6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4" w:history="1">
            <w:r w:rsidRPr="00BE6F06">
              <w:rPr>
                <w:rStyle w:val="Hyperlink"/>
                <w:noProof/>
              </w:rPr>
              <w:t>Supplementary Table 1: Multivariable regression risk differences from associations of exposures with Multimorbidity Status (2+, 3+, 4+ conditions) and Cambridge Multimorbidity Score (CM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95E609" w14:textId="74BC9096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5" w:history="1">
            <w:r w:rsidRPr="00BE6F06">
              <w:rPr>
                <w:rStyle w:val="Hyperlink"/>
                <w:noProof/>
              </w:rPr>
              <w:t>Supplementary Table 2: MR risk differences from associations of exposures with Multimorbidity Status (2+, 3+, 4+ conditions) and Cambridge Multimorbidity Score (CM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A6C395" w14:textId="44ED81E5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6" w:history="1">
            <w:r w:rsidRPr="00BE6F06">
              <w:rPr>
                <w:rStyle w:val="Hyperlink"/>
                <w:noProof/>
              </w:rPr>
              <w:t>Supplementary Table 3: Proportion mediated and Indirect effect of education on Multimorbidity Status (2+ conditions) and Cambridge Multimorbidity Score (CM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A9FC94" w14:textId="0BCA5696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7" w:history="1">
            <w:r w:rsidRPr="00BE6F06">
              <w:rPr>
                <w:rStyle w:val="Hyperlink"/>
                <w:noProof/>
              </w:rPr>
              <w:t>Supplementary Table 4: Multivariate regression and MR risk differences from associations of interaction terms with Cambridge Multimorbidity Score (CMMS)** [Additive scale]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4B7E41" w14:textId="69968317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8" w:history="1">
            <w:r w:rsidRPr="00BE6F06">
              <w:rPr>
                <w:rStyle w:val="Hyperlink"/>
                <w:noProof/>
              </w:rPr>
              <w:t>Supplementary Table 5: IVW, MR-Egger, Simple Modal and Unweighted Median Estimates of Associations of Exposures with Multimorbidity Status (2+ condition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3737D6" w14:textId="21D417EC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29" w:history="1">
            <w:r w:rsidRPr="00BE6F06">
              <w:rPr>
                <w:rStyle w:val="Hyperlink"/>
                <w:noProof/>
              </w:rPr>
              <w:t>Supplementary Table 6: R</w:t>
            </w:r>
            <w:r w:rsidRPr="00BE6F06">
              <w:rPr>
                <w:rStyle w:val="Hyperlink"/>
                <w:noProof/>
                <w:vertAlign w:val="superscript"/>
              </w:rPr>
              <w:t>2</w:t>
            </w:r>
            <w:r w:rsidRPr="00BE6F06">
              <w:rPr>
                <w:rStyle w:val="Hyperlink"/>
                <w:noProof/>
              </w:rPr>
              <w:t>, F statistic and Number of SNPs in PRS from MR analyses with Multimorbidity Status (2+ condition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65FDBC" w14:textId="6604B624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30" w:history="1">
            <w:r w:rsidRPr="00BE6F06">
              <w:rPr>
                <w:rStyle w:val="Hyperlink"/>
                <w:noProof/>
              </w:rPr>
              <w:t>Supplementary Table 7: Sensitivity Analysis - Re-run of main observational analyses with logistic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C3EBD7" w14:textId="02A2FBA7" w:rsidR="00D923DF" w:rsidRDefault="00D923DF">
          <w:pPr>
            <w:pStyle w:val="TOC2"/>
            <w:tabs>
              <w:tab w:val="right" w:leader="dot" w:pos="9016"/>
            </w:tabs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31" w:history="1">
            <w:r w:rsidRPr="00BE6F06">
              <w:rPr>
                <w:rStyle w:val="Hyperlink"/>
                <w:noProof/>
              </w:rPr>
              <w:t>Supplementary Table 8: Sensitivity analysis - Re-run of main observational mediation analysis using gformula(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3B6914" w14:textId="20BC7622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32" w:history="1">
            <w:r w:rsidRPr="00BE6F06">
              <w:rPr>
                <w:rStyle w:val="Hyperlink"/>
                <w:noProof/>
              </w:rPr>
              <w:t>Figur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3AF329" w14:textId="0B1C469E" w:rsidR="00D923DF" w:rsidRDefault="00D923DF">
          <w:pPr>
            <w:pStyle w:val="TOC1"/>
            <w:rPr>
              <w:rFonts w:cstheme="minorBidi"/>
              <w:noProof/>
              <w:kern w:val="2"/>
              <w:lang w:val="en-GB" w:eastAsia="en-GB"/>
              <w14:ligatures w14:val="standardContextual"/>
            </w:rPr>
          </w:pPr>
          <w:hyperlink w:anchor="_Toc139229933" w:history="1">
            <w:r w:rsidRPr="00BE6F06">
              <w:rPr>
                <w:rStyle w:val="Hyperlink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92299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E31B41" w14:textId="4A63C874" w:rsidR="00D255BB" w:rsidRDefault="00D255BB">
          <w:r>
            <w:rPr>
              <w:b/>
              <w:bCs/>
              <w:noProof/>
            </w:rPr>
            <w:fldChar w:fldCharType="end"/>
          </w:r>
        </w:p>
      </w:sdtContent>
    </w:sdt>
    <w:p w14:paraId="12A27071" w14:textId="569FE15F" w:rsidR="00AC3E1F" w:rsidRDefault="00AC3E1F">
      <w:pPr>
        <w:rPr>
          <w:sz w:val="24"/>
        </w:rPr>
      </w:pPr>
      <w:r>
        <w:rPr>
          <w:sz w:val="24"/>
        </w:rPr>
        <w:br w:type="page"/>
      </w:r>
    </w:p>
    <w:p w14:paraId="5FDEB56C" w14:textId="2A31DA39" w:rsidR="00AC3E1F" w:rsidRDefault="00AC3E1F" w:rsidP="00381CDE">
      <w:pPr>
        <w:pStyle w:val="Heading1"/>
      </w:pPr>
      <w:bookmarkStart w:id="0" w:name="_Toc139229919"/>
      <w:r w:rsidRPr="00250214">
        <w:lastRenderedPageBreak/>
        <w:t>Condition definitions</w:t>
      </w:r>
      <w:bookmarkEnd w:id="0"/>
      <w:r>
        <w:t xml:space="preserve"> </w:t>
      </w:r>
    </w:p>
    <w:tbl>
      <w:tblPr>
        <w:tblStyle w:val="TableGrid"/>
        <w:tblpPr w:leftFromText="180" w:rightFromText="180" w:horzAnchor="margin" w:tblpX="113" w:tblpY="576"/>
        <w:tblW w:w="9776" w:type="dxa"/>
        <w:tblLayout w:type="fixed"/>
        <w:tblLook w:val="04A0" w:firstRow="1" w:lastRow="0" w:firstColumn="1" w:lastColumn="0" w:noHBand="0" w:noVBand="1"/>
      </w:tblPr>
      <w:tblGrid>
        <w:gridCol w:w="441"/>
        <w:gridCol w:w="2376"/>
        <w:gridCol w:w="5542"/>
        <w:gridCol w:w="60"/>
        <w:gridCol w:w="1357"/>
      </w:tblGrid>
      <w:tr w:rsidR="0036050E" w14:paraId="4907089A" w14:textId="00D486C3" w:rsidTr="00EA37BC">
        <w:tc>
          <w:tcPr>
            <w:tcW w:w="441" w:type="dxa"/>
          </w:tcPr>
          <w:p w14:paraId="48DCB963" w14:textId="77777777" w:rsidR="0036050E" w:rsidRDefault="0036050E" w:rsidP="00F257D6"/>
        </w:tc>
        <w:tc>
          <w:tcPr>
            <w:tcW w:w="2376" w:type="dxa"/>
          </w:tcPr>
          <w:p w14:paraId="56C0E8ED" w14:textId="18A16B1D" w:rsidR="0036050E" w:rsidRPr="004B17B0" w:rsidRDefault="0036050E" w:rsidP="00F257D6">
            <w:r>
              <w:t>Condition name (</w:t>
            </w:r>
            <w:r w:rsidR="00A25485">
              <w:t>following</w:t>
            </w:r>
            <w:r>
              <w:t xml:space="preserve"> Payne </w:t>
            </w:r>
            <w:r>
              <w:rPr>
                <w:i/>
                <w:iCs/>
              </w:rPr>
              <w:t>et al</w:t>
            </w:r>
            <w:r>
              <w:t>.</w:t>
            </w:r>
            <w:r>
              <w:fldChar w:fldCharType="begin"/>
            </w:r>
            <w:r>
              <w:instrText xml:space="preserve"> ADDIN EN.CITE &lt;EndNote&gt;&lt;Cite&gt;&lt;Author&gt;Payne&lt;/Author&gt;&lt;Year&gt;2020&lt;/Year&gt;&lt;RecNum&gt;221&lt;/RecNum&gt;&lt;DisplayText&gt;(1)&lt;/DisplayText&gt;&lt;record&gt;&lt;rec-number&gt;221&lt;/rec-number&gt;&lt;foreign-keys&gt;&lt;key app="EN" db-id="r0rws52zt00f95ett5pxz9d2afdz2stpad95" timestamp="1585085513"&gt;221&lt;/key&gt;&lt;/foreign-keys&gt;&lt;ref-type name="Journal Article"&gt;17&lt;/ref-type&gt;&lt;contributors&gt;&lt;authors&gt;&lt;author&gt;Payne, Rupert A.&lt;/author&gt;&lt;author&gt;Mendonca, Silvia C.&lt;/author&gt;&lt;author&gt;Elliott, Marc N.&lt;/author&gt;&lt;author&gt;Saunders, Catherine L.&lt;/author&gt;&lt;author&gt;Edwards, Duncan A.&lt;/author&gt;&lt;author&gt;Marshall, Martin&lt;/author&gt;&lt;author&gt;Roland, Martin&lt;/author&gt;&lt;/authors&gt;&lt;/contributors&gt;&lt;titles&gt;&lt;title&gt;Development and validation of the Cambridge Multimorbidity Score&lt;/title&gt;&lt;secondary-title&gt;Canadian Medical Association Journal&lt;/secondary-title&gt;&lt;/titles&gt;&lt;periodical&gt;&lt;full-title&gt;Canadian Medical Association Journal&lt;/full-title&gt;&lt;/periodical&gt;&lt;pages&gt;E107&lt;/pages&gt;&lt;volume&gt;192&lt;/volume&gt;&lt;number&gt;5&lt;/number&gt;&lt;dates&gt;&lt;year&gt;2020&lt;/year&gt;&lt;/dates&gt;&lt;urls&gt;&lt;related-urls&gt;&lt;url&gt;http://www.cmaj.ca/content/192/5/E107.abstract&lt;/url&gt;&lt;/related-urls&gt;&lt;/urls&gt;&lt;electronic-resource-num&gt;10.1503/cmaj.19075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  <w:r w:rsidR="00A25485">
              <w:t>, but some differences</w:t>
            </w:r>
            <w:r>
              <w:t>)</w:t>
            </w:r>
          </w:p>
        </w:tc>
        <w:tc>
          <w:tcPr>
            <w:tcW w:w="5602" w:type="dxa"/>
            <w:gridSpan w:val="2"/>
          </w:tcPr>
          <w:p w14:paraId="41B49D65" w14:textId="77777777" w:rsidR="0036050E" w:rsidRDefault="0036050E" w:rsidP="00F257D6">
            <w:r>
              <w:t>Definition in this study [biobank variable code]</w:t>
            </w:r>
          </w:p>
        </w:tc>
        <w:tc>
          <w:tcPr>
            <w:tcW w:w="1357" w:type="dxa"/>
          </w:tcPr>
          <w:p w14:paraId="74429990" w14:textId="0396EACA" w:rsidR="0036050E" w:rsidRDefault="003E7FD5" w:rsidP="00EA37BC">
            <w:r>
              <w:t xml:space="preserve">% </w:t>
            </w:r>
          </w:p>
        </w:tc>
      </w:tr>
      <w:tr w:rsidR="002C194B" w14:paraId="570C08DB" w14:textId="3A0A2865" w:rsidTr="00EA37BC">
        <w:tc>
          <w:tcPr>
            <w:tcW w:w="441" w:type="dxa"/>
          </w:tcPr>
          <w:p w14:paraId="2DE1DEC7" w14:textId="77777777" w:rsidR="002C194B" w:rsidRDefault="002C194B" w:rsidP="00F257D6">
            <w:r>
              <w:t>1</w:t>
            </w:r>
          </w:p>
        </w:tc>
        <w:tc>
          <w:tcPr>
            <w:tcW w:w="2376" w:type="dxa"/>
          </w:tcPr>
          <w:p w14:paraId="4D2C422C" w14:textId="77777777" w:rsidR="002C194B" w:rsidRDefault="002C194B" w:rsidP="00F257D6">
            <w:r>
              <w:t>Alcohol problems</w:t>
            </w:r>
          </w:p>
        </w:tc>
        <w:tc>
          <w:tcPr>
            <w:tcW w:w="5602" w:type="dxa"/>
            <w:gridSpan w:val="2"/>
          </w:tcPr>
          <w:p w14:paraId="35F36F92" w14:textId="61BE86AC" w:rsidR="002C194B" w:rsidRDefault="002C194B" w:rsidP="00F257D6">
            <w:pPr>
              <w:pStyle w:val="ListParagraph"/>
              <w:numPr>
                <w:ilvl w:val="0"/>
                <w:numId w:val="31"/>
              </w:numPr>
            </w:pPr>
            <w:r>
              <w:t>Self-reported previous doctor diagnosed alcohol dependency [field 20002, baseline]</w:t>
            </w:r>
          </w:p>
        </w:tc>
        <w:tc>
          <w:tcPr>
            <w:tcW w:w="1357" w:type="dxa"/>
          </w:tcPr>
          <w:p w14:paraId="32BC6C1B" w14:textId="4D97B81C" w:rsidR="002C194B" w:rsidRDefault="002C194B" w:rsidP="00EA37BC">
            <w:r>
              <w:rPr>
                <w:rFonts w:ascii="Calibri" w:hAnsi="Calibri" w:cs="Calibri"/>
              </w:rPr>
              <w:t>.14</w:t>
            </w:r>
          </w:p>
        </w:tc>
      </w:tr>
      <w:tr w:rsidR="002C194B" w14:paraId="1348CCBF" w14:textId="018C113E" w:rsidTr="00EA37BC">
        <w:trPr>
          <w:trHeight w:val="389"/>
        </w:trPr>
        <w:tc>
          <w:tcPr>
            <w:tcW w:w="441" w:type="dxa"/>
          </w:tcPr>
          <w:p w14:paraId="03BCAB14" w14:textId="77777777" w:rsidR="002C194B" w:rsidRDefault="002C194B" w:rsidP="00F257D6">
            <w:r>
              <w:t>2</w:t>
            </w:r>
          </w:p>
        </w:tc>
        <w:tc>
          <w:tcPr>
            <w:tcW w:w="2376" w:type="dxa"/>
          </w:tcPr>
          <w:p w14:paraId="77FBD8DB" w14:textId="77777777" w:rsidR="002C194B" w:rsidRDefault="002C194B" w:rsidP="00F257D6">
            <w:r>
              <w:t xml:space="preserve">Anorexia or bulimia </w:t>
            </w:r>
          </w:p>
        </w:tc>
        <w:tc>
          <w:tcPr>
            <w:tcW w:w="5602" w:type="dxa"/>
            <w:gridSpan w:val="2"/>
          </w:tcPr>
          <w:p w14:paraId="13BB4B6A" w14:textId="6C7197FA" w:rsidR="002C194B" w:rsidRDefault="002C194B" w:rsidP="00F257D6">
            <w:pPr>
              <w:pStyle w:val="ListParagraph"/>
              <w:numPr>
                <w:ilvl w:val="0"/>
                <w:numId w:val="32"/>
              </w:numPr>
            </w:pPr>
            <w:r>
              <w:t>Self-</w:t>
            </w:r>
            <w:proofErr w:type="gramStart"/>
            <w:r>
              <w:t>reported  previous</w:t>
            </w:r>
            <w:proofErr w:type="gramEnd"/>
            <w:r>
              <w:t xml:space="preserve"> doctor diagnosed anorexia/bulimia/other eating disorder [field 20002, baseline]</w:t>
            </w:r>
          </w:p>
        </w:tc>
        <w:tc>
          <w:tcPr>
            <w:tcW w:w="1357" w:type="dxa"/>
          </w:tcPr>
          <w:p w14:paraId="757E2B4C" w14:textId="507EEB6E" w:rsidR="002C194B" w:rsidRDefault="002C194B" w:rsidP="00EA37BC">
            <w:r>
              <w:rPr>
                <w:rFonts w:ascii="Calibri" w:hAnsi="Calibri" w:cs="Calibri"/>
              </w:rPr>
              <w:t>.07</w:t>
            </w:r>
          </w:p>
        </w:tc>
      </w:tr>
      <w:tr w:rsidR="002C194B" w14:paraId="10E1E9B7" w14:textId="044FF029" w:rsidTr="00EA37BC">
        <w:tc>
          <w:tcPr>
            <w:tcW w:w="441" w:type="dxa"/>
          </w:tcPr>
          <w:p w14:paraId="6AE36771" w14:textId="77777777" w:rsidR="002C194B" w:rsidRDefault="002C194B" w:rsidP="00F257D6">
            <w:r>
              <w:t>3</w:t>
            </w:r>
          </w:p>
        </w:tc>
        <w:tc>
          <w:tcPr>
            <w:tcW w:w="2376" w:type="dxa"/>
          </w:tcPr>
          <w:p w14:paraId="310452C3" w14:textId="723B1A66" w:rsidR="002C194B" w:rsidRDefault="002C194B" w:rsidP="00F257D6">
            <w:r>
              <w:t xml:space="preserve">Atrial fibrillation </w:t>
            </w:r>
          </w:p>
        </w:tc>
        <w:tc>
          <w:tcPr>
            <w:tcW w:w="5602" w:type="dxa"/>
            <w:gridSpan w:val="2"/>
          </w:tcPr>
          <w:p w14:paraId="6529BD13" w14:textId="77777777" w:rsidR="002C194B" w:rsidRDefault="002C194B" w:rsidP="00F257D6">
            <w:pPr>
              <w:pStyle w:val="ListParagraph"/>
              <w:numPr>
                <w:ilvl w:val="0"/>
                <w:numId w:val="32"/>
              </w:numPr>
            </w:pPr>
            <w:r>
              <w:t>Self-reported previous doctor diagnosed atrial fibrillation [field 20002, baseline]</w:t>
            </w:r>
          </w:p>
          <w:p w14:paraId="0DE7CE4C" w14:textId="2045AE0B" w:rsidR="002C194B" w:rsidRDefault="002C194B" w:rsidP="00F257D6">
            <w:pPr>
              <w:pStyle w:val="ListParagraph"/>
              <w:numPr>
                <w:ilvl w:val="0"/>
                <w:numId w:val="32"/>
              </w:numPr>
            </w:pPr>
            <w:r w:rsidRPr="00DC140E">
              <w:t>Self-reported previous doctor diagnosed atrial flutter [field 20002, baseline]</w:t>
            </w:r>
          </w:p>
        </w:tc>
        <w:tc>
          <w:tcPr>
            <w:tcW w:w="1357" w:type="dxa"/>
          </w:tcPr>
          <w:p w14:paraId="09BD02FB" w14:textId="2C32904C" w:rsidR="002C194B" w:rsidRDefault="002C194B" w:rsidP="00DC140E">
            <w:r>
              <w:rPr>
                <w:rFonts w:ascii="Calibri" w:hAnsi="Calibri" w:cs="Calibri"/>
              </w:rPr>
              <w:t>.80</w:t>
            </w:r>
          </w:p>
        </w:tc>
      </w:tr>
      <w:tr w:rsidR="002C194B" w14:paraId="62A4DC0D" w14:textId="3327FF7F" w:rsidTr="00EA37BC">
        <w:tc>
          <w:tcPr>
            <w:tcW w:w="441" w:type="dxa"/>
          </w:tcPr>
          <w:p w14:paraId="45CFDC7C" w14:textId="77777777" w:rsidR="002C194B" w:rsidRDefault="002C194B" w:rsidP="00F257D6">
            <w:r>
              <w:t>4</w:t>
            </w:r>
          </w:p>
        </w:tc>
        <w:tc>
          <w:tcPr>
            <w:tcW w:w="2376" w:type="dxa"/>
          </w:tcPr>
          <w:p w14:paraId="524A5411" w14:textId="1269525E" w:rsidR="002C194B" w:rsidRDefault="002C194B" w:rsidP="00F257D6">
            <w:r>
              <w:t>Blindness and low vision</w:t>
            </w:r>
          </w:p>
        </w:tc>
        <w:tc>
          <w:tcPr>
            <w:tcW w:w="5602" w:type="dxa"/>
            <w:gridSpan w:val="2"/>
          </w:tcPr>
          <w:p w14:paraId="0887F3E9" w14:textId="6418D7C8" w:rsidR="002C194B" w:rsidRPr="004E2962" w:rsidRDefault="002C194B" w:rsidP="00F257D6">
            <w:r w:rsidRPr="004E2962">
              <w:t>EXCLUDED</w:t>
            </w:r>
          </w:p>
        </w:tc>
        <w:tc>
          <w:tcPr>
            <w:tcW w:w="1357" w:type="dxa"/>
          </w:tcPr>
          <w:p w14:paraId="20817A57" w14:textId="77777777" w:rsidR="002C194B" w:rsidRPr="009E4044" w:rsidRDefault="002C194B" w:rsidP="00DC140E">
            <w:pPr>
              <w:rPr>
                <w:color w:val="BFBFBF" w:themeColor="background1" w:themeShade="BF"/>
              </w:rPr>
            </w:pPr>
          </w:p>
        </w:tc>
      </w:tr>
      <w:tr w:rsidR="002C194B" w14:paraId="7A7D0A6E" w14:textId="223F0EDC" w:rsidTr="00EA37BC">
        <w:tc>
          <w:tcPr>
            <w:tcW w:w="441" w:type="dxa"/>
          </w:tcPr>
          <w:p w14:paraId="699AD794" w14:textId="77777777" w:rsidR="002C194B" w:rsidRDefault="002C194B" w:rsidP="00F257D6">
            <w:r>
              <w:t>5</w:t>
            </w:r>
          </w:p>
        </w:tc>
        <w:tc>
          <w:tcPr>
            <w:tcW w:w="2376" w:type="dxa"/>
          </w:tcPr>
          <w:p w14:paraId="744D4871" w14:textId="57245F11" w:rsidR="002C194B" w:rsidRDefault="002C194B" w:rsidP="00F257D6">
            <w:r>
              <w:t xml:space="preserve">Bronchiectasis </w:t>
            </w:r>
          </w:p>
        </w:tc>
        <w:tc>
          <w:tcPr>
            <w:tcW w:w="5602" w:type="dxa"/>
            <w:gridSpan w:val="2"/>
          </w:tcPr>
          <w:p w14:paraId="53E104AC" w14:textId="6B8A34AC" w:rsidR="002C194B" w:rsidRDefault="002C194B" w:rsidP="00F257D6">
            <w:pPr>
              <w:pStyle w:val="ListParagraph"/>
              <w:numPr>
                <w:ilvl w:val="0"/>
                <w:numId w:val="33"/>
              </w:numPr>
            </w:pPr>
            <w:r w:rsidRPr="00E5429D">
              <w:t>Self-reported previous doctor diagnosed</w:t>
            </w:r>
            <w:r>
              <w:t xml:space="preserve"> bronchiectasis [field 20002, baseline]</w:t>
            </w:r>
          </w:p>
        </w:tc>
        <w:tc>
          <w:tcPr>
            <w:tcW w:w="1357" w:type="dxa"/>
          </w:tcPr>
          <w:p w14:paraId="6829CAB0" w14:textId="2AD68535" w:rsidR="002C194B" w:rsidRPr="00E5429D" w:rsidRDefault="002C194B" w:rsidP="00DC140E">
            <w:r>
              <w:rPr>
                <w:rFonts w:ascii="Calibri" w:hAnsi="Calibri" w:cs="Calibri"/>
              </w:rPr>
              <w:t>.23</w:t>
            </w:r>
          </w:p>
        </w:tc>
      </w:tr>
      <w:tr w:rsidR="002C194B" w14:paraId="611D1288" w14:textId="2651A7B1" w:rsidTr="00EA37BC">
        <w:tc>
          <w:tcPr>
            <w:tcW w:w="441" w:type="dxa"/>
          </w:tcPr>
          <w:p w14:paraId="2A0616E6" w14:textId="77777777" w:rsidR="002C194B" w:rsidRDefault="002C194B" w:rsidP="00F257D6">
            <w:r>
              <w:t>6</w:t>
            </w:r>
          </w:p>
        </w:tc>
        <w:tc>
          <w:tcPr>
            <w:tcW w:w="2376" w:type="dxa"/>
          </w:tcPr>
          <w:p w14:paraId="46A92FA0" w14:textId="22EC1C74" w:rsidR="002C194B" w:rsidRDefault="002C194B" w:rsidP="00F257D6">
            <w:r>
              <w:t xml:space="preserve">Chronic liver disease and viral hepatitis </w:t>
            </w:r>
          </w:p>
        </w:tc>
        <w:tc>
          <w:tcPr>
            <w:tcW w:w="5602" w:type="dxa"/>
            <w:gridSpan w:val="2"/>
          </w:tcPr>
          <w:p w14:paraId="421B0056" w14:textId="289C8977" w:rsidR="002C194B" w:rsidRPr="004562D6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4562D6">
              <w:t>Self-reported previous doctor diagnosed hepatitis [field 20002, baseline]</w:t>
            </w:r>
          </w:p>
          <w:p w14:paraId="54D1C93B" w14:textId="18526EE7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infective/viral hepatitis [field 20002, baseline]</w:t>
            </w:r>
          </w:p>
          <w:p w14:paraId="09102829" w14:textId="2D755123" w:rsidR="002C194B" w:rsidRPr="004562D6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4562D6">
              <w:t>Self-reported previous doctor diagnosed non-infective hepatitis [field 20002, baseline]</w:t>
            </w:r>
          </w:p>
          <w:p w14:paraId="2D7C11A8" w14:textId="59BBF1F6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liver failure/cirrhosis [field 20002, baseline]</w:t>
            </w:r>
          </w:p>
          <w:p w14:paraId="52D5BE8E" w14:textId="7A4BA52F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hepatitis b [field 20002, baseline]</w:t>
            </w:r>
          </w:p>
          <w:p w14:paraId="2315293C" w14:textId="55F056F6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hepatitis c [field 20002, baseline]</w:t>
            </w:r>
          </w:p>
          <w:p w14:paraId="28429652" w14:textId="7E74D4D3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alcoholic liver disease/alcoholic cirrhosis [field 20002, baseline]</w:t>
            </w:r>
          </w:p>
          <w:p w14:paraId="6394DE32" w14:textId="1BABBFA7" w:rsidR="002C194B" w:rsidRDefault="002C194B" w:rsidP="00F257D6">
            <w:pPr>
              <w:pStyle w:val="ListParagraph"/>
              <w:numPr>
                <w:ilvl w:val="0"/>
                <w:numId w:val="1"/>
              </w:numPr>
            </w:pPr>
            <w:r w:rsidRPr="00E5429D">
              <w:t>Self-reported previous doctor diagnosed</w:t>
            </w:r>
            <w:r>
              <w:t xml:space="preserve"> primary biliary cirrhosis [field 20002, baseline]</w:t>
            </w:r>
          </w:p>
        </w:tc>
        <w:tc>
          <w:tcPr>
            <w:tcW w:w="1357" w:type="dxa"/>
          </w:tcPr>
          <w:p w14:paraId="259AFE67" w14:textId="2C3F0DD0" w:rsidR="002C194B" w:rsidRDefault="002C194B" w:rsidP="00DC140E">
            <w:r>
              <w:rPr>
                <w:rFonts w:ascii="Calibri" w:hAnsi="Calibri" w:cs="Calibri"/>
              </w:rPr>
              <w:t>.53</w:t>
            </w:r>
          </w:p>
        </w:tc>
      </w:tr>
      <w:tr w:rsidR="002C194B" w14:paraId="03F8979F" w14:textId="461E8BBC" w:rsidTr="00EA37BC">
        <w:tc>
          <w:tcPr>
            <w:tcW w:w="441" w:type="dxa"/>
          </w:tcPr>
          <w:p w14:paraId="335CDA9A" w14:textId="77777777" w:rsidR="002C194B" w:rsidRDefault="002C194B" w:rsidP="00F257D6">
            <w:r>
              <w:t>7</w:t>
            </w:r>
          </w:p>
        </w:tc>
        <w:tc>
          <w:tcPr>
            <w:tcW w:w="2376" w:type="dxa"/>
          </w:tcPr>
          <w:p w14:paraId="0C3B0EB4" w14:textId="0C9BD732" w:rsidR="002C194B" w:rsidRDefault="002C194B" w:rsidP="00F257D6">
            <w:r>
              <w:t xml:space="preserve">Chronic sinusitis </w:t>
            </w:r>
          </w:p>
        </w:tc>
        <w:tc>
          <w:tcPr>
            <w:tcW w:w="5602" w:type="dxa"/>
            <w:gridSpan w:val="2"/>
          </w:tcPr>
          <w:p w14:paraId="659833D4" w14:textId="77777777" w:rsidR="002C194B" w:rsidRDefault="002C194B" w:rsidP="00F257D6">
            <w:pPr>
              <w:pStyle w:val="ListParagraph"/>
              <w:numPr>
                <w:ilvl w:val="0"/>
                <w:numId w:val="34"/>
              </w:numPr>
            </w:pPr>
            <w:r w:rsidRPr="00E5429D">
              <w:t>Self-reported previous doctor diagnosed</w:t>
            </w:r>
            <w:r>
              <w:t xml:space="preserve"> chronic sinusitis [field 20002, baseline]</w:t>
            </w:r>
          </w:p>
          <w:p w14:paraId="4913E1AB" w14:textId="0A01A8D3" w:rsidR="002C194B" w:rsidRPr="00DF79B2" w:rsidRDefault="002C194B" w:rsidP="00F257D6">
            <w:pPr>
              <w:pStyle w:val="ListParagraph"/>
              <w:numPr>
                <w:ilvl w:val="0"/>
                <w:numId w:val="34"/>
              </w:numPr>
            </w:pPr>
            <w:r w:rsidRPr="00DC140E">
              <w:t>Self-reported previous doctor diagnosed nasal/sinus disorder [field 20002, baseline]</w:t>
            </w:r>
          </w:p>
          <w:p w14:paraId="50AFD12D" w14:textId="7CB66C55" w:rsidR="002C194B" w:rsidRDefault="002C194B" w:rsidP="00F257D6">
            <w:pPr>
              <w:pStyle w:val="ListParagraph"/>
              <w:numPr>
                <w:ilvl w:val="0"/>
                <w:numId w:val="34"/>
              </w:numPr>
            </w:pPr>
            <w:r w:rsidRPr="00DC140E">
              <w:t>Self-reported previous doctor diagnosed nasal polyps [field 20002, baseline]</w:t>
            </w:r>
          </w:p>
        </w:tc>
        <w:tc>
          <w:tcPr>
            <w:tcW w:w="1357" w:type="dxa"/>
          </w:tcPr>
          <w:p w14:paraId="1CE38EBB" w14:textId="7D66F63B" w:rsidR="002C194B" w:rsidRPr="00E5429D" w:rsidRDefault="002C194B" w:rsidP="00DC140E">
            <w:r>
              <w:rPr>
                <w:rFonts w:ascii="Calibri" w:hAnsi="Calibri" w:cs="Calibri"/>
              </w:rPr>
              <w:t>1.42</w:t>
            </w:r>
          </w:p>
        </w:tc>
      </w:tr>
      <w:tr w:rsidR="00F257D6" w14:paraId="78612F87" w14:textId="60E750D5" w:rsidTr="00EA37BC">
        <w:tc>
          <w:tcPr>
            <w:tcW w:w="441" w:type="dxa"/>
          </w:tcPr>
          <w:p w14:paraId="72DD744B" w14:textId="77777777" w:rsidR="002C194B" w:rsidRDefault="002C194B" w:rsidP="00F257D6">
            <w:r>
              <w:t>8</w:t>
            </w:r>
          </w:p>
        </w:tc>
        <w:tc>
          <w:tcPr>
            <w:tcW w:w="2376" w:type="dxa"/>
          </w:tcPr>
          <w:p w14:paraId="34C350AA" w14:textId="04B0A021" w:rsidR="002C194B" w:rsidRDefault="002C194B" w:rsidP="00F257D6">
            <w:r>
              <w:t>COPD</w:t>
            </w:r>
          </w:p>
        </w:tc>
        <w:tc>
          <w:tcPr>
            <w:tcW w:w="5542" w:type="dxa"/>
          </w:tcPr>
          <w:p w14:paraId="2059913A" w14:textId="5DF6DC61" w:rsidR="002C194B" w:rsidRDefault="002C194B" w:rsidP="00F257D6">
            <w:pPr>
              <w:pStyle w:val="ListParagraph"/>
              <w:numPr>
                <w:ilvl w:val="0"/>
                <w:numId w:val="2"/>
              </w:numPr>
            </w:pPr>
            <w:r w:rsidRPr="00E5429D">
              <w:t>Self-reported previous doctor diagnosed</w:t>
            </w:r>
            <w:r>
              <w:t xml:space="preserve"> chronic obstructive airways disease/</w:t>
            </w:r>
            <w:proofErr w:type="spellStart"/>
            <w:r>
              <w:t>copd</w:t>
            </w:r>
            <w:proofErr w:type="spellEnd"/>
            <w:r>
              <w:t xml:space="preserve"> [ field 20002, baseline]</w:t>
            </w:r>
          </w:p>
          <w:p w14:paraId="081B80A2" w14:textId="68AF7A24" w:rsidR="002C194B" w:rsidRDefault="002C194B" w:rsidP="00F257D6">
            <w:pPr>
              <w:pStyle w:val="ListParagraph"/>
              <w:numPr>
                <w:ilvl w:val="0"/>
                <w:numId w:val="2"/>
              </w:numPr>
            </w:pPr>
            <w:r w:rsidRPr="00E5429D">
              <w:t>Self-reported previous doctor diagnosed</w:t>
            </w:r>
            <w:r>
              <w:t xml:space="preserve"> emphysema/chronic bronchitis [ field 20002, baseline]</w:t>
            </w:r>
          </w:p>
          <w:p w14:paraId="18B6A03A" w14:textId="689B96E5" w:rsidR="002C194B" w:rsidRDefault="002C194B" w:rsidP="00F257D6">
            <w:pPr>
              <w:pStyle w:val="ListParagraph"/>
              <w:numPr>
                <w:ilvl w:val="0"/>
                <w:numId w:val="2"/>
              </w:numPr>
            </w:pPr>
            <w:r w:rsidRPr="00E5429D">
              <w:t>Self-reported previous doctor diagnosed</w:t>
            </w:r>
            <w:r>
              <w:t xml:space="preserve"> emphysema [ field 20002, baseline]</w:t>
            </w:r>
          </w:p>
          <w:p w14:paraId="43FA677E" w14:textId="750CE323" w:rsidR="002C194B" w:rsidRDefault="002C194B" w:rsidP="00F257D6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“Has a doctor ever told you that you have had any of the following conditions</w:t>
            </w:r>
            <w:proofErr w:type="gramStart"/>
            <w:r>
              <w:t>?”…</w:t>
            </w:r>
            <w:proofErr w:type="gramEnd"/>
            <w:r>
              <w:t>”emphysema/chronic bronchitis” [field 6152, baseline]</w:t>
            </w:r>
          </w:p>
        </w:tc>
        <w:tc>
          <w:tcPr>
            <w:tcW w:w="1417" w:type="dxa"/>
            <w:gridSpan w:val="2"/>
          </w:tcPr>
          <w:p w14:paraId="2514DE5C" w14:textId="0A72BDCA" w:rsidR="002C194B" w:rsidRPr="00E5429D" w:rsidRDefault="002C194B" w:rsidP="00DC140E">
            <w:pPr>
              <w:pStyle w:val="ListParagraph"/>
              <w:ind w:left="360"/>
            </w:pPr>
            <w:r>
              <w:rPr>
                <w:rFonts w:ascii="Calibri" w:hAnsi="Calibri" w:cs="Calibri"/>
              </w:rPr>
              <w:lastRenderedPageBreak/>
              <w:t>1.82</w:t>
            </w:r>
          </w:p>
        </w:tc>
      </w:tr>
      <w:tr w:rsidR="002C194B" w14:paraId="5B5886AC" w14:textId="2CA3473D" w:rsidTr="00EA37BC">
        <w:tc>
          <w:tcPr>
            <w:tcW w:w="441" w:type="dxa"/>
          </w:tcPr>
          <w:p w14:paraId="43693751" w14:textId="77777777" w:rsidR="002C194B" w:rsidRDefault="002C194B" w:rsidP="00F257D6">
            <w:r>
              <w:t>9</w:t>
            </w:r>
          </w:p>
        </w:tc>
        <w:tc>
          <w:tcPr>
            <w:tcW w:w="2376" w:type="dxa"/>
          </w:tcPr>
          <w:p w14:paraId="367C0035" w14:textId="74506914" w:rsidR="002C194B" w:rsidRDefault="002C194B" w:rsidP="00F257D6">
            <w:r>
              <w:t>Coronary heart disease</w:t>
            </w:r>
          </w:p>
        </w:tc>
        <w:tc>
          <w:tcPr>
            <w:tcW w:w="5602" w:type="dxa"/>
            <w:gridSpan w:val="2"/>
          </w:tcPr>
          <w:p w14:paraId="36540DEF" w14:textId="77777777" w:rsidR="002C194B" w:rsidRDefault="002C194B" w:rsidP="00F257D6">
            <w:pPr>
              <w:pStyle w:val="ListParagraph"/>
              <w:numPr>
                <w:ilvl w:val="0"/>
                <w:numId w:val="3"/>
              </w:numPr>
            </w:pPr>
            <w:r w:rsidRPr="00E5429D">
              <w:t>Self-reported previous doctor diagnosed</w:t>
            </w:r>
            <w:r>
              <w:t xml:space="preserve"> angina [field 20002, baseline]</w:t>
            </w:r>
          </w:p>
          <w:p w14:paraId="44DC58B7" w14:textId="5719EA0A" w:rsidR="002C194B" w:rsidRDefault="002C194B" w:rsidP="00F257D6">
            <w:pPr>
              <w:pStyle w:val="ListParagraph"/>
              <w:numPr>
                <w:ilvl w:val="0"/>
                <w:numId w:val="3"/>
              </w:numPr>
            </w:pPr>
            <w:r w:rsidRPr="00E5429D">
              <w:t>Self-reported previous doctor diagnosed</w:t>
            </w:r>
            <w:r>
              <w:t xml:space="preserve"> heart attack/myocardial infarction [field 20002, baseline]</w:t>
            </w:r>
          </w:p>
          <w:p w14:paraId="33327F2B" w14:textId="466A4FE8" w:rsidR="002C194B" w:rsidRPr="00DC140E" w:rsidRDefault="002C194B" w:rsidP="00F257D6">
            <w:pPr>
              <w:pStyle w:val="ListParagraph"/>
              <w:numPr>
                <w:ilvl w:val="0"/>
                <w:numId w:val="3"/>
              </w:numPr>
            </w:pPr>
            <w:r w:rsidRPr="00DC140E">
              <w:t xml:space="preserve"> “Has a doctor ever told you that you have had any of the following conditions</w:t>
            </w:r>
            <w:proofErr w:type="gramStart"/>
            <w:r w:rsidRPr="00DC140E">
              <w:t>?”…</w:t>
            </w:r>
            <w:proofErr w:type="gramEnd"/>
            <w:r w:rsidRPr="00DC140E">
              <w:t>”Heart attack” [Field 6150, baseline]</w:t>
            </w:r>
          </w:p>
          <w:p w14:paraId="6CB15430" w14:textId="778846A1" w:rsidR="002C194B" w:rsidRDefault="002C194B" w:rsidP="00F257D6">
            <w:pPr>
              <w:pStyle w:val="ListParagraph"/>
              <w:numPr>
                <w:ilvl w:val="0"/>
                <w:numId w:val="3"/>
              </w:numPr>
            </w:pPr>
            <w:r w:rsidRPr="00DC140E">
              <w:t xml:space="preserve"> “Has a doctor ever told you that you have had any of the following conditions</w:t>
            </w:r>
            <w:proofErr w:type="gramStart"/>
            <w:r w:rsidRPr="00DC140E">
              <w:t>?”…</w:t>
            </w:r>
            <w:proofErr w:type="gramEnd"/>
            <w:r w:rsidRPr="00DC140E">
              <w:t>”Angina” [Field 6150, baseline]</w:t>
            </w:r>
          </w:p>
          <w:p w14:paraId="4A4E2E79" w14:textId="2103A3E2" w:rsidR="002C194B" w:rsidRDefault="002C194B" w:rsidP="00F257D6">
            <w:pPr>
              <w:pStyle w:val="ListParagraph"/>
              <w:numPr>
                <w:ilvl w:val="0"/>
                <w:numId w:val="3"/>
              </w:numPr>
            </w:pPr>
            <w:r>
              <w:t xml:space="preserve">Self-reported previous doctor diagnosed cardiomyopathy </w:t>
            </w:r>
            <w:r w:rsidRPr="00017CD4">
              <w:t>[field 20002, baseline]</w:t>
            </w:r>
          </w:p>
          <w:p w14:paraId="667CEF4D" w14:textId="2EB2D5F7" w:rsidR="002C194B" w:rsidRDefault="002C194B" w:rsidP="00F257D6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>Self-reported previous doctor diagnosed hypertrophic cardiomyopathy [field 20002, baseline]</w:t>
            </w:r>
          </w:p>
          <w:p w14:paraId="1DC7247F" w14:textId="50E00298" w:rsidR="002C194B" w:rsidRDefault="002C194B" w:rsidP="00F257D6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 xml:space="preserve">Self-reported previous doctor diagnosed aortic aneurysm </w:t>
            </w:r>
            <w:r w:rsidRPr="00ED25F2">
              <w:t>[field 20002, baseline]</w:t>
            </w:r>
          </w:p>
          <w:p w14:paraId="028C7DF8" w14:textId="368987F3" w:rsidR="002C194B" w:rsidRDefault="002C194B" w:rsidP="00F257D6">
            <w:pPr>
              <w:pStyle w:val="ListParagraph"/>
              <w:numPr>
                <w:ilvl w:val="0"/>
                <w:numId w:val="3"/>
              </w:numPr>
              <w:spacing w:after="160" w:line="259" w:lineRule="auto"/>
            </w:pPr>
            <w:r>
              <w:t xml:space="preserve">Self-reported previous doctor diagnosed aortic aneurysm rupture </w:t>
            </w:r>
            <w:r w:rsidRPr="00ED25F2">
              <w:t>[field 20002, baseline]</w:t>
            </w:r>
          </w:p>
          <w:p w14:paraId="55313737" w14:textId="1E275C15" w:rsidR="002C194B" w:rsidRDefault="002C194B" w:rsidP="00DC140E">
            <w:pPr>
              <w:pStyle w:val="ListParagraph"/>
              <w:numPr>
                <w:ilvl w:val="0"/>
                <w:numId w:val="3"/>
              </w:numPr>
            </w:pPr>
            <w:r w:rsidRPr="00ED25F2">
              <w:t>Self-reported previous doctor diagnosed</w:t>
            </w:r>
            <w:r>
              <w:t xml:space="preserve"> aortic valve disease </w:t>
            </w:r>
            <w:r w:rsidRPr="002416FE">
              <w:t>[field 20002, baseline]</w:t>
            </w:r>
          </w:p>
          <w:p w14:paraId="4E20CCAA" w14:textId="538D52BC" w:rsidR="002C194B" w:rsidRDefault="002C194B" w:rsidP="00F257D6">
            <w:pPr>
              <w:pStyle w:val="ListParagraph"/>
              <w:numPr>
                <w:ilvl w:val="0"/>
                <w:numId w:val="3"/>
              </w:numPr>
            </w:pPr>
            <w:r w:rsidRPr="00ED25F2">
              <w:t>Self-reported previous doctor diagnosed</w:t>
            </w:r>
            <w:r>
              <w:t xml:space="preserve"> aortic regurgitation/incompetence </w:t>
            </w:r>
            <w:r w:rsidRPr="002416FE">
              <w:t>[field 20002, baseline]</w:t>
            </w:r>
          </w:p>
        </w:tc>
        <w:tc>
          <w:tcPr>
            <w:tcW w:w="1357" w:type="dxa"/>
          </w:tcPr>
          <w:p w14:paraId="0EF0C482" w14:textId="6FABD1EE" w:rsidR="002C194B" w:rsidRPr="00E5429D" w:rsidRDefault="002C194B" w:rsidP="00DC140E">
            <w:pPr>
              <w:pStyle w:val="ListParagraph"/>
              <w:ind w:left="360"/>
            </w:pPr>
            <w:r>
              <w:rPr>
                <w:rFonts w:ascii="Calibri" w:hAnsi="Calibri" w:cs="Calibri"/>
              </w:rPr>
              <w:t>4.65</w:t>
            </w:r>
          </w:p>
        </w:tc>
      </w:tr>
      <w:tr w:rsidR="002C194B" w14:paraId="5993F721" w14:textId="45AF5E6E" w:rsidTr="00EA37BC">
        <w:tc>
          <w:tcPr>
            <w:tcW w:w="441" w:type="dxa"/>
          </w:tcPr>
          <w:p w14:paraId="6E336A6B" w14:textId="77777777" w:rsidR="002C194B" w:rsidRDefault="002C194B" w:rsidP="00F257D6">
            <w:r>
              <w:t>10</w:t>
            </w:r>
          </w:p>
        </w:tc>
        <w:tc>
          <w:tcPr>
            <w:tcW w:w="2376" w:type="dxa"/>
          </w:tcPr>
          <w:p w14:paraId="45868754" w14:textId="66231DF7" w:rsidR="002C194B" w:rsidRPr="004E2962" w:rsidRDefault="002C194B" w:rsidP="00F257D6">
            <w:pPr>
              <w:rPr>
                <w:highlight w:val="green"/>
              </w:rPr>
            </w:pPr>
            <w:r w:rsidRPr="003541EF">
              <w:t>Dementia</w:t>
            </w:r>
            <w:r>
              <w:t xml:space="preserve"> or cognitive impairment </w:t>
            </w:r>
          </w:p>
        </w:tc>
        <w:tc>
          <w:tcPr>
            <w:tcW w:w="5602" w:type="dxa"/>
            <w:gridSpan w:val="2"/>
          </w:tcPr>
          <w:p w14:paraId="5502701D" w14:textId="64CDF45D" w:rsidR="002C194B" w:rsidRDefault="002C194B" w:rsidP="00F257D6">
            <w:r w:rsidRPr="003541EF">
              <w:t>1.</w:t>
            </w:r>
            <w:r w:rsidRPr="003541EF">
              <w:tab/>
              <w:t xml:space="preserve">Self-reported previous doctor diagnosed </w:t>
            </w:r>
            <w:r>
              <w:t>dementia/</w:t>
            </w:r>
            <w:proofErr w:type="spellStart"/>
            <w:r>
              <w:t>alzheimers</w:t>
            </w:r>
            <w:proofErr w:type="spellEnd"/>
            <w:r>
              <w:t>/cognitive impairment</w:t>
            </w:r>
            <w:r w:rsidRPr="003541EF">
              <w:t xml:space="preserve"> [field 20002, baseline]</w:t>
            </w:r>
          </w:p>
        </w:tc>
        <w:tc>
          <w:tcPr>
            <w:tcW w:w="1357" w:type="dxa"/>
          </w:tcPr>
          <w:p w14:paraId="73C68C6E" w14:textId="2DA19D49" w:rsidR="002C194B" w:rsidRDefault="002C194B" w:rsidP="00DC140E">
            <w:r>
              <w:rPr>
                <w:rFonts w:ascii="Calibri" w:hAnsi="Calibri" w:cs="Calibri"/>
              </w:rPr>
              <w:t>.02</w:t>
            </w:r>
          </w:p>
        </w:tc>
      </w:tr>
      <w:tr w:rsidR="002C194B" w14:paraId="6A2DC85B" w14:textId="23065C70" w:rsidTr="00EA37BC">
        <w:tc>
          <w:tcPr>
            <w:tcW w:w="441" w:type="dxa"/>
          </w:tcPr>
          <w:p w14:paraId="1C7C8ABA" w14:textId="77777777" w:rsidR="002C194B" w:rsidRPr="00335591" w:rsidRDefault="002C194B" w:rsidP="00F257D6">
            <w:r w:rsidRPr="00335591">
              <w:t>11</w:t>
            </w:r>
          </w:p>
        </w:tc>
        <w:tc>
          <w:tcPr>
            <w:tcW w:w="2376" w:type="dxa"/>
          </w:tcPr>
          <w:p w14:paraId="70E2BDF6" w14:textId="76806964" w:rsidR="002C194B" w:rsidRPr="00335591" w:rsidRDefault="002C194B" w:rsidP="00F257D6">
            <w:r w:rsidRPr="00335591">
              <w:t>Diabetes</w:t>
            </w:r>
          </w:p>
        </w:tc>
        <w:tc>
          <w:tcPr>
            <w:tcW w:w="5602" w:type="dxa"/>
            <w:gridSpan w:val="2"/>
          </w:tcPr>
          <w:p w14:paraId="785B3A12" w14:textId="2751CE50" w:rsidR="002C194B" w:rsidRPr="004E2962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>Self-reported previous doctor diagnosed diabetic eye disease [field 20002, baseline]</w:t>
            </w:r>
          </w:p>
          <w:p w14:paraId="62D5891D" w14:textId="61167E4A" w:rsidR="002C194B" w:rsidRPr="004E2962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>“Has a doctor ever told you that you have diabetes?” [field 2443, baseline]</w:t>
            </w:r>
          </w:p>
          <w:p w14:paraId="78F7DCFA" w14:textId="1C332342" w:rsidR="002C194B" w:rsidRPr="004E2962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>Self-reported previous doctor diagnosed diabetes [field 20002, baseline]</w:t>
            </w:r>
          </w:p>
          <w:p w14:paraId="16008FC2" w14:textId="78A665C6" w:rsidR="002C194B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 xml:space="preserve">Self-reported </w:t>
            </w:r>
            <w:r w:rsidRPr="0050117C">
              <w:t xml:space="preserve">previous doctor diagnosed </w:t>
            </w:r>
            <w:r>
              <w:t>type I diabetes [field 20002, baseline]</w:t>
            </w:r>
          </w:p>
          <w:p w14:paraId="006E0C1F" w14:textId="229B4AED" w:rsidR="002C194B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 xml:space="preserve">Self-reported </w:t>
            </w:r>
            <w:r w:rsidRPr="0050117C">
              <w:t xml:space="preserve">previous doctor diagnosed </w:t>
            </w:r>
            <w:r>
              <w:t>type II diabetes [field 20002, baseline]</w:t>
            </w:r>
          </w:p>
          <w:p w14:paraId="3E0E9A9E" w14:textId="153F4FFA" w:rsidR="002C194B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 xml:space="preserve">Self-reported </w:t>
            </w:r>
            <w:r w:rsidRPr="0050117C">
              <w:t xml:space="preserve">previous doctor diagnosed </w:t>
            </w:r>
            <w:r>
              <w:t>diabetic neuropathy/ulcers [field 20002, baseline]</w:t>
            </w:r>
          </w:p>
          <w:p w14:paraId="459E6FA4" w14:textId="03012A3D" w:rsidR="002C194B" w:rsidRDefault="002C194B" w:rsidP="00F257D6">
            <w:pPr>
              <w:pStyle w:val="ListParagraph"/>
              <w:numPr>
                <w:ilvl w:val="0"/>
                <w:numId w:val="4"/>
              </w:numPr>
            </w:pPr>
            <w:r>
              <w:t xml:space="preserve">Self-reported </w:t>
            </w:r>
            <w:r w:rsidRPr="0050117C">
              <w:t xml:space="preserve">previous doctor diagnosed </w:t>
            </w:r>
            <w:r>
              <w:t>diabetic nephropathy [field 20002, baseline]</w:t>
            </w:r>
            <w:r w:rsidDel="00130807">
              <w:t xml:space="preserve"> </w:t>
            </w:r>
          </w:p>
        </w:tc>
        <w:tc>
          <w:tcPr>
            <w:tcW w:w="1357" w:type="dxa"/>
          </w:tcPr>
          <w:p w14:paraId="4614ED8F" w14:textId="5EBE1956" w:rsidR="002C194B" w:rsidRDefault="002C194B" w:rsidP="00DC140E">
            <w:r>
              <w:rPr>
                <w:rFonts w:ascii="Calibri" w:hAnsi="Calibri" w:cs="Calibri"/>
              </w:rPr>
              <w:t>4.81</w:t>
            </w:r>
          </w:p>
        </w:tc>
      </w:tr>
      <w:tr w:rsidR="002C194B" w14:paraId="4195800A" w14:textId="2BEA5B9F" w:rsidTr="00EA37BC">
        <w:tc>
          <w:tcPr>
            <w:tcW w:w="441" w:type="dxa"/>
          </w:tcPr>
          <w:p w14:paraId="796C4CD5" w14:textId="77777777" w:rsidR="002C194B" w:rsidRDefault="002C194B" w:rsidP="00F257D6">
            <w:r>
              <w:t>12</w:t>
            </w:r>
          </w:p>
        </w:tc>
        <w:tc>
          <w:tcPr>
            <w:tcW w:w="2376" w:type="dxa"/>
          </w:tcPr>
          <w:p w14:paraId="4ACC784C" w14:textId="7B44B2E0" w:rsidR="002C194B" w:rsidRDefault="002C194B" w:rsidP="00F257D6">
            <w:r w:rsidRPr="006041F7">
              <w:t>Diverticular disease of intestine</w:t>
            </w:r>
          </w:p>
        </w:tc>
        <w:tc>
          <w:tcPr>
            <w:tcW w:w="5602" w:type="dxa"/>
            <w:gridSpan w:val="2"/>
          </w:tcPr>
          <w:p w14:paraId="212FCB43" w14:textId="761F2921" w:rsidR="002C194B" w:rsidRDefault="002C194B" w:rsidP="00F257D6">
            <w:pPr>
              <w:pStyle w:val="ListParagraph"/>
              <w:numPr>
                <w:ilvl w:val="0"/>
                <w:numId w:val="6"/>
              </w:numPr>
            </w:pPr>
            <w:r>
              <w:t>Self-</w:t>
            </w:r>
            <w:proofErr w:type="gramStart"/>
            <w:r>
              <w:t>reported  previous</w:t>
            </w:r>
            <w:proofErr w:type="gramEnd"/>
            <w:r>
              <w:t xml:space="preserve"> doctor diagnosed diverticular disease/diverticulitis [field 20002, baseline]</w:t>
            </w:r>
          </w:p>
        </w:tc>
        <w:tc>
          <w:tcPr>
            <w:tcW w:w="1357" w:type="dxa"/>
          </w:tcPr>
          <w:p w14:paraId="58C99FFA" w14:textId="3DDED468" w:rsidR="002C194B" w:rsidRDefault="002C194B" w:rsidP="00DC140E">
            <w:r>
              <w:rPr>
                <w:rFonts w:ascii="Calibri" w:hAnsi="Calibri" w:cs="Calibri"/>
              </w:rPr>
              <w:t>1.13</w:t>
            </w:r>
          </w:p>
        </w:tc>
      </w:tr>
      <w:tr w:rsidR="002C194B" w14:paraId="083B7946" w14:textId="4A0B2305" w:rsidTr="00EA37BC">
        <w:tc>
          <w:tcPr>
            <w:tcW w:w="441" w:type="dxa"/>
          </w:tcPr>
          <w:p w14:paraId="1F5DCA0A" w14:textId="77777777" w:rsidR="002C194B" w:rsidRDefault="002C194B" w:rsidP="00F257D6">
            <w:r>
              <w:t>13</w:t>
            </w:r>
          </w:p>
        </w:tc>
        <w:tc>
          <w:tcPr>
            <w:tcW w:w="2376" w:type="dxa"/>
          </w:tcPr>
          <w:p w14:paraId="6C1CA345" w14:textId="3C2EF34B" w:rsidR="002C194B" w:rsidRDefault="002C194B" w:rsidP="00F257D6">
            <w:r w:rsidRPr="007F5881">
              <w:t>Hearing loss</w:t>
            </w:r>
          </w:p>
        </w:tc>
        <w:tc>
          <w:tcPr>
            <w:tcW w:w="5602" w:type="dxa"/>
            <w:gridSpan w:val="2"/>
          </w:tcPr>
          <w:p w14:paraId="79B88AC5" w14:textId="1780528C" w:rsidR="002C194B" w:rsidRPr="004E2962" w:rsidRDefault="002C194B" w:rsidP="00DC140E">
            <w:pPr>
              <w:pStyle w:val="ListParagraph"/>
              <w:numPr>
                <w:ilvl w:val="0"/>
                <w:numId w:val="35"/>
              </w:numPr>
            </w:pPr>
            <w:r>
              <w:t>“Do you have any difficulty with your hearing</w:t>
            </w:r>
            <w:proofErr w:type="gramStart"/>
            <w:r>
              <w:t>?”...</w:t>
            </w:r>
            <w:proofErr w:type="gramEnd"/>
            <w:r>
              <w:t>”I am completely deaf” [field 2247, baseline]</w:t>
            </w:r>
          </w:p>
          <w:p w14:paraId="0C46E32A" w14:textId="49DAC1F7" w:rsidR="002C194B" w:rsidRPr="004E2962" w:rsidRDefault="002C194B" w:rsidP="00DC140E">
            <w:pPr>
              <w:pStyle w:val="ListParagraph"/>
              <w:numPr>
                <w:ilvl w:val="0"/>
                <w:numId w:val="6"/>
              </w:numPr>
            </w:pPr>
            <w:r>
              <w:t>“Do you use a hearing aid most of the time?” [field 3393, baseline]</w:t>
            </w:r>
          </w:p>
          <w:p w14:paraId="1BA040D7" w14:textId="4C812D0F" w:rsidR="002C194B" w:rsidRPr="004E2962" w:rsidRDefault="002C194B" w:rsidP="00DC140E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>“Do you find it difficult to follow a conversation if there is background noise (such as TV, radio, children playing?)” [field 2257, baseline]</w:t>
            </w:r>
          </w:p>
          <w:p w14:paraId="652C6784" w14:textId="37584C31" w:rsidR="002C194B" w:rsidRDefault="002C194B" w:rsidP="00DC140E">
            <w:pPr>
              <w:pStyle w:val="ListParagraph"/>
              <w:numPr>
                <w:ilvl w:val="0"/>
                <w:numId w:val="6"/>
              </w:numPr>
            </w:pPr>
            <w:r>
              <w:t>Self-reported previous doctor diagnosed otosclerosis [field 20002, baseline]</w:t>
            </w:r>
          </w:p>
          <w:p w14:paraId="21B06C67" w14:textId="2FFC756B" w:rsidR="002C194B" w:rsidRDefault="002C194B" w:rsidP="00DC140E">
            <w:pPr>
              <w:pStyle w:val="ListParagraph"/>
              <w:numPr>
                <w:ilvl w:val="0"/>
                <w:numId w:val="6"/>
              </w:numPr>
            </w:pPr>
            <w:r>
              <w:t xml:space="preserve">Self-reported previous doctor diagnosed </w:t>
            </w:r>
            <w:proofErr w:type="spellStart"/>
            <w:r>
              <w:t>meniere’s</w:t>
            </w:r>
            <w:proofErr w:type="spellEnd"/>
            <w:r>
              <w:t xml:space="preserve"> disease [field 20002, baseline]</w:t>
            </w:r>
          </w:p>
        </w:tc>
        <w:tc>
          <w:tcPr>
            <w:tcW w:w="1357" w:type="dxa"/>
          </w:tcPr>
          <w:p w14:paraId="284B518E" w14:textId="03315721" w:rsidR="002C194B" w:rsidRDefault="002C194B" w:rsidP="00DC140E">
            <w:r>
              <w:rPr>
                <w:rFonts w:ascii="Calibri" w:hAnsi="Calibri" w:cs="Calibri"/>
              </w:rPr>
              <w:lastRenderedPageBreak/>
              <w:t>37.28</w:t>
            </w:r>
          </w:p>
        </w:tc>
      </w:tr>
      <w:tr w:rsidR="002C194B" w14:paraId="2045EC6A" w14:textId="6C848D26" w:rsidTr="00EA37BC">
        <w:tc>
          <w:tcPr>
            <w:tcW w:w="441" w:type="dxa"/>
          </w:tcPr>
          <w:p w14:paraId="6CA81B57" w14:textId="77777777" w:rsidR="002C194B" w:rsidRDefault="002C194B" w:rsidP="00F257D6">
            <w:r>
              <w:t>14</w:t>
            </w:r>
          </w:p>
        </w:tc>
        <w:tc>
          <w:tcPr>
            <w:tcW w:w="2376" w:type="dxa"/>
          </w:tcPr>
          <w:p w14:paraId="082DB931" w14:textId="37905192" w:rsidR="002C194B" w:rsidRDefault="002C194B" w:rsidP="00F257D6">
            <w:r>
              <w:t>Heart failure</w:t>
            </w:r>
          </w:p>
        </w:tc>
        <w:tc>
          <w:tcPr>
            <w:tcW w:w="5602" w:type="dxa"/>
            <w:gridSpan w:val="2"/>
          </w:tcPr>
          <w:p w14:paraId="5D264585" w14:textId="54CA75DC" w:rsidR="002C194B" w:rsidRDefault="002C194B" w:rsidP="00F257D6">
            <w:pPr>
              <w:pStyle w:val="ListParagraph"/>
              <w:numPr>
                <w:ilvl w:val="0"/>
                <w:numId w:val="7"/>
              </w:numPr>
            </w:pPr>
            <w:r>
              <w:t>Self-reported previous doctor diagnosed heart failure/pulmonary oedema [field 20002, baseline]</w:t>
            </w:r>
          </w:p>
        </w:tc>
        <w:tc>
          <w:tcPr>
            <w:tcW w:w="1357" w:type="dxa"/>
          </w:tcPr>
          <w:p w14:paraId="3427DF78" w14:textId="1AF2B059" w:rsidR="002C194B" w:rsidRDefault="002C194B" w:rsidP="00CA4191">
            <w:r>
              <w:rPr>
                <w:rFonts w:ascii="Calibri" w:hAnsi="Calibri" w:cs="Calibri"/>
              </w:rPr>
              <w:t>.07</w:t>
            </w:r>
          </w:p>
        </w:tc>
      </w:tr>
      <w:tr w:rsidR="002C194B" w14:paraId="3431E630" w14:textId="78B4D163" w:rsidTr="00EA37BC">
        <w:tc>
          <w:tcPr>
            <w:tcW w:w="441" w:type="dxa"/>
          </w:tcPr>
          <w:p w14:paraId="358B63F8" w14:textId="77777777" w:rsidR="002C194B" w:rsidRDefault="002C194B" w:rsidP="00F257D6">
            <w:r>
              <w:t>15</w:t>
            </w:r>
          </w:p>
        </w:tc>
        <w:tc>
          <w:tcPr>
            <w:tcW w:w="2376" w:type="dxa"/>
          </w:tcPr>
          <w:p w14:paraId="3F86E32E" w14:textId="5F806B60" w:rsidR="002C194B" w:rsidRDefault="002C194B" w:rsidP="00F257D6">
            <w:r>
              <w:t>Hypertension</w:t>
            </w:r>
          </w:p>
        </w:tc>
        <w:tc>
          <w:tcPr>
            <w:tcW w:w="5602" w:type="dxa"/>
            <w:gridSpan w:val="2"/>
          </w:tcPr>
          <w:p w14:paraId="40E6AC4D" w14:textId="44B1EA81" w:rsidR="002C194B" w:rsidRDefault="002C194B" w:rsidP="00F257D6">
            <w:pPr>
              <w:pStyle w:val="ListParagraph"/>
              <w:numPr>
                <w:ilvl w:val="0"/>
                <w:numId w:val="8"/>
              </w:numPr>
            </w:pPr>
            <w:r>
              <w:t>Self-reported previous doctor diagnosed hypertension [field 20002, baseline]</w:t>
            </w:r>
          </w:p>
          <w:p w14:paraId="78F8E2E4" w14:textId="1B58E3FD" w:rsidR="002C194B" w:rsidRDefault="002C194B" w:rsidP="00F257D6">
            <w:pPr>
              <w:pStyle w:val="ListParagraph"/>
              <w:numPr>
                <w:ilvl w:val="0"/>
                <w:numId w:val="8"/>
              </w:numPr>
            </w:pPr>
            <w:r>
              <w:t>Self-reported previous doctor diagnosed essential hypertension [field 20002, baseline]</w:t>
            </w:r>
          </w:p>
          <w:p w14:paraId="1E11DD85" w14:textId="12971F44" w:rsidR="002C194B" w:rsidRDefault="002C194B" w:rsidP="00F257D6">
            <w:pPr>
              <w:pStyle w:val="ListParagraph"/>
              <w:numPr>
                <w:ilvl w:val="0"/>
                <w:numId w:val="8"/>
              </w:numPr>
            </w:pPr>
            <w:r>
              <w:t>“Has a doctor ever told you that you have had any of the following conditions?” … “High blood pressure” [field 6150 baseline]</w:t>
            </w:r>
          </w:p>
          <w:p w14:paraId="34C63D7E" w14:textId="238A63FA" w:rsidR="002C194B" w:rsidRDefault="002C194B" w:rsidP="00CA4191">
            <w:pPr>
              <w:pStyle w:val="ListParagraph"/>
            </w:pPr>
          </w:p>
        </w:tc>
        <w:tc>
          <w:tcPr>
            <w:tcW w:w="1357" w:type="dxa"/>
          </w:tcPr>
          <w:p w14:paraId="4BD1B827" w14:textId="0F2A2A24" w:rsidR="002C194B" w:rsidRDefault="002C194B" w:rsidP="00CA4191">
            <w:r>
              <w:rPr>
                <w:rFonts w:ascii="Calibri" w:hAnsi="Calibri" w:cs="Calibri"/>
              </w:rPr>
              <w:t>27.39</w:t>
            </w:r>
          </w:p>
        </w:tc>
      </w:tr>
      <w:tr w:rsidR="002C194B" w14:paraId="7562885C" w14:textId="47928D4E" w:rsidTr="00EA37BC">
        <w:tc>
          <w:tcPr>
            <w:tcW w:w="441" w:type="dxa"/>
          </w:tcPr>
          <w:p w14:paraId="795889FD" w14:textId="77777777" w:rsidR="002C194B" w:rsidRDefault="002C194B" w:rsidP="00F257D6">
            <w:r>
              <w:t>16</w:t>
            </w:r>
          </w:p>
        </w:tc>
        <w:tc>
          <w:tcPr>
            <w:tcW w:w="2376" w:type="dxa"/>
          </w:tcPr>
          <w:p w14:paraId="54B2A4D9" w14:textId="7A40E1C9" w:rsidR="002C194B" w:rsidRDefault="002C194B" w:rsidP="00F257D6">
            <w:r w:rsidRPr="007825DF">
              <w:t>Inflammatory bowel disease</w:t>
            </w:r>
          </w:p>
        </w:tc>
        <w:tc>
          <w:tcPr>
            <w:tcW w:w="5602" w:type="dxa"/>
            <w:gridSpan w:val="2"/>
          </w:tcPr>
          <w:p w14:paraId="707C8C52" w14:textId="7A2D145F" w:rsidR="002C194B" w:rsidRDefault="002C194B" w:rsidP="00F257D6">
            <w:pPr>
              <w:pStyle w:val="ListParagraph"/>
              <w:numPr>
                <w:ilvl w:val="0"/>
                <w:numId w:val="9"/>
              </w:numPr>
            </w:pPr>
            <w:r>
              <w:t>Self-reported previous doctor diagnosed inflammatory bowel disease [field 20002, baseline]</w:t>
            </w:r>
          </w:p>
          <w:p w14:paraId="7B86C8A6" w14:textId="213D9907" w:rsidR="002C194B" w:rsidRDefault="002C194B" w:rsidP="00F257D6">
            <w:pPr>
              <w:pStyle w:val="ListParagraph"/>
              <w:numPr>
                <w:ilvl w:val="0"/>
                <w:numId w:val="9"/>
              </w:numPr>
            </w:pPr>
            <w:r>
              <w:t xml:space="preserve">Self-reported previous doctor diagnosed </w:t>
            </w:r>
            <w:proofErr w:type="spellStart"/>
            <w:r>
              <w:t>crohns</w:t>
            </w:r>
            <w:proofErr w:type="spellEnd"/>
            <w:r>
              <w:t xml:space="preserve"> disease [field 20002, baseline]</w:t>
            </w:r>
          </w:p>
          <w:p w14:paraId="00E8B576" w14:textId="012915D1" w:rsidR="002C194B" w:rsidRDefault="002C194B" w:rsidP="00F257D6">
            <w:pPr>
              <w:pStyle w:val="ListParagraph"/>
              <w:numPr>
                <w:ilvl w:val="0"/>
                <w:numId w:val="9"/>
              </w:numPr>
            </w:pPr>
            <w:r>
              <w:t>Self-reported previous doctor diagnosed ulcerative colitis [field 20002, baseline]</w:t>
            </w:r>
          </w:p>
          <w:p w14:paraId="646AEF13" w14:textId="12D43A04" w:rsidR="002C194B" w:rsidRDefault="002C194B" w:rsidP="00F257D6">
            <w:pPr>
              <w:pStyle w:val="ListParagraph"/>
              <w:numPr>
                <w:ilvl w:val="0"/>
                <w:numId w:val="9"/>
              </w:numPr>
            </w:pPr>
            <w:r>
              <w:t xml:space="preserve">Self-reported previous doctor diagnosed colitis/ not </w:t>
            </w:r>
            <w:proofErr w:type="spellStart"/>
            <w:r>
              <w:t>crohns</w:t>
            </w:r>
            <w:proofErr w:type="spellEnd"/>
            <w:r>
              <w:t xml:space="preserve"> or ulcerative colitis [field 20002, baseline]</w:t>
            </w:r>
          </w:p>
        </w:tc>
        <w:tc>
          <w:tcPr>
            <w:tcW w:w="1357" w:type="dxa"/>
          </w:tcPr>
          <w:p w14:paraId="5C43BAB5" w14:textId="72C25749" w:rsidR="002C194B" w:rsidRDefault="002C194B" w:rsidP="00CA4191">
            <w:r>
              <w:rPr>
                <w:rFonts w:ascii="Calibri" w:hAnsi="Calibri" w:cs="Calibri"/>
              </w:rPr>
              <w:t>1.12</w:t>
            </w:r>
          </w:p>
        </w:tc>
      </w:tr>
      <w:tr w:rsidR="002C194B" w14:paraId="5696CC9F" w14:textId="2D5E95A3" w:rsidTr="00EA37BC">
        <w:tc>
          <w:tcPr>
            <w:tcW w:w="441" w:type="dxa"/>
          </w:tcPr>
          <w:p w14:paraId="6016372B" w14:textId="77777777" w:rsidR="002C194B" w:rsidRDefault="002C194B" w:rsidP="00F257D6">
            <w:r>
              <w:t>17</w:t>
            </w:r>
          </w:p>
        </w:tc>
        <w:tc>
          <w:tcPr>
            <w:tcW w:w="2376" w:type="dxa"/>
          </w:tcPr>
          <w:p w14:paraId="4F4F4F4D" w14:textId="23115680" w:rsidR="002C194B" w:rsidRDefault="002C194B" w:rsidP="00F257D6">
            <w:r>
              <w:t>Learning disability</w:t>
            </w:r>
          </w:p>
        </w:tc>
        <w:tc>
          <w:tcPr>
            <w:tcW w:w="5602" w:type="dxa"/>
            <w:gridSpan w:val="2"/>
          </w:tcPr>
          <w:p w14:paraId="30A21F48" w14:textId="189CCCC5" w:rsidR="002C194B" w:rsidRDefault="002C194B" w:rsidP="00F257D6">
            <w:r>
              <w:t>EXCLUDED</w:t>
            </w:r>
          </w:p>
        </w:tc>
        <w:tc>
          <w:tcPr>
            <w:tcW w:w="1357" w:type="dxa"/>
          </w:tcPr>
          <w:p w14:paraId="209F4690" w14:textId="77777777" w:rsidR="002C194B" w:rsidRDefault="002C194B" w:rsidP="00CA4191"/>
        </w:tc>
      </w:tr>
      <w:tr w:rsidR="002C194B" w14:paraId="32B23BF1" w14:textId="1962CC92" w:rsidTr="00EA37BC">
        <w:tc>
          <w:tcPr>
            <w:tcW w:w="441" w:type="dxa"/>
          </w:tcPr>
          <w:p w14:paraId="7234C3D4" w14:textId="77777777" w:rsidR="002C194B" w:rsidRDefault="002C194B" w:rsidP="00F257D6">
            <w:r>
              <w:t>18</w:t>
            </w:r>
          </w:p>
        </w:tc>
        <w:tc>
          <w:tcPr>
            <w:tcW w:w="2376" w:type="dxa"/>
          </w:tcPr>
          <w:p w14:paraId="6D499493" w14:textId="38B6C6D6" w:rsidR="002C194B" w:rsidRDefault="002C194B" w:rsidP="00F257D6">
            <w:r w:rsidRPr="001571E4">
              <w:t>Multiple sclerosis</w:t>
            </w:r>
          </w:p>
        </w:tc>
        <w:tc>
          <w:tcPr>
            <w:tcW w:w="5602" w:type="dxa"/>
            <w:gridSpan w:val="2"/>
          </w:tcPr>
          <w:p w14:paraId="3AD5AF48" w14:textId="29F8456C" w:rsidR="002C194B" w:rsidRDefault="002C194B" w:rsidP="00F257D6">
            <w:pPr>
              <w:pStyle w:val="ListParagraph"/>
              <w:numPr>
                <w:ilvl w:val="0"/>
                <w:numId w:val="10"/>
              </w:numPr>
            </w:pPr>
            <w:r>
              <w:t xml:space="preserve">Self-reported previous doctor diagnosed multiple sclerosis [field 20002, baseline] </w:t>
            </w:r>
          </w:p>
        </w:tc>
        <w:tc>
          <w:tcPr>
            <w:tcW w:w="1357" w:type="dxa"/>
          </w:tcPr>
          <w:p w14:paraId="7E4EB0BC" w14:textId="249B7AD4" w:rsidR="002C194B" w:rsidRDefault="002C194B" w:rsidP="00CA4191">
            <w:r>
              <w:rPr>
                <w:rFonts w:ascii="Calibri" w:hAnsi="Calibri" w:cs="Calibri"/>
              </w:rPr>
              <w:t>.37</w:t>
            </w:r>
          </w:p>
        </w:tc>
      </w:tr>
      <w:tr w:rsidR="002C194B" w14:paraId="34CE341B" w14:textId="2BDF293D" w:rsidTr="00EA37BC">
        <w:tc>
          <w:tcPr>
            <w:tcW w:w="441" w:type="dxa"/>
          </w:tcPr>
          <w:p w14:paraId="7AB25DC5" w14:textId="77777777" w:rsidR="002C194B" w:rsidRDefault="002C194B" w:rsidP="00F257D6">
            <w:r>
              <w:t>19</w:t>
            </w:r>
          </w:p>
        </w:tc>
        <w:tc>
          <w:tcPr>
            <w:tcW w:w="2376" w:type="dxa"/>
          </w:tcPr>
          <w:p w14:paraId="27C44AE0" w14:textId="64F903D6" w:rsidR="002C194B" w:rsidRPr="0035750B" w:rsidRDefault="002C194B" w:rsidP="00F257D6">
            <w:r w:rsidRPr="0035750B">
              <w:t>Parkinson’s disease</w:t>
            </w:r>
          </w:p>
        </w:tc>
        <w:tc>
          <w:tcPr>
            <w:tcW w:w="5602" w:type="dxa"/>
            <w:gridSpan w:val="2"/>
          </w:tcPr>
          <w:p w14:paraId="3079340A" w14:textId="5C525775" w:rsidR="002C194B" w:rsidRDefault="002C194B" w:rsidP="00F257D6">
            <w:pPr>
              <w:pStyle w:val="ListParagraph"/>
              <w:numPr>
                <w:ilvl w:val="0"/>
                <w:numId w:val="11"/>
              </w:numPr>
            </w:pPr>
            <w:r>
              <w:t xml:space="preserve">Self-reported previous doctor diagnosed </w:t>
            </w:r>
            <w:proofErr w:type="spellStart"/>
            <w:r>
              <w:t>parkinson’s</w:t>
            </w:r>
            <w:proofErr w:type="spellEnd"/>
            <w:r>
              <w:t xml:space="preserve"> disease [field 20002, baseline]</w:t>
            </w:r>
          </w:p>
        </w:tc>
        <w:tc>
          <w:tcPr>
            <w:tcW w:w="1357" w:type="dxa"/>
          </w:tcPr>
          <w:p w14:paraId="2B3DD643" w14:textId="7BC3D713" w:rsidR="002C194B" w:rsidRDefault="002C194B" w:rsidP="00CA4191">
            <w:r>
              <w:rPr>
                <w:rFonts w:ascii="Calibri" w:hAnsi="Calibri" w:cs="Calibri"/>
              </w:rPr>
              <w:t>.18</w:t>
            </w:r>
          </w:p>
        </w:tc>
      </w:tr>
      <w:tr w:rsidR="002C194B" w14:paraId="3E87046F" w14:textId="7E519EA7" w:rsidTr="00EA37BC">
        <w:tc>
          <w:tcPr>
            <w:tcW w:w="441" w:type="dxa"/>
          </w:tcPr>
          <w:p w14:paraId="65B1CCCB" w14:textId="77777777" w:rsidR="002C194B" w:rsidRDefault="002C194B" w:rsidP="00F257D6">
            <w:r>
              <w:t>20</w:t>
            </w:r>
          </w:p>
        </w:tc>
        <w:tc>
          <w:tcPr>
            <w:tcW w:w="2376" w:type="dxa"/>
          </w:tcPr>
          <w:p w14:paraId="710A718B" w14:textId="0479B8C8" w:rsidR="002C194B" w:rsidRDefault="002C194B" w:rsidP="00F257D6">
            <w:r w:rsidRPr="00D345B4">
              <w:t>Peptic ulcer disease</w:t>
            </w:r>
          </w:p>
        </w:tc>
        <w:tc>
          <w:tcPr>
            <w:tcW w:w="5602" w:type="dxa"/>
            <w:gridSpan w:val="2"/>
          </w:tcPr>
          <w:p w14:paraId="6D13EA9B" w14:textId="77777777" w:rsidR="002C194B" w:rsidRDefault="002C194B" w:rsidP="00F257D6">
            <w:pPr>
              <w:pStyle w:val="ListParagraph"/>
              <w:numPr>
                <w:ilvl w:val="0"/>
                <w:numId w:val="12"/>
              </w:numPr>
            </w:pPr>
            <w:r w:rsidRPr="00457F9E">
              <w:t>Self-reported previous doctor diagnosed</w:t>
            </w:r>
            <w:r>
              <w:t xml:space="preserve"> peptic ulcer [field 20002, baseline]</w:t>
            </w:r>
          </w:p>
          <w:p w14:paraId="5D9D2C13" w14:textId="231EFFB8" w:rsidR="002C194B" w:rsidRPr="00CA4191" w:rsidRDefault="002C194B" w:rsidP="00F257D6">
            <w:pPr>
              <w:pStyle w:val="ListParagraph"/>
              <w:numPr>
                <w:ilvl w:val="0"/>
                <w:numId w:val="12"/>
              </w:numPr>
            </w:pPr>
            <w:r w:rsidRPr="00CA4191">
              <w:t>Self-reported previous doctor diagnosed duodenal ulcer [field 20002, baseline]</w:t>
            </w:r>
          </w:p>
          <w:p w14:paraId="38B2CD9E" w14:textId="215ACB05" w:rsidR="002C194B" w:rsidRDefault="002C194B" w:rsidP="00F257D6">
            <w:pPr>
              <w:pStyle w:val="ListParagraph"/>
              <w:numPr>
                <w:ilvl w:val="0"/>
                <w:numId w:val="12"/>
              </w:numPr>
            </w:pPr>
            <w:r w:rsidRPr="00CA4191">
              <w:t>Self-reported previous doctor diagnosed gastric/stomach ulcers [field 20002, baseline]</w:t>
            </w:r>
          </w:p>
        </w:tc>
        <w:tc>
          <w:tcPr>
            <w:tcW w:w="1357" w:type="dxa"/>
          </w:tcPr>
          <w:p w14:paraId="1C407677" w14:textId="332B4D0B" w:rsidR="002C194B" w:rsidRDefault="002C194B" w:rsidP="00CA4191">
            <w:r>
              <w:rPr>
                <w:rFonts w:ascii="Calibri" w:hAnsi="Calibri" w:cs="Calibri"/>
              </w:rPr>
              <w:t>1.15</w:t>
            </w:r>
          </w:p>
        </w:tc>
      </w:tr>
      <w:tr w:rsidR="002C194B" w14:paraId="4EF32829" w14:textId="700D6834" w:rsidTr="00EA37BC">
        <w:tc>
          <w:tcPr>
            <w:tcW w:w="441" w:type="dxa"/>
          </w:tcPr>
          <w:p w14:paraId="5CC1EE97" w14:textId="77777777" w:rsidR="002C194B" w:rsidRDefault="002C194B" w:rsidP="00F257D6">
            <w:r>
              <w:t>21</w:t>
            </w:r>
          </w:p>
        </w:tc>
        <w:tc>
          <w:tcPr>
            <w:tcW w:w="2376" w:type="dxa"/>
          </w:tcPr>
          <w:p w14:paraId="16EAEFA6" w14:textId="20F813EC" w:rsidR="002C194B" w:rsidRDefault="002C194B" w:rsidP="00F257D6">
            <w:r w:rsidRPr="003F14E9">
              <w:t>Peripheral vascular disease</w:t>
            </w:r>
          </w:p>
        </w:tc>
        <w:tc>
          <w:tcPr>
            <w:tcW w:w="5602" w:type="dxa"/>
            <w:gridSpan w:val="2"/>
          </w:tcPr>
          <w:p w14:paraId="4CC6A7FE" w14:textId="37462CDD" w:rsidR="002C194B" w:rsidRDefault="002C194B" w:rsidP="00F257D6">
            <w:pPr>
              <w:pStyle w:val="ListParagraph"/>
              <w:numPr>
                <w:ilvl w:val="0"/>
                <w:numId w:val="13"/>
              </w:numPr>
            </w:pPr>
            <w:r w:rsidRPr="00457F9E">
              <w:t xml:space="preserve">Self-reported previous doctor diagnosed </w:t>
            </w:r>
            <w:r>
              <w:t>peripheral vascular disease [field 20002, baseline]</w:t>
            </w:r>
          </w:p>
          <w:p w14:paraId="4DF87025" w14:textId="6E14E3D2" w:rsidR="002C194B" w:rsidRDefault="002C194B" w:rsidP="00F257D6">
            <w:pPr>
              <w:pStyle w:val="ListParagraph"/>
              <w:numPr>
                <w:ilvl w:val="0"/>
                <w:numId w:val="13"/>
              </w:numPr>
            </w:pPr>
            <w:r w:rsidRPr="00457F9E">
              <w:t>Self-reported previous doctor diagnosed</w:t>
            </w:r>
            <w:r>
              <w:t xml:space="preserve"> leg claudication/intermittent claudication [field 20002, baseline]</w:t>
            </w:r>
          </w:p>
        </w:tc>
        <w:tc>
          <w:tcPr>
            <w:tcW w:w="1357" w:type="dxa"/>
          </w:tcPr>
          <w:p w14:paraId="4D637CD7" w14:textId="1F376AC0" w:rsidR="002C194B" w:rsidRDefault="002C194B" w:rsidP="00CA4191">
            <w:r>
              <w:rPr>
                <w:rFonts w:ascii="Calibri" w:hAnsi="Calibri" w:cs="Calibri"/>
              </w:rPr>
              <w:t>.26</w:t>
            </w:r>
          </w:p>
        </w:tc>
      </w:tr>
      <w:tr w:rsidR="002C194B" w14:paraId="75ACA777" w14:textId="7CB917F2" w:rsidTr="00EA37BC">
        <w:tc>
          <w:tcPr>
            <w:tcW w:w="441" w:type="dxa"/>
          </w:tcPr>
          <w:p w14:paraId="61589C3C" w14:textId="77777777" w:rsidR="002C194B" w:rsidRDefault="002C194B" w:rsidP="00F257D6">
            <w:r>
              <w:t>22</w:t>
            </w:r>
          </w:p>
        </w:tc>
        <w:tc>
          <w:tcPr>
            <w:tcW w:w="2376" w:type="dxa"/>
          </w:tcPr>
          <w:p w14:paraId="1F6EA6DB" w14:textId="32ABF1CD" w:rsidR="002C194B" w:rsidRDefault="002C194B" w:rsidP="00F257D6">
            <w:r w:rsidRPr="004C217A">
              <w:t>Prostate disorders</w:t>
            </w:r>
          </w:p>
        </w:tc>
        <w:tc>
          <w:tcPr>
            <w:tcW w:w="5602" w:type="dxa"/>
            <w:gridSpan w:val="2"/>
          </w:tcPr>
          <w:p w14:paraId="2BE413AF" w14:textId="6C29E804" w:rsidR="002C194B" w:rsidRDefault="002C194B" w:rsidP="00F257D6">
            <w:pPr>
              <w:pStyle w:val="ListParagraph"/>
              <w:numPr>
                <w:ilvl w:val="0"/>
                <w:numId w:val="14"/>
              </w:numPr>
            </w:pPr>
            <w:r w:rsidRPr="00457F9E">
              <w:t>Self-reported previous doctor diagnosed</w:t>
            </w:r>
            <w:r>
              <w:t xml:space="preserve"> prostate problem (not cancer) </w:t>
            </w:r>
            <w:r w:rsidRPr="009F4273">
              <w:t>[field 20002, baseline]</w:t>
            </w:r>
          </w:p>
          <w:p w14:paraId="216EDD68" w14:textId="4759A733" w:rsidR="002C194B" w:rsidRDefault="002C194B" w:rsidP="00F257D6">
            <w:pPr>
              <w:pStyle w:val="ListParagraph"/>
              <w:numPr>
                <w:ilvl w:val="0"/>
                <w:numId w:val="14"/>
              </w:numPr>
            </w:pPr>
            <w:r w:rsidRPr="00457F9E">
              <w:t>Self-reported previous doctor diagnosed</w:t>
            </w:r>
            <w:r>
              <w:t xml:space="preserve"> enlarged prostate </w:t>
            </w:r>
            <w:r w:rsidRPr="009F4273">
              <w:t>[field 20002, baseline]</w:t>
            </w:r>
          </w:p>
          <w:p w14:paraId="30C76E46" w14:textId="43C58E02" w:rsidR="002C194B" w:rsidRDefault="002C194B" w:rsidP="00F257D6">
            <w:pPr>
              <w:pStyle w:val="ListParagraph"/>
              <w:numPr>
                <w:ilvl w:val="0"/>
                <w:numId w:val="14"/>
              </w:numPr>
            </w:pPr>
            <w:r w:rsidRPr="00457F9E">
              <w:t>Self-reported previous doctor diagnosed</w:t>
            </w:r>
            <w:r>
              <w:t xml:space="preserve"> benign prostatic hypertrophy </w:t>
            </w:r>
            <w:r w:rsidRPr="009F4273">
              <w:t>[field 20002, baseline]</w:t>
            </w:r>
          </w:p>
          <w:p w14:paraId="7303D91A" w14:textId="10FA590E" w:rsidR="002C194B" w:rsidRDefault="002C194B" w:rsidP="00F257D6">
            <w:pPr>
              <w:pStyle w:val="ListParagraph"/>
              <w:numPr>
                <w:ilvl w:val="0"/>
                <w:numId w:val="14"/>
              </w:numPr>
            </w:pPr>
            <w:r w:rsidRPr="00457F9E">
              <w:t>Self-reported previous doctor diagnosed</w:t>
            </w:r>
            <w:r>
              <w:t xml:space="preserve"> prostatitis </w:t>
            </w:r>
            <w:r w:rsidRPr="009F4273">
              <w:t>[field 20002, baseline]</w:t>
            </w:r>
          </w:p>
        </w:tc>
        <w:tc>
          <w:tcPr>
            <w:tcW w:w="1357" w:type="dxa"/>
          </w:tcPr>
          <w:p w14:paraId="63D8A8EE" w14:textId="2C0713BB" w:rsidR="002C194B" w:rsidRDefault="002C194B" w:rsidP="00CA4191">
            <w:r>
              <w:rPr>
                <w:rFonts w:ascii="Calibri" w:hAnsi="Calibri" w:cs="Calibri"/>
              </w:rPr>
              <w:t>1.73</w:t>
            </w:r>
          </w:p>
        </w:tc>
      </w:tr>
      <w:tr w:rsidR="002C194B" w14:paraId="39EFB5CC" w14:textId="09D5A2C8" w:rsidTr="00EA37BC">
        <w:tc>
          <w:tcPr>
            <w:tcW w:w="441" w:type="dxa"/>
          </w:tcPr>
          <w:p w14:paraId="7BA16528" w14:textId="77777777" w:rsidR="002C194B" w:rsidRDefault="002C194B" w:rsidP="00F257D6">
            <w:r>
              <w:t>23</w:t>
            </w:r>
          </w:p>
        </w:tc>
        <w:tc>
          <w:tcPr>
            <w:tcW w:w="2376" w:type="dxa"/>
          </w:tcPr>
          <w:p w14:paraId="79B2A324" w14:textId="10994252" w:rsidR="002C194B" w:rsidRDefault="002C194B" w:rsidP="00F257D6">
            <w:r w:rsidRPr="004163B2">
              <w:t>Psychoactive substance misuse (not alcohol)</w:t>
            </w:r>
          </w:p>
        </w:tc>
        <w:tc>
          <w:tcPr>
            <w:tcW w:w="5602" w:type="dxa"/>
            <w:gridSpan w:val="2"/>
          </w:tcPr>
          <w:p w14:paraId="4774B83D" w14:textId="24A987C5" w:rsidR="002C194B" w:rsidRDefault="002C194B" w:rsidP="00F257D6">
            <w:pPr>
              <w:pStyle w:val="ListParagraph"/>
              <w:numPr>
                <w:ilvl w:val="0"/>
                <w:numId w:val="15"/>
              </w:numPr>
            </w:pPr>
            <w:r w:rsidRPr="00457F9E">
              <w:t>Self-reported previous doctor diagnosed</w:t>
            </w:r>
            <w:r>
              <w:t xml:space="preserve"> opioid dependency [field 20002, baseline]</w:t>
            </w:r>
          </w:p>
          <w:p w14:paraId="5529A6C5" w14:textId="2F5E2493" w:rsidR="002C194B" w:rsidRDefault="002C194B" w:rsidP="00F257D6">
            <w:pPr>
              <w:pStyle w:val="ListParagraph"/>
              <w:numPr>
                <w:ilvl w:val="0"/>
                <w:numId w:val="15"/>
              </w:numPr>
            </w:pPr>
            <w:r w:rsidRPr="00457F9E">
              <w:lastRenderedPageBreak/>
              <w:t>Self-reported previous doctor diagnosed</w:t>
            </w:r>
            <w:r>
              <w:t xml:space="preserve"> other substance abuse/dependency [field 20002, baseline]</w:t>
            </w:r>
          </w:p>
        </w:tc>
        <w:tc>
          <w:tcPr>
            <w:tcW w:w="1357" w:type="dxa"/>
          </w:tcPr>
          <w:p w14:paraId="63D290D8" w14:textId="268CA774" w:rsidR="002C194B" w:rsidRDefault="002C194B" w:rsidP="00CA4191">
            <w:r>
              <w:rPr>
                <w:rFonts w:ascii="Calibri" w:hAnsi="Calibri" w:cs="Calibri"/>
              </w:rPr>
              <w:lastRenderedPageBreak/>
              <w:t>.02</w:t>
            </w:r>
          </w:p>
        </w:tc>
      </w:tr>
      <w:tr w:rsidR="002C194B" w14:paraId="6323F1EE" w14:textId="200BA588" w:rsidTr="00EA37BC">
        <w:tc>
          <w:tcPr>
            <w:tcW w:w="441" w:type="dxa"/>
          </w:tcPr>
          <w:p w14:paraId="3C1E31F8" w14:textId="77777777" w:rsidR="002C194B" w:rsidRDefault="002C194B" w:rsidP="00F257D6">
            <w:r>
              <w:t>24</w:t>
            </w:r>
          </w:p>
        </w:tc>
        <w:tc>
          <w:tcPr>
            <w:tcW w:w="2376" w:type="dxa"/>
          </w:tcPr>
          <w:p w14:paraId="6D6FCF48" w14:textId="07E94706" w:rsidR="002C194B" w:rsidRDefault="002C194B" w:rsidP="00F257D6">
            <w:r w:rsidRPr="000E3A41">
              <w:t xml:space="preserve">Rheumatoid arthritis, other inflammatory </w:t>
            </w:r>
            <w:proofErr w:type="spellStart"/>
            <w:r w:rsidRPr="000E3A41">
              <w:t>polyarthropathies</w:t>
            </w:r>
            <w:proofErr w:type="spellEnd"/>
            <w:r w:rsidRPr="000E3A41">
              <w:t xml:space="preserve"> &amp; systemic connective tissue disorders</w:t>
            </w:r>
          </w:p>
        </w:tc>
        <w:tc>
          <w:tcPr>
            <w:tcW w:w="5602" w:type="dxa"/>
            <w:gridSpan w:val="2"/>
          </w:tcPr>
          <w:p w14:paraId="45BA178B" w14:textId="43567D96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connective tissue disorder [field 20002, baseline]</w:t>
            </w:r>
          </w:p>
          <w:p w14:paraId="0029B7C9" w14:textId="5455557F" w:rsidR="002C194B" w:rsidRDefault="002C194B" w:rsidP="00F257D6">
            <w:pPr>
              <w:pStyle w:val="ListParagraph"/>
              <w:numPr>
                <w:ilvl w:val="0"/>
                <w:numId w:val="17"/>
              </w:numPr>
              <w:spacing w:after="160" w:line="259" w:lineRule="auto"/>
            </w:pPr>
            <w:r w:rsidRPr="00457F9E">
              <w:t>Self-reported previous doctor diagnosed</w:t>
            </w:r>
            <w:r>
              <w:t xml:space="preserve"> rheumatoid arthritis [field 20002, baseline]</w:t>
            </w:r>
          </w:p>
          <w:p w14:paraId="172A43CD" w14:textId="5E0B1741" w:rsidR="002C194B" w:rsidRPr="008375C6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systemic lupus </w:t>
            </w:r>
            <w:proofErr w:type="spellStart"/>
            <w:r w:rsidRPr="008375C6">
              <w:t>erythematosis</w:t>
            </w:r>
            <w:proofErr w:type="spellEnd"/>
            <w:r w:rsidRPr="008375C6">
              <w:t xml:space="preserve"> [field 20002, baseline]</w:t>
            </w:r>
          </w:p>
          <w:p w14:paraId="3D5B3EC6" w14:textId="6A88130B" w:rsidR="002C194B" w:rsidRPr="008375C6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8375C6">
              <w:t>Self-reported previous doctor diagnosed psoriatic arthropathy [field 20002, baseline]</w:t>
            </w:r>
          </w:p>
          <w:p w14:paraId="0E64E90B" w14:textId="014F858F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8375C6">
              <w:t>Self-reported</w:t>
            </w:r>
            <w:r w:rsidRPr="00457F9E">
              <w:t xml:space="preserve"> previous doctor diagnosed</w:t>
            </w:r>
            <w:r>
              <w:t xml:space="preserve"> ankylosing spondylitis [field 20002, baseline]</w:t>
            </w:r>
          </w:p>
          <w:p w14:paraId="281EFCC8" w14:textId="62C37C63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polymyalgia rheumatica [field 20002, baseline]</w:t>
            </w:r>
          </w:p>
          <w:p w14:paraId="79809890" w14:textId="77ABEC60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myositis/myopathy [field 20002, baseline]</w:t>
            </w:r>
          </w:p>
          <w:p w14:paraId="622AC83F" w14:textId="199816EA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</w:t>
            </w:r>
            <w:proofErr w:type="spellStart"/>
            <w:r>
              <w:t>dermatopolymyositis</w:t>
            </w:r>
            <w:proofErr w:type="spellEnd"/>
            <w:r>
              <w:t xml:space="preserve"> [field 20002, baseline]</w:t>
            </w:r>
          </w:p>
          <w:p w14:paraId="6BD25943" w14:textId="5EE24D94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dermatomyositis [field 20002, baseline] </w:t>
            </w:r>
          </w:p>
          <w:p w14:paraId="1416C27F" w14:textId="7F5F5052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polymyositis [field 20002, baseline]</w:t>
            </w:r>
          </w:p>
          <w:p w14:paraId="1CD21650" w14:textId="3A34A9E4" w:rsidR="002C194B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457F9E">
              <w:t>Self-reported previous doctor diagnosed</w:t>
            </w:r>
            <w:r>
              <w:t xml:space="preserve"> scleroderma/ systemic sclerosis [field 20002, baseline]</w:t>
            </w:r>
          </w:p>
          <w:p w14:paraId="1C21E8B2" w14:textId="19D6BEFE" w:rsidR="002C194B" w:rsidRPr="00CA4191" w:rsidRDefault="002C194B" w:rsidP="00F257D6">
            <w:pPr>
              <w:pStyle w:val="ListParagraph"/>
              <w:numPr>
                <w:ilvl w:val="0"/>
                <w:numId w:val="17"/>
              </w:numPr>
            </w:pPr>
            <w:r w:rsidRPr="00CA4191">
              <w:t xml:space="preserve">Self-reported previous doctor diagnosed vasculitis [field 20002, baseline] </w:t>
            </w:r>
          </w:p>
          <w:p w14:paraId="756FF557" w14:textId="5BE8AE48" w:rsidR="002C194B" w:rsidRPr="004E2962" w:rsidRDefault="002C194B" w:rsidP="00F257D6">
            <w:pPr>
              <w:ind w:left="360"/>
              <w:rPr>
                <w:highlight w:val="yellow"/>
              </w:rPr>
            </w:pPr>
          </w:p>
        </w:tc>
        <w:tc>
          <w:tcPr>
            <w:tcW w:w="1357" w:type="dxa"/>
          </w:tcPr>
          <w:p w14:paraId="79DA1DEE" w14:textId="5E69C5A0" w:rsidR="002C194B" w:rsidRDefault="002C194B" w:rsidP="00CA4191">
            <w:r>
              <w:rPr>
                <w:rFonts w:ascii="Calibri" w:hAnsi="Calibri" w:cs="Calibri"/>
              </w:rPr>
              <w:t>2.02</w:t>
            </w:r>
          </w:p>
        </w:tc>
      </w:tr>
      <w:tr w:rsidR="002C194B" w14:paraId="25352C22" w14:textId="3FBB3743" w:rsidTr="00EA37BC">
        <w:tc>
          <w:tcPr>
            <w:tcW w:w="441" w:type="dxa"/>
          </w:tcPr>
          <w:p w14:paraId="750523E1" w14:textId="77777777" w:rsidR="002C194B" w:rsidRDefault="002C194B" w:rsidP="00F257D6">
            <w:r>
              <w:t>25</w:t>
            </w:r>
          </w:p>
        </w:tc>
        <w:tc>
          <w:tcPr>
            <w:tcW w:w="2376" w:type="dxa"/>
          </w:tcPr>
          <w:p w14:paraId="613E6892" w14:textId="3687BD4F" w:rsidR="002C194B" w:rsidRDefault="002C194B" w:rsidP="00F257D6">
            <w:r w:rsidRPr="00B63B56">
              <w:t>Stroke and TIA</w:t>
            </w:r>
          </w:p>
        </w:tc>
        <w:tc>
          <w:tcPr>
            <w:tcW w:w="5602" w:type="dxa"/>
            <w:gridSpan w:val="2"/>
          </w:tcPr>
          <w:p w14:paraId="7B9B415E" w14:textId="632906B9" w:rsidR="002C194B" w:rsidRDefault="002C194B" w:rsidP="00F257D6">
            <w:pPr>
              <w:pStyle w:val="ListParagraph"/>
              <w:numPr>
                <w:ilvl w:val="0"/>
                <w:numId w:val="18"/>
              </w:numPr>
            </w:pPr>
            <w:r w:rsidRPr="00457F9E">
              <w:t>Self-reported previous doctor diagnosed</w:t>
            </w:r>
            <w:r>
              <w:t xml:space="preserve"> stroke [field 20002, baseline]</w:t>
            </w:r>
          </w:p>
          <w:p w14:paraId="1031AD72" w14:textId="14DFAE29" w:rsidR="002C194B" w:rsidRDefault="002C194B" w:rsidP="00F257D6">
            <w:pPr>
              <w:pStyle w:val="ListParagraph"/>
              <w:numPr>
                <w:ilvl w:val="0"/>
                <w:numId w:val="18"/>
              </w:numPr>
            </w:pPr>
            <w:r w:rsidRPr="00457F9E">
              <w:t>Self-reported previous doctor diagnosed</w:t>
            </w:r>
            <w:r>
              <w:t xml:space="preserve"> transient ischaemic attack [field 20002, baseline]</w:t>
            </w:r>
          </w:p>
          <w:p w14:paraId="546849BA" w14:textId="15FC657B" w:rsidR="002C194B" w:rsidRDefault="002C194B" w:rsidP="00F257D6">
            <w:pPr>
              <w:pStyle w:val="ListParagraph"/>
              <w:numPr>
                <w:ilvl w:val="0"/>
                <w:numId w:val="18"/>
              </w:numPr>
            </w:pPr>
            <w:r w:rsidRPr="00457F9E">
              <w:t>Self-reported previous doctor diagnosed</w:t>
            </w:r>
            <w:r>
              <w:t xml:space="preserve"> ischaemic stroke [field 20002, baseline]</w:t>
            </w:r>
          </w:p>
          <w:p w14:paraId="6EF23881" w14:textId="4349BCAD" w:rsidR="002C194B" w:rsidRPr="000C7D70" w:rsidRDefault="002C194B" w:rsidP="00F257D6">
            <w:pPr>
              <w:pStyle w:val="ListParagraph"/>
              <w:numPr>
                <w:ilvl w:val="0"/>
                <w:numId w:val="18"/>
              </w:numPr>
            </w:pPr>
            <w:r w:rsidRPr="000C7D70">
              <w:t>“Has a doctor ever told you that you have had any of the following conditions?” … “</w:t>
            </w:r>
            <w:r>
              <w:t>Stroke</w:t>
            </w:r>
            <w:r w:rsidRPr="000C7D70">
              <w:t>” [field 6150 baseline]</w:t>
            </w:r>
          </w:p>
          <w:p w14:paraId="323E905E" w14:textId="7E6E468E" w:rsidR="002C194B" w:rsidRDefault="002C194B" w:rsidP="00F257D6">
            <w:pPr>
              <w:pStyle w:val="ListParagraph"/>
              <w:numPr>
                <w:ilvl w:val="0"/>
                <w:numId w:val="18"/>
              </w:numPr>
            </w:pPr>
            <w:r w:rsidRPr="00CA4191">
              <w:t>Self-reported previous doctor diagnosed brain haemorrhage [field 20002, baseline]</w:t>
            </w:r>
          </w:p>
        </w:tc>
        <w:tc>
          <w:tcPr>
            <w:tcW w:w="1357" w:type="dxa"/>
          </w:tcPr>
          <w:p w14:paraId="0C43CC4D" w14:textId="6795A9A6" w:rsidR="002C194B" w:rsidRDefault="002C194B" w:rsidP="00CA4191">
            <w:r>
              <w:rPr>
                <w:rFonts w:ascii="Calibri" w:hAnsi="Calibri" w:cs="Calibri"/>
              </w:rPr>
              <w:t>1.71</w:t>
            </w:r>
          </w:p>
        </w:tc>
      </w:tr>
      <w:tr w:rsidR="002C194B" w14:paraId="472D6677" w14:textId="200159FA" w:rsidTr="00EA37BC">
        <w:tc>
          <w:tcPr>
            <w:tcW w:w="441" w:type="dxa"/>
          </w:tcPr>
          <w:p w14:paraId="03EAE0DB" w14:textId="77777777" w:rsidR="002C194B" w:rsidRDefault="002C194B" w:rsidP="00F257D6">
            <w:r>
              <w:t>26</w:t>
            </w:r>
          </w:p>
        </w:tc>
        <w:tc>
          <w:tcPr>
            <w:tcW w:w="2376" w:type="dxa"/>
          </w:tcPr>
          <w:p w14:paraId="64C0F67E" w14:textId="48856515" w:rsidR="002C194B" w:rsidRDefault="002C194B" w:rsidP="00F257D6">
            <w:r>
              <w:t>Thyroid disorders</w:t>
            </w:r>
          </w:p>
        </w:tc>
        <w:tc>
          <w:tcPr>
            <w:tcW w:w="5602" w:type="dxa"/>
            <w:gridSpan w:val="2"/>
          </w:tcPr>
          <w:p w14:paraId="21064496" w14:textId="5EA163FC" w:rsidR="002C194B" w:rsidRDefault="002C194B" w:rsidP="00F257D6">
            <w:pPr>
              <w:pStyle w:val="ListParagraph"/>
              <w:numPr>
                <w:ilvl w:val="0"/>
                <w:numId w:val="19"/>
              </w:numPr>
            </w:pPr>
            <w:r w:rsidRPr="00457F9E">
              <w:t>Self-reported previous doctor diagnosed</w:t>
            </w:r>
            <w:r>
              <w:t xml:space="preserve"> hypothyroidism/myxoedema [field 20002, baseline]</w:t>
            </w:r>
          </w:p>
          <w:p w14:paraId="2C00C296" w14:textId="57FCBD7D" w:rsidR="002C194B" w:rsidRDefault="002C194B" w:rsidP="00F257D6">
            <w:pPr>
              <w:pStyle w:val="ListParagraph"/>
              <w:numPr>
                <w:ilvl w:val="0"/>
                <w:numId w:val="19"/>
              </w:numPr>
            </w:pPr>
            <w:r w:rsidRPr="00457F9E">
              <w:t>Self-reported previous doctor diagnosed</w:t>
            </w:r>
            <w:r>
              <w:t xml:space="preserve"> hyperthyroidism/thyrotoxicosis [field 20002, baseline]</w:t>
            </w:r>
          </w:p>
          <w:p w14:paraId="6F361B79" w14:textId="462116AE" w:rsidR="002C194B" w:rsidRDefault="002C194B" w:rsidP="00F257D6">
            <w:pPr>
              <w:pStyle w:val="ListParagraph"/>
              <w:numPr>
                <w:ilvl w:val="0"/>
                <w:numId w:val="19"/>
              </w:numPr>
            </w:pPr>
            <w:r w:rsidRPr="00457F9E">
              <w:t>Self-reported previous doctor diagnosed</w:t>
            </w:r>
            <w:r>
              <w:t xml:space="preserve"> thyroid goitre [field 20002, baseline]</w:t>
            </w:r>
          </w:p>
          <w:p w14:paraId="59BD1DCF" w14:textId="739A2D14" w:rsidR="002C194B" w:rsidRDefault="002C194B" w:rsidP="00F257D6">
            <w:pPr>
              <w:pStyle w:val="ListParagraph"/>
              <w:numPr>
                <w:ilvl w:val="0"/>
                <w:numId w:val="19"/>
              </w:numPr>
            </w:pPr>
            <w:r w:rsidRPr="00CA4191">
              <w:t>Self-reported previous doctor diagnosed grave’s disease [field 20002, baseline]</w:t>
            </w:r>
          </w:p>
        </w:tc>
        <w:tc>
          <w:tcPr>
            <w:tcW w:w="1357" w:type="dxa"/>
          </w:tcPr>
          <w:p w14:paraId="6EE5818B" w14:textId="7CC0480E" w:rsidR="002C194B" w:rsidRDefault="002C194B" w:rsidP="00CA4191">
            <w:r>
              <w:rPr>
                <w:rFonts w:ascii="Calibri" w:hAnsi="Calibri" w:cs="Calibri"/>
              </w:rPr>
              <w:t>5.50</w:t>
            </w:r>
          </w:p>
        </w:tc>
      </w:tr>
      <w:tr w:rsidR="002C194B" w14:paraId="6C509A1C" w14:textId="75A79466" w:rsidTr="00EA37BC">
        <w:tc>
          <w:tcPr>
            <w:tcW w:w="441" w:type="dxa"/>
          </w:tcPr>
          <w:p w14:paraId="33C0BC06" w14:textId="77777777" w:rsidR="002C194B" w:rsidRDefault="002C194B" w:rsidP="00F257D6">
            <w:r>
              <w:t>27</w:t>
            </w:r>
          </w:p>
        </w:tc>
        <w:tc>
          <w:tcPr>
            <w:tcW w:w="2376" w:type="dxa"/>
          </w:tcPr>
          <w:p w14:paraId="03F9EF07" w14:textId="402E9D15" w:rsidR="002C194B" w:rsidRPr="00C340A4" w:rsidRDefault="002C194B" w:rsidP="00F257D6">
            <w:r w:rsidRPr="00C340A4">
              <w:t xml:space="preserve">Constipation </w:t>
            </w:r>
          </w:p>
        </w:tc>
        <w:tc>
          <w:tcPr>
            <w:tcW w:w="5602" w:type="dxa"/>
            <w:gridSpan w:val="2"/>
          </w:tcPr>
          <w:p w14:paraId="28F8BE6B" w14:textId="77777777" w:rsidR="002C194B" w:rsidRDefault="002C194B" w:rsidP="00F257D6">
            <w:pPr>
              <w:pStyle w:val="ListParagraph"/>
              <w:numPr>
                <w:ilvl w:val="0"/>
                <w:numId w:val="21"/>
              </w:numPr>
            </w:pPr>
            <w:r w:rsidRPr="00457F9E">
              <w:t>Self-reported previous doctor diagnosed</w:t>
            </w:r>
            <w:r>
              <w:t xml:space="preserve"> constipation [field 20002, baseline]</w:t>
            </w:r>
          </w:p>
          <w:p w14:paraId="26537F8A" w14:textId="343DC7BB" w:rsidR="002C194B" w:rsidRDefault="002C194B" w:rsidP="00F257D6">
            <w:pPr>
              <w:pStyle w:val="ListParagraph"/>
              <w:numPr>
                <w:ilvl w:val="0"/>
                <w:numId w:val="21"/>
              </w:numPr>
            </w:pPr>
            <w:r>
              <w:lastRenderedPageBreak/>
              <w:t xml:space="preserve">“Do you regularly take any of the </w:t>
            </w:r>
            <w:proofErr w:type="gramStart"/>
            <w:r>
              <w:t>following”…</w:t>
            </w:r>
            <w:proofErr w:type="gramEnd"/>
            <w:r>
              <w:t>.”Laxatives (e.g. Dulcolax, Senokot)” [field 6154, baseline]</w:t>
            </w:r>
          </w:p>
        </w:tc>
        <w:tc>
          <w:tcPr>
            <w:tcW w:w="1357" w:type="dxa"/>
          </w:tcPr>
          <w:p w14:paraId="38F50444" w14:textId="77994196" w:rsidR="002C194B" w:rsidRDefault="002C194B" w:rsidP="00CA4191">
            <w:r>
              <w:rPr>
                <w:rFonts w:ascii="Calibri" w:hAnsi="Calibri" w:cs="Calibri"/>
              </w:rPr>
              <w:lastRenderedPageBreak/>
              <w:t>2.85</w:t>
            </w:r>
          </w:p>
        </w:tc>
      </w:tr>
      <w:tr w:rsidR="002C194B" w14:paraId="518612CB" w14:textId="2AB17E3E" w:rsidTr="00EA37BC">
        <w:tc>
          <w:tcPr>
            <w:tcW w:w="441" w:type="dxa"/>
          </w:tcPr>
          <w:p w14:paraId="6B35213A" w14:textId="77777777" w:rsidR="002C194B" w:rsidRDefault="002C194B" w:rsidP="00F257D6">
            <w:r>
              <w:t>28</w:t>
            </w:r>
          </w:p>
        </w:tc>
        <w:tc>
          <w:tcPr>
            <w:tcW w:w="2376" w:type="dxa"/>
          </w:tcPr>
          <w:p w14:paraId="70488E0D" w14:textId="7A2FD1FF" w:rsidR="002C194B" w:rsidRDefault="002C194B" w:rsidP="00F257D6">
            <w:r>
              <w:t xml:space="preserve">Migraine </w:t>
            </w:r>
          </w:p>
        </w:tc>
        <w:tc>
          <w:tcPr>
            <w:tcW w:w="5602" w:type="dxa"/>
            <w:gridSpan w:val="2"/>
          </w:tcPr>
          <w:p w14:paraId="2A7E7CCA" w14:textId="126914FF" w:rsidR="002C194B" w:rsidRDefault="002C194B" w:rsidP="00F257D6">
            <w:pPr>
              <w:pStyle w:val="ListParagraph"/>
              <w:numPr>
                <w:ilvl w:val="0"/>
                <w:numId w:val="22"/>
              </w:numPr>
            </w:pPr>
            <w:r w:rsidRPr="00457F9E">
              <w:t>Self-reported previous doctor diagnosed</w:t>
            </w:r>
            <w:r>
              <w:t xml:space="preserve"> migraine [field 20002, baseline]</w:t>
            </w:r>
          </w:p>
        </w:tc>
        <w:tc>
          <w:tcPr>
            <w:tcW w:w="1357" w:type="dxa"/>
          </w:tcPr>
          <w:p w14:paraId="7644ECAF" w14:textId="4D76051D" w:rsidR="002C194B" w:rsidRDefault="002C194B" w:rsidP="00CA4191">
            <w:r>
              <w:rPr>
                <w:rFonts w:ascii="Calibri" w:hAnsi="Calibri" w:cs="Calibri"/>
              </w:rPr>
              <w:t>2.96</w:t>
            </w:r>
          </w:p>
        </w:tc>
      </w:tr>
      <w:tr w:rsidR="002C194B" w14:paraId="150F44F1" w14:textId="4D38DF73" w:rsidTr="00EA37BC">
        <w:tc>
          <w:tcPr>
            <w:tcW w:w="441" w:type="dxa"/>
          </w:tcPr>
          <w:p w14:paraId="1F8BE58B" w14:textId="77777777" w:rsidR="002C194B" w:rsidRDefault="002C194B" w:rsidP="00F257D6">
            <w:r>
              <w:t>29</w:t>
            </w:r>
          </w:p>
        </w:tc>
        <w:tc>
          <w:tcPr>
            <w:tcW w:w="2376" w:type="dxa"/>
          </w:tcPr>
          <w:p w14:paraId="54F1B945" w14:textId="2234FF0D" w:rsidR="002C194B" w:rsidRDefault="002C194B" w:rsidP="00F257D6">
            <w:r w:rsidRPr="00F93925">
              <w:t xml:space="preserve">Epilepsy </w:t>
            </w:r>
          </w:p>
        </w:tc>
        <w:tc>
          <w:tcPr>
            <w:tcW w:w="5602" w:type="dxa"/>
            <w:gridSpan w:val="2"/>
          </w:tcPr>
          <w:p w14:paraId="585D799C" w14:textId="082D5678" w:rsidR="002C194B" w:rsidRDefault="002C194B" w:rsidP="00F257D6">
            <w:pPr>
              <w:pStyle w:val="ListParagraph"/>
              <w:numPr>
                <w:ilvl w:val="0"/>
                <w:numId w:val="23"/>
              </w:numPr>
            </w:pPr>
            <w:r w:rsidRPr="00CA2507">
              <w:t xml:space="preserve">Self-reported previous doctor diagnosed </w:t>
            </w:r>
            <w:r>
              <w:t>epilepsy</w:t>
            </w:r>
            <w:r w:rsidRPr="00CA2507">
              <w:t xml:space="preserve"> [field 20002, baseline]</w:t>
            </w:r>
          </w:p>
        </w:tc>
        <w:tc>
          <w:tcPr>
            <w:tcW w:w="1357" w:type="dxa"/>
          </w:tcPr>
          <w:p w14:paraId="19E10B95" w14:textId="43AEF97C" w:rsidR="002C194B" w:rsidRDefault="002C194B" w:rsidP="00CA4191">
            <w:r>
              <w:rPr>
                <w:rFonts w:ascii="Calibri" w:hAnsi="Calibri" w:cs="Calibri"/>
              </w:rPr>
              <w:t>.84</w:t>
            </w:r>
          </w:p>
        </w:tc>
      </w:tr>
      <w:tr w:rsidR="002C194B" w14:paraId="4F68692E" w14:textId="69860D92" w:rsidTr="00EA37BC">
        <w:tc>
          <w:tcPr>
            <w:tcW w:w="441" w:type="dxa"/>
          </w:tcPr>
          <w:p w14:paraId="05D4A147" w14:textId="77777777" w:rsidR="002C194B" w:rsidRDefault="002C194B" w:rsidP="00F257D6">
            <w:r>
              <w:t>30</w:t>
            </w:r>
          </w:p>
        </w:tc>
        <w:tc>
          <w:tcPr>
            <w:tcW w:w="2376" w:type="dxa"/>
          </w:tcPr>
          <w:p w14:paraId="493BDE75" w14:textId="1239C2EC" w:rsidR="002C194B" w:rsidRDefault="002C194B" w:rsidP="00F257D6">
            <w:r w:rsidRPr="00000F9D">
              <w:t>Asthma</w:t>
            </w:r>
            <w:r w:rsidRPr="00D94104">
              <w:t xml:space="preserve"> </w:t>
            </w:r>
          </w:p>
        </w:tc>
        <w:tc>
          <w:tcPr>
            <w:tcW w:w="5602" w:type="dxa"/>
            <w:gridSpan w:val="2"/>
          </w:tcPr>
          <w:p w14:paraId="74BC84A0" w14:textId="77777777" w:rsidR="002C194B" w:rsidRDefault="002C194B" w:rsidP="00F257D6">
            <w:pPr>
              <w:pStyle w:val="ListParagraph"/>
              <w:numPr>
                <w:ilvl w:val="0"/>
                <w:numId w:val="24"/>
              </w:numPr>
            </w:pPr>
            <w:r w:rsidRPr="00CA2507">
              <w:t xml:space="preserve">Self-reported previous doctor diagnosed </w:t>
            </w:r>
            <w:r>
              <w:t>asthma</w:t>
            </w:r>
            <w:r w:rsidRPr="00CA2507">
              <w:t xml:space="preserve"> [field 20002, baseline]</w:t>
            </w:r>
          </w:p>
          <w:p w14:paraId="18D21B27" w14:textId="2534F045" w:rsidR="002C194B" w:rsidRDefault="002C194B" w:rsidP="00F257D6">
            <w:pPr>
              <w:pStyle w:val="ListParagraph"/>
              <w:numPr>
                <w:ilvl w:val="0"/>
                <w:numId w:val="24"/>
              </w:numPr>
            </w:pPr>
            <w:r>
              <w:t>“Has a doctor ever told you that you have had any of the following conditions</w:t>
            </w:r>
            <w:proofErr w:type="gramStart"/>
            <w:r>
              <w:t>?”…</w:t>
            </w:r>
            <w:proofErr w:type="gramEnd"/>
            <w:r>
              <w:t>”Asthma” [field 6152, baseline]</w:t>
            </w:r>
          </w:p>
        </w:tc>
        <w:tc>
          <w:tcPr>
            <w:tcW w:w="1357" w:type="dxa"/>
          </w:tcPr>
          <w:p w14:paraId="56C38DF4" w14:textId="2AA5DC9F" w:rsidR="002C194B" w:rsidRDefault="002C194B" w:rsidP="00CA4191">
            <w:r>
              <w:rPr>
                <w:rFonts w:ascii="Calibri" w:hAnsi="Calibri" w:cs="Calibri"/>
              </w:rPr>
              <w:t>11.70</w:t>
            </w:r>
          </w:p>
        </w:tc>
      </w:tr>
      <w:tr w:rsidR="002C194B" w14:paraId="1604C7DD" w14:textId="2729A368" w:rsidTr="00EA37BC">
        <w:tc>
          <w:tcPr>
            <w:tcW w:w="441" w:type="dxa"/>
          </w:tcPr>
          <w:p w14:paraId="7397E485" w14:textId="77777777" w:rsidR="002C194B" w:rsidRDefault="002C194B" w:rsidP="00F257D6">
            <w:r>
              <w:t>31</w:t>
            </w:r>
          </w:p>
        </w:tc>
        <w:tc>
          <w:tcPr>
            <w:tcW w:w="2376" w:type="dxa"/>
          </w:tcPr>
          <w:p w14:paraId="2526C837" w14:textId="73BCEB7C" w:rsidR="002C194B" w:rsidRPr="008276EB" w:rsidRDefault="002C194B" w:rsidP="00F257D6">
            <w:r w:rsidRPr="008276EB">
              <w:t>Irritable bowel syndrome</w:t>
            </w:r>
          </w:p>
        </w:tc>
        <w:tc>
          <w:tcPr>
            <w:tcW w:w="5602" w:type="dxa"/>
            <w:gridSpan w:val="2"/>
          </w:tcPr>
          <w:p w14:paraId="5BDBB03C" w14:textId="0DBED59B" w:rsidR="002C194B" w:rsidRDefault="002C194B" w:rsidP="00F257D6">
            <w:pPr>
              <w:pStyle w:val="ListParagraph"/>
              <w:numPr>
                <w:ilvl w:val="0"/>
                <w:numId w:val="25"/>
              </w:numPr>
            </w:pPr>
            <w:r w:rsidRPr="008276EB">
              <w:t xml:space="preserve">Self-reported previous doctor diagnosed </w:t>
            </w:r>
            <w:r>
              <w:t>irritable bowel syndrome</w:t>
            </w:r>
            <w:r w:rsidRPr="008276EB">
              <w:t xml:space="preserve"> [field 20002, baseline]</w:t>
            </w:r>
          </w:p>
        </w:tc>
        <w:tc>
          <w:tcPr>
            <w:tcW w:w="1357" w:type="dxa"/>
          </w:tcPr>
          <w:p w14:paraId="036E977D" w14:textId="380D79AF" w:rsidR="002C194B" w:rsidRDefault="002C194B" w:rsidP="00CA4191">
            <w:r>
              <w:rPr>
                <w:rFonts w:ascii="Calibri" w:hAnsi="Calibri" w:cs="Calibri"/>
              </w:rPr>
              <w:t>2.37</w:t>
            </w:r>
          </w:p>
        </w:tc>
      </w:tr>
      <w:tr w:rsidR="002C194B" w14:paraId="285065E1" w14:textId="44B64D8F" w:rsidTr="00EA37BC">
        <w:tc>
          <w:tcPr>
            <w:tcW w:w="441" w:type="dxa"/>
          </w:tcPr>
          <w:p w14:paraId="5074297F" w14:textId="77777777" w:rsidR="002C194B" w:rsidRDefault="002C194B" w:rsidP="00F257D6">
            <w:r>
              <w:t>32</w:t>
            </w:r>
          </w:p>
        </w:tc>
        <w:tc>
          <w:tcPr>
            <w:tcW w:w="2376" w:type="dxa"/>
          </w:tcPr>
          <w:p w14:paraId="1368E088" w14:textId="6894FAB9" w:rsidR="002C194B" w:rsidRDefault="002C194B" w:rsidP="00F257D6">
            <w:r w:rsidRPr="00051B65">
              <w:t>Psoriasis or Eczema</w:t>
            </w:r>
          </w:p>
        </w:tc>
        <w:tc>
          <w:tcPr>
            <w:tcW w:w="5602" w:type="dxa"/>
            <w:gridSpan w:val="2"/>
          </w:tcPr>
          <w:p w14:paraId="62A735CC" w14:textId="099AE024" w:rsidR="002C194B" w:rsidRDefault="002C194B" w:rsidP="00F257D6">
            <w:pPr>
              <w:pStyle w:val="ListParagraph"/>
              <w:numPr>
                <w:ilvl w:val="0"/>
                <w:numId w:val="26"/>
              </w:numPr>
            </w:pPr>
            <w:r w:rsidRPr="008276EB">
              <w:t xml:space="preserve">Self-reported previous doctor diagnosed </w:t>
            </w:r>
            <w:r>
              <w:t>contact dermatitis</w:t>
            </w:r>
            <w:r w:rsidRPr="008276EB">
              <w:t xml:space="preserve"> [field 20002, baseline]</w:t>
            </w:r>
          </w:p>
          <w:p w14:paraId="6F744344" w14:textId="52AB6754" w:rsidR="002C194B" w:rsidRDefault="002C194B" w:rsidP="00F257D6">
            <w:pPr>
              <w:pStyle w:val="ListParagraph"/>
              <w:numPr>
                <w:ilvl w:val="0"/>
                <w:numId w:val="26"/>
              </w:numPr>
            </w:pPr>
            <w:r w:rsidRPr="008276EB">
              <w:t xml:space="preserve">Self-reported previous doctor </w:t>
            </w:r>
            <w:proofErr w:type="gramStart"/>
            <w:r w:rsidRPr="008276EB">
              <w:t>diagnosed</w:t>
            </w:r>
            <w:r>
              <w:t xml:space="preserve"> </w:t>
            </w:r>
            <w:r w:rsidRPr="008276EB">
              <w:t xml:space="preserve"> </w:t>
            </w:r>
            <w:r>
              <w:t>eczema</w:t>
            </w:r>
            <w:proofErr w:type="gramEnd"/>
            <w:r>
              <w:t>/dermatitis</w:t>
            </w:r>
            <w:r w:rsidRPr="008276EB">
              <w:t xml:space="preserve"> [field 20002, baseline]</w:t>
            </w:r>
          </w:p>
          <w:p w14:paraId="397A6A65" w14:textId="73EFA963" w:rsidR="002C194B" w:rsidRDefault="002C194B" w:rsidP="00F257D6">
            <w:pPr>
              <w:pStyle w:val="ListParagraph"/>
              <w:numPr>
                <w:ilvl w:val="0"/>
                <w:numId w:val="26"/>
              </w:numPr>
            </w:pPr>
            <w:r w:rsidRPr="008276EB">
              <w:t>Self-reported previous doctor diagnosed</w:t>
            </w:r>
            <w:r>
              <w:t xml:space="preserve"> psoriasis</w:t>
            </w:r>
            <w:r w:rsidRPr="008276EB">
              <w:t xml:space="preserve"> [field 20002, baseline]</w:t>
            </w:r>
          </w:p>
        </w:tc>
        <w:tc>
          <w:tcPr>
            <w:tcW w:w="1357" w:type="dxa"/>
          </w:tcPr>
          <w:p w14:paraId="20CA34CD" w14:textId="7801F1B5" w:rsidR="002C194B" w:rsidRDefault="002C194B" w:rsidP="00CA4191">
            <w:r>
              <w:rPr>
                <w:rFonts w:ascii="Calibri" w:hAnsi="Calibri" w:cs="Calibri"/>
              </w:rPr>
              <w:t>3.66</w:t>
            </w:r>
          </w:p>
        </w:tc>
      </w:tr>
      <w:tr w:rsidR="002C194B" w14:paraId="3D3F8B54" w14:textId="08586BC0" w:rsidTr="00EA37BC">
        <w:tc>
          <w:tcPr>
            <w:tcW w:w="441" w:type="dxa"/>
          </w:tcPr>
          <w:p w14:paraId="2F6143A1" w14:textId="77777777" w:rsidR="002C194B" w:rsidRDefault="002C194B" w:rsidP="00F257D6">
            <w:r>
              <w:t>33</w:t>
            </w:r>
          </w:p>
        </w:tc>
        <w:tc>
          <w:tcPr>
            <w:tcW w:w="2376" w:type="dxa"/>
          </w:tcPr>
          <w:p w14:paraId="416C37A1" w14:textId="0D52D176" w:rsidR="002C194B" w:rsidRPr="004E2962" w:rsidRDefault="002C194B" w:rsidP="00F257D6">
            <w:pPr>
              <w:rPr>
                <w:highlight w:val="green"/>
              </w:rPr>
            </w:pPr>
            <w:r w:rsidRPr="001C273D">
              <w:t xml:space="preserve">Anxiety and other neurotic, stress related and somatoform disorders OR depression </w:t>
            </w:r>
          </w:p>
        </w:tc>
        <w:tc>
          <w:tcPr>
            <w:tcW w:w="5602" w:type="dxa"/>
            <w:gridSpan w:val="2"/>
          </w:tcPr>
          <w:p w14:paraId="3DF11FE8" w14:textId="44E041E8" w:rsidR="002C194B" w:rsidRDefault="002C194B" w:rsidP="00F257D6">
            <w:pPr>
              <w:pStyle w:val="ListParagraph"/>
              <w:numPr>
                <w:ilvl w:val="0"/>
                <w:numId w:val="27"/>
              </w:numPr>
            </w:pPr>
            <w:r>
              <w:t>“Have you ever seen a psychiatrist for nerves, anxiety, tension or depression?” [field 2100, baseline]</w:t>
            </w:r>
          </w:p>
          <w:p w14:paraId="6A4D4CE0" w14:textId="7E3D5209" w:rsidR="002C194B" w:rsidRDefault="002C194B" w:rsidP="00F257D6">
            <w:pPr>
              <w:pStyle w:val="ListParagraph"/>
              <w:numPr>
                <w:ilvl w:val="0"/>
                <w:numId w:val="27"/>
              </w:numPr>
            </w:pPr>
            <w:r>
              <w:t>“Have you ever seen a general practitioner (GP) for nerves, anxiety, tension or depression?” [field 2090, baseline]</w:t>
            </w:r>
          </w:p>
          <w:p w14:paraId="4E7151A4" w14:textId="2A0B5C9E" w:rsidR="002C194B" w:rsidRPr="000B3AA8" w:rsidRDefault="002C194B" w:rsidP="00F257D6">
            <w:pPr>
              <w:pStyle w:val="ListParagraph"/>
              <w:numPr>
                <w:ilvl w:val="0"/>
                <w:numId w:val="27"/>
              </w:numPr>
            </w:pPr>
            <w:r w:rsidRPr="000B3AA8">
              <w:t xml:space="preserve">Self-reported previous doctor diagnosed </w:t>
            </w:r>
            <w:r>
              <w:t xml:space="preserve">post-traumatic stress disorder </w:t>
            </w:r>
            <w:r w:rsidRPr="000B3AA8">
              <w:t>[field 20002, baseline]</w:t>
            </w:r>
          </w:p>
          <w:p w14:paraId="3AB5D447" w14:textId="1C442343" w:rsidR="002C194B" w:rsidRPr="000B3AA8" w:rsidRDefault="002C194B" w:rsidP="00F257D6">
            <w:pPr>
              <w:pStyle w:val="ListParagraph"/>
              <w:numPr>
                <w:ilvl w:val="0"/>
                <w:numId w:val="27"/>
              </w:numPr>
            </w:pPr>
            <w:r w:rsidRPr="000B3AA8">
              <w:t xml:space="preserve">Self-reported previous doctor diagnosed </w:t>
            </w:r>
            <w:r>
              <w:t>obsessive compulsive disorder (</w:t>
            </w:r>
            <w:proofErr w:type="spellStart"/>
            <w:r>
              <w:t>ocd</w:t>
            </w:r>
            <w:proofErr w:type="spellEnd"/>
            <w:r>
              <w:t xml:space="preserve">) </w:t>
            </w:r>
            <w:r w:rsidRPr="000B3AA8">
              <w:t>[field 20002, baseline]</w:t>
            </w:r>
          </w:p>
          <w:p w14:paraId="72044FB3" w14:textId="5C2835F8" w:rsidR="002C194B" w:rsidRDefault="002C194B" w:rsidP="00F257D6">
            <w:pPr>
              <w:pStyle w:val="ListParagraph"/>
              <w:numPr>
                <w:ilvl w:val="0"/>
                <w:numId w:val="27"/>
              </w:numPr>
            </w:pPr>
            <w:r w:rsidRPr="000B3AA8">
              <w:t xml:space="preserve">Self-reported previous doctor diagnosed </w:t>
            </w:r>
            <w:r>
              <w:t xml:space="preserve">depression </w:t>
            </w:r>
            <w:r w:rsidRPr="000B3AA8">
              <w:t>[field 20002, baseline]</w:t>
            </w:r>
          </w:p>
          <w:p w14:paraId="0DAB593E" w14:textId="5196E7DA" w:rsidR="002C194B" w:rsidRDefault="002C194B" w:rsidP="00F257D6">
            <w:pPr>
              <w:pStyle w:val="ListParagraph"/>
              <w:numPr>
                <w:ilvl w:val="0"/>
                <w:numId w:val="27"/>
              </w:numPr>
            </w:pPr>
            <w:r w:rsidRPr="00FA7A75">
              <w:t>Self-reported previous doctor diagnosed anxiety/panic attacks [field 20002, baseline]</w:t>
            </w:r>
          </w:p>
          <w:p w14:paraId="6F9EE18B" w14:textId="23617CC6" w:rsidR="002C194B" w:rsidRPr="00347B0D" w:rsidRDefault="002C194B" w:rsidP="00CA4191">
            <w:pPr>
              <w:pStyle w:val="ListParagraph"/>
              <w:rPr>
                <w:highlight w:val="yellow"/>
              </w:rPr>
            </w:pPr>
            <w:r w:rsidRPr="00FA7A75">
              <w:t>Self-reported previous doctor diagnosed nervous breakdown [field 20002, baseline]</w:t>
            </w:r>
          </w:p>
        </w:tc>
        <w:tc>
          <w:tcPr>
            <w:tcW w:w="1357" w:type="dxa"/>
          </w:tcPr>
          <w:p w14:paraId="432A5EF8" w14:textId="6DFC870D" w:rsidR="002C194B" w:rsidRDefault="002C194B" w:rsidP="00CA4191">
            <w:r>
              <w:rPr>
                <w:rFonts w:ascii="Calibri" w:hAnsi="Calibri" w:cs="Calibri"/>
              </w:rPr>
              <w:t>34.98</w:t>
            </w:r>
          </w:p>
        </w:tc>
      </w:tr>
      <w:tr w:rsidR="002C194B" w14:paraId="5FEA64F3" w14:textId="4B8A2F1A" w:rsidTr="00EA37BC">
        <w:tc>
          <w:tcPr>
            <w:tcW w:w="441" w:type="dxa"/>
          </w:tcPr>
          <w:p w14:paraId="49D0FCD7" w14:textId="77777777" w:rsidR="002C194B" w:rsidRDefault="002C194B" w:rsidP="00F257D6">
            <w:r>
              <w:t>34</w:t>
            </w:r>
          </w:p>
        </w:tc>
        <w:tc>
          <w:tcPr>
            <w:tcW w:w="2376" w:type="dxa"/>
          </w:tcPr>
          <w:p w14:paraId="7180B073" w14:textId="39F8B7DF" w:rsidR="002C194B" w:rsidRDefault="002C194B" w:rsidP="00F257D6">
            <w:r w:rsidRPr="002B6DB8">
              <w:t>Cancer – [New] diagnosis in last five years (excluding non-melanoma skin cancer)</w:t>
            </w:r>
          </w:p>
        </w:tc>
        <w:tc>
          <w:tcPr>
            <w:tcW w:w="5602" w:type="dxa"/>
            <w:gridSpan w:val="2"/>
          </w:tcPr>
          <w:p w14:paraId="70FE1EA4" w14:textId="637B287A" w:rsidR="002C194B" w:rsidRDefault="002C194B" w:rsidP="00F257D6">
            <w:r>
              <w:t>Self -reported doctor diagnosed cancer, estimated to have first occurred in the last 5 years, excluding non-melanoma skin cancer [field 20007, baseline; field 20001, baseline]</w:t>
            </w:r>
          </w:p>
        </w:tc>
        <w:tc>
          <w:tcPr>
            <w:tcW w:w="1357" w:type="dxa"/>
          </w:tcPr>
          <w:p w14:paraId="0F3DDE93" w14:textId="0BD5F6BC" w:rsidR="002C194B" w:rsidRDefault="002C194B" w:rsidP="00CA4191">
            <w:r>
              <w:rPr>
                <w:rFonts w:ascii="Calibri" w:hAnsi="Calibri" w:cs="Calibri"/>
              </w:rPr>
              <w:t>3.62</w:t>
            </w:r>
          </w:p>
        </w:tc>
      </w:tr>
      <w:tr w:rsidR="002C194B" w14:paraId="7363A299" w14:textId="539076FB" w:rsidTr="00EA37BC">
        <w:tc>
          <w:tcPr>
            <w:tcW w:w="441" w:type="dxa"/>
          </w:tcPr>
          <w:p w14:paraId="3E2FA35B" w14:textId="77777777" w:rsidR="002C194B" w:rsidRDefault="002C194B" w:rsidP="00F257D6">
            <w:r>
              <w:t>35</w:t>
            </w:r>
          </w:p>
        </w:tc>
        <w:tc>
          <w:tcPr>
            <w:tcW w:w="2376" w:type="dxa"/>
          </w:tcPr>
          <w:p w14:paraId="449AB52C" w14:textId="34671039" w:rsidR="002C194B" w:rsidRDefault="002C194B" w:rsidP="00F257D6">
            <w:r>
              <w:t>Chronic kidney disease</w:t>
            </w:r>
          </w:p>
        </w:tc>
        <w:tc>
          <w:tcPr>
            <w:tcW w:w="5602" w:type="dxa"/>
            <w:gridSpan w:val="2"/>
          </w:tcPr>
          <w:p w14:paraId="3040A70E" w14:textId="34EF5689" w:rsidR="002C194B" w:rsidRPr="000B3AA8" w:rsidRDefault="002C194B" w:rsidP="00F257D6">
            <w:pPr>
              <w:pStyle w:val="ListParagraph"/>
              <w:numPr>
                <w:ilvl w:val="0"/>
                <w:numId w:val="28"/>
              </w:numPr>
            </w:pPr>
            <w:r w:rsidRPr="000B3AA8">
              <w:t xml:space="preserve">Self-reported previous doctor diagnosed </w:t>
            </w:r>
            <w:r>
              <w:t xml:space="preserve">renal/kidney failure </w:t>
            </w:r>
            <w:r w:rsidRPr="000B3AA8">
              <w:t>[field 20002, baseline]</w:t>
            </w:r>
          </w:p>
          <w:p w14:paraId="6ECF7F73" w14:textId="36C50C24" w:rsidR="002C194B" w:rsidRPr="00AF7DF9" w:rsidRDefault="002C194B" w:rsidP="00F257D6">
            <w:pPr>
              <w:pStyle w:val="ListParagraph"/>
              <w:numPr>
                <w:ilvl w:val="0"/>
                <w:numId w:val="28"/>
              </w:numPr>
            </w:pPr>
            <w:r w:rsidRPr="00AF7DF9">
              <w:t xml:space="preserve">Self-reported previous doctor diagnosed </w:t>
            </w:r>
            <w:r>
              <w:t>renal failure requiring dialysis</w:t>
            </w:r>
            <w:r w:rsidRPr="00AF7DF9">
              <w:t xml:space="preserve"> [field 20002, baseline]</w:t>
            </w:r>
          </w:p>
          <w:p w14:paraId="585F4875" w14:textId="35F62BB4" w:rsidR="002C194B" w:rsidRPr="00AF7DF9" w:rsidRDefault="002C194B" w:rsidP="00F257D6">
            <w:pPr>
              <w:pStyle w:val="ListParagraph"/>
              <w:numPr>
                <w:ilvl w:val="0"/>
                <w:numId w:val="28"/>
              </w:numPr>
            </w:pPr>
            <w:r w:rsidRPr="00AF7DF9">
              <w:t xml:space="preserve">Self-reported previous doctor diagnosed </w:t>
            </w:r>
            <w:r>
              <w:t>renal failure not requiring dialysis</w:t>
            </w:r>
            <w:r w:rsidRPr="00AF7DF9">
              <w:t xml:space="preserve"> [field 20002, baseline]</w:t>
            </w:r>
          </w:p>
          <w:p w14:paraId="4BAAF328" w14:textId="403F656E" w:rsidR="002C194B" w:rsidRPr="00AF7DF9" w:rsidRDefault="002C194B" w:rsidP="00F257D6">
            <w:pPr>
              <w:pStyle w:val="ListParagraph"/>
              <w:numPr>
                <w:ilvl w:val="0"/>
                <w:numId w:val="28"/>
              </w:numPr>
            </w:pPr>
            <w:r w:rsidRPr="00AF7DF9">
              <w:t xml:space="preserve">Self-reported previous doctor diagnosed </w:t>
            </w:r>
            <w:r>
              <w:t>kidney nephropathy</w:t>
            </w:r>
            <w:r w:rsidRPr="00AF7DF9">
              <w:t xml:space="preserve"> [field 20002, baseline]</w:t>
            </w:r>
          </w:p>
          <w:p w14:paraId="5D37585C" w14:textId="0D7C9B6F" w:rsidR="002C194B" w:rsidRPr="00AF7DF9" w:rsidRDefault="002C194B" w:rsidP="00F257D6">
            <w:pPr>
              <w:pStyle w:val="ListParagraph"/>
              <w:numPr>
                <w:ilvl w:val="0"/>
                <w:numId w:val="28"/>
              </w:numPr>
            </w:pPr>
            <w:r w:rsidRPr="00AF7DF9">
              <w:t xml:space="preserve">Self-reported previous doctor diagnosed </w:t>
            </w:r>
            <w:r>
              <w:t>diabetic nephropathy</w:t>
            </w:r>
            <w:r w:rsidRPr="00AF7DF9">
              <w:t xml:space="preserve"> [field 20002, baseline]</w:t>
            </w:r>
          </w:p>
          <w:p w14:paraId="7E252E06" w14:textId="107DEECF" w:rsidR="002C194B" w:rsidRPr="00EA2F68" w:rsidRDefault="002C194B" w:rsidP="00CA4191"/>
        </w:tc>
        <w:tc>
          <w:tcPr>
            <w:tcW w:w="1357" w:type="dxa"/>
          </w:tcPr>
          <w:p w14:paraId="68316342" w14:textId="4A3F418E" w:rsidR="002C194B" w:rsidRDefault="002C194B" w:rsidP="00CA4191">
            <w:r>
              <w:rPr>
                <w:rFonts w:ascii="Calibri" w:hAnsi="Calibri" w:cs="Calibri"/>
              </w:rPr>
              <w:t>.18</w:t>
            </w:r>
          </w:p>
        </w:tc>
      </w:tr>
      <w:tr w:rsidR="002C194B" w14:paraId="0882C8EE" w14:textId="77777777" w:rsidTr="00EA37BC">
        <w:tc>
          <w:tcPr>
            <w:tcW w:w="441" w:type="dxa"/>
          </w:tcPr>
          <w:p w14:paraId="2C4D345B" w14:textId="1CE2490D" w:rsidR="002C194B" w:rsidRDefault="002C194B" w:rsidP="00F257D6">
            <w:r>
              <w:lastRenderedPageBreak/>
              <w:t>36</w:t>
            </w:r>
          </w:p>
        </w:tc>
        <w:tc>
          <w:tcPr>
            <w:tcW w:w="2376" w:type="dxa"/>
          </w:tcPr>
          <w:p w14:paraId="28DE5848" w14:textId="563A6DDF" w:rsidR="002C194B" w:rsidRDefault="002C194B" w:rsidP="00F257D6">
            <w:r>
              <w:t xml:space="preserve">Painful condition </w:t>
            </w:r>
          </w:p>
        </w:tc>
        <w:tc>
          <w:tcPr>
            <w:tcW w:w="5602" w:type="dxa"/>
            <w:gridSpan w:val="2"/>
          </w:tcPr>
          <w:p w14:paraId="5F89F8A6" w14:textId="30C09E6E" w:rsidR="002C194B" w:rsidRDefault="002C194B" w:rsidP="00CA4191">
            <w:pPr>
              <w:pStyle w:val="ListParagraph"/>
              <w:numPr>
                <w:ilvl w:val="0"/>
                <w:numId w:val="36"/>
              </w:numPr>
            </w:pPr>
            <w:r>
              <w:t xml:space="preserve">“Do you regularly take any of the </w:t>
            </w:r>
            <w:proofErr w:type="gramStart"/>
            <w:r>
              <w:t>following”…</w:t>
            </w:r>
            <w:proofErr w:type="gramEnd"/>
            <w:r>
              <w:t>.”Ibuprofen (e.g. Nurofen)” [field 6154, baseline]</w:t>
            </w:r>
          </w:p>
          <w:p w14:paraId="74ED9819" w14:textId="6CBF2BC9" w:rsidR="002C194B" w:rsidRDefault="002C194B" w:rsidP="00CA4191">
            <w:pPr>
              <w:pStyle w:val="ListParagraph"/>
              <w:numPr>
                <w:ilvl w:val="0"/>
                <w:numId w:val="36"/>
              </w:numPr>
            </w:pPr>
            <w:r>
              <w:t xml:space="preserve">“Do you regularly take any of the </w:t>
            </w:r>
            <w:proofErr w:type="gramStart"/>
            <w:r>
              <w:t>following”…</w:t>
            </w:r>
            <w:proofErr w:type="gramEnd"/>
            <w:r>
              <w:t>.”Paracetamol” [field 6154, baseline]</w:t>
            </w:r>
          </w:p>
        </w:tc>
        <w:tc>
          <w:tcPr>
            <w:tcW w:w="1357" w:type="dxa"/>
          </w:tcPr>
          <w:p w14:paraId="59F0DE08" w14:textId="79964026" w:rsidR="002C194B" w:rsidRDefault="002C194B" w:rsidP="00CA4191">
            <w:r>
              <w:rPr>
                <w:rFonts w:ascii="Calibri" w:hAnsi="Calibri" w:cs="Calibri"/>
              </w:rPr>
              <w:t>29.48</w:t>
            </w:r>
          </w:p>
        </w:tc>
      </w:tr>
      <w:tr w:rsidR="002C194B" w14:paraId="1F897AF5" w14:textId="77777777" w:rsidTr="00EA37BC">
        <w:tc>
          <w:tcPr>
            <w:tcW w:w="441" w:type="dxa"/>
          </w:tcPr>
          <w:p w14:paraId="6CAF1022" w14:textId="546C693A" w:rsidR="002C194B" w:rsidRDefault="002C194B" w:rsidP="00F257D6">
            <w:r>
              <w:t>37</w:t>
            </w:r>
          </w:p>
        </w:tc>
        <w:tc>
          <w:tcPr>
            <w:tcW w:w="2376" w:type="dxa"/>
          </w:tcPr>
          <w:p w14:paraId="130ADAC5" w14:textId="2CBCD2AF" w:rsidR="002C194B" w:rsidRDefault="002C194B" w:rsidP="00F257D6">
            <w:r w:rsidRPr="0086393E">
              <w:t>Schizophrenia (and related non-organic psychosis) or bipolar disorder</w:t>
            </w:r>
          </w:p>
        </w:tc>
        <w:tc>
          <w:tcPr>
            <w:tcW w:w="5602" w:type="dxa"/>
            <w:gridSpan w:val="2"/>
          </w:tcPr>
          <w:p w14:paraId="158EE635" w14:textId="2F7F2ADA" w:rsidR="002C194B" w:rsidRPr="00EB6C13" w:rsidRDefault="002C194B" w:rsidP="00F257D6">
            <w:pPr>
              <w:pStyle w:val="ListParagraph"/>
              <w:numPr>
                <w:ilvl w:val="0"/>
                <w:numId w:val="30"/>
              </w:numPr>
            </w:pPr>
            <w:r w:rsidRPr="00EB6C13">
              <w:t xml:space="preserve">Self-reported previous doctor diagnosed </w:t>
            </w:r>
            <w:r>
              <w:t>schizophrenia</w:t>
            </w:r>
            <w:r w:rsidRPr="00EB6C13">
              <w:t xml:space="preserve"> [field 20002, baseline]</w:t>
            </w:r>
          </w:p>
          <w:p w14:paraId="22777921" w14:textId="415D7A98" w:rsidR="002C194B" w:rsidRDefault="002C194B" w:rsidP="00F257D6">
            <w:pPr>
              <w:pStyle w:val="ListParagraph"/>
              <w:numPr>
                <w:ilvl w:val="0"/>
                <w:numId w:val="30"/>
              </w:numPr>
            </w:pPr>
            <w:r w:rsidRPr="00EB6C13">
              <w:t xml:space="preserve">Self-reported previous doctor diagnosed </w:t>
            </w:r>
            <w:r>
              <w:t>mania/ bipolar disorder/ manic depression</w:t>
            </w:r>
            <w:r w:rsidRPr="00EB6C13">
              <w:t xml:space="preserve"> [field 20002, baseline]</w:t>
            </w:r>
          </w:p>
        </w:tc>
        <w:tc>
          <w:tcPr>
            <w:tcW w:w="1357" w:type="dxa"/>
          </w:tcPr>
          <w:p w14:paraId="5C6EBE5A" w14:textId="1427E5CC" w:rsidR="002C194B" w:rsidRDefault="002C194B" w:rsidP="00CA4191">
            <w:r>
              <w:rPr>
                <w:rFonts w:ascii="Calibri" w:hAnsi="Calibri" w:cs="Calibri"/>
              </w:rPr>
              <w:t>.36</w:t>
            </w:r>
          </w:p>
        </w:tc>
      </w:tr>
    </w:tbl>
    <w:p w14:paraId="0D134A26" w14:textId="77777777" w:rsidR="00AC3E1F" w:rsidRDefault="00AC3E1F"/>
    <w:p w14:paraId="7A4475B6" w14:textId="6C7FAF2B" w:rsidR="005F6EF4" w:rsidRDefault="00553929">
      <w:pPr>
        <w:rPr>
          <w:sz w:val="24"/>
          <w:szCs w:val="24"/>
        </w:rPr>
      </w:pPr>
      <w:r w:rsidRPr="00553929">
        <w:rPr>
          <w:sz w:val="24"/>
          <w:szCs w:val="24"/>
        </w:rPr>
        <w:t xml:space="preserve">As a reference we used the </w:t>
      </w:r>
      <w:bookmarkStart w:id="1" w:name="_Hlk94703964"/>
      <w:r w:rsidRPr="00553929">
        <w:rPr>
          <w:sz w:val="24"/>
          <w:szCs w:val="24"/>
        </w:rPr>
        <w:t xml:space="preserve">CPRD @ Cambridge – code lists </w:t>
      </w:r>
      <w:r>
        <w:rPr>
          <w:sz w:val="24"/>
          <w:szCs w:val="24"/>
        </w:rPr>
        <w:t xml:space="preserve">(GOLD) </w:t>
      </w:r>
      <w:r w:rsidRPr="00553929">
        <w:rPr>
          <w:sz w:val="24"/>
          <w:szCs w:val="24"/>
        </w:rPr>
        <w:t>Version 1.1 when assigning variables to condition categories</w:t>
      </w:r>
      <w:r>
        <w:rPr>
          <w:sz w:val="24"/>
          <w:szCs w:val="24"/>
        </w:rPr>
        <w:t xml:space="preserve">, available here </w:t>
      </w:r>
      <w:hyperlink r:id="rId8" w:history="1">
        <w:r w:rsidR="005F6EF4" w:rsidRPr="00DF2FAD">
          <w:rPr>
            <w:rStyle w:val="Hyperlink"/>
            <w:sz w:val="24"/>
            <w:szCs w:val="24"/>
          </w:rPr>
          <w:t>https://www.phpc.cam.ac.uk/pcu/research/research-groups/crmh/cprd_cam/codelists/v11/</w:t>
        </w:r>
      </w:hyperlink>
    </w:p>
    <w:p w14:paraId="7EFC6B66" w14:textId="3471664B" w:rsidR="00D225CA" w:rsidRDefault="005F6EF4">
      <w:r>
        <w:rPr>
          <w:sz w:val="24"/>
          <w:szCs w:val="24"/>
        </w:rPr>
        <w:t>[downloaded May 2020]</w:t>
      </w:r>
      <w:r w:rsidR="00D225CA">
        <w:br w:type="page"/>
      </w:r>
    </w:p>
    <w:p w14:paraId="77DC5BB1" w14:textId="77777777" w:rsidR="00950DEA" w:rsidRDefault="00950DEA" w:rsidP="00950DEA">
      <w:pPr>
        <w:pStyle w:val="Heading1"/>
      </w:pPr>
      <w:bookmarkStart w:id="2" w:name="_Toc139229920"/>
      <w:bookmarkStart w:id="3" w:name="_Toc76731970"/>
      <w:bookmarkEnd w:id="1"/>
      <w:r>
        <w:lastRenderedPageBreak/>
        <w:t>Derivation of education exposure</w:t>
      </w:r>
      <w:bookmarkEnd w:id="2"/>
    </w:p>
    <w:p w14:paraId="2BB982F6" w14:textId="77777777" w:rsidR="00C90311" w:rsidRDefault="00C90311" w:rsidP="00950DEA"/>
    <w:p w14:paraId="0BA32898" w14:textId="7C106075" w:rsidR="00950DEA" w:rsidRPr="008B458C" w:rsidRDefault="00C90311" w:rsidP="008B458C">
      <w:pPr>
        <w:spacing w:line="480" w:lineRule="auto"/>
        <w:rPr>
          <w:sz w:val="24"/>
          <w:szCs w:val="24"/>
        </w:rPr>
      </w:pPr>
      <w:r w:rsidRPr="008B458C">
        <w:rPr>
          <w:sz w:val="24"/>
          <w:szCs w:val="24"/>
        </w:rPr>
        <w:t xml:space="preserve">Years of education </w:t>
      </w:r>
      <w:r w:rsidR="000C1A7B" w:rsidRPr="008B458C">
        <w:rPr>
          <w:sz w:val="24"/>
          <w:szCs w:val="24"/>
        </w:rPr>
        <w:t>were estimated from highest achieved qualification using an established approach</w:t>
      </w:r>
      <w:r w:rsidR="00740CBE" w:rsidRPr="008B458C">
        <w:rPr>
          <w:sz w:val="24"/>
          <w:szCs w:val="24"/>
        </w:rPr>
        <w:t xml:space="preserve"> (see the supplementary </w:t>
      </w:r>
      <w:r w:rsidR="002A4CCC" w:rsidRPr="008B458C">
        <w:rPr>
          <w:sz w:val="24"/>
          <w:szCs w:val="24"/>
        </w:rPr>
        <w:t xml:space="preserve">spreadsheet in </w:t>
      </w:r>
      <w:r w:rsidR="00E570D6" w:rsidRPr="008B458C">
        <w:rPr>
          <w:sz w:val="24"/>
          <w:szCs w:val="24"/>
        </w:rPr>
        <w:fldChar w:fldCharType="begin">
          <w:fldData xml:space="preserve">PEVuZE5vdGU+PENpdGU+PEF1dGhvcj5Pa2JheTwvQXV0aG9yPjxZZWFyPjIwMTY8L1llYXI+PFJl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</w:fldData>
        </w:fldChar>
      </w:r>
      <w:r w:rsidR="00E570D6" w:rsidRPr="008B458C">
        <w:rPr>
          <w:sz w:val="24"/>
          <w:szCs w:val="24"/>
        </w:rPr>
        <w:instrText xml:space="preserve"> ADDIN EN.CITE </w:instrText>
      </w:r>
      <w:r w:rsidR="00E570D6" w:rsidRPr="008B458C">
        <w:rPr>
          <w:sz w:val="24"/>
          <w:szCs w:val="24"/>
        </w:rPr>
        <w:fldChar w:fldCharType="begin">
          <w:fldData xml:space="preserve">PEVuZE5vdGU+PENpdGU+PEF1dGhvcj5Pa2JheTwvQXV0aG9yPjxZZWFyPjIwMTY8L1llYXI+PFJl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</w:fldData>
        </w:fldChar>
      </w:r>
      <w:r w:rsidR="00E570D6" w:rsidRPr="008B458C">
        <w:rPr>
          <w:sz w:val="24"/>
          <w:szCs w:val="24"/>
        </w:rPr>
        <w:instrText xml:space="preserve"> ADDIN EN.CITE.DATA </w:instrText>
      </w:r>
      <w:r w:rsidR="00E570D6" w:rsidRPr="008B458C">
        <w:rPr>
          <w:sz w:val="24"/>
          <w:szCs w:val="24"/>
        </w:rPr>
      </w:r>
      <w:r w:rsidR="00E570D6" w:rsidRPr="008B458C">
        <w:rPr>
          <w:sz w:val="24"/>
          <w:szCs w:val="24"/>
        </w:rPr>
        <w:fldChar w:fldCharType="end"/>
      </w:r>
      <w:r w:rsidR="00E570D6" w:rsidRPr="008B458C">
        <w:rPr>
          <w:sz w:val="24"/>
          <w:szCs w:val="24"/>
        </w:rPr>
      </w:r>
      <w:r w:rsidR="00E570D6" w:rsidRPr="008B458C">
        <w:rPr>
          <w:sz w:val="24"/>
          <w:szCs w:val="24"/>
        </w:rPr>
        <w:fldChar w:fldCharType="separate"/>
      </w:r>
      <w:r w:rsidR="00E570D6" w:rsidRPr="008B458C">
        <w:rPr>
          <w:noProof/>
          <w:sz w:val="24"/>
          <w:szCs w:val="24"/>
        </w:rPr>
        <w:t>(2)</w:t>
      </w:r>
      <w:r w:rsidR="00E570D6" w:rsidRPr="008B458C">
        <w:rPr>
          <w:sz w:val="24"/>
          <w:szCs w:val="24"/>
        </w:rPr>
        <w:fldChar w:fldCharType="end"/>
      </w:r>
      <w:r w:rsidR="002A4CCC" w:rsidRPr="008B458C">
        <w:rPr>
          <w:sz w:val="24"/>
          <w:szCs w:val="24"/>
        </w:rPr>
        <w:t xml:space="preserve">, tabs </w:t>
      </w:r>
      <w:proofErr w:type="gramStart"/>
      <w:r w:rsidR="002A4CCC" w:rsidRPr="008B458C">
        <w:rPr>
          <w:sz w:val="24"/>
          <w:szCs w:val="24"/>
        </w:rPr>
        <w:t>1.2:ISCED</w:t>
      </w:r>
      <w:proofErr w:type="gramEnd"/>
      <w:r w:rsidR="002A4CCC" w:rsidRPr="008B458C">
        <w:rPr>
          <w:sz w:val="24"/>
          <w:szCs w:val="24"/>
        </w:rPr>
        <w:t xml:space="preserve"> mapping and 1.14:UKB Summary)</w:t>
      </w:r>
      <w:r w:rsidR="000C1A7B" w:rsidRPr="008B458C">
        <w:rPr>
          <w:sz w:val="24"/>
          <w:szCs w:val="24"/>
        </w:rPr>
        <w:t>.</w:t>
      </w:r>
      <w:r w:rsidR="002A4CCC" w:rsidRPr="008B458C">
        <w:rPr>
          <w:sz w:val="24"/>
          <w:szCs w:val="24"/>
        </w:rPr>
        <w:t xml:space="preserve"> The exact derivation is provided in the statistical code for this analysis that we have made available. However, in brief, highest achieved qualification </w:t>
      </w:r>
      <w:r w:rsidR="00DD5F7F" w:rsidRPr="008B458C">
        <w:rPr>
          <w:sz w:val="24"/>
          <w:szCs w:val="24"/>
        </w:rPr>
        <w:t xml:space="preserve">was self-reported by UK Biobank participants in the ACE touchscreen questionnaire in response to the question “Which of the following qualifications do you have?”. Using the mappings provided by </w:t>
      </w:r>
      <w:proofErr w:type="spellStart"/>
      <w:r w:rsidR="00DD5F7F" w:rsidRPr="008B458C">
        <w:rPr>
          <w:sz w:val="24"/>
          <w:szCs w:val="24"/>
        </w:rPr>
        <w:t>Okbay</w:t>
      </w:r>
      <w:proofErr w:type="spellEnd"/>
      <w:r w:rsidR="00DD5F7F" w:rsidRPr="008B458C">
        <w:rPr>
          <w:sz w:val="24"/>
          <w:szCs w:val="24"/>
        </w:rPr>
        <w:t xml:space="preserve"> </w:t>
      </w:r>
      <w:r w:rsidR="00DD5F7F" w:rsidRPr="008B458C">
        <w:rPr>
          <w:i/>
          <w:iCs/>
          <w:sz w:val="24"/>
          <w:szCs w:val="24"/>
        </w:rPr>
        <w:t>et al</w:t>
      </w:r>
      <w:r w:rsidR="00DD5F7F" w:rsidRPr="008B458C">
        <w:rPr>
          <w:sz w:val="24"/>
          <w:szCs w:val="24"/>
        </w:rPr>
        <w:t>.</w:t>
      </w:r>
      <w:r w:rsidR="00DD5F7F" w:rsidRPr="008B458C">
        <w:rPr>
          <w:sz w:val="24"/>
          <w:szCs w:val="24"/>
        </w:rPr>
        <w:fldChar w:fldCharType="begin">
          <w:fldData xml:space="preserve">PEVuZE5vdGU+PENpdGU+PEF1dGhvcj5Pa2JheTwvQXV0aG9yPjxZZWFyPjIwMTY8L1llYXI+PFJl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</w:fldData>
        </w:fldChar>
      </w:r>
      <w:r w:rsidR="00DD5F7F" w:rsidRPr="008B458C">
        <w:rPr>
          <w:sz w:val="24"/>
          <w:szCs w:val="24"/>
        </w:rPr>
        <w:instrText xml:space="preserve"> ADDIN EN.CITE </w:instrText>
      </w:r>
      <w:r w:rsidR="00DD5F7F" w:rsidRPr="008B458C">
        <w:rPr>
          <w:sz w:val="24"/>
          <w:szCs w:val="24"/>
        </w:rPr>
        <w:fldChar w:fldCharType="begin">
          <w:fldData xml:space="preserve">PEVuZE5vdGU+PENpdGU+PEF1dGhvcj5Pa2JheTwvQXV0aG9yPjxZZWFyPjIwMTY8L1llYXI+PFJl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</w:fldData>
        </w:fldChar>
      </w:r>
      <w:r w:rsidR="00DD5F7F" w:rsidRPr="008B458C">
        <w:rPr>
          <w:sz w:val="24"/>
          <w:szCs w:val="24"/>
        </w:rPr>
        <w:instrText xml:space="preserve"> ADDIN EN.CITE.DATA </w:instrText>
      </w:r>
      <w:r w:rsidR="00DD5F7F" w:rsidRPr="008B458C">
        <w:rPr>
          <w:sz w:val="24"/>
          <w:szCs w:val="24"/>
        </w:rPr>
      </w:r>
      <w:r w:rsidR="00DD5F7F" w:rsidRPr="008B458C">
        <w:rPr>
          <w:sz w:val="24"/>
          <w:szCs w:val="24"/>
        </w:rPr>
        <w:fldChar w:fldCharType="end"/>
      </w:r>
      <w:r w:rsidR="00DD5F7F" w:rsidRPr="008B458C">
        <w:rPr>
          <w:sz w:val="24"/>
          <w:szCs w:val="24"/>
        </w:rPr>
      </w:r>
      <w:r w:rsidR="00DD5F7F" w:rsidRPr="008B458C">
        <w:rPr>
          <w:sz w:val="24"/>
          <w:szCs w:val="24"/>
        </w:rPr>
        <w:fldChar w:fldCharType="separate"/>
      </w:r>
      <w:r w:rsidR="00DD5F7F" w:rsidRPr="008B458C">
        <w:rPr>
          <w:noProof/>
          <w:sz w:val="24"/>
          <w:szCs w:val="24"/>
        </w:rPr>
        <w:t>(2)</w:t>
      </w:r>
      <w:r w:rsidR="00DD5F7F" w:rsidRPr="008B458C">
        <w:rPr>
          <w:sz w:val="24"/>
          <w:szCs w:val="24"/>
        </w:rPr>
        <w:fldChar w:fldCharType="end"/>
      </w:r>
      <w:r w:rsidR="00DD5F7F" w:rsidRPr="008B458C">
        <w:rPr>
          <w:sz w:val="24"/>
          <w:szCs w:val="24"/>
        </w:rPr>
        <w:t xml:space="preserve">, we mapped these to ISCED levels and in turn, to inferred estimated years of education for each study member. </w:t>
      </w:r>
      <w:r w:rsidR="00C9102F" w:rsidRPr="008B458C">
        <w:rPr>
          <w:sz w:val="24"/>
          <w:szCs w:val="24"/>
        </w:rPr>
        <w:t xml:space="preserve">As an example, those with highest qualifications of “A-levels/AS-levels or equivalent”, were mapped to ISCED level 3 and in turn, to estimated 13 years of education.  </w:t>
      </w:r>
      <w:r w:rsidR="00950DEA" w:rsidRPr="008B458C">
        <w:rPr>
          <w:sz w:val="24"/>
          <w:szCs w:val="24"/>
        </w:rPr>
        <w:br w:type="page"/>
      </w:r>
    </w:p>
    <w:p w14:paraId="7C22F832" w14:textId="5142D2F0" w:rsidR="00D225CA" w:rsidRDefault="00D225CA" w:rsidP="00D225CA">
      <w:pPr>
        <w:pStyle w:val="Heading1"/>
      </w:pPr>
      <w:bookmarkStart w:id="4" w:name="_Toc139229921"/>
      <w:r>
        <w:lastRenderedPageBreak/>
        <w:t>Quality Control of Genetic Data</w:t>
      </w:r>
      <w:bookmarkEnd w:id="3"/>
      <w:bookmarkEnd w:id="4"/>
    </w:p>
    <w:p w14:paraId="6498904C" w14:textId="77777777" w:rsidR="00D225CA" w:rsidRDefault="00D225CA" w:rsidP="00D225CA"/>
    <w:p w14:paraId="4BE49072" w14:textId="6B754C50" w:rsidR="00D225CA" w:rsidRDefault="00D225CA" w:rsidP="00D225CA">
      <w:pPr>
        <w:spacing w:line="480" w:lineRule="auto"/>
        <w:rPr>
          <w:sz w:val="24"/>
          <w:szCs w:val="24"/>
        </w:rPr>
      </w:pPr>
      <w:r w:rsidRPr="00747104">
        <w:rPr>
          <w:sz w:val="24"/>
          <w:szCs w:val="24"/>
        </w:rPr>
        <w:t xml:space="preserve">Quality Control filtering of the UK Biobank data was conducted by </w:t>
      </w:r>
      <w:proofErr w:type="spellStart"/>
      <w:r w:rsidRPr="00747104">
        <w:rPr>
          <w:sz w:val="24"/>
          <w:szCs w:val="24"/>
        </w:rPr>
        <w:t>R.Mitchell</w:t>
      </w:r>
      <w:proofErr w:type="spellEnd"/>
      <w:r w:rsidRPr="00747104">
        <w:rPr>
          <w:sz w:val="24"/>
          <w:szCs w:val="24"/>
        </w:rPr>
        <w:t xml:space="preserve">, </w:t>
      </w:r>
      <w:proofErr w:type="spellStart"/>
      <w:r w:rsidRPr="00747104">
        <w:rPr>
          <w:sz w:val="24"/>
          <w:szCs w:val="24"/>
        </w:rPr>
        <w:t>G.Hemani</w:t>
      </w:r>
      <w:proofErr w:type="spellEnd"/>
      <w:r w:rsidRPr="00747104">
        <w:rPr>
          <w:sz w:val="24"/>
          <w:szCs w:val="24"/>
        </w:rPr>
        <w:t xml:space="preserve">, </w:t>
      </w:r>
      <w:proofErr w:type="spellStart"/>
      <w:r w:rsidRPr="00747104">
        <w:rPr>
          <w:sz w:val="24"/>
          <w:szCs w:val="24"/>
        </w:rPr>
        <w:t>T.Dudding</w:t>
      </w:r>
      <w:proofErr w:type="spellEnd"/>
      <w:r w:rsidRPr="00747104">
        <w:rPr>
          <w:sz w:val="24"/>
          <w:szCs w:val="24"/>
        </w:rPr>
        <w:t xml:space="preserve">, </w:t>
      </w:r>
      <w:proofErr w:type="spellStart"/>
      <w:r w:rsidRPr="00747104">
        <w:rPr>
          <w:sz w:val="24"/>
          <w:szCs w:val="24"/>
        </w:rPr>
        <w:t>L.Corbin</w:t>
      </w:r>
      <w:proofErr w:type="spellEnd"/>
      <w:r w:rsidRPr="00747104">
        <w:rPr>
          <w:sz w:val="24"/>
          <w:szCs w:val="24"/>
        </w:rPr>
        <w:t xml:space="preserve">, </w:t>
      </w:r>
      <w:proofErr w:type="spellStart"/>
      <w:r w:rsidRPr="00747104">
        <w:rPr>
          <w:sz w:val="24"/>
          <w:szCs w:val="24"/>
        </w:rPr>
        <w:t>S.Harrison</w:t>
      </w:r>
      <w:proofErr w:type="spellEnd"/>
      <w:r w:rsidRPr="00747104">
        <w:rPr>
          <w:sz w:val="24"/>
          <w:szCs w:val="24"/>
        </w:rPr>
        <w:t xml:space="preserve">, </w:t>
      </w:r>
      <w:proofErr w:type="spellStart"/>
      <w:r w:rsidRPr="00747104">
        <w:rPr>
          <w:sz w:val="24"/>
          <w:szCs w:val="24"/>
        </w:rPr>
        <w:t>L.Paternoster</w:t>
      </w:r>
      <w:proofErr w:type="spellEnd"/>
      <w:r w:rsidRPr="00747104">
        <w:rPr>
          <w:sz w:val="24"/>
          <w:szCs w:val="24"/>
        </w:rPr>
        <w:t xml:space="preserve"> as described in the published protocol (</w:t>
      </w:r>
      <w:proofErr w:type="spellStart"/>
      <w:r w:rsidRPr="00747104">
        <w:rPr>
          <w:sz w:val="24"/>
          <w:szCs w:val="24"/>
        </w:rPr>
        <w:t>doi</w:t>
      </w:r>
      <w:proofErr w:type="spellEnd"/>
      <w:r w:rsidRPr="00747104">
        <w:rPr>
          <w:sz w:val="24"/>
          <w:szCs w:val="24"/>
        </w:rPr>
        <w:t>: 10.5523/bris.1ovaau5sxunp2cv8rcy88688v)</w:t>
      </w:r>
      <w:r w:rsidR="00FB6E24">
        <w:rPr>
          <w:sz w:val="24"/>
          <w:szCs w:val="24"/>
        </w:rPr>
        <w:fldChar w:fldCharType="begin"/>
      </w:r>
      <w:r w:rsidR="00E570D6">
        <w:rPr>
          <w:sz w:val="24"/>
          <w:szCs w:val="24"/>
        </w:rPr>
        <w:instrText xml:space="preserve"> ADDIN EN.CITE &lt;EndNote&gt;&lt;Cite&gt;&lt;Author&gt;Mitchell&lt;/Author&gt;&lt;Year&gt;2019&lt;/Year&gt;&lt;RecNum&gt;275&lt;/RecNum&gt;&lt;DisplayText&gt;(3)&lt;/DisplayText&gt;&lt;record&gt;&lt;rec-number&gt;275&lt;/rec-number&gt;&lt;foreign-keys&gt;&lt;key app="EN" db-id="r0rws52zt00f95ett5pxz9d2afdz2stpad95" timestamp="1654700780"&gt;275&lt;/key&gt;&lt;/foreign-keys&gt;&lt;ref-type name="Web Page"&gt;12&lt;/ref-type&gt;&lt;contributors&gt;&lt;authors&gt;&lt;author&gt;Ruth Mitchell&lt;/author&gt;&lt;author&gt;Gibran Hemani&lt;/author&gt;&lt;author&gt;Tom Dudding&lt;/author&gt;&lt;author&gt;Laura Corbin&lt;/author&gt;&lt;author&gt;Sean Harrison&lt;/author&gt;&lt;author&gt;Lavinia Paternoster&lt;/author&gt;&lt;/authors&gt;&lt;/contributors&gt;&lt;titles&gt;&lt;title&gt;UK Biobank Genetic Data: MRC-IEU Quality Control, version 2&lt;/title&gt;&lt;/titles&gt;&lt;dates&gt;&lt;year&gt;2019&lt;/year&gt;&lt;/dates&gt;&lt;urls&gt;&lt;/urls&gt;&lt;/record&gt;&lt;/Cite&gt;&lt;/EndNote&gt;</w:instrText>
      </w:r>
      <w:r w:rsidR="00FB6E24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3)</w:t>
      </w:r>
      <w:r w:rsidR="00FB6E24">
        <w:rPr>
          <w:sz w:val="24"/>
          <w:szCs w:val="24"/>
        </w:rPr>
        <w:fldChar w:fldCharType="end"/>
      </w:r>
      <w:r w:rsidRPr="00747104">
        <w:rPr>
          <w:sz w:val="24"/>
          <w:szCs w:val="24"/>
        </w:rPr>
        <w:t>.</w:t>
      </w:r>
    </w:p>
    <w:p w14:paraId="1A864147" w14:textId="697D9A5A" w:rsidR="00D225CA" w:rsidRDefault="00D225CA" w:rsidP="00D225CA">
      <w:pPr>
        <w:spacing w:line="480" w:lineRule="auto"/>
        <w:rPr>
          <w:sz w:val="24"/>
          <w:szCs w:val="24"/>
        </w:rPr>
      </w:pPr>
      <w:r w:rsidRPr="00777708">
        <w:rPr>
          <w:sz w:val="24"/>
          <w:szCs w:val="24"/>
        </w:rPr>
        <w:t xml:space="preserve">The full data release contains the cohort of successfully genotyped samples (n=488,377). 49,979 individuals were genotyped using the UK </w:t>
      </w:r>
      <w:proofErr w:type="spellStart"/>
      <w:r w:rsidRPr="00777708">
        <w:rPr>
          <w:sz w:val="24"/>
          <w:szCs w:val="24"/>
        </w:rPr>
        <w:t>BiLEVE</w:t>
      </w:r>
      <w:proofErr w:type="spellEnd"/>
      <w:r w:rsidRPr="00777708">
        <w:rPr>
          <w:sz w:val="24"/>
          <w:szCs w:val="24"/>
        </w:rPr>
        <w:t xml:space="preserve"> array and 438,398 using the UK Biobank axiom array. Pre-imputation QC, phasing and imputation are described elsewhere</w:t>
      </w:r>
      <w:r w:rsidR="006268BC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 </w:instrText>
      </w:r>
      <w:r w:rsidR="00E570D6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.DATA </w:instrText>
      </w:r>
      <w:r w:rsidR="00E570D6">
        <w:rPr>
          <w:sz w:val="24"/>
          <w:szCs w:val="24"/>
        </w:rPr>
      </w:r>
      <w:r w:rsidR="00E570D6">
        <w:rPr>
          <w:sz w:val="24"/>
          <w:szCs w:val="24"/>
        </w:rPr>
        <w:fldChar w:fldCharType="end"/>
      </w:r>
      <w:r w:rsidR="006268BC">
        <w:rPr>
          <w:sz w:val="24"/>
          <w:szCs w:val="24"/>
        </w:rPr>
      </w:r>
      <w:r w:rsidR="006268BC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4)</w:t>
      </w:r>
      <w:r w:rsidR="006268BC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>. In brief, prior to phasing, multiallelic SNPs or those with MAF ≤1% were removed. Phasing of genotype data was performed using a modified version of the SHAPEIT2 algorithm</w:t>
      </w:r>
      <w:r w:rsidR="008E36E1">
        <w:rPr>
          <w:sz w:val="24"/>
          <w:szCs w:val="24"/>
        </w:rPr>
        <w:fldChar w:fldCharType="begin">
          <w:fldData xml:space="preserve">PEVuZE5vdGU+PENpdGU+PEF1dGhvcj5PJmFwb3M7Q29ubmVsbDwvQXV0aG9yPjxZZWFyPjIwMTY8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</w:fldData>
        </w:fldChar>
      </w:r>
      <w:r w:rsidR="00E570D6">
        <w:rPr>
          <w:sz w:val="24"/>
          <w:szCs w:val="24"/>
        </w:rPr>
        <w:instrText xml:space="preserve"> ADDIN EN.CITE </w:instrText>
      </w:r>
      <w:r w:rsidR="00E570D6">
        <w:rPr>
          <w:sz w:val="24"/>
          <w:szCs w:val="24"/>
        </w:rPr>
        <w:fldChar w:fldCharType="begin">
          <w:fldData xml:space="preserve">PEVuZE5vdGU+PENpdGU+PEF1dGhvcj5PJmFwb3M7Q29ubmVsbDwvQXV0aG9yPjxZZWFyPjIwMTY8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</w:fldData>
        </w:fldChar>
      </w:r>
      <w:r w:rsidR="00E570D6">
        <w:rPr>
          <w:sz w:val="24"/>
          <w:szCs w:val="24"/>
        </w:rPr>
        <w:instrText xml:space="preserve"> ADDIN EN.CITE.DATA </w:instrText>
      </w:r>
      <w:r w:rsidR="00E570D6">
        <w:rPr>
          <w:sz w:val="24"/>
          <w:szCs w:val="24"/>
        </w:rPr>
      </w:r>
      <w:r w:rsidR="00E570D6">
        <w:rPr>
          <w:sz w:val="24"/>
          <w:szCs w:val="24"/>
        </w:rPr>
        <w:fldChar w:fldCharType="end"/>
      </w:r>
      <w:r w:rsidR="008E36E1">
        <w:rPr>
          <w:sz w:val="24"/>
          <w:szCs w:val="24"/>
        </w:rPr>
      </w:r>
      <w:r w:rsidR="008E36E1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5)</w:t>
      </w:r>
      <w:r w:rsidR="008E36E1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>. Genotype imputation to a reference set combining the UK10K haplotype and HRC reference panels</w:t>
      </w:r>
      <w:r w:rsidR="00783961">
        <w:rPr>
          <w:sz w:val="24"/>
          <w:szCs w:val="24"/>
        </w:rPr>
        <w:fldChar w:fldCharType="begin">
          <w:fldData xml:space="preserve">PEVuZE5vdGU+PENpdGU+PEF1dGhvcj5IdWFuZzwvQXV0aG9yPjxZZWFyPjIwMTU8L1llYXI+PFJl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</w:fldData>
        </w:fldChar>
      </w:r>
      <w:r w:rsidR="00E570D6">
        <w:rPr>
          <w:sz w:val="24"/>
          <w:szCs w:val="24"/>
        </w:rPr>
        <w:instrText xml:space="preserve"> ADDIN EN.CITE </w:instrText>
      </w:r>
      <w:r w:rsidR="00E570D6">
        <w:rPr>
          <w:sz w:val="24"/>
          <w:szCs w:val="24"/>
        </w:rPr>
        <w:fldChar w:fldCharType="begin">
          <w:fldData xml:space="preserve">PEVuZE5vdGU+PENpdGU+PEF1dGhvcj5IdWFuZzwvQXV0aG9yPjxZZWFyPjIwMTU8L1llYXI+PFJl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</w:fldData>
        </w:fldChar>
      </w:r>
      <w:r w:rsidR="00E570D6">
        <w:rPr>
          <w:sz w:val="24"/>
          <w:szCs w:val="24"/>
        </w:rPr>
        <w:instrText xml:space="preserve"> ADDIN EN.CITE.DATA </w:instrText>
      </w:r>
      <w:r w:rsidR="00E570D6">
        <w:rPr>
          <w:sz w:val="24"/>
          <w:szCs w:val="24"/>
        </w:rPr>
      </w:r>
      <w:r w:rsidR="00E570D6">
        <w:rPr>
          <w:sz w:val="24"/>
          <w:szCs w:val="24"/>
        </w:rPr>
        <w:fldChar w:fldCharType="end"/>
      </w:r>
      <w:r w:rsidR="00783961">
        <w:rPr>
          <w:sz w:val="24"/>
          <w:szCs w:val="24"/>
        </w:rPr>
      </w:r>
      <w:r w:rsidR="00783961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6)</w:t>
      </w:r>
      <w:r w:rsidR="00783961">
        <w:rPr>
          <w:sz w:val="24"/>
          <w:szCs w:val="24"/>
        </w:rPr>
        <w:fldChar w:fldCharType="end"/>
      </w:r>
      <w:r w:rsidR="00783961">
        <w:rPr>
          <w:sz w:val="24"/>
          <w:szCs w:val="24"/>
        </w:rPr>
        <w:t xml:space="preserve"> </w:t>
      </w:r>
      <w:r w:rsidRPr="00777708">
        <w:rPr>
          <w:sz w:val="24"/>
          <w:szCs w:val="24"/>
        </w:rPr>
        <w:t>was performed using IMPUTE2 algorithms</w:t>
      </w:r>
      <w:r w:rsidR="00AE35F8">
        <w:rPr>
          <w:sz w:val="24"/>
          <w:szCs w:val="24"/>
        </w:rPr>
        <w:fldChar w:fldCharType="begin"/>
      </w:r>
      <w:r w:rsidR="00E570D6">
        <w:rPr>
          <w:sz w:val="24"/>
          <w:szCs w:val="24"/>
        </w:rPr>
        <w:instrText xml:space="preserve"> ADDIN EN.CITE &lt;EndNote&gt;&lt;Cite&gt;&lt;Author&gt;Howie&lt;/Author&gt;&lt;Year&gt;2011&lt;/Year&gt;&lt;RecNum&gt;198&lt;/RecNum&gt;&lt;DisplayText&gt;(7)&lt;/DisplayText&gt;&lt;record&gt;&lt;rec-number&gt;198&lt;/rec-number&gt;&lt;foreign-keys&gt;&lt;key app="EN" db-id="r0rws52zt00f95ett5pxz9d2afdz2stpad95" timestamp="1535288494"&gt;198&lt;/key&gt;&lt;/foreign-keys&gt;&lt;ref-type name="Journal Article"&gt;17&lt;/ref-type&gt;&lt;contributors&gt;&lt;authors&gt;&lt;author&gt;Howie, Bryan&lt;/author&gt;&lt;author&gt;Marchini, Jonathan&lt;/author&gt;&lt;author&gt;Stephens, Matthew&lt;/author&gt;&lt;/authors&gt;&lt;/contributors&gt;&lt;titles&gt;&lt;title&gt;Genotype Imputation with Thousands of Genomes&lt;/title&gt;&lt;secondary-title&gt;G3: Genes|Genomes|Genetics&lt;/secondary-title&gt;&lt;/titles&gt;&lt;periodical&gt;&lt;full-title&gt;G3: Genes|Genomes|Genetics&lt;/full-title&gt;&lt;/periodical&gt;&lt;pages&gt;457&lt;/pages&gt;&lt;volume&gt;1&lt;/volume&gt;&lt;number&gt;6&lt;/number&gt;&lt;dates&gt;&lt;year&gt;2011&lt;/year&gt;&lt;/dates&gt;&lt;work-type&gt;10.1534/g3.111.001198&lt;/work-type&gt;&lt;urls&gt;&lt;related-urls&gt;&lt;url&gt;http://www.g3journal.org/content/1/6/457.abstract&lt;/url&gt;&lt;/related-urls&gt;&lt;/urls&gt;&lt;/record&gt;&lt;/Cite&gt;&lt;/EndNote&gt;</w:instrText>
      </w:r>
      <w:r w:rsidR="00AE35F8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7)</w:t>
      </w:r>
      <w:r w:rsidR="00AE35F8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>. The analyses presented here were restricted to autosomal variants using a graded filtering with varying imputation quality for different allele frequency ranges. Therefore, rarer genetic variants are required to have a higher imputation INFO score (Info&gt;0.3 for MAF &gt;3%; Info&gt;0.6 for MAF 1-3%; Info&gt;0.8 for MAF 0.5-1%; Info&gt;0.9 for MAF 0.1-0.5%) with MAF and Info scores having been recalculated on an in-house derived ‘European’ subset. Data quality control Individuals with sex-mismatch (derived by comparing genetic sex and reported sex) or individuals with sex</w:t>
      </w:r>
      <w:r>
        <w:rPr>
          <w:sz w:val="24"/>
          <w:szCs w:val="24"/>
        </w:rPr>
        <w:t>-</w:t>
      </w:r>
      <w:r w:rsidRPr="00777708">
        <w:rPr>
          <w:sz w:val="24"/>
          <w:szCs w:val="24"/>
        </w:rPr>
        <w:t xml:space="preserve">chromosome aneuploidy were excluded from the analysis. Ancestry: We restricted the sample to individuals of white British ancestry who self-report as “White British” and who have very similar ancestral backgrounds according to the PCA, as described by </w:t>
      </w:r>
      <w:proofErr w:type="spellStart"/>
      <w:r w:rsidRPr="00777708">
        <w:rPr>
          <w:sz w:val="24"/>
          <w:szCs w:val="24"/>
        </w:rPr>
        <w:t>Bycroft</w:t>
      </w:r>
      <w:proofErr w:type="spellEnd"/>
      <w:r w:rsidR="007E04CD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 </w:instrText>
      </w:r>
      <w:r w:rsidR="00E570D6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.DATA </w:instrText>
      </w:r>
      <w:r w:rsidR="00E570D6">
        <w:rPr>
          <w:sz w:val="24"/>
          <w:szCs w:val="24"/>
        </w:rPr>
      </w:r>
      <w:r w:rsidR="00E570D6">
        <w:rPr>
          <w:sz w:val="24"/>
          <w:szCs w:val="24"/>
        </w:rPr>
        <w:fldChar w:fldCharType="end"/>
      </w:r>
      <w:r w:rsidR="007E04CD">
        <w:rPr>
          <w:sz w:val="24"/>
          <w:szCs w:val="24"/>
        </w:rPr>
      </w:r>
      <w:r w:rsidR="007E04CD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4)</w:t>
      </w:r>
      <w:r w:rsidR="007E04CD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 xml:space="preserve">. </w:t>
      </w:r>
    </w:p>
    <w:p w14:paraId="5A1939AC" w14:textId="500A2E79" w:rsidR="00896BAD" w:rsidRPr="00777708" w:rsidRDefault="00D225CA" w:rsidP="00D225CA">
      <w:pPr>
        <w:spacing w:line="480" w:lineRule="auto"/>
        <w:rPr>
          <w:sz w:val="24"/>
          <w:szCs w:val="24"/>
        </w:rPr>
      </w:pPr>
      <w:r w:rsidRPr="00777708">
        <w:rPr>
          <w:sz w:val="24"/>
          <w:szCs w:val="24"/>
        </w:rPr>
        <w:t>Degree of relatedness: Estimated kinship coefficients using the KING toolset</w:t>
      </w:r>
      <w:r w:rsidR="006143EF">
        <w:rPr>
          <w:sz w:val="24"/>
          <w:szCs w:val="24"/>
        </w:rPr>
        <w:fldChar w:fldCharType="begin"/>
      </w:r>
      <w:r w:rsidR="00E570D6">
        <w:rPr>
          <w:sz w:val="24"/>
          <w:szCs w:val="24"/>
        </w:rPr>
        <w:instrText xml:space="preserve"> ADDIN EN.CITE &lt;EndNote&gt;&lt;Cite&gt;&lt;Author&gt;Manichaikul&lt;/Author&gt;&lt;Year&gt;2010&lt;/Year&gt;&lt;RecNum&gt;199&lt;/RecNum&gt;&lt;DisplayText&gt;(8)&lt;/DisplayText&gt;&lt;record&gt;&lt;rec-number&gt;199&lt;/rec-number&gt;&lt;foreign-keys&gt;&lt;key app="EN" db-id="r0rws52zt00f95ett5pxz9d2afdz2stpad95" timestamp="1535288561"&gt;199&lt;/key&gt;&lt;/foreign-keys&gt;&lt;ref-type name="Journal Article"&gt;17&lt;/ref-type&gt;&lt;contributors&gt;&lt;authors&gt;&lt;author&gt;Manichaikul, Ani&lt;/author&gt;&lt;author&gt;Mychaleckyj, Josyf C.&lt;/author&gt;&lt;author&gt;Rich, Stephen S.&lt;/author&gt;&lt;author&gt;Daly, Kathy&lt;/author&gt;&lt;author&gt;Sale, Michèle&lt;/author&gt;&lt;author&gt;Chen, Wei-Min&lt;/author&gt;&lt;/authors&gt;&lt;/contributors&gt;&lt;titles&gt;&lt;title&gt;Robust relationship inference in genome-wide association studies&lt;/title&gt;&lt;secondary-title&gt;Bioinformatics&lt;/secondary-title&gt;&lt;/titles&gt;&lt;periodical&gt;&lt;full-title&gt;Bioinformatics&lt;/full-title&gt;&lt;/periodical&gt;&lt;pages&gt;2867-2873&lt;/pages&gt;&lt;volume&gt;26&lt;/volume&gt;&lt;number&gt;22&lt;/number&gt;&lt;dates&gt;&lt;year&gt;2010&lt;/year&gt;&lt;/dates&gt;&lt;isbn&gt;1367-4803&lt;/isbn&gt;&lt;urls&gt;&lt;related-urls&gt;&lt;url&gt;http://dx.doi.org/10.1093/bioinformatics/btq559&lt;/url&gt;&lt;/related-urls&gt;&lt;/urls&gt;&lt;electronic-resource-num&gt;10.1093/bioinformatics/btq559&lt;/electronic-resource-num&gt;&lt;/record&gt;&lt;/Cite&gt;&lt;/EndNote&gt;</w:instrText>
      </w:r>
      <w:r w:rsidR="006143EF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8)</w:t>
      </w:r>
      <w:r w:rsidR="006143EF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 xml:space="preserve"> identified 107,162 pairs of related individuals</w:t>
      </w:r>
      <w:r w:rsidR="00A84424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 </w:instrText>
      </w:r>
      <w:r w:rsidR="00E570D6">
        <w:rPr>
          <w:sz w:val="24"/>
          <w:szCs w:val="24"/>
        </w:rPr>
        <w:fldChar w:fldCharType="begin">
          <w:fldData xml:space="preserve">PEVuZE5vdGU+PENpdGU+PEF1dGhvcj5CeWNyb2Z0PC9BdXRob3I+PFllYXI+MjAxODwvWWVhcj48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</w:fldData>
        </w:fldChar>
      </w:r>
      <w:r w:rsidR="00E570D6">
        <w:rPr>
          <w:sz w:val="24"/>
          <w:szCs w:val="24"/>
        </w:rPr>
        <w:instrText xml:space="preserve"> ADDIN EN.CITE.DATA </w:instrText>
      </w:r>
      <w:r w:rsidR="00E570D6">
        <w:rPr>
          <w:sz w:val="24"/>
          <w:szCs w:val="24"/>
        </w:rPr>
      </w:r>
      <w:r w:rsidR="00E570D6">
        <w:rPr>
          <w:sz w:val="24"/>
          <w:szCs w:val="24"/>
        </w:rPr>
        <w:fldChar w:fldCharType="end"/>
      </w:r>
      <w:r w:rsidR="00A84424">
        <w:rPr>
          <w:sz w:val="24"/>
          <w:szCs w:val="24"/>
        </w:rPr>
      </w:r>
      <w:r w:rsidR="00A84424">
        <w:rPr>
          <w:sz w:val="24"/>
          <w:szCs w:val="24"/>
        </w:rPr>
        <w:fldChar w:fldCharType="separate"/>
      </w:r>
      <w:r w:rsidR="00E570D6">
        <w:rPr>
          <w:noProof/>
          <w:sz w:val="24"/>
          <w:szCs w:val="24"/>
        </w:rPr>
        <w:t>(4)</w:t>
      </w:r>
      <w:r w:rsidR="00A84424">
        <w:rPr>
          <w:sz w:val="24"/>
          <w:szCs w:val="24"/>
        </w:rPr>
        <w:fldChar w:fldCharType="end"/>
      </w:r>
      <w:r w:rsidRPr="00777708">
        <w:rPr>
          <w:sz w:val="24"/>
          <w:szCs w:val="24"/>
        </w:rPr>
        <w:t xml:space="preserve">. </w:t>
      </w:r>
      <w:r w:rsidR="00896BAD" w:rsidRPr="00932BE8">
        <w:rPr>
          <w:sz w:val="24"/>
          <w:szCs w:val="24"/>
        </w:rPr>
        <w:t xml:space="preserve">We did not remove related </w:t>
      </w:r>
      <w:r w:rsidR="00E77319" w:rsidRPr="00932BE8">
        <w:rPr>
          <w:sz w:val="24"/>
          <w:szCs w:val="24"/>
        </w:rPr>
        <w:t>study members</w:t>
      </w:r>
      <w:r w:rsidR="00896BAD" w:rsidRPr="004E2962">
        <w:rPr>
          <w:sz w:val="24"/>
          <w:szCs w:val="24"/>
        </w:rPr>
        <w:t xml:space="preserve"> from our </w:t>
      </w:r>
      <w:r w:rsidR="00896BAD" w:rsidRPr="004E2962">
        <w:rPr>
          <w:sz w:val="24"/>
          <w:szCs w:val="24"/>
        </w:rPr>
        <w:lastRenderedPageBreak/>
        <w:t xml:space="preserve">analysis </w:t>
      </w:r>
      <w:proofErr w:type="gramStart"/>
      <w:r w:rsidR="00896BAD" w:rsidRPr="004E2962">
        <w:rPr>
          <w:sz w:val="24"/>
          <w:szCs w:val="24"/>
        </w:rPr>
        <w:t>with the exception of</w:t>
      </w:r>
      <w:proofErr w:type="gramEnd"/>
      <w:r w:rsidR="00896BAD" w:rsidRPr="004E2962">
        <w:rPr>
          <w:sz w:val="24"/>
          <w:szCs w:val="24"/>
        </w:rPr>
        <w:t xml:space="preserve"> 2 individuals who were related to a very large number (&gt;200) of indiv</w:t>
      </w:r>
      <w:r w:rsidR="00E77319" w:rsidRPr="004E2962">
        <w:rPr>
          <w:sz w:val="24"/>
          <w:szCs w:val="24"/>
        </w:rPr>
        <w:t>i</w:t>
      </w:r>
      <w:r w:rsidR="00896BAD" w:rsidRPr="004E2962">
        <w:rPr>
          <w:sz w:val="24"/>
          <w:szCs w:val="24"/>
        </w:rPr>
        <w:t>duals.</w:t>
      </w:r>
      <w:r w:rsidR="00896BAD">
        <w:rPr>
          <w:sz w:val="24"/>
          <w:szCs w:val="24"/>
        </w:rPr>
        <w:t xml:space="preserve"> </w:t>
      </w:r>
    </w:p>
    <w:p w14:paraId="040E23FE" w14:textId="7D94284A" w:rsidR="00B20FE1" w:rsidRDefault="00B20FE1">
      <w:r>
        <w:br w:type="page"/>
      </w:r>
    </w:p>
    <w:p w14:paraId="37DA94AC" w14:textId="570085B9" w:rsidR="00D225CA" w:rsidRDefault="00B20FE1" w:rsidP="00B20FE1">
      <w:pPr>
        <w:pStyle w:val="Heading1"/>
      </w:pPr>
      <w:bookmarkStart w:id="5" w:name="_Toc139229922"/>
      <w:r>
        <w:lastRenderedPageBreak/>
        <w:t xml:space="preserve">Assumptions of </w:t>
      </w:r>
      <w:r w:rsidR="00F8087A">
        <w:t>the causal ordering of risk factors</w:t>
      </w:r>
      <w:bookmarkEnd w:id="5"/>
    </w:p>
    <w:p w14:paraId="4A16FB6C" w14:textId="6EB849AE" w:rsidR="00F8087A" w:rsidRDefault="00F8087A" w:rsidP="00F8087A"/>
    <w:p w14:paraId="2EEF842F" w14:textId="2A714CBD" w:rsidR="00F8087A" w:rsidRDefault="00F8087A" w:rsidP="00F8087A">
      <w:r>
        <w:t xml:space="preserve">Smoking -&gt; BMI -&gt; Multimorbidity </w:t>
      </w:r>
    </w:p>
    <w:p w14:paraId="5799A5BB" w14:textId="02537EA1" w:rsidR="00F8087A" w:rsidRDefault="00F8087A" w:rsidP="00F8087A">
      <w:r>
        <w:t xml:space="preserve">BMI -&gt; Alcohol -&gt; Multimorbidity </w:t>
      </w:r>
    </w:p>
    <w:p w14:paraId="582DA1D5" w14:textId="74479301" w:rsidR="00F8087A" w:rsidRDefault="00F8087A" w:rsidP="00F8087A">
      <w:r>
        <w:t xml:space="preserve">Education -&gt; BMI -&gt; Multimorbidity </w:t>
      </w:r>
    </w:p>
    <w:p w14:paraId="78DF9475" w14:textId="2674CF65" w:rsidR="00F8087A" w:rsidRDefault="00F8087A" w:rsidP="00F8087A">
      <w:r>
        <w:t xml:space="preserve">Alcohol -&gt; Smoking -&gt; Multimorbidity </w:t>
      </w:r>
    </w:p>
    <w:p w14:paraId="6A450FE9" w14:textId="20A9FE1D" w:rsidR="00F8087A" w:rsidRDefault="00F8087A" w:rsidP="00F8087A">
      <w:r>
        <w:t xml:space="preserve">Education -&gt; Smoking -&gt; Multimorbidity </w:t>
      </w:r>
    </w:p>
    <w:p w14:paraId="3486584E" w14:textId="1B1AE32E" w:rsidR="00F8087A" w:rsidRDefault="00F8087A" w:rsidP="00F8087A">
      <w:r>
        <w:t>Education -&gt; Alcohol -&gt; Multimorbidity</w:t>
      </w:r>
    </w:p>
    <w:p w14:paraId="5E798C1B" w14:textId="77777777" w:rsidR="00F8087A" w:rsidRPr="00843B67" w:rsidRDefault="00F8087A" w:rsidP="004E2962"/>
    <w:p w14:paraId="2E5EF225" w14:textId="0B7C483E" w:rsidR="00B20FE1" w:rsidRDefault="00B20FE1" w:rsidP="00B20FE1"/>
    <w:p w14:paraId="4A15ECCE" w14:textId="77777777" w:rsidR="00D65AB2" w:rsidRDefault="00D65AB2" w:rsidP="00B20FE1"/>
    <w:p w14:paraId="2FDD94F3" w14:textId="62A7EBCB" w:rsidR="00B20FE1" w:rsidRDefault="00B20FE1">
      <w:r>
        <w:br w:type="page"/>
      </w:r>
    </w:p>
    <w:p w14:paraId="03744467" w14:textId="64FE8E68" w:rsidR="00A90450" w:rsidRDefault="00A90450">
      <w:pPr>
        <w:sectPr w:rsidR="00A90450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0722A8" w14:textId="618393DB" w:rsidR="00AC3E1F" w:rsidRDefault="00AC3E1F" w:rsidP="00AC3E1F">
      <w:pPr>
        <w:pStyle w:val="Heading1"/>
      </w:pPr>
      <w:bookmarkStart w:id="6" w:name="_Toc139229923"/>
      <w:r>
        <w:lastRenderedPageBreak/>
        <w:t>Results Tables</w:t>
      </w:r>
      <w:bookmarkEnd w:id="6"/>
    </w:p>
    <w:p w14:paraId="0FCC3445" w14:textId="77777777" w:rsidR="00A752D8" w:rsidRPr="00A752D8" w:rsidRDefault="00A752D8" w:rsidP="00A752D8"/>
    <w:p w14:paraId="19DD5EEC" w14:textId="11B1C07B" w:rsidR="005418ED" w:rsidRDefault="009801CC" w:rsidP="00AC55B5">
      <w:pPr>
        <w:pStyle w:val="Heading2"/>
      </w:pPr>
      <w:bookmarkStart w:id="7" w:name="_Toc139229924"/>
      <w:r>
        <w:t xml:space="preserve">Supplementary </w:t>
      </w:r>
      <w:r w:rsidR="005418ED" w:rsidRPr="005B7C03">
        <w:t xml:space="preserve">Table </w:t>
      </w:r>
      <w:r w:rsidR="00FF09C9">
        <w:fldChar w:fldCharType="begin"/>
      </w:r>
      <w:r w:rsidR="00FF09C9">
        <w:instrText xml:space="preserve"> SEQ Table \* ARABIC </w:instrText>
      </w:r>
      <w:r w:rsidR="00FF09C9">
        <w:fldChar w:fldCharType="separate"/>
      </w:r>
      <w:r w:rsidR="00DC7911">
        <w:rPr>
          <w:noProof/>
        </w:rPr>
        <w:t>1</w:t>
      </w:r>
      <w:r w:rsidR="00FF09C9">
        <w:rPr>
          <w:noProof/>
        </w:rPr>
        <w:fldChar w:fldCharType="end"/>
      </w:r>
      <w:r w:rsidR="005418ED" w:rsidRPr="005B7C03">
        <w:t>:</w:t>
      </w:r>
      <w:r w:rsidR="005418ED" w:rsidRPr="002F1FA6">
        <w:t xml:space="preserve"> </w:t>
      </w:r>
      <w:r w:rsidR="002F1FA6">
        <w:t xml:space="preserve">Multivariable regression </w:t>
      </w:r>
      <w:r w:rsidR="005418ED" w:rsidRPr="002F1FA6">
        <w:t xml:space="preserve">risk differences from associations of exposures with Multimorbidity Status (2+, 3+, 4+ conditions) and </w:t>
      </w:r>
      <w:r w:rsidR="00BD7FD4">
        <w:t>Cambridge Multimorbidity Score (CMMS)</w:t>
      </w:r>
      <w:bookmarkEnd w:id="7"/>
    </w:p>
    <w:p w14:paraId="28EE9805" w14:textId="77777777" w:rsidR="008B458C" w:rsidRPr="008B458C" w:rsidRDefault="008B458C" w:rsidP="008B458C"/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3771"/>
        <w:gridCol w:w="4612"/>
        <w:gridCol w:w="1939"/>
        <w:gridCol w:w="1660"/>
        <w:gridCol w:w="1786"/>
        <w:gridCol w:w="1178"/>
      </w:tblGrid>
      <w:tr w:rsidR="005418ED" w:rsidRPr="00FA086D" w14:paraId="3079C1CB" w14:textId="77777777" w:rsidTr="000B7428">
        <w:tc>
          <w:tcPr>
            <w:tcW w:w="3771" w:type="dxa"/>
          </w:tcPr>
          <w:p w14:paraId="5C8F4931" w14:textId="77777777" w:rsidR="005418ED" w:rsidRPr="00FA086D" w:rsidRDefault="005418ED" w:rsidP="000B7428">
            <w:pPr>
              <w:keepNext/>
            </w:pPr>
            <w:r w:rsidRPr="00FA086D">
              <w:t>Exposure</w:t>
            </w:r>
          </w:p>
        </w:tc>
        <w:tc>
          <w:tcPr>
            <w:tcW w:w="4612" w:type="dxa"/>
          </w:tcPr>
          <w:p w14:paraId="7FF7C53F" w14:textId="537BE2C5" w:rsidR="005418ED" w:rsidRPr="00FA086D" w:rsidRDefault="005418ED" w:rsidP="000B7428">
            <w:pPr>
              <w:keepNext/>
            </w:pPr>
            <w:r w:rsidRPr="00FA086D">
              <w:t>Outcome</w:t>
            </w:r>
          </w:p>
        </w:tc>
        <w:tc>
          <w:tcPr>
            <w:tcW w:w="1939" w:type="dxa"/>
          </w:tcPr>
          <w:p w14:paraId="5F570A08" w14:textId="7AEC6CEB" w:rsidR="005418ED" w:rsidRPr="00BD6229" w:rsidRDefault="005418ED" w:rsidP="000B7428">
            <w:pPr>
              <w:keepNext/>
            </w:pPr>
            <w:r w:rsidRPr="00BD6229">
              <w:t>Beta* (</w:t>
            </w:r>
            <w:r w:rsidR="00880C87" w:rsidRPr="00BD6229">
              <w:t>3</w:t>
            </w:r>
            <w:r w:rsidRPr="00BD6229">
              <w:t xml:space="preserve"> </w:t>
            </w:r>
            <w:proofErr w:type="spellStart"/>
            <w:r w:rsidRPr="00BD6229">
              <w:t>d.p.</w:t>
            </w:r>
            <w:proofErr w:type="spellEnd"/>
            <w:r w:rsidRPr="00BD6229">
              <w:t>)</w:t>
            </w:r>
          </w:p>
        </w:tc>
        <w:tc>
          <w:tcPr>
            <w:tcW w:w="1660" w:type="dxa"/>
          </w:tcPr>
          <w:p w14:paraId="2928B065" w14:textId="7E159790" w:rsidR="005418ED" w:rsidRPr="00BD6229" w:rsidRDefault="005418ED" w:rsidP="000B7428">
            <w:pPr>
              <w:keepNext/>
            </w:pPr>
            <w:r w:rsidRPr="00BD6229">
              <w:t>95% CI (</w:t>
            </w:r>
            <w:r w:rsidR="00880C87" w:rsidRPr="00BD6229">
              <w:t>3</w:t>
            </w:r>
            <w:r w:rsidRPr="00BD6229">
              <w:t xml:space="preserve"> </w:t>
            </w:r>
            <w:proofErr w:type="spellStart"/>
            <w:r w:rsidRPr="00BD6229">
              <w:t>d.p.</w:t>
            </w:r>
            <w:proofErr w:type="spellEnd"/>
            <w:r w:rsidRPr="00BD6229">
              <w:t>)</w:t>
            </w:r>
          </w:p>
        </w:tc>
        <w:tc>
          <w:tcPr>
            <w:tcW w:w="1786" w:type="dxa"/>
          </w:tcPr>
          <w:p w14:paraId="1903E437" w14:textId="66F6369C" w:rsidR="005418ED" w:rsidRPr="00BD6229" w:rsidRDefault="005418ED" w:rsidP="000B7428">
            <w:pPr>
              <w:keepNext/>
            </w:pPr>
            <w:r w:rsidRPr="00BD6229">
              <w:t>p-value (</w:t>
            </w:r>
            <w:r w:rsidR="00880C87" w:rsidRPr="00BD6229">
              <w:t>3</w:t>
            </w:r>
            <w:r w:rsidRPr="00BD6229">
              <w:t xml:space="preserve"> </w:t>
            </w:r>
            <w:proofErr w:type="spellStart"/>
            <w:r w:rsidR="00880C87" w:rsidRPr="00BD6229">
              <w:t>d</w:t>
            </w:r>
            <w:r w:rsidRPr="00BD6229">
              <w:t>.</w:t>
            </w:r>
            <w:r w:rsidR="00880C87" w:rsidRPr="00BD6229">
              <w:t>p</w:t>
            </w:r>
            <w:r w:rsidRPr="00BD6229">
              <w:t>.</w:t>
            </w:r>
            <w:proofErr w:type="spellEnd"/>
            <w:r w:rsidRPr="00BD6229">
              <w:t>)</w:t>
            </w:r>
          </w:p>
        </w:tc>
        <w:tc>
          <w:tcPr>
            <w:tcW w:w="1178" w:type="dxa"/>
          </w:tcPr>
          <w:p w14:paraId="4556DD6F" w14:textId="77777777" w:rsidR="005418ED" w:rsidRPr="00FA086D" w:rsidRDefault="005418ED" w:rsidP="000B7428">
            <w:pPr>
              <w:keepNext/>
            </w:pPr>
            <w:r w:rsidRPr="00FA086D">
              <w:t>N</w:t>
            </w:r>
          </w:p>
        </w:tc>
      </w:tr>
      <w:tr w:rsidR="00AC0C8A" w:rsidRPr="00FA086D" w14:paraId="0503EA51" w14:textId="77777777" w:rsidTr="00CA4191">
        <w:tc>
          <w:tcPr>
            <w:tcW w:w="3771" w:type="dxa"/>
            <w:vMerge w:val="restart"/>
          </w:tcPr>
          <w:p w14:paraId="1B756B91" w14:textId="77777777" w:rsidR="00AC0C8A" w:rsidRPr="00FA086D" w:rsidRDefault="00AC0C8A" w:rsidP="00AC0C8A">
            <w:pPr>
              <w:keepNext/>
            </w:pPr>
            <w:r w:rsidRPr="00FA086D">
              <w:t>SD Years of education</w:t>
            </w:r>
          </w:p>
          <w:p w14:paraId="4A0C53C0" w14:textId="47B52EF6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55F5BFC5" w14:textId="77777777" w:rsidR="00AC0C8A" w:rsidRPr="00FA086D" w:rsidRDefault="00AC0C8A" w:rsidP="00AC0C8A">
            <w:pPr>
              <w:keepNext/>
            </w:pPr>
            <w:r w:rsidRPr="00FA086D">
              <w:t>2+ conditions</w:t>
            </w:r>
          </w:p>
        </w:tc>
        <w:tc>
          <w:tcPr>
            <w:tcW w:w="1939" w:type="dxa"/>
            <w:vAlign w:val="bottom"/>
          </w:tcPr>
          <w:p w14:paraId="4FCACC4C" w14:textId="5FFF963A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-.026</w:t>
            </w:r>
          </w:p>
        </w:tc>
        <w:tc>
          <w:tcPr>
            <w:tcW w:w="1660" w:type="dxa"/>
            <w:vAlign w:val="bottom"/>
          </w:tcPr>
          <w:p w14:paraId="320C5062" w14:textId="6B3313D9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28,-</w:t>
            </w:r>
            <w:proofErr w:type="gramEnd"/>
            <w:r>
              <w:rPr>
                <w:rFonts w:ascii="Calibri" w:hAnsi="Calibri" w:cs="Calibri"/>
              </w:rPr>
              <w:t>.024)</w:t>
            </w:r>
          </w:p>
        </w:tc>
        <w:tc>
          <w:tcPr>
            <w:tcW w:w="1786" w:type="dxa"/>
            <w:vAlign w:val="bottom"/>
          </w:tcPr>
          <w:p w14:paraId="1D74921A" w14:textId="218D517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1C15A266" w14:textId="6BF58518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3,765</w:t>
            </w:r>
          </w:p>
        </w:tc>
      </w:tr>
      <w:tr w:rsidR="00AC0C8A" w:rsidRPr="00FA086D" w14:paraId="0ABA1279" w14:textId="77777777" w:rsidTr="00CA4191">
        <w:tc>
          <w:tcPr>
            <w:tcW w:w="3771" w:type="dxa"/>
            <w:vMerge/>
          </w:tcPr>
          <w:p w14:paraId="0240CEF1" w14:textId="505657DC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0B4F98CB" w14:textId="77777777" w:rsidR="00AC0C8A" w:rsidRPr="00FA086D" w:rsidRDefault="00AC0C8A" w:rsidP="00AC0C8A">
            <w:pPr>
              <w:keepNext/>
            </w:pPr>
            <w:r w:rsidRPr="00FA086D">
              <w:t>3+ conditions</w:t>
            </w:r>
          </w:p>
        </w:tc>
        <w:tc>
          <w:tcPr>
            <w:tcW w:w="1939" w:type="dxa"/>
            <w:vAlign w:val="bottom"/>
          </w:tcPr>
          <w:p w14:paraId="07A561CB" w14:textId="72B32DC1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-.026</w:t>
            </w:r>
          </w:p>
        </w:tc>
        <w:tc>
          <w:tcPr>
            <w:tcW w:w="1660" w:type="dxa"/>
            <w:vAlign w:val="bottom"/>
          </w:tcPr>
          <w:p w14:paraId="6EA55C23" w14:textId="5EEF27CB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28,-</w:t>
            </w:r>
            <w:proofErr w:type="gramEnd"/>
            <w:r>
              <w:rPr>
                <w:rFonts w:ascii="Calibri" w:hAnsi="Calibri" w:cs="Calibri"/>
              </w:rPr>
              <w:t>.025)</w:t>
            </w:r>
          </w:p>
        </w:tc>
        <w:tc>
          <w:tcPr>
            <w:tcW w:w="1786" w:type="dxa"/>
            <w:vAlign w:val="bottom"/>
          </w:tcPr>
          <w:p w14:paraId="58CC8C86" w14:textId="17D67921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3A37D383" w14:textId="083EC4D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3,765</w:t>
            </w:r>
          </w:p>
        </w:tc>
      </w:tr>
      <w:tr w:rsidR="00AC0C8A" w:rsidRPr="00FA086D" w14:paraId="0CCA11D0" w14:textId="77777777" w:rsidTr="00CA4191">
        <w:tc>
          <w:tcPr>
            <w:tcW w:w="3771" w:type="dxa"/>
            <w:vMerge/>
          </w:tcPr>
          <w:p w14:paraId="1F63632E" w14:textId="1A28F515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42E0B088" w14:textId="77777777" w:rsidR="00AC0C8A" w:rsidRPr="00FA086D" w:rsidRDefault="00AC0C8A" w:rsidP="00AC0C8A">
            <w:pPr>
              <w:keepNext/>
            </w:pPr>
            <w:r w:rsidRPr="00FA086D">
              <w:t>4+ conditions</w:t>
            </w:r>
          </w:p>
        </w:tc>
        <w:tc>
          <w:tcPr>
            <w:tcW w:w="1939" w:type="dxa"/>
            <w:vAlign w:val="bottom"/>
          </w:tcPr>
          <w:p w14:paraId="40E11C8F" w14:textId="6796D82E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-.018</w:t>
            </w:r>
          </w:p>
        </w:tc>
        <w:tc>
          <w:tcPr>
            <w:tcW w:w="1660" w:type="dxa"/>
            <w:vAlign w:val="bottom"/>
          </w:tcPr>
          <w:p w14:paraId="17117AE9" w14:textId="6B8A94E7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20,-</w:t>
            </w:r>
            <w:proofErr w:type="gramEnd"/>
            <w:r>
              <w:rPr>
                <w:rFonts w:ascii="Calibri" w:hAnsi="Calibri" w:cs="Calibri"/>
              </w:rPr>
              <w:t>.017)</w:t>
            </w:r>
          </w:p>
        </w:tc>
        <w:tc>
          <w:tcPr>
            <w:tcW w:w="1786" w:type="dxa"/>
            <w:vAlign w:val="bottom"/>
          </w:tcPr>
          <w:p w14:paraId="14A4F1C6" w14:textId="3F127B3A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16DBE417" w14:textId="06CF1443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3,765</w:t>
            </w:r>
          </w:p>
        </w:tc>
      </w:tr>
      <w:tr w:rsidR="00AC0C8A" w:rsidRPr="00FA086D" w14:paraId="15B28E59" w14:textId="77777777" w:rsidTr="00CA4191">
        <w:tc>
          <w:tcPr>
            <w:tcW w:w="3771" w:type="dxa"/>
            <w:vMerge/>
          </w:tcPr>
          <w:p w14:paraId="3F1A08AB" w14:textId="65798E3F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64CB531F" w14:textId="1E3DCB8B" w:rsidR="00AC0C8A" w:rsidRPr="00FA086D" w:rsidRDefault="00BA665B" w:rsidP="00AC0C8A">
            <w:pPr>
              <w:keepNext/>
            </w:pPr>
            <w:r>
              <w:t>CMMS</w:t>
            </w:r>
          </w:p>
        </w:tc>
        <w:tc>
          <w:tcPr>
            <w:tcW w:w="1939" w:type="dxa"/>
            <w:vAlign w:val="bottom"/>
          </w:tcPr>
          <w:p w14:paraId="6740C5A5" w14:textId="10697881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-.059</w:t>
            </w:r>
          </w:p>
        </w:tc>
        <w:tc>
          <w:tcPr>
            <w:tcW w:w="1660" w:type="dxa"/>
            <w:vAlign w:val="bottom"/>
          </w:tcPr>
          <w:p w14:paraId="3AEB2EAC" w14:textId="3940B4F2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62,-</w:t>
            </w:r>
            <w:proofErr w:type="gramEnd"/>
            <w:r>
              <w:rPr>
                <w:rFonts w:ascii="Calibri" w:hAnsi="Calibri" w:cs="Calibri"/>
              </w:rPr>
              <w:t>.056)</w:t>
            </w:r>
          </w:p>
        </w:tc>
        <w:tc>
          <w:tcPr>
            <w:tcW w:w="1786" w:type="dxa"/>
            <w:vAlign w:val="bottom"/>
          </w:tcPr>
          <w:p w14:paraId="6B6A4D41" w14:textId="026A77B7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6822AF78" w14:textId="1A9E872C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3,765</w:t>
            </w:r>
          </w:p>
        </w:tc>
      </w:tr>
      <w:tr w:rsidR="00AC0C8A" w:rsidRPr="00FA086D" w14:paraId="67F657C6" w14:textId="77777777" w:rsidTr="00CA4191">
        <w:tc>
          <w:tcPr>
            <w:tcW w:w="3771" w:type="dxa"/>
            <w:vMerge w:val="restart"/>
          </w:tcPr>
          <w:p w14:paraId="307D3B77" w14:textId="77777777" w:rsidR="00AC0C8A" w:rsidRPr="00FA086D" w:rsidRDefault="00AC0C8A" w:rsidP="00AC0C8A">
            <w:pPr>
              <w:keepNext/>
            </w:pPr>
            <w:r w:rsidRPr="00FA086D">
              <w:t>5 Units of BMI</w:t>
            </w:r>
          </w:p>
          <w:p w14:paraId="69D0A2F3" w14:textId="0CD761E5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04083E1D" w14:textId="01B8DE1B" w:rsidR="00AC0C8A" w:rsidRPr="00FA086D" w:rsidRDefault="00AC0C8A" w:rsidP="00AC0C8A">
            <w:pPr>
              <w:keepNext/>
            </w:pPr>
            <w:r w:rsidRPr="00FA086D">
              <w:t>2+ conditions</w:t>
            </w:r>
          </w:p>
        </w:tc>
        <w:tc>
          <w:tcPr>
            <w:tcW w:w="1939" w:type="dxa"/>
            <w:vAlign w:val="bottom"/>
          </w:tcPr>
          <w:p w14:paraId="4B439F59" w14:textId="4CA911E4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81</w:t>
            </w:r>
          </w:p>
        </w:tc>
        <w:tc>
          <w:tcPr>
            <w:tcW w:w="1660" w:type="dxa"/>
            <w:vAlign w:val="bottom"/>
          </w:tcPr>
          <w:p w14:paraId="7C44F7BD" w14:textId="0D202CCD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79,.083)</w:t>
            </w:r>
          </w:p>
        </w:tc>
        <w:tc>
          <w:tcPr>
            <w:tcW w:w="1786" w:type="dxa"/>
            <w:vAlign w:val="bottom"/>
          </w:tcPr>
          <w:p w14:paraId="7CE108C4" w14:textId="26636733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601A31D3" w14:textId="311574E3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812</w:t>
            </w:r>
          </w:p>
        </w:tc>
      </w:tr>
      <w:tr w:rsidR="00AC0C8A" w:rsidRPr="00FA086D" w14:paraId="5F276B59" w14:textId="77777777" w:rsidTr="00CA4191">
        <w:tc>
          <w:tcPr>
            <w:tcW w:w="3771" w:type="dxa"/>
            <w:vMerge/>
          </w:tcPr>
          <w:p w14:paraId="709224E3" w14:textId="5814C959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319E1020" w14:textId="2C2D5267" w:rsidR="00AC0C8A" w:rsidRPr="00FA086D" w:rsidRDefault="00AC0C8A" w:rsidP="00AC0C8A">
            <w:pPr>
              <w:keepNext/>
            </w:pPr>
            <w:r w:rsidRPr="00FA086D">
              <w:t>3+ conditions</w:t>
            </w:r>
          </w:p>
        </w:tc>
        <w:tc>
          <w:tcPr>
            <w:tcW w:w="1939" w:type="dxa"/>
            <w:vAlign w:val="bottom"/>
          </w:tcPr>
          <w:p w14:paraId="17DD789D" w14:textId="5C2C6EC2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81</w:t>
            </w:r>
          </w:p>
        </w:tc>
        <w:tc>
          <w:tcPr>
            <w:tcW w:w="1660" w:type="dxa"/>
            <w:vAlign w:val="bottom"/>
          </w:tcPr>
          <w:p w14:paraId="2668E279" w14:textId="2FA1F952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79,.082)</w:t>
            </w:r>
          </w:p>
        </w:tc>
        <w:tc>
          <w:tcPr>
            <w:tcW w:w="1786" w:type="dxa"/>
            <w:vAlign w:val="bottom"/>
          </w:tcPr>
          <w:p w14:paraId="20C501B8" w14:textId="73E68764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40DFA771" w14:textId="0B8E066A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812</w:t>
            </w:r>
          </w:p>
        </w:tc>
      </w:tr>
      <w:tr w:rsidR="00AC0C8A" w:rsidRPr="00FA086D" w14:paraId="648DAA47" w14:textId="77777777" w:rsidTr="00CA4191">
        <w:tc>
          <w:tcPr>
            <w:tcW w:w="3771" w:type="dxa"/>
            <w:vMerge/>
          </w:tcPr>
          <w:p w14:paraId="064E123F" w14:textId="10D03F5A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7C1EB75A" w14:textId="61BF13C8" w:rsidR="00AC0C8A" w:rsidRPr="00FA086D" w:rsidRDefault="00AC0C8A" w:rsidP="00AC0C8A">
            <w:pPr>
              <w:keepNext/>
            </w:pPr>
            <w:r w:rsidRPr="00FA086D">
              <w:t>4+ conditions</w:t>
            </w:r>
          </w:p>
        </w:tc>
        <w:tc>
          <w:tcPr>
            <w:tcW w:w="1939" w:type="dxa"/>
            <w:vAlign w:val="bottom"/>
          </w:tcPr>
          <w:p w14:paraId="416CE7F0" w14:textId="066D1D6F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54</w:t>
            </w:r>
          </w:p>
        </w:tc>
        <w:tc>
          <w:tcPr>
            <w:tcW w:w="1660" w:type="dxa"/>
            <w:vAlign w:val="bottom"/>
          </w:tcPr>
          <w:p w14:paraId="0A0ABFED" w14:textId="230EF02F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53,.056)</w:t>
            </w:r>
          </w:p>
        </w:tc>
        <w:tc>
          <w:tcPr>
            <w:tcW w:w="1786" w:type="dxa"/>
            <w:vAlign w:val="bottom"/>
          </w:tcPr>
          <w:p w14:paraId="5971A37D" w14:textId="0F21122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7799DBAE" w14:textId="5A8DC3C2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812</w:t>
            </w:r>
          </w:p>
        </w:tc>
      </w:tr>
      <w:tr w:rsidR="00AC0C8A" w:rsidRPr="00FA086D" w14:paraId="471B232D" w14:textId="77777777" w:rsidTr="00CA4191">
        <w:tc>
          <w:tcPr>
            <w:tcW w:w="3771" w:type="dxa"/>
            <w:vMerge/>
          </w:tcPr>
          <w:p w14:paraId="29CA609A" w14:textId="357EDF23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53E8C29E" w14:textId="3DBC7F95" w:rsidR="00AC0C8A" w:rsidRPr="00FA086D" w:rsidRDefault="00BA665B" w:rsidP="00AC0C8A">
            <w:pPr>
              <w:keepNext/>
            </w:pPr>
            <w:r>
              <w:t>CMMS</w:t>
            </w:r>
          </w:p>
        </w:tc>
        <w:tc>
          <w:tcPr>
            <w:tcW w:w="1939" w:type="dxa"/>
            <w:vAlign w:val="bottom"/>
          </w:tcPr>
          <w:p w14:paraId="237F1CF7" w14:textId="5FA76CA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115</w:t>
            </w:r>
          </w:p>
        </w:tc>
        <w:tc>
          <w:tcPr>
            <w:tcW w:w="1660" w:type="dxa"/>
            <w:vAlign w:val="bottom"/>
          </w:tcPr>
          <w:p w14:paraId="5E86E2FB" w14:textId="34FFDCAC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112,.118)</w:t>
            </w:r>
          </w:p>
        </w:tc>
        <w:tc>
          <w:tcPr>
            <w:tcW w:w="1786" w:type="dxa"/>
            <w:vAlign w:val="bottom"/>
          </w:tcPr>
          <w:p w14:paraId="77BE9A50" w14:textId="56C17E16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6632D4D0" w14:textId="7DA70AE7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812</w:t>
            </w:r>
          </w:p>
        </w:tc>
      </w:tr>
      <w:tr w:rsidR="00AC0C8A" w:rsidRPr="00FA086D" w14:paraId="6E7675C0" w14:textId="77777777" w:rsidTr="00CA4191">
        <w:tc>
          <w:tcPr>
            <w:tcW w:w="3771" w:type="dxa"/>
            <w:vMerge w:val="restart"/>
          </w:tcPr>
          <w:p w14:paraId="416CCFEB" w14:textId="77777777" w:rsidR="00AC0C8A" w:rsidRPr="00FA086D" w:rsidRDefault="00AC0C8A" w:rsidP="00AC0C8A">
            <w:pPr>
              <w:keepNext/>
            </w:pPr>
            <w:r w:rsidRPr="00FA086D">
              <w:t>SD Lifetime smoking index</w:t>
            </w:r>
          </w:p>
          <w:p w14:paraId="7E0BBA8E" w14:textId="3DD34F74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2300CBB4" w14:textId="77777777" w:rsidR="00AC0C8A" w:rsidRPr="00FA086D" w:rsidRDefault="00AC0C8A" w:rsidP="00AC0C8A">
            <w:pPr>
              <w:keepNext/>
            </w:pPr>
            <w:r w:rsidRPr="00FA086D">
              <w:t>2+ conditions</w:t>
            </w:r>
          </w:p>
        </w:tc>
        <w:tc>
          <w:tcPr>
            <w:tcW w:w="1939" w:type="dxa"/>
            <w:vAlign w:val="bottom"/>
          </w:tcPr>
          <w:p w14:paraId="70938471" w14:textId="4B9C140D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48</w:t>
            </w:r>
          </w:p>
        </w:tc>
        <w:tc>
          <w:tcPr>
            <w:tcW w:w="1660" w:type="dxa"/>
            <w:vAlign w:val="bottom"/>
          </w:tcPr>
          <w:p w14:paraId="664CCAE6" w14:textId="239D1A98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46,.050)</w:t>
            </w:r>
          </w:p>
        </w:tc>
        <w:tc>
          <w:tcPr>
            <w:tcW w:w="1786" w:type="dxa"/>
            <w:vAlign w:val="bottom"/>
          </w:tcPr>
          <w:p w14:paraId="2B10D078" w14:textId="27A4044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3F1A492F" w14:textId="30301DD3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727</w:t>
            </w:r>
          </w:p>
        </w:tc>
      </w:tr>
      <w:tr w:rsidR="00AC0C8A" w:rsidRPr="00FA086D" w14:paraId="3702CD74" w14:textId="77777777" w:rsidTr="00CA4191">
        <w:tc>
          <w:tcPr>
            <w:tcW w:w="3771" w:type="dxa"/>
            <w:vMerge/>
          </w:tcPr>
          <w:p w14:paraId="5190333F" w14:textId="5BFE2F63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240AD254" w14:textId="77777777" w:rsidR="00AC0C8A" w:rsidRPr="00FA086D" w:rsidRDefault="00AC0C8A" w:rsidP="00AC0C8A">
            <w:pPr>
              <w:keepNext/>
            </w:pPr>
            <w:r w:rsidRPr="00FA086D">
              <w:t>3+ conditions</w:t>
            </w:r>
          </w:p>
        </w:tc>
        <w:tc>
          <w:tcPr>
            <w:tcW w:w="1939" w:type="dxa"/>
            <w:vAlign w:val="bottom"/>
          </w:tcPr>
          <w:p w14:paraId="4E339D35" w14:textId="1246FA32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49</w:t>
            </w:r>
          </w:p>
        </w:tc>
        <w:tc>
          <w:tcPr>
            <w:tcW w:w="1660" w:type="dxa"/>
            <w:vAlign w:val="bottom"/>
          </w:tcPr>
          <w:p w14:paraId="2D22D90A" w14:textId="47F905D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47,.051)</w:t>
            </w:r>
          </w:p>
        </w:tc>
        <w:tc>
          <w:tcPr>
            <w:tcW w:w="1786" w:type="dxa"/>
            <w:vAlign w:val="bottom"/>
          </w:tcPr>
          <w:p w14:paraId="2CED25DB" w14:textId="3760D88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20D21881" w14:textId="77C58A57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727</w:t>
            </w:r>
          </w:p>
        </w:tc>
      </w:tr>
      <w:tr w:rsidR="00AC0C8A" w:rsidRPr="00FA086D" w14:paraId="12214F29" w14:textId="77777777" w:rsidTr="00CA4191">
        <w:tc>
          <w:tcPr>
            <w:tcW w:w="3771" w:type="dxa"/>
            <w:vMerge/>
          </w:tcPr>
          <w:p w14:paraId="0190A4A6" w14:textId="57299C36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25092F0D" w14:textId="77777777" w:rsidR="00AC0C8A" w:rsidRPr="00FA086D" w:rsidRDefault="00AC0C8A" w:rsidP="00AC0C8A">
            <w:pPr>
              <w:keepNext/>
            </w:pPr>
            <w:r w:rsidRPr="00FA086D">
              <w:t>4+ conditions</w:t>
            </w:r>
          </w:p>
        </w:tc>
        <w:tc>
          <w:tcPr>
            <w:tcW w:w="1939" w:type="dxa"/>
            <w:vAlign w:val="bottom"/>
          </w:tcPr>
          <w:p w14:paraId="6C5EC8C8" w14:textId="58B383AF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34</w:t>
            </w:r>
          </w:p>
        </w:tc>
        <w:tc>
          <w:tcPr>
            <w:tcW w:w="1660" w:type="dxa"/>
            <w:vAlign w:val="bottom"/>
          </w:tcPr>
          <w:p w14:paraId="0B499BCE" w14:textId="79CFA949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32,.035)</w:t>
            </w:r>
          </w:p>
        </w:tc>
        <w:tc>
          <w:tcPr>
            <w:tcW w:w="1786" w:type="dxa"/>
            <w:vAlign w:val="bottom"/>
          </w:tcPr>
          <w:p w14:paraId="21EAE25D" w14:textId="2E9E581F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4AFAC9EC" w14:textId="4E3CD80B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727</w:t>
            </w:r>
          </w:p>
        </w:tc>
      </w:tr>
      <w:tr w:rsidR="00AC0C8A" w:rsidRPr="00FA086D" w14:paraId="434215AD" w14:textId="77777777" w:rsidTr="00CA4191">
        <w:tc>
          <w:tcPr>
            <w:tcW w:w="3771" w:type="dxa"/>
            <w:vMerge/>
          </w:tcPr>
          <w:p w14:paraId="22E68501" w14:textId="7C701265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0089382E" w14:textId="427049D7" w:rsidR="00AC0C8A" w:rsidRPr="00FA086D" w:rsidRDefault="00BA665B" w:rsidP="00AC0C8A">
            <w:pPr>
              <w:keepNext/>
            </w:pPr>
            <w:r>
              <w:t>CMMS</w:t>
            </w:r>
          </w:p>
        </w:tc>
        <w:tc>
          <w:tcPr>
            <w:tcW w:w="1939" w:type="dxa"/>
            <w:vAlign w:val="bottom"/>
          </w:tcPr>
          <w:p w14:paraId="2B3CF4C2" w14:textId="30468C8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108</w:t>
            </w:r>
          </w:p>
        </w:tc>
        <w:tc>
          <w:tcPr>
            <w:tcW w:w="1660" w:type="dxa"/>
            <w:vAlign w:val="bottom"/>
          </w:tcPr>
          <w:p w14:paraId="5C868B38" w14:textId="1D88E098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105,.111)</w:t>
            </w:r>
          </w:p>
        </w:tc>
        <w:tc>
          <w:tcPr>
            <w:tcW w:w="1786" w:type="dxa"/>
            <w:vAlign w:val="bottom"/>
          </w:tcPr>
          <w:p w14:paraId="3097D965" w14:textId="271CF5BF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4C7BC504" w14:textId="43225F14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335,727</w:t>
            </w:r>
          </w:p>
        </w:tc>
      </w:tr>
      <w:tr w:rsidR="00AC0C8A" w:rsidRPr="00FA086D" w14:paraId="142C2E7A" w14:textId="77777777" w:rsidTr="00CA4191">
        <w:tc>
          <w:tcPr>
            <w:tcW w:w="3771" w:type="dxa"/>
            <w:vMerge w:val="restart"/>
          </w:tcPr>
          <w:p w14:paraId="07EF2B3C" w14:textId="77777777" w:rsidR="00AC0C8A" w:rsidRPr="00FA086D" w:rsidRDefault="00AC0C8A" w:rsidP="00AC0C8A">
            <w:pPr>
              <w:keepNext/>
            </w:pPr>
            <w:r w:rsidRPr="00FA086D">
              <w:t>5 Units of alcohol per week**</w:t>
            </w:r>
          </w:p>
          <w:p w14:paraId="0C73F407" w14:textId="6E9BF6FF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57655688" w14:textId="77777777" w:rsidR="00AC0C8A" w:rsidRPr="00FA086D" w:rsidRDefault="00AC0C8A" w:rsidP="00AC0C8A">
            <w:pPr>
              <w:keepNext/>
            </w:pPr>
            <w:r w:rsidRPr="00FA086D">
              <w:t>2+ conditions</w:t>
            </w:r>
          </w:p>
        </w:tc>
        <w:tc>
          <w:tcPr>
            <w:tcW w:w="1939" w:type="dxa"/>
            <w:vAlign w:val="bottom"/>
          </w:tcPr>
          <w:p w14:paraId="65B57CC4" w14:textId="10537C61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04</w:t>
            </w:r>
          </w:p>
        </w:tc>
        <w:tc>
          <w:tcPr>
            <w:tcW w:w="1660" w:type="dxa"/>
            <w:vAlign w:val="bottom"/>
          </w:tcPr>
          <w:p w14:paraId="7E80517A" w14:textId="6DD74F1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03,.004)</w:t>
            </w:r>
          </w:p>
        </w:tc>
        <w:tc>
          <w:tcPr>
            <w:tcW w:w="1786" w:type="dxa"/>
            <w:vAlign w:val="bottom"/>
          </w:tcPr>
          <w:p w14:paraId="1BC2B334" w14:textId="7801BB28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17618B5D" w14:textId="70CEDB2A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252,517</w:t>
            </w:r>
          </w:p>
        </w:tc>
      </w:tr>
      <w:tr w:rsidR="00AC0C8A" w:rsidRPr="00FA086D" w14:paraId="479CC45E" w14:textId="77777777" w:rsidTr="00CA4191">
        <w:tc>
          <w:tcPr>
            <w:tcW w:w="3771" w:type="dxa"/>
            <w:vMerge/>
          </w:tcPr>
          <w:p w14:paraId="7DFFC0EE" w14:textId="11F89169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579956A8" w14:textId="77777777" w:rsidR="00AC0C8A" w:rsidRPr="00FA086D" w:rsidRDefault="00AC0C8A" w:rsidP="00AC0C8A">
            <w:pPr>
              <w:keepNext/>
            </w:pPr>
            <w:r w:rsidRPr="00FA086D">
              <w:t>3+ conditions</w:t>
            </w:r>
          </w:p>
        </w:tc>
        <w:tc>
          <w:tcPr>
            <w:tcW w:w="1939" w:type="dxa"/>
            <w:vAlign w:val="bottom"/>
          </w:tcPr>
          <w:p w14:paraId="309E4FF6" w14:textId="475F205B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02</w:t>
            </w:r>
          </w:p>
        </w:tc>
        <w:tc>
          <w:tcPr>
            <w:tcW w:w="1660" w:type="dxa"/>
            <w:vAlign w:val="bottom"/>
          </w:tcPr>
          <w:p w14:paraId="446E5D8B" w14:textId="2769194E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02,.003)</w:t>
            </w:r>
          </w:p>
        </w:tc>
        <w:tc>
          <w:tcPr>
            <w:tcW w:w="1786" w:type="dxa"/>
            <w:vAlign w:val="bottom"/>
          </w:tcPr>
          <w:p w14:paraId="59077AC8" w14:textId="05FC7B7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0EFE29F8" w14:textId="6456CD9E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252,517</w:t>
            </w:r>
          </w:p>
        </w:tc>
      </w:tr>
      <w:tr w:rsidR="00AC0C8A" w:rsidRPr="00FA086D" w14:paraId="4E4F6789" w14:textId="77777777" w:rsidTr="00CA4191">
        <w:tc>
          <w:tcPr>
            <w:tcW w:w="3771" w:type="dxa"/>
            <w:vMerge/>
          </w:tcPr>
          <w:p w14:paraId="6426299B" w14:textId="1C2394D2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271708E2" w14:textId="77777777" w:rsidR="00AC0C8A" w:rsidRPr="00FA086D" w:rsidRDefault="00AC0C8A" w:rsidP="00AC0C8A">
            <w:pPr>
              <w:keepNext/>
            </w:pPr>
            <w:r w:rsidRPr="00FA086D">
              <w:t>4+ conditions</w:t>
            </w:r>
          </w:p>
        </w:tc>
        <w:tc>
          <w:tcPr>
            <w:tcW w:w="1939" w:type="dxa"/>
            <w:vAlign w:val="bottom"/>
          </w:tcPr>
          <w:p w14:paraId="39BC9D52" w14:textId="62BBD80B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660" w:type="dxa"/>
            <w:vAlign w:val="bottom"/>
          </w:tcPr>
          <w:p w14:paraId="13EC16C1" w14:textId="614BA34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0.000,.001)</w:t>
            </w:r>
          </w:p>
        </w:tc>
        <w:tc>
          <w:tcPr>
            <w:tcW w:w="1786" w:type="dxa"/>
            <w:vAlign w:val="bottom"/>
          </w:tcPr>
          <w:p w14:paraId="633193EC" w14:textId="020C126E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37</w:t>
            </w:r>
          </w:p>
        </w:tc>
        <w:tc>
          <w:tcPr>
            <w:tcW w:w="1178" w:type="dxa"/>
            <w:vAlign w:val="bottom"/>
          </w:tcPr>
          <w:p w14:paraId="0004AC37" w14:textId="3FEC92A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252,517</w:t>
            </w:r>
          </w:p>
        </w:tc>
      </w:tr>
      <w:tr w:rsidR="00AC0C8A" w:rsidRPr="00FA086D" w14:paraId="68CB3FC5" w14:textId="77777777" w:rsidTr="00CA4191">
        <w:tc>
          <w:tcPr>
            <w:tcW w:w="3771" w:type="dxa"/>
            <w:vMerge/>
          </w:tcPr>
          <w:p w14:paraId="5743DD65" w14:textId="66066FB5" w:rsidR="00AC0C8A" w:rsidRPr="00FA086D" w:rsidRDefault="00AC0C8A" w:rsidP="00AC0C8A">
            <w:pPr>
              <w:keepNext/>
            </w:pPr>
          </w:p>
        </w:tc>
        <w:tc>
          <w:tcPr>
            <w:tcW w:w="4612" w:type="dxa"/>
          </w:tcPr>
          <w:p w14:paraId="61913F3C" w14:textId="32C2B42B" w:rsidR="00AC0C8A" w:rsidRPr="00FA086D" w:rsidRDefault="00BA665B" w:rsidP="00AC0C8A">
            <w:pPr>
              <w:keepNext/>
            </w:pPr>
            <w:r>
              <w:t>CMMS</w:t>
            </w:r>
          </w:p>
        </w:tc>
        <w:tc>
          <w:tcPr>
            <w:tcW w:w="1939" w:type="dxa"/>
            <w:vAlign w:val="bottom"/>
          </w:tcPr>
          <w:p w14:paraId="1C33CEF2" w14:textId="3B8FD9B5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.002</w:t>
            </w:r>
          </w:p>
        </w:tc>
        <w:tc>
          <w:tcPr>
            <w:tcW w:w="1660" w:type="dxa"/>
            <w:vAlign w:val="bottom"/>
          </w:tcPr>
          <w:p w14:paraId="0A96CDD8" w14:textId="189FD590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(.001,.003)</w:t>
            </w:r>
          </w:p>
        </w:tc>
        <w:tc>
          <w:tcPr>
            <w:tcW w:w="1786" w:type="dxa"/>
            <w:vAlign w:val="bottom"/>
          </w:tcPr>
          <w:p w14:paraId="56638639" w14:textId="46D0C2DD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178" w:type="dxa"/>
            <w:vAlign w:val="bottom"/>
          </w:tcPr>
          <w:p w14:paraId="43211FBC" w14:textId="02FF633C" w:rsidR="00AC0C8A" w:rsidRPr="00FA086D" w:rsidRDefault="00AC0C8A" w:rsidP="00AC0C8A">
            <w:pPr>
              <w:keepNext/>
            </w:pPr>
            <w:r>
              <w:rPr>
                <w:rFonts w:ascii="Calibri" w:hAnsi="Calibri" w:cs="Calibri"/>
              </w:rPr>
              <w:t>252,517</w:t>
            </w:r>
          </w:p>
        </w:tc>
      </w:tr>
      <w:tr w:rsidR="009806A7" w:rsidRPr="00FA086D" w14:paraId="02DED7F1" w14:textId="77777777" w:rsidTr="000B7428">
        <w:tc>
          <w:tcPr>
            <w:tcW w:w="14946" w:type="dxa"/>
            <w:gridSpan w:val="6"/>
          </w:tcPr>
          <w:p w14:paraId="585A458D" w14:textId="77777777" w:rsidR="009806A7" w:rsidRPr="00FA086D" w:rsidRDefault="009806A7" w:rsidP="009806A7">
            <w:pPr>
              <w:keepNext/>
            </w:pPr>
            <w:r w:rsidRPr="00FA086D">
              <w:t>*Risk difference from linear regression, adjusted for sex, age, centre and PCs</w:t>
            </w:r>
          </w:p>
          <w:p w14:paraId="1A2B1C06" w14:textId="77777777" w:rsidR="009806A7" w:rsidRPr="00FA086D" w:rsidRDefault="009806A7" w:rsidP="009806A7">
            <w:pPr>
              <w:keepNext/>
            </w:pPr>
            <w:r w:rsidRPr="00FA086D">
              <w:t>**Alcohol excluded from multimorbidity definition when it is an exposure</w:t>
            </w:r>
          </w:p>
        </w:tc>
      </w:tr>
    </w:tbl>
    <w:p w14:paraId="01D7F234" w14:textId="1CF92601" w:rsidR="00AC3E1F" w:rsidRDefault="00AC3E1F" w:rsidP="00AC3E1F"/>
    <w:p w14:paraId="1D33AFEF" w14:textId="62F126CF" w:rsidR="00FB5E79" w:rsidRDefault="00FB5E79">
      <w:r>
        <w:br w:type="page"/>
      </w:r>
    </w:p>
    <w:p w14:paraId="586ABBDF" w14:textId="79234988" w:rsidR="00FB5E79" w:rsidRPr="00A752D8" w:rsidRDefault="009801CC" w:rsidP="00AC55B5">
      <w:pPr>
        <w:pStyle w:val="Heading2"/>
      </w:pPr>
      <w:bookmarkStart w:id="8" w:name="_Toc139229925"/>
      <w:r>
        <w:lastRenderedPageBreak/>
        <w:t xml:space="preserve">Supplementary </w:t>
      </w:r>
      <w:r w:rsidR="00A752D8" w:rsidRPr="007B0B40">
        <w:t xml:space="preserve">Table </w:t>
      </w:r>
      <w:r w:rsidR="00FF09C9">
        <w:fldChar w:fldCharType="begin"/>
      </w:r>
      <w:r w:rsidR="00FF09C9">
        <w:instrText xml:space="preserve"> SEQ Table \* ARABIC </w:instrText>
      </w:r>
      <w:r w:rsidR="00FF09C9">
        <w:fldChar w:fldCharType="separate"/>
      </w:r>
      <w:r w:rsidR="00DC7911">
        <w:rPr>
          <w:noProof/>
        </w:rPr>
        <w:t>2</w:t>
      </w:r>
      <w:r w:rsidR="00FF09C9">
        <w:rPr>
          <w:noProof/>
        </w:rPr>
        <w:fldChar w:fldCharType="end"/>
      </w:r>
      <w:r w:rsidR="00A752D8" w:rsidRPr="007B0B40">
        <w:t>:</w:t>
      </w:r>
      <w:r w:rsidR="006060DC" w:rsidRPr="007B0B40">
        <w:t xml:space="preserve"> MR</w:t>
      </w:r>
      <w:r w:rsidR="006060DC">
        <w:t xml:space="preserve"> </w:t>
      </w:r>
      <w:r w:rsidR="006060DC" w:rsidRPr="002F1FA6">
        <w:t xml:space="preserve">risk differences from associations of exposures with Multimorbidity Status (2+, 3+, 4+ conditions) and </w:t>
      </w:r>
      <w:r w:rsidR="00BD7FD4">
        <w:t>Cambridge Multimorbidity Score (</w:t>
      </w:r>
      <w:r w:rsidR="00BA665B">
        <w:t>CMMS</w:t>
      </w:r>
      <w:r w:rsidR="00BD7FD4">
        <w:t>)</w:t>
      </w:r>
      <w:bookmarkEnd w:id="8"/>
    </w:p>
    <w:tbl>
      <w:tblPr>
        <w:tblStyle w:val="TableGrid"/>
        <w:tblpPr w:leftFromText="180" w:rightFromText="180" w:vertAnchor="text" w:horzAnchor="margin" w:tblpXSpec="center" w:tblpY="339"/>
        <w:tblW w:w="15451" w:type="dxa"/>
        <w:tblLook w:val="04A0" w:firstRow="1" w:lastRow="0" w:firstColumn="1" w:lastColumn="0" w:noHBand="0" w:noVBand="1"/>
      </w:tblPr>
      <w:tblGrid>
        <w:gridCol w:w="4253"/>
        <w:gridCol w:w="2977"/>
        <w:gridCol w:w="3118"/>
        <w:gridCol w:w="2410"/>
        <w:gridCol w:w="1701"/>
        <w:gridCol w:w="992"/>
      </w:tblGrid>
      <w:tr w:rsidR="00A752D8" w:rsidRPr="00B86E28" w14:paraId="4E925C85" w14:textId="77777777" w:rsidTr="00A752D8">
        <w:tc>
          <w:tcPr>
            <w:tcW w:w="4253" w:type="dxa"/>
          </w:tcPr>
          <w:p w14:paraId="66697C33" w14:textId="77777777" w:rsidR="00A752D8" w:rsidRPr="00B86E28" w:rsidRDefault="00A752D8" w:rsidP="00A752D8">
            <w:pPr>
              <w:keepNext/>
            </w:pPr>
            <w:r w:rsidRPr="00B86E28">
              <w:t>Exposure</w:t>
            </w:r>
          </w:p>
        </w:tc>
        <w:tc>
          <w:tcPr>
            <w:tcW w:w="2977" w:type="dxa"/>
          </w:tcPr>
          <w:p w14:paraId="77CEA629" w14:textId="766D7211" w:rsidR="00A752D8" w:rsidRPr="00B86E28" w:rsidRDefault="00A752D8" w:rsidP="00A752D8">
            <w:pPr>
              <w:keepNext/>
            </w:pPr>
            <w:r w:rsidRPr="00B86E28">
              <w:t>Outcome</w:t>
            </w:r>
          </w:p>
        </w:tc>
        <w:tc>
          <w:tcPr>
            <w:tcW w:w="3118" w:type="dxa"/>
          </w:tcPr>
          <w:p w14:paraId="4DC979D7" w14:textId="42196956" w:rsidR="00A752D8" w:rsidRPr="00B86E28" w:rsidRDefault="00A752D8" w:rsidP="00A752D8">
            <w:pPr>
              <w:keepNext/>
              <w:rPr>
                <w:lang w:val="it-IT"/>
              </w:rPr>
            </w:pPr>
            <w:r w:rsidRPr="00B86E28">
              <w:rPr>
                <w:lang w:val="it-IT"/>
              </w:rPr>
              <w:t>Beta* (</w:t>
            </w:r>
            <w:r w:rsidR="00843520" w:rsidRPr="00B86E28">
              <w:rPr>
                <w:lang w:val="it-IT"/>
              </w:rPr>
              <w:t>3</w:t>
            </w:r>
            <w:r w:rsidRPr="00B86E28">
              <w:rPr>
                <w:lang w:val="it-IT"/>
              </w:rPr>
              <w:t xml:space="preserve"> d.p.) [I</w:t>
            </w:r>
            <w:r w:rsidRPr="00B86E28">
              <w:rPr>
                <w:vertAlign w:val="superscript"/>
                <w:lang w:val="it-IT"/>
              </w:rPr>
              <w:t>2</w:t>
            </w:r>
            <w:r w:rsidRPr="00B86E28">
              <w:rPr>
                <w:lang w:val="it-IT"/>
              </w:rPr>
              <w:t xml:space="preserve"> statistic] </w:t>
            </w:r>
          </w:p>
        </w:tc>
        <w:tc>
          <w:tcPr>
            <w:tcW w:w="2410" w:type="dxa"/>
          </w:tcPr>
          <w:p w14:paraId="45540C31" w14:textId="4249AFD2" w:rsidR="00A752D8" w:rsidRPr="00B86E28" w:rsidRDefault="00A752D8" w:rsidP="00A752D8">
            <w:pPr>
              <w:keepNext/>
            </w:pPr>
            <w:r w:rsidRPr="00B86E28">
              <w:t>95% CI (</w:t>
            </w:r>
            <w:r w:rsidR="00843520" w:rsidRPr="00B86E28">
              <w:t>3</w:t>
            </w:r>
            <w:r w:rsidRPr="00B86E28">
              <w:t xml:space="preserve"> </w:t>
            </w:r>
            <w:proofErr w:type="spellStart"/>
            <w:r w:rsidRPr="00B86E28">
              <w:t>d.p.</w:t>
            </w:r>
            <w:proofErr w:type="spellEnd"/>
            <w:r w:rsidRPr="00B86E28">
              <w:t>)</w:t>
            </w:r>
          </w:p>
        </w:tc>
        <w:tc>
          <w:tcPr>
            <w:tcW w:w="1701" w:type="dxa"/>
          </w:tcPr>
          <w:p w14:paraId="44647A88" w14:textId="3D05CA47" w:rsidR="00A752D8" w:rsidRPr="00B86E28" w:rsidRDefault="00A752D8" w:rsidP="00A752D8">
            <w:pPr>
              <w:keepNext/>
            </w:pPr>
            <w:r w:rsidRPr="00B86E28">
              <w:t>p-value (</w:t>
            </w:r>
            <w:r w:rsidR="00843520" w:rsidRPr="00B86E28">
              <w:t>3</w:t>
            </w:r>
            <w:r w:rsidRPr="00B86E28">
              <w:t xml:space="preserve"> </w:t>
            </w:r>
            <w:proofErr w:type="spellStart"/>
            <w:r w:rsidR="00843520" w:rsidRPr="00B86E28">
              <w:t>d</w:t>
            </w:r>
            <w:r w:rsidRPr="00B86E28">
              <w:t>.</w:t>
            </w:r>
            <w:r w:rsidR="00843520" w:rsidRPr="00B86E28">
              <w:t>p</w:t>
            </w:r>
            <w:r w:rsidRPr="00B86E28">
              <w:t>.</w:t>
            </w:r>
            <w:proofErr w:type="spellEnd"/>
            <w:r w:rsidRPr="00B86E28">
              <w:t>)</w:t>
            </w:r>
          </w:p>
        </w:tc>
        <w:tc>
          <w:tcPr>
            <w:tcW w:w="992" w:type="dxa"/>
          </w:tcPr>
          <w:p w14:paraId="5DBD9F3A" w14:textId="77777777" w:rsidR="00A752D8" w:rsidRPr="00B86E28" w:rsidRDefault="00A752D8" w:rsidP="00A752D8">
            <w:pPr>
              <w:keepNext/>
            </w:pPr>
            <w:r w:rsidRPr="00B86E28">
              <w:t>N</w:t>
            </w:r>
          </w:p>
        </w:tc>
      </w:tr>
      <w:tr w:rsidR="000F2283" w:rsidRPr="00B86E28" w14:paraId="646C3086" w14:textId="77777777" w:rsidTr="002E5CE9">
        <w:trPr>
          <w:trHeight w:val="421"/>
        </w:trPr>
        <w:tc>
          <w:tcPr>
            <w:tcW w:w="4253" w:type="dxa"/>
            <w:vMerge w:val="restart"/>
          </w:tcPr>
          <w:p w14:paraId="3949A1BB" w14:textId="77777777" w:rsidR="000F2283" w:rsidRPr="00B86E28" w:rsidRDefault="000F2283" w:rsidP="000F2283">
            <w:pPr>
              <w:keepNext/>
            </w:pPr>
            <w:r w:rsidRPr="00B86E28">
              <w:t>SD Years of education</w:t>
            </w:r>
          </w:p>
          <w:p w14:paraId="5FF43C19" w14:textId="6A8E9E0A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37B2667F" w14:textId="77777777" w:rsidR="000F2283" w:rsidRPr="00B86E28" w:rsidRDefault="000F2283" w:rsidP="000F2283">
            <w:pPr>
              <w:keepNext/>
            </w:pPr>
            <w:r w:rsidRPr="00B86E28">
              <w:t>2+ conditions</w:t>
            </w:r>
          </w:p>
        </w:tc>
        <w:tc>
          <w:tcPr>
            <w:tcW w:w="3118" w:type="dxa"/>
            <w:vAlign w:val="bottom"/>
          </w:tcPr>
          <w:p w14:paraId="5212E0B1" w14:textId="2A36DC5D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-.090 [55.75]</w:t>
            </w:r>
          </w:p>
        </w:tc>
        <w:tc>
          <w:tcPr>
            <w:tcW w:w="2410" w:type="dxa"/>
            <w:vAlign w:val="bottom"/>
          </w:tcPr>
          <w:p w14:paraId="3942B5E0" w14:textId="58391B4B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114,-</w:t>
            </w:r>
            <w:proofErr w:type="gramEnd"/>
            <w:r>
              <w:rPr>
                <w:rFonts w:ascii="Calibri" w:hAnsi="Calibri" w:cs="Calibri"/>
              </w:rPr>
              <w:t>.065)</w:t>
            </w:r>
          </w:p>
        </w:tc>
        <w:tc>
          <w:tcPr>
            <w:tcW w:w="1701" w:type="dxa"/>
            <w:vAlign w:val="bottom"/>
          </w:tcPr>
          <w:p w14:paraId="4F482878" w14:textId="21D8E5F0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1E45521F" w14:textId="1DE820A6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3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65</w:t>
            </w:r>
          </w:p>
        </w:tc>
      </w:tr>
      <w:tr w:rsidR="000F2283" w:rsidRPr="00B86E28" w14:paraId="0C4BA3C4" w14:textId="77777777" w:rsidTr="002E5CE9">
        <w:trPr>
          <w:trHeight w:val="425"/>
        </w:trPr>
        <w:tc>
          <w:tcPr>
            <w:tcW w:w="4253" w:type="dxa"/>
            <w:vMerge/>
          </w:tcPr>
          <w:p w14:paraId="258E668A" w14:textId="7C51E7B4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63007826" w14:textId="77777777" w:rsidR="000F2283" w:rsidRPr="00B86E28" w:rsidRDefault="000F2283" w:rsidP="000F2283">
            <w:pPr>
              <w:keepNext/>
            </w:pPr>
            <w:r w:rsidRPr="00B86E28">
              <w:t>3+ conditions</w:t>
            </w:r>
          </w:p>
        </w:tc>
        <w:tc>
          <w:tcPr>
            <w:tcW w:w="3118" w:type="dxa"/>
            <w:vAlign w:val="bottom"/>
          </w:tcPr>
          <w:p w14:paraId="240E369A" w14:textId="4810735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-.086 [0.00]</w:t>
            </w:r>
          </w:p>
        </w:tc>
        <w:tc>
          <w:tcPr>
            <w:tcW w:w="2410" w:type="dxa"/>
            <w:vAlign w:val="bottom"/>
          </w:tcPr>
          <w:p w14:paraId="505181E5" w14:textId="18B449A1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108,-</w:t>
            </w:r>
            <w:proofErr w:type="gramEnd"/>
            <w:r>
              <w:rPr>
                <w:rFonts w:ascii="Calibri" w:hAnsi="Calibri" w:cs="Calibri"/>
              </w:rPr>
              <w:t>.063)</w:t>
            </w:r>
          </w:p>
        </w:tc>
        <w:tc>
          <w:tcPr>
            <w:tcW w:w="1701" w:type="dxa"/>
            <w:vAlign w:val="bottom"/>
          </w:tcPr>
          <w:p w14:paraId="61F100C3" w14:textId="577951EB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75B7191F" w14:textId="74A4BAE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3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65</w:t>
            </w:r>
          </w:p>
        </w:tc>
      </w:tr>
      <w:tr w:rsidR="000F2283" w:rsidRPr="00B86E28" w14:paraId="2DA66657" w14:textId="77777777" w:rsidTr="002E5CE9">
        <w:trPr>
          <w:trHeight w:val="429"/>
        </w:trPr>
        <w:tc>
          <w:tcPr>
            <w:tcW w:w="4253" w:type="dxa"/>
            <w:vMerge/>
          </w:tcPr>
          <w:p w14:paraId="4CD64016" w14:textId="6D32F12E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52657A70" w14:textId="77777777" w:rsidR="000F2283" w:rsidRPr="00B86E28" w:rsidRDefault="000F2283" w:rsidP="000F2283">
            <w:pPr>
              <w:keepNext/>
            </w:pPr>
            <w:r w:rsidRPr="00B86E28">
              <w:t>4+ conditions</w:t>
            </w:r>
          </w:p>
        </w:tc>
        <w:tc>
          <w:tcPr>
            <w:tcW w:w="3118" w:type="dxa"/>
            <w:vAlign w:val="bottom"/>
          </w:tcPr>
          <w:p w14:paraId="1A16EA7D" w14:textId="3748B598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-.055 [0.00]</w:t>
            </w:r>
          </w:p>
        </w:tc>
        <w:tc>
          <w:tcPr>
            <w:tcW w:w="2410" w:type="dxa"/>
            <w:vAlign w:val="bottom"/>
          </w:tcPr>
          <w:p w14:paraId="7C2E820B" w14:textId="0A9C7D5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71,-</w:t>
            </w:r>
            <w:proofErr w:type="gramEnd"/>
            <w:r>
              <w:rPr>
                <w:rFonts w:ascii="Calibri" w:hAnsi="Calibri" w:cs="Calibri"/>
              </w:rPr>
              <w:t>.038)</w:t>
            </w:r>
          </w:p>
        </w:tc>
        <w:tc>
          <w:tcPr>
            <w:tcW w:w="1701" w:type="dxa"/>
            <w:vAlign w:val="bottom"/>
          </w:tcPr>
          <w:p w14:paraId="1F3FC886" w14:textId="30823CAA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6CFC7F23" w14:textId="6ABDD657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3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65</w:t>
            </w:r>
          </w:p>
        </w:tc>
      </w:tr>
      <w:tr w:rsidR="000F2283" w:rsidRPr="00B86E28" w14:paraId="4C141574" w14:textId="77777777" w:rsidTr="002E5CE9">
        <w:trPr>
          <w:trHeight w:val="377"/>
        </w:trPr>
        <w:tc>
          <w:tcPr>
            <w:tcW w:w="4253" w:type="dxa"/>
            <w:vMerge/>
          </w:tcPr>
          <w:p w14:paraId="63B0DE90" w14:textId="565B573D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135714AE" w14:textId="2D56D9B8" w:rsidR="000F2283" w:rsidRPr="00B86E28" w:rsidRDefault="00BA665B" w:rsidP="000F2283">
            <w:pPr>
              <w:keepNext/>
            </w:pPr>
            <w:r>
              <w:t>CMMS</w:t>
            </w:r>
          </w:p>
        </w:tc>
        <w:tc>
          <w:tcPr>
            <w:tcW w:w="3118" w:type="dxa"/>
            <w:vAlign w:val="bottom"/>
          </w:tcPr>
          <w:p w14:paraId="0EC10CF0" w14:textId="60CBBFCA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-.180 [54.59]</w:t>
            </w:r>
          </w:p>
        </w:tc>
        <w:tc>
          <w:tcPr>
            <w:tcW w:w="2410" w:type="dxa"/>
            <w:vAlign w:val="bottom"/>
          </w:tcPr>
          <w:p w14:paraId="1F1A0FBB" w14:textId="741733E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217,-</w:t>
            </w:r>
            <w:proofErr w:type="gramEnd"/>
            <w:r>
              <w:rPr>
                <w:rFonts w:ascii="Calibri" w:hAnsi="Calibri" w:cs="Calibri"/>
              </w:rPr>
              <w:t>.143)</w:t>
            </w:r>
          </w:p>
        </w:tc>
        <w:tc>
          <w:tcPr>
            <w:tcW w:w="1701" w:type="dxa"/>
            <w:vAlign w:val="bottom"/>
          </w:tcPr>
          <w:p w14:paraId="45DA49C8" w14:textId="392EBEC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624D571E" w14:textId="04A94FB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3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65</w:t>
            </w:r>
          </w:p>
        </w:tc>
      </w:tr>
      <w:tr w:rsidR="000F2283" w:rsidRPr="00B86E28" w14:paraId="4321C011" w14:textId="77777777" w:rsidTr="002E5CE9">
        <w:trPr>
          <w:trHeight w:val="377"/>
        </w:trPr>
        <w:tc>
          <w:tcPr>
            <w:tcW w:w="4253" w:type="dxa"/>
            <w:vMerge w:val="restart"/>
          </w:tcPr>
          <w:p w14:paraId="58CE4F82" w14:textId="77777777" w:rsidR="000F2283" w:rsidRPr="00B86E28" w:rsidRDefault="000F2283" w:rsidP="000F2283">
            <w:pPr>
              <w:keepNext/>
            </w:pPr>
            <w:r w:rsidRPr="00B86E28">
              <w:t>5 Units of BMI</w:t>
            </w:r>
          </w:p>
          <w:p w14:paraId="3987F123" w14:textId="092E9DCC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2F3A9811" w14:textId="77777777" w:rsidR="000F2283" w:rsidRPr="00B86E28" w:rsidRDefault="000F2283" w:rsidP="000F2283">
            <w:pPr>
              <w:keepNext/>
            </w:pPr>
            <w:r w:rsidRPr="00B86E28">
              <w:t>2+ conditions</w:t>
            </w:r>
          </w:p>
        </w:tc>
        <w:tc>
          <w:tcPr>
            <w:tcW w:w="3118" w:type="dxa"/>
            <w:vAlign w:val="bottom"/>
          </w:tcPr>
          <w:p w14:paraId="75E8A189" w14:textId="6FC0E97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92 [44.30]</w:t>
            </w:r>
          </w:p>
        </w:tc>
        <w:tc>
          <w:tcPr>
            <w:tcW w:w="2410" w:type="dxa"/>
            <w:vAlign w:val="bottom"/>
          </w:tcPr>
          <w:p w14:paraId="7889EB0B" w14:textId="145CFF2F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81,.103)</w:t>
            </w:r>
          </w:p>
        </w:tc>
        <w:tc>
          <w:tcPr>
            <w:tcW w:w="1701" w:type="dxa"/>
            <w:vAlign w:val="bottom"/>
          </w:tcPr>
          <w:p w14:paraId="5E0B02F3" w14:textId="4EB6585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677D0B27" w14:textId="13B18CA7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12</w:t>
            </w:r>
          </w:p>
        </w:tc>
      </w:tr>
      <w:tr w:rsidR="000F2283" w:rsidRPr="00B86E28" w14:paraId="3DE4445B" w14:textId="77777777" w:rsidTr="002E5CE9">
        <w:trPr>
          <w:trHeight w:val="377"/>
        </w:trPr>
        <w:tc>
          <w:tcPr>
            <w:tcW w:w="4253" w:type="dxa"/>
            <w:vMerge/>
          </w:tcPr>
          <w:p w14:paraId="00D23168" w14:textId="5C685E65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1ABE2578" w14:textId="77777777" w:rsidR="000F2283" w:rsidRPr="00B86E28" w:rsidRDefault="000F2283" w:rsidP="000F2283">
            <w:pPr>
              <w:keepNext/>
            </w:pPr>
            <w:r w:rsidRPr="00B86E28">
              <w:t>3+ conditions</w:t>
            </w:r>
          </w:p>
        </w:tc>
        <w:tc>
          <w:tcPr>
            <w:tcW w:w="3118" w:type="dxa"/>
            <w:vAlign w:val="bottom"/>
          </w:tcPr>
          <w:p w14:paraId="0BB03966" w14:textId="566A5D07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93 [75.83]</w:t>
            </w:r>
          </w:p>
        </w:tc>
        <w:tc>
          <w:tcPr>
            <w:tcW w:w="2410" w:type="dxa"/>
            <w:vAlign w:val="bottom"/>
          </w:tcPr>
          <w:p w14:paraId="0296C401" w14:textId="497FC26A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83,.103)</w:t>
            </w:r>
          </w:p>
        </w:tc>
        <w:tc>
          <w:tcPr>
            <w:tcW w:w="1701" w:type="dxa"/>
            <w:vAlign w:val="bottom"/>
          </w:tcPr>
          <w:p w14:paraId="6CEA1032" w14:textId="4552336D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6A7C4EB4" w14:textId="637307D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12</w:t>
            </w:r>
          </w:p>
        </w:tc>
      </w:tr>
      <w:tr w:rsidR="000F2283" w:rsidRPr="00B86E28" w14:paraId="11AC21C8" w14:textId="77777777" w:rsidTr="002E5CE9">
        <w:trPr>
          <w:trHeight w:val="377"/>
        </w:trPr>
        <w:tc>
          <w:tcPr>
            <w:tcW w:w="4253" w:type="dxa"/>
            <w:vMerge/>
          </w:tcPr>
          <w:p w14:paraId="791F1F49" w14:textId="2AFA26E1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3A00379E" w14:textId="77777777" w:rsidR="000F2283" w:rsidRPr="00B86E28" w:rsidRDefault="000F2283" w:rsidP="000F2283">
            <w:pPr>
              <w:keepNext/>
            </w:pPr>
            <w:r w:rsidRPr="00B86E28">
              <w:t>4+ conditions</w:t>
            </w:r>
          </w:p>
        </w:tc>
        <w:tc>
          <w:tcPr>
            <w:tcW w:w="3118" w:type="dxa"/>
            <w:vAlign w:val="bottom"/>
          </w:tcPr>
          <w:p w14:paraId="35628B3B" w14:textId="5D36D2A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60 [0.00]</w:t>
            </w:r>
          </w:p>
        </w:tc>
        <w:tc>
          <w:tcPr>
            <w:tcW w:w="2410" w:type="dxa"/>
            <w:vAlign w:val="bottom"/>
          </w:tcPr>
          <w:p w14:paraId="20842051" w14:textId="61F89B94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52,.067)</w:t>
            </w:r>
          </w:p>
        </w:tc>
        <w:tc>
          <w:tcPr>
            <w:tcW w:w="1701" w:type="dxa"/>
            <w:vAlign w:val="bottom"/>
          </w:tcPr>
          <w:p w14:paraId="07D87AA7" w14:textId="19756CC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16E60720" w14:textId="2F55AB5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12</w:t>
            </w:r>
          </w:p>
        </w:tc>
      </w:tr>
      <w:tr w:rsidR="000F2283" w:rsidRPr="00B86E28" w14:paraId="42847B3D" w14:textId="77777777" w:rsidTr="002E5CE9">
        <w:trPr>
          <w:trHeight w:val="377"/>
        </w:trPr>
        <w:tc>
          <w:tcPr>
            <w:tcW w:w="4253" w:type="dxa"/>
            <w:vMerge/>
          </w:tcPr>
          <w:p w14:paraId="1398B041" w14:textId="59B24593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63AE62BC" w14:textId="6F5D74A2" w:rsidR="000F2283" w:rsidRPr="00B86E28" w:rsidRDefault="00BA665B" w:rsidP="000F2283">
            <w:pPr>
              <w:keepNext/>
            </w:pPr>
            <w:r>
              <w:t>CMMS</w:t>
            </w:r>
          </w:p>
        </w:tc>
        <w:tc>
          <w:tcPr>
            <w:tcW w:w="3118" w:type="dxa"/>
            <w:vAlign w:val="bottom"/>
          </w:tcPr>
          <w:p w14:paraId="340EBE2F" w14:textId="19F56B36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138 [60.72]</w:t>
            </w:r>
          </w:p>
        </w:tc>
        <w:tc>
          <w:tcPr>
            <w:tcW w:w="2410" w:type="dxa"/>
            <w:vAlign w:val="bottom"/>
          </w:tcPr>
          <w:p w14:paraId="34A2DC87" w14:textId="771EC0A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122,.154)</w:t>
            </w:r>
          </w:p>
        </w:tc>
        <w:tc>
          <w:tcPr>
            <w:tcW w:w="1701" w:type="dxa"/>
            <w:vAlign w:val="bottom"/>
          </w:tcPr>
          <w:p w14:paraId="66F2FD82" w14:textId="71D16576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12F45599" w14:textId="0712C57B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12</w:t>
            </w:r>
          </w:p>
        </w:tc>
      </w:tr>
      <w:tr w:rsidR="000F2283" w:rsidRPr="00B86E28" w14:paraId="0020B060" w14:textId="77777777" w:rsidTr="002E5CE9">
        <w:trPr>
          <w:trHeight w:val="377"/>
        </w:trPr>
        <w:tc>
          <w:tcPr>
            <w:tcW w:w="4253" w:type="dxa"/>
            <w:vMerge w:val="restart"/>
          </w:tcPr>
          <w:p w14:paraId="7DCD207D" w14:textId="77777777" w:rsidR="000F2283" w:rsidRPr="00B86E28" w:rsidRDefault="000F2283" w:rsidP="000F2283">
            <w:pPr>
              <w:keepNext/>
            </w:pPr>
            <w:r w:rsidRPr="00B86E28">
              <w:t>SD Lifetime smoking index</w:t>
            </w:r>
          </w:p>
          <w:p w14:paraId="6F78B6E3" w14:textId="27240F51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050D199B" w14:textId="77777777" w:rsidR="000F2283" w:rsidRPr="00B86E28" w:rsidRDefault="000F2283" w:rsidP="000F2283">
            <w:pPr>
              <w:keepNext/>
            </w:pPr>
            <w:r w:rsidRPr="00B86E28">
              <w:t>2+ conditions</w:t>
            </w:r>
          </w:p>
        </w:tc>
        <w:tc>
          <w:tcPr>
            <w:tcW w:w="3118" w:type="dxa"/>
            <w:vAlign w:val="bottom"/>
          </w:tcPr>
          <w:p w14:paraId="629BFB97" w14:textId="7BF438A4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68 [0.00]</w:t>
            </w:r>
          </w:p>
        </w:tc>
        <w:tc>
          <w:tcPr>
            <w:tcW w:w="2410" w:type="dxa"/>
            <w:vAlign w:val="bottom"/>
          </w:tcPr>
          <w:p w14:paraId="150FB71C" w14:textId="76D523C3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33,.104)</w:t>
            </w:r>
          </w:p>
        </w:tc>
        <w:tc>
          <w:tcPr>
            <w:tcW w:w="1701" w:type="dxa"/>
            <w:vAlign w:val="bottom"/>
          </w:tcPr>
          <w:p w14:paraId="16F06C30" w14:textId="69C9D5E4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20733E10" w14:textId="6AC8B06A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7</w:t>
            </w:r>
          </w:p>
        </w:tc>
      </w:tr>
      <w:tr w:rsidR="000F2283" w:rsidRPr="00B86E28" w14:paraId="002BC786" w14:textId="77777777" w:rsidTr="002E5CE9">
        <w:trPr>
          <w:trHeight w:val="377"/>
        </w:trPr>
        <w:tc>
          <w:tcPr>
            <w:tcW w:w="4253" w:type="dxa"/>
            <w:vMerge/>
          </w:tcPr>
          <w:p w14:paraId="011B0E13" w14:textId="2D6C5405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05F78F0D" w14:textId="77777777" w:rsidR="000F2283" w:rsidRPr="00B86E28" w:rsidRDefault="000F2283" w:rsidP="000F2283">
            <w:pPr>
              <w:keepNext/>
            </w:pPr>
            <w:r w:rsidRPr="00B86E28">
              <w:t>3+ conditions</w:t>
            </w:r>
          </w:p>
        </w:tc>
        <w:tc>
          <w:tcPr>
            <w:tcW w:w="3118" w:type="dxa"/>
            <w:vAlign w:val="bottom"/>
          </w:tcPr>
          <w:p w14:paraId="0537A4A7" w14:textId="33ABA443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83 [0.00]</w:t>
            </w:r>
          </w:p>
        </w:tc>
        <w:tc>
          <w:tcPr>
            <w:tcW w:w="2410" w:type="dxa"/>
            <w:vAlign w:val="bottom"/>
          </w:tcPr>
          <w:p w14:paraId="42B458EF" w14:textId="653C00FB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51,.115)</w:t>
            </w:r>
          </w:p>
        </w:tc>
        <w:tc>
          <w:tcPr>
            <w:tcW w:w="1701" w:type="dxa"/>
            <w:vAlign w:val="bottom"/>
          </w:tcPr>
          <w:p w14:paraId="1BC4A07E" w14:textId="49FE791F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614DC92E" w14:textId="0D815D3C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7</w:t>
            </w:r>
          </w:p>
        </w:tc>
      </w:tr>
      <w:tr w:rsidR="000F2283" w:rsidRPr="00B86E28" w14:paraId="3D400EBF" w14:textId="77777777" w:rsidTr="002E5CE9">
        <w:trPr>
          <w:trHeight w:val="377"/>
        </w:trPr>
        <w:tc>
          <w:tcPr>
            <w:tcW w:w="4253" w:type="dxa"/>
            <w:vMerge/>
          </w:tcPr>
          <w:p w14:paraId="2A92230B" w14:textId="2FE00322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43571BCA" w14:textId="77777777" w:rsidR="000F2283" w:rsidRPr="00B86E28" w:rsidRDefault="000F2283" w:rsidP="000F2283">
            <w:pPr>
              <w:keepNext/>
            </w:pPr>
            <w:r w:rsidRPr="00B86E28">
              <w:t>4+ conditions</w:t>
            </w:r>
          </w:p>
        </w:tc>
        <w:tc>
          <w:tcPr>
            <w:tcW w:w="3118" w:type="dxa"/>
            <w:vAlign w:val="bottom"/>
          </w:tcPr>
          <w:p w14:paraId="7FD1DE7C" w14:textId="47AD0386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44 [62.76]</w:t>
            </w:r>
          </w:p>
        </w:tc>
        <w:tc>
          <w:tcPr>
            <w:tcW w:w="2410" w:type="dxa"/>
            <w:vAlign w:val="bottom"/>
          </w:tcPr>
          <w:p w14:paraId="31512D8A" w14:textId="5D656700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2</w:t>
            </w:r>
            <w:r w:rsidR="0003520F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,.067)</w:t>
            </w:r>
          </w:p>
        </w:tc>
        <w:tc>
          <w:tcPr>
            <w:tcW w:w="1701" w:type="dxa"/>
            <w:vAlign w:val="bottom"/>
          </w:tcPr>
          <w:p w14:paraId="124CCF97" w14:textId="184E72E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27C4A022" w14:textId="2C92C59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7</w:t>
            </w:r>
          </w:p>
        </w:tc>
      </w:tr>
      <w:tr w:rsidR="000F2283" w:rsidRPr="00B86E28" w14:paraId="21165872" w14:textId="77777777" w:rsidTr="002E5CE9">
        <w:trPr>
          <w:trHeight w:val="377"/>
        </w:trPr>
        <w:tc>
          <w:tcPr>
            <w:tcW w:w="4253" w:type="dxa"/>
            <w:vMerge/>
          </w:tcPr>
          <w:p w14:paraId="5D82796C" w14:textId="3FE4F57C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7178FB60" w14:textId="0713B3DA" w:rsidR="000F2283" w:rsidRPr="00B86E28" w:rsidRDefault="00BA665B" w:rsidP="000F2283">
            <w:pPr>
              <w:keepNext/>
            </w:pPr>
            <w:r>
              <w:t>CMMS</w:t>
            </w:r>
          </w:p>
        </w:tc>
        <w:tc>
          <w:tcPr>
            <w:tcW w:w="3118" w:type="dxa"/>
            <w:vAlign w:val="bottom"/>
          </w:tcPr>
          <w:p w14:paraId="4950753B" w14:textId="2A1ABB6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177 [0.00]</w:t>
            </w:r>
          </w:p>
        </w:tc>
        <w:tc>
          <w:tcPr>
            <w:tcW w:w="2410" w:type="dxa"/>
            <w:vAlign w:val="bottom"/>
          </w:tcPr>
          <w:p w14:paraId="2EAE2CE1" w14:textId="2141B4BF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125,.229)</w:t>
            </w:r>
          </w:p>
        </w:tc>
        <w:tc>
          <w:tcPr>
            <w:tcW w:w="1701" w:type="dxa"/>
            <w:vAlign w:val="bottom"/>
          </w:tcPr>
          <w:p w14:paraId="6AFC8269" w14:textId="70BFD18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2" w:type="dxa"/>
            <w:vAlign w:val="bottom"/>
          </w:tcPr>
          <w:p w14:paraId="7423EBB4" w14:textId="7E4C567F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335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7</w:t>
            </w:r>
          </w:p>
        </w:tc>
      </w:tr>
      <w:tr w:rsidR="000F2283" w:rsidRPr="00B86E28" w14:paraId="5B9E93F6" w14:textId="77777777" w:rsidTr="002E5CE9">
        <w:trPr>
          <w:trHeight w:val="377"/>
        </w:trPr>
        <w:tc>
          <w:tcPr>
            <w:tcW w:w="4253" w:type="dxa"/>
            <w:vMerge w:val="restart"/>
          </w:tcPr>
          <w:p w14:paraId="41645BB0" w14:textId="77777777" w:rsidR="000F2283" w:rsidRPr="00B86E28" w:rsidRDefault="000F2283" w:rsidP="000F2283">
            <w:pPr>
              <w:keepNext/>
            </w:pPr>
            <w:r w:rsidRPr="00B86E28">
              <w:t>5 Units of alcohol per week**</w:t>
            </w:r>
          </w:p>
          <w:p w14:paraId="714BD139" w14:textId="4DAA707C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04A66050" w14:textId="77777777" w:rsidR="000F2283" w:rsidRPr="00B86E28" w:rsidRDefault="000F2283" w:rsidP="000F2283">
            <w:pPr>
              <w:keepNext/>
            </w:pPr>
            <w:r w:rsidRPr="00B86E28">
              <w:t>2+ conditions</w:t>
            </w:r>
          </w:p>
        </w:tc>
        <w:tc>
          <w:tcPr>
            <w:tcW w:w="3118" w:type="dxa"/>
            <w:vAlign w:val="bottom"/>
          </w:tcPr>
          <w:p w14:paraId="7DC9800D" w14:textId="54111803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13 [0.00]</w:t>
            </w:r>
          </w:p>
        </w:tc>
        <w:tc>
          <w:tcPr>
            <w:tcW w:w="2410" w:type="dxa"/>
            <w:vAlign w:val="bottom"/>
          </w:tcPr>
          <w:p w14:paraId="36426C42" w14:textId="67A65249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02,.025)</w:t>
            </w:r>
          </w:p>
        </w:tc>
        <w:tc>
          <w:tcPr>
            <w:tcW w:w="1701" w:type="dxa"/>
            <w:vAlign w:val="bottom"/>
          </w:tcPr>
          <w:p w14:paraId="2D3FEB6E" w14:textId="72AF96D4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22</w:t>
            </w:r>
          </w:p>
        </w:tc>
        <w:tc>
          <w:tcPr>
            <w:tcW w:w="992" w:type="dxa"/>
            <w:vAlign w:val="bottom"/>
          </w:tcPr>
          <w:p w14:paraId="0837B16F" w14:textId="183640C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252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17</w:t>
            </w:r>
          </w:p>
        </w:tc>
      </w:tr>
      <w:tr w:rsidR="000F2283" w:rsidRPr="00B86E28" w14:paraId="0631E3D2" w14:textId="77777777" w:rsidTr="002E5CE9">
        <w:trPr>
          <w:trHeight w:val="377"/>
        </w:trPr>
        <w:tc>
          <w:tcPr>
            <w:tcW w:w="4253" w:type="dxa"/>
            <w:vMerge/>
          </w:tcPr>
          <w:p w14:paraId="6D9F3DC0" w14:textId="1EAA281B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1110D27C" w14:textId="77777777" w:rsidR="000F2283" w:rsidRPr="00B86E28" w:rsidRDefault="000F2283" w:rsidP="000F2283">
            <w:pPr>
              <w:keepNext/>
            </w:pPr>
            <w:r w:rsidRPr="00B86E28">
              <w:t>3+ conditions</w:t>
            </w:r>
          </w:p>
        </w:tc>
        <w:tc>
          <w:tcPr>
            <w:tcW w:w="3118" w:type="dxa"/>
            <w:vAlign w:val="bottom"/>
          </w:tcPr>
          <w:p w14:paraId="4D678988" w14:textId="1FE53BFC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11 [0.00]</w:t>
            </w:r>
          </w:p>
        </w:tc>
        <w:tc>
          <w:tcPr>
            <w:tcW w:w="2410" w:type="dxa"/>
            <w:vAlign w:val="bottom"/>
          </w:tcPr>
          <w:p w14:paraId="1813FFE0" w14:textId="443037F6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.001,.021)</w:t>
            </w:r>
          </w:p>
        </w:tc>
        <w:tc>
          <w:tcPr>
            <w:tcW w:w="1701" w:type="dxa"/>
            <w:vAlign w:val="bottom"/>
          </w:tcPr>
          <w:p w14:paraId="524BE334" w14:textId="08DF9EE1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37</w:t>
            </w:r>
          </w:p>
        </w:tc>
        <w:tc>
          <w:tcPr>
            <w:tcW w:w="992" w:type="dxa"/>
            <w:vAlign w:val="bottom"/>
          </w:tcPr>
          <w:p w14:paraId="44582FE3" w14:textId="603A134E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252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17</w:t>
            </w:r>
          </w:p>
        </w:tc>
      </w:tr>
      <w:tr w:rsidR="000F2283" w:rsidRPr="00B86E28" w14:paraId="237A74A6" w14:textId="77777777" w:rsidTr="002E5CE9">
        <w:trPr>
          <w:trHeight w:val="377"/>
        </w:trPr>
        <w:tc>
          <w:tcPr>
            <w:tcW w:w="4253" w:type="dxa"/>
            <w:vMerge/>
          </w:tcPr>
          <w:p w14:paraId="42FDA649" w14:textId="00D14C3C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17E124CD" w14:textId="77777777" w:rsidR="000F2283" w:rsidRPr="00B86E28" w:rsidRDefault="000F2283" w:rsidP="000F2283">
            <w:pPr>
              <w:keepNext/>
            </w:pPr>
            <w:r w:rsidRPr="00B86E28">
              <w:t>4+ conditions</w:t>
            </w:r>
          </w:p>
        </w:tc>
        <w:tc>
          <w:tcPr>
            <w:tcW w:w="3118" w:type="dxa"/>
            <w:vAlign w:val="bottom"/>
          </w:tcPr>
          <w:p w14:paraId="334D7DA0" w14:textId="5523EA53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07 [0.00]</w:t>
            </w:r>
          </w:p>
        </w:tc>
        <w:tc>
          <w:tcPr>
            <w:tcW w:w="2410" w:type="dxa"/>
            <w:vAlign w:val="bottom"/>
          </w:tcPr>
          <w:p w14:paraId="3ED942F5" w14:textId="4898B2C4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0</w:t>
            </w:r>
            <w:r w:rsidR="0003520F">
              <w:rPr>
                <w:rFonts w:ascii="Calibri" w:hAnsi="Calibri" w:cs="Calibri"/>
              </w:rPr>
              <w:t>.000</w:t>
            </w:r>
            <w:r>
              <w:rPr>
                <w:rFonts w:ascii="Calibri" w:hAnsi="Calibri" w:cs="Calibri"/>
              </w:rPr>
              <w:t>,.014)</w:t>
            </w:r>
          </w:p>
        </w:tc>
        <w:tc>
          <w:tcPr>
            <w:tcW w:w="1701" w:type="dxa"/>
            <w:vAlign w:val="bottom"/>
          </w:tcPr>
          <w:p w14:paraId="2FEA970F" w14:textId="0AAF11C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64</w:t>
            </w:r>
          </w:p>
        </w:tc>
        <w:tc>
          <w:tcPr>
            <w:tcW w:w="992" w:type="dxa"/>
            <w:vAlign w:val="bottom"/>
          </w:tcPr>
          <w:p w14:paraId="55B1DD0F" w14:textId="12715260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252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17</w:t>
            </w:r>
          </w:p>
        </w:tc>
      </w:tr>
      <w:tr w:rsidR="000F2283" w:rsidRPr="00B86E28" w14:paraId="5C4F91C9" w14:textId="77777777" w:rsidTr="002E5CE9">
        <w:trPr>
          <w:trHeight w:val="377"/>
        </w:trPr>
        <w:tc>
          <w:tcPr>
            <w:tcW w:w="4253" w:type="dxa"/>
            <w:vMerge/>
          </w:tcPr>
          <w:p w14:paraId="2BD9C2DF" w14:textId="786644A7" w:rsidR="000F2283" w:rsidRPr="00B86E28" w:rsidRDefault="000F2283" w:rsidP="000F2283">
            <w:pPr>
              <w:keepNext/>
            </w:pPr>
          </w:p>
        </w:tc>
        <w:tc>
          <w:tcPr>
            <w:tcW w:w="2977" w:type="dxa"/>
          </w:tcPr>
          <w:p w14:paraId="5C15B230" w14:textId="75432E9E" w:rsidR="000F2283" w:rsidRPr="00B86E28" w:rsidRDefault="00BA665B" w:rsidP="000F2283">
            <w:pPr>
              <w:keepNext/>
            </w:pPr>
            <w:r>
              <w:t>CMMS</w:t>
            </w:r>
          </w:p>
        </w:tc>
        <w:tc>
          <w:tcPr>
            <w:tcW w:w="3118" w:type="dxa"/>
            <w:vAlign w:val="bottom"/>
          </w:tcPr>
          <w:p w14:paraId="4761B8B9" w14:textId="6D582A10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008 [0.00]</w:t>
            </w:r>
          </w:p>
        </w:tc>
        <w:tc>
          <w:tcPr>
            <w:tcW w:w="2410" w:type="dxa"/>
            <w:vAlign w:val="bottom"/>
          </w:tcPr>
          <w:p w14:paraId="0AF87085" w14:textId="0DFBE0AC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(-.008,.025)</w:t>
            </w:r>
          </w:p>
        </w:tc>
        <w:tc>
          <w:tcPr>
            <w:tcW w:w="1701" w:type="dxa"/>
            <w:vAlign w:val="bottom"/>
          </w:tcPr>
          <w:p w14:paraId="78015396" w14:textId="12E6D7CA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.308</w:t>
            </w:r>
          </w:p>
        </w:tc>
        <w:tc>
          <w:tcPr>
            <w:tcW w:w="992" w:type="dxa"/>
            <w:vAlign w:val="bottom"/>
          </w:tcPr>
          <w:p w14:paraId="65F0A750" w14:textId="0A783F15" w:rsidR="000F2283" w:rsidRPr="00B86E28" w:rsidRDefault="000F2283" w:rsidP="000F2283">
            <w:pPr>
              <w:keepNext/>
            </w:pPr>
            <w:r>
              <w:rPr>
                <w:rFonts w:ascii="Calibri" w:hAnsi="Calibri" w:cs="Calibri"/>
              </w:rPr>
              <w:t>252</w:t>
            </w:r>
            <w:r w:rsidR="0003520F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517</w:t>
            </w:r>
          </w:p>
        </w:tc>
      </w:tr>
      <w:tr w:rsidR="00A752D8" w:rsidRPr="00B86E28" w14:paraId="61CEA82C" w14:textId="77777777" w:rsidTr="00A752D8">
        <w:tc>
          <w:tcPr>
            <w:tcW w:w="15451" w:type="dxa"/>
            <w:gridSpan w:val="6"/>
          </w:tcPr>
          <w:p w14:paraId="7398B12B" w14:textId="07585BC5" w:rsidR="00A752D8" w:rsidRPr="00B86E28" w:rsidRDefault="00A752D8" w:rsidP="00A752D8">
            <w:pPr>
              <w:keepNext/>
            </w:pPr>
            <w:r w:rsidRPr="00B86E28">
              <w:t xml:space="preserve">*Meta-analysed estimate from two two-stage least squares </w:t>
            </w:r>
            <w:proofErr w:type="gramStart"/>
            <w:r w:rsidRPr="00B86E28">
              <w:t>estimates</w:t>
            </w:r>
            <w:proofErr w:type="gramEnd"/>
            <w:r w:rsidRPr="00B86E28">
              <w:t xml:space="preserve"> from split-sample analys</w:t>
            </w:r>
            <w:r w:rsidR="00843520" w:rsidRPr="00B86E28">
              <w:t>e</w:t>
            </w:r>
            <w:r w:rsidRPr="00B86E28">
              <w:t>s, adjusted for age, sex, centre and PCs</w:t>
            </w:r>
          </w:p>
          <w:p w14:paraId="43D1C711" w14:textId="77777777" w:rsidR="00A752D8" w:rsidRPr="00B86E28" w:rsidRDefault="00A752D8" w:rsidP="00A752D8">
            <w:pPr>
              <w:keepNext/>
            </w:pPr>
            <w:r w:rsidRPr="00B86E28">
              <w:t>**Alcohol excluded from multimorbidity definition when it is an exposure</w:t>
            </w:r>
          </w:p>
        </w:tc>
      </w:tr>
    </w:tbl>
    <w:p w14:paraId="68B3C5BA" w14:textId="53B56F7F" w:rsidR="00A752D8" w:rsidRDefault="00A752D8" w:rsidP="00A752D8"/>
    <w:p w14:paraId="73A34909" w14:textId="77777777" w:rsidR="006A7AFE" w:rsidRDefault="006A7AFE">
      <w:r>
        <w:br w:type="page"/>
      </w:r>
    </w:p>
    <w:p w14:paraId="5530AFE4" w14:textId="4EF13072" w:rsidR="00571A42" w:rsidRPr="00A752D8" w:rsidRDefault="009801CC" w:rsidP="00571A42">
      <w:pPr>
        <w:pStyle w:val="Heading2"/>
      </w:pPr>
      <w:bookmarkStart w:id="9" w:name="_Toc139229926"/>
      <w:r>
        <w:lastRenderedPageBreak/>
        <w:t xml:space="preserve">Supplementary </w:t>
      </w:r>
      <w:r w:rsidR="00370C0E" w:rsidRPr="007B0B40">
        <w:t xml:space="preserve">Table </w:t>
      </w:r>
      <w:r w:rsidR="00FF09C9">
        <w:fldChar w:fldCharType="begin"/>
      </w:r>
      <w:r w:rsidR="00FF09C9">
        <w:instrText xml:space="preserve"> SEQ Table \* ARABIC </w:instrText>
      </w:r>
      <w:r w:rsidR="00FF09C9">
        <w:fldChar w:fldCharType="separate"/>
      </w:r>
      <w:r w:rsidR="00DC7911">
        <w:rPr>
          <w:noProof/>
        </w:rPr>
        <w:t>3</w:t>
      </w:r>
      <w:r w:rsidR="00FF09C9">
        <w:rPr>
          <w:noProof/>
        </w:rPr>
        <w:fldChar w:fldCharType="end"/>
      </w:r>
      <w:r w:rsidR="00370C0E" w:rsidRPr="007B0B40">
        <w:t>:</w:t>
      </w:r>
      <w:r w:rsidR="00290E78" w:rsidRPr="007B0B40">
        <w:t xml:space="preserve"> </w:t>
      </w:r>
      <w:r w:rsidR="00290E78">
        <w:t xml:space="preserve">Proportion mediated and </w:t>
      </w:r>
      <w:r w:rsidR="003B3B50">
        <w:t>I</w:t>
      </w:r>
      <w:r w:rsidR="00290E78">
        <w:t>ndirect effect</w:t>
      </w:r>
      <w:r w:rsidR="00571A42">
        <w:t xml:space="preserve"> of education on </w:t>
      </w:r>
      <w:r w:rsidR="00571A42" w:rsidRPr="002F1FA6">
        <w:t xml:space="preserve">Multimorbidity Status (2+ conditions) and </w:t>
      </w:r>
      <w:r w:rsidR="00571A42">
        <w:t>Cambridge Multimorbidity Score (CMMS)</w:t>
      </w:r>
      <w:bookmarkEnd w:id="9"/>
    </w:p>
    <w:p w14:paraId="06E0C851" w14:textId="47D8ADC5" w:rsidR="00370C0E" w:rsidRDefault="00370C0E" w:rsidP="00AC55B5">
      <w:pPr>
        <w:pStyle w:val="Heading2"/>
      </w:pPr>
    </w:p>
    <w:p w14:paraId="1FC3C451" w14:textId="344F2BCC" w:rsidR="00290E78" w:rsidRDefault="00290E78" w:rsidP="00290E78">
      <w:pPr>
        <w:rPr>
          <w:highlight w:val="yellow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271"/>
        <w:gridCol w:w="2552"/>
        <w:gridCol w:w="1701"/>
        <w:gridCol w:w="1559"/>
        <w:gridCol w:w="3402"/>
        <w:gridCol w:w="3544"/>
      </w:tblGrid>
      <w:tr w:rsidR="00B05036" w:rsidRPr="00700280" w14:paraId="427DD4EB" w14:textId="77777777" w:rsidTr="00C64143">
        <w:tc>
          <w:tcPr>
            <w:tcW w:w="1271" w:type="dxa"/>
          </w:tcPr>
          <w:p w14:paraId="5F203FF7" w14:textId="720795FF" w:rsidR="00B05036" w:rsidRPr="002E5CE9" w:rsidRDefault="00B05036" w:rsidP="00290E78">
            <w:r w:rsidRPr="002E5CE9">
              <w:t>Exposure</w:t>
            </w:r>
            <w:r w:rsidR="00B7252A" w:rsidRPr="002E5CE9">
              <w:t>*</w:t>
            </w:r>
          </w:p>
        </w:tc>
        <w:tc>
          <w:tcPr>
            <w:tcW w:w="2552" w:type="dxa"/>
          </w:tcPr>
          <w:p w14:paraId="7342E2F5" w14:textId="07F3F3B1" w:rsidR="00B05036" w:rsidRPr="002E5CE9" w:rsidRDefault="00B05036" w:rsidP="00290E78">
            <w:r w:rsidRPr="002E5CE9">
              <w:t>Mediators</w:t>
            </w:r>
            <w:r w:rsidR="00B7252A" w:rsidRPr="002E5CE9">
              <w:t>*</w:t>
            </w:r>
          </w:p>
        </w:tc>
        <w:tc>
          <w:tcPr>
            <w:tcW w:w="1701" w:type="dxa"/>
          </w:tcPr>
          <w:p w14:paraId="6809D759" w14:textId="01F786F2" w:rsidR="00B05036" w:rsidRPr="002E5CE9" w:rsidRDefault="00B05036" w:rsidP="00290E78">
            <w:r w:rsidRPr="002E5CE9">
              <w:t>Outcome</w:t>
            </w:r>
          </w:p>
        </w:tc>
        <w:tc>
          <w:tcPr>
            <w:tcW w:w="1559" w:type="dxa"/>
          </w:tcPr>
          <w:p w14:paraId="0088E051" w14:textId="734FC3F0" w:rsidR="00B05036" w:rsidRPr="002E5CE9" w:rsidRDefault="00B05036" w:rsidP="00290E78">
            <w:r w:rsidRPr="002E5CE9">
              <w:t>Multivariate regression or MR</w:t>
            </w:r>
          </w:p>
        </w:tc>
        <w:tc>
          <w:tcPr>
            <w:tcW w:w="3402" w:type="dxa"/>
          </w:tcPr>
          <w:p w14:paraId="5C976565" w14:textId="7B5CBC93" w:rsidR="00B05036" w:rsidRPr="002E5CE9" w:rsidRDefault="00B05036" w:rsidP="00290E78">
            <w:r w:rsidRPr="002E5CE9">
              <w:t>Proportion mediated</w:t>
            </w:r>
            <w:r w:rsidR="00D74A63" w:rsidRPr="002E5CE9">
              <w:t>**</w:t>
            </w:r>
            <w:r w:rsidRPr="002E5CE9">
              <w:t xml:space="preserve"> (95% CI)</w:t>
            </w:r>
          </w:p>
        </w:tc>
        <w:tc>
          <w:tcPr>
            <w:tcW w:w="3544" w:type="dxa"/>
          </w:tcPr>
          <w:p w14:paraId="3719BB65" w14:textId="41F6024C" w:rsidR="00B05036" w:rsidRPr="002E5CE9" w:rsidRDefault="00B05036" w:rsidP="00290E78">
            <w:r w:rsidRPr="002E5CE9">
              <w:t>Indirect effect</w:t>
            </w:r>
            <w:r w:rsidR="00D74A63" w:rsidRPr="002E5CE9">
              <w:t>**</w:t>
            </w:r>
            <w:r w:rsidRPr="002E5CE9">
              <w:t xml:space="preserve"> (95% CI)</w:t>
            </w:r>
          </w:p>
        </w:tc>
      </w:tr>
      <w:tr w:rsidR="00BE44F2" w:rsidRPr="00700280" w14:paraId="31079234" w14:textId="77777777" w:rsidTr="00C64143">
        <w:tc>
          <w:tcPr>
            <w:tcW w:w="1271" w:type="dxa"/>
          </w:tcPr>
          <w:p w14:paraId="705E15BB" w14:textId="6C8F2C87" w:rsidR="00BE44F2" w:rsidRPr="002E5CE9" w:rsidRDefault="00BE44F2" w:rsidP="00290E78">
            <w:r w:rsidRPr="002E5CE9">
              <w:t xml:space="preserve">Years of education </w:t>
            </w:r>
          </w:p>
        </w:tc>
        <w:tc>
          <w:tcPr>
            <w:tcW w:w="2552" w:type="dxa"/>
          </w:tcPr>
          <w:p w14:paraId="6474A962" w14:textId="2DF150D5" w:rsidR="00BE44F2" w:rsidRPr="002E5CE9" w:rsidRDefault="00BE44F2" w:rsidP="00290E78">
            <w:r w:rsidRPr="002E5CE9">
              <w:t>BMI</w:t>
            </w:r>
          </w:p>
        </w:tc>
        <w:tc>
          <w:tcPr>
            <w:tcW w:w="1701" w:type="dxa"/>
            <w:vMerge w:val="restart"/>
          </w:tcPr>
          <w:p w14:paraId="6A92F794" w14:textId="1D27BCFD" w:rsidR="00BE44F2" w:rsidRPr="002E5CE9" w:rsidRDefault="00BE44F2" w:rsidP="00290E78">
            <w:r w:rsidRPr="002E5CE9">
              <w:t>2+ conditions</w:t>
            </w:r>
          </w:p>
        </w:tc>
        <w:tc>
          <w:tcPr>
            <w:tcW w:w="1559" w:type="dxa"/>
            <w:vMerge w:val="restart"/>
          </w:tcPr>
          <w:p w14:paraId="40FB604C" w14:textId="77777777" w:rsidR="00BE44F2" w:rsidRPr="002E5CE9" w:rsidRDefault="00BE44F2" w:rsidP="00290E78">
            <w:r w:rsidRPr="002E5CE9">
              <w:t>Multivariate regression</w:t>
            </w:r>
          </w:p>
          <w:p w14:paraId="39168D05" w14:textId="7C968193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2330E6F2" w14:textId="58BAC699" w:rsidR="00BE44F2" w:rsidRPr="002E5CE9" w:rsidRDefault="00FB464A" w:rsidP="00290E78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>.284 (.262,.307)</w:t>
            </w:r>
          </w:p>
        </w:tc>
        <w:tc>
          <w:tcPr>
            <w:tcW w:w="3544" w:type="dxa"/>
            <w:shd w:val="clear" w:color="auto" w:fill="auto"/>
          </w:tcPr>
          <w:p w14:paraId="2618A742" w14:textId="0DB5C531" w:rsidR="00BE44F2" w:rsidRPr="002E5CE9" w:rsidRDefault="00FB464A" w:rsidP="00290E78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>-.007 (-.</w:t>
            </w:r>
            <w:proofErr w:type="gramStart"/>
            <w:r w:rsidRPr="00700280">
              <w:rPr>
                <w:rFonts w:ascii="Calibri" w:hAnsi="Calibri" w:cs="Calibri"/>
              </w:rPr>
              <w:t>008,-</w:t>
            </w:r>
            <w:proofErr w:type="gramEnd"/>
            <w:r w:rsidRPr="00700280">
              <w:rPr>
                <w:rFonts w:ascii="Calibri" w:hAnsi="Calibri" w:cs="Calibri"/>
              </w:rPr>
              <w:t>.007)</w:t>
            </w:r>
          </w:p>
        </w:tc>
      </w:tr>
      <w:tr w:rsidR="00BE44F2" w:rsidRPr="00700280" w14:paraId="5952DA35" w14:textId="77777777" w:rsidTr="00C64143">
        <w:tc>
          <w:tcPr>
            <w:tcW w:w="1271" w:type="dxa"/>
          </w:tcPr>
          <w:p w14:paraId="0A80B421" w14:textId="77777777" w:rsidR="00BE44F2" w:rsidRPr="002E5CE9" w:rsidRDefault="00BE44F2" w:rsidP="00F26D9C"/>
        </w:tc>
        <w:tc>
          <w:tcPr>
            <w:tcW w:w="2552" w:type="dxa"/>
          </w:tcPr>
          <w:p w14:paraId="068B044C" w14:textId="6AD91DC7" w:rsidR="00BE44F2" w:rsidRPr="002E5CE9" w:rsidRDefault="00BE44F2" w:rsidP="00F26D9C">
            <w:r w:rsidRPr="002E5CE9">
              <w:t>Lifetime smoking index</w:t>
            </w:r>
          </w:p>
        </w:tc>
        <w:tc>
          <w:tcPr>
            <w:tcW w:w="1701" w:type="dxa"/>
            <w:vMerge/>
          </w:tcPr>
          <w:p w14:paraId="1E3094D4" w14:textId="77777777" w:rsidR="00BE44F2" w:rsidRPr="002E5CE9" w:rsidRDefault="00BE44F2" w:rsidP="00F26D9C"/>
        </w:tc>
        <w:tc>
          <w:tcPr>
            <w:tcW w:w="1559" w:type="dxa"/>
            <w:vMerge/>
          </w:tcPr>
          <w:p w14:paraId="1C1AE0F4" w14:textId="4C38FAD3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48CA4BDA" w14:textId="6D0EC74F" w:rsidR="00BE44F2" w:rsidRPr="002E5CE9" w:rsidRDefault="00FB464A" w:rsidP="00F91467">
            <w:r w:rsidRPr="00700280">
              <w:rPr>
                <w:rFonts w:ascii="Calibri" w:hAnsi="Calibri" w:cs="Calibri"/>
              </w:rPr>
              <w:t>.251</w:t>
            </w:r>
            <w:r w:rsidR="00F91467" w:rsidRPr="00700280">
              <w:rPr>
                <w:rFonts w:ascii="Calibri" w:hAnsi="Calibri" w:cs="Calibri"/>
              </w:rPr>
              <w:t xml:space="preserve"> </w:t>
            </w:r>
            <w:r w:rsidRPr="00700280">
              <w:rPr>
                <w:rFonts w:ascii="Calibri" w:hAnsi="Calibri" w:cs="Calibri"/>
              </w:rPr>
              <w:t>(</w:t>
            </w:r>
            <w:r w:rsidR="00F91467" w:rsidRPr="00700280">
              <w:rPr>
                <w:rFonts w:ascii="Calibri" w:hAnsi="Calibri" w:cs="Calibri"/>
              </w:rPr>
              <w:t>.231</w:t>
            </w:r>
            <w:r w:rsidRPr="00700280">
              <w:rPr>
                <w:rFonts w:ascii="Calibri" w:hAnsi="Calibri" w:cs="Calibri"/>
              </w:rPr>
              <w:t>,</w:t>
            </w:r>
            <w:r w:rsidR="00F91467" w:rsidRPr="00700280">
              <w:rPr>
                <w:rFonts w:ascii="Calibri" w:hAnsi="Calibri" w:cs="Calibri"/>
              </w:rPr>
              <w:t>.272</w:t>
            </w:r>
            <w:r w:rsidRPr="00700280">
              <w:rPr>
                <w:rFonts w:ascii="Calibri" w:hAnsi="Calibri" w:cs="Calibri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13CCC4F0" w14:textId="51712C22" w:rsidR="00BE44F2" w:rsidRPr="002E5CE9" w:rsidRDefault="00FB464A" w:rsidP="00FB464A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>-.006 (-.</w:t>
            </w:r>
            <w:proofErr w:type="gramStart"/>
            <w:r w:rsidRPr="00700280">
              <w:rPr>
                <w:rFonts w:ascii="Calibri" w:hAnsi="Calibri" w:cs="Calibri"/>
              </w:rPr>
              <w:t>007,-</w:t>
            </w:r>
            <w:proofErr w:type="gramEnd"/>
            <w:r w:rsidRPr="00700280">
              <w:rPr>
                <w:rFonts w:ascii="Calibri" w:hAnsi="Calibri" w:cs="Calibri"/>
              </w:rPr>
              <w:t>.006)</w:t>
            </w:r>
          </w:p>
        </w:tc>
      </w:tr>
      <w:tr w:rsidR="00BE44F2" w:rsidRPr="00700280" w14:paraId="07A4EAFB" w14:textId="77777777" w:rsidTr="00C64143">
        <w:tc>
          <w:tcPr>
            <w:tcW w:w="1271" w:type="dxa"/>
          </w:tcPr>
          <w:p w14:paraId="5A8A1179" w14:textId="77777777" w:rsidR="00BE44F2" w:rsidRPr="002E5CE9" w:rsidRDefault="00BE44F2" w:rsidP="00F26D9C"/>
        </w:tc>
        <w:tc>
          <w:tcPr>
            <w:tcW w:w="2552" w:type="dxa"/>
          </w:tcPr>
          <w:p w14:paraId="7DCD3036" w14:textId="1735F58C" w:rsidR="00BE44F2" w:rsidRPr="002E5CE9" w:rsidRDefault="00BE44F2" w:rsidP="00F26D9C">
            <w:r w:rsidRPr="002E5CE9">
              <w:t>Units of alcohol per week</w:t>
            </w:r>
          </w:p>
        </w:tc>
        <w:tc>
          <w:tcPr>
            <w:tcW w:w="1701" w:type="dxa"/>
            <w:vMerge/>
          </w:tcPr>
          <w:p w14:paraId="43BF7EFA" w14:textId="77777777" w:rsidR="00BE44F2" w:rsidRPr="002E5CE9" w:rsidRDefault="00BE44F2" w:rsidP="00F26D9C"/>
        </w:tc>
        <w:tc>
          <w:tcPr>
            <w:tcW w:w="1559" w:type="dxa"/>
            <w:vMerge/>
          </w:tcPr>
          <w:p w14:paraId="5699CCC6" w14:textId="1A54E020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2477244C" w14:textId="2FC6E4DC" w:rsidR="00BE44F2" w:rsidRPr="002E5CE9" w:rsidRDefault="00F91467" w:rsidP="00F26D9C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 xml:space="preserve">.001 </w:t>
            </w:r>
            <w:r w:rsidR="00FB464A" w:rsidRPr="00700280">
              <w:rPr>
                <w:rFonts w:ascii="Calibri" w:hAnsi="Calibri" w:cs="Calibri"/>
              </w:rPr>
              <w:t>(</w:t>
            </w:r>
            <w:r w:rsidRPr="00700280">
              <w:rPr>
                <w:rFonts w:ascii="Calibri" w:hAnsi="Calibri" w:cs="Calibri"/>
              </w:rPr>
              <w:t>-.002</w:t>
            </w:r>
            <w:r w:rsidR="00FB464A" w:rsidRPr="00700280">
              <w:rPr>
                <w:rFonts w:ascii="Calibri" w:hAnsi="Calibri" w:cs="Calibri"/>
              </w:rPr>
              <w:t>,</w:t>
            </w:r>
            <w:r w:rsidRPr="00700280">
              <w:rPr>
                <w:rFonts w:ascii="Calibri" w:hAnsi="Calibri" w:cs="Calibri"/>
              </w:rPr>
              <w:t>.003)</w:t>
            </w:r>
          </w:p>
        </w:tc>
        <w:tc>
          <w:tcPr>
            <w:tcW w:w="3544" w:type="dxa"/>
            <w:shd w:val="clear" w:color="auto" w:fill="auto"/>
          </w:tcPr>
          <w:p w14:paraId="09B84B88" w14:textId="1C30DC9A" w:rsidR="00BE44F2" w:rsidRPr="002E5CE9" w:rsidRDefault="00F91467" w:rsidP="00F26D9C">
            <w:r w:rsidRPr="00700280">
              <w:rPr>
                <w:rFonts w:ascii="Calibri" w:hAnsi="Calibri" w:cs="Calibri"/>
              </w:rPr>
              <w:t>0.000</w:t>
            </w:r>
            <w:r w:rsidR="00FB464A" w:rsidRPr="00700280">
              <w:rPr>
                <w:rFonts w:ascii="Calibri" w:hAnsi="Calibri" w:cs="Calibri"/>
              </w:rPr>
              <w:t>(</w:t>
            </w:r>
            <w:r w:rsidRPr="00700280">
              <w:rPr>
                <w:rFonts w:ascii="Calibri" w:hAnsi="Calibri" w:cs="Calibri"/>
              </w:rPr>
              <w:t>0.000</w:t>
            </w:r>
            <w:r w:rsidR="00FB464A" w:rsidRPr="00700280">
              <w:rPr>
                <w:rFonts w:ascii="Calibri" w:hAnsi="Calibri" w:cs="Calibri"/>
              </w:rPr>
              <w:t>,</w:t>
            </w:r>
            <w:r w:rsidRPr="00700280">
              <w:rPr>
                <w:rFonts w:ascii="Calibri" w:hAnsi="Calibri" w:cs="Calibri"/>
              </w:rPr>
              <w:t>0.000</w:t>
            </w:r>
            <w:r w:rsidR="00FB464A" w:rsidRPr="00700280">
              <w:rPr>
                <w:rFonts w:ascii="Calibri" w:hAnsi="Calibri" w:cs="Calibri"/>
              </w:rPr>
              <w:t>)</w:t>
            </w:r>
          </w:p>
        </w:tc>
      </w:tr>
      <w:tr w:rsidR="00BE44F2" w:rsidRPr="00700280" w14:paraId="0C62E582" w14:textId="77777777" w:rsidTr="00C64143">
        <w:tc>
          <w:tcPr>
            <w:tcW w:w="1271" w:type="dxa"/>
          </w:tcPr>
          <w:p w14:paraId="5CD75C2C" w14:textId="77777777" w:rsidR="00BE44F2" w:rsidRPr="002E5CE9" w:rsidRDefault="00BE44F2" w:rsidP="00F26D9C"/>
        </w:tc>
        <w:tc>
          <w:tcPr>
            <w:tcW w:w="2552" w:type="dxa"/>
          </w:tcPr>
          <w:p w14:paraId="4CF7FEA4" w14:textId="41F37E29" w:rsidR="00BE44F2" w:rsidRPr="002E5CE9" w:rsidRDefault="00BE44F2" w:rsidP="00F26D9C">
            <w:r w:rsidRPr="002E5CE9">
              <w:t>BMI</w:t>
            </w:r>
            <w:r w:rsidR="006E22DB" w:rsidRPr="002E5CE9">
              <w:t xml:space="preserve"> &amp;</w:t>
            </w:r>
            <w:r w:rsidRPr="002E5CE9">
              <w:t xml:space="preserve"> smoking</w:t>
            </w:r>
          </w:p>
        </w:tc>
        <w:tc>
          <w:tcPr>
            <w:tcW w:w="1701" w:type="dxa"/>
            <w:vMerge/>
          </w:tcPr>
          <w:p w14:paraId="60F0C0AE" w14:textId="77777777" w:rsidR="00BE44F2" w:rsidRPr="002E5CE9" w:rsidRDefault="00BE44F2" w:rsidP="00F26D9C"/>
        </w:tc>
        <w:tc>
          <w:tcPr>
            <w:tcW w:w="1559" w:type="dxa"/>
            <w:vMerge/>
          </w:tcPr>
          <w:p w14:paraId="08FF8580" w14:textId="06ED2365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0F1CAAA8" w14:textId="6DF56DC6" w:rsidR="00BE44F2" w:rsidRPr="002E5CE9" w:rsidRDefault="00F91467" w:rsidP="00F91467">
            <w:r w:rsidRPr="00700280">
              <w:rPr>
                <w:rFonts w:ascii="Calibri" w:hAnsi="Calibri" w:cs="Calibri"/>
              </w:rPr>
              <w:t xml:space="preserve">.511 </w:t>
            </w:r>
            <w:r w:rsidR="00FB464A" w:rsidRPr="00700280">
              <w:rPr>
                <w:rFonts w:ascii="Calibri" w:hAnsi="Calibri" w:cs="Calibri"/>
              </w:rPr>
              <w:t>(</w:t>
            </w:r>
            <w:r w:rsidRPr="00700280">
              <w:rPr>
                <w:rFonts w:ascii="Calibri" w:hAnsi="Calibri" w:cs="Calibri"/>
              </w:rPr>
              <w:t>.473</w:t>
            </w:r>
            <w:r w:rsidR="00FB464A" w:rsidRPr="00700280">
              <w:rPr>
                <w:rFonts w:ascii="Calibri" w:hAnsi="Calibri" w:cs="Calibri"/>
              </w:rPr>
              <w:t>,</w:t>
            </w:r>
            <w:r w:rsidRPr="00700280">
              <w:rPr>
                <w:rFonts w:ascii="Calibri" w:hAnsi="Calibri" w:cs="Calibri"/>
              </w:rPr>
              <w:t>.549</w:t>
            </w:r>
            <w:r w:rsidR="00FB464A" w:rsidRPr="00700280">
              <w:rPr>
                <w:rFonts w:ascii="Calibri" w:hAnsi="Calibri" w:cs="Calibri"/>
              </w:rPr>
              <w:t>)</w:t>
            </w:r>
          </w:p>
        </w:tc>
        <w:tc>
          <w:tcPr>
            <w:tcW w:w="3544" w:type="dxa"/>
            <w:shd w:val="clear" w:color="auto" w:fill="auto"/>
          </w:tcPr>
          <w:p w14:paraId="59CBA188" w14:textId="65EA49EC" w:rsidR="00BE44F2" w:rsidRPr="002E5CE9" w:rsidRDefault="00F91467" w:rsidP="00F91467">
            <w:r w:rsidRPr="00700280">
              <w:rPr>
                <w:rFonts w:ascii="Calibri" w:hAnsi="Calibri" w:cs="Calibri"/>
              </w:rPr>
              <w:t xml:space="preserve">-.013 </w:t>
            </w:r>
            <w:r w:rsidR="00FB464A" w:rsidRPr="00700280">
              <w:rPr>
                <w:rFonts w:ascii="Calibri" w:hAnsi="Calibri" w:cs="Calibri"/>
              </w:rPr>
              <w:t>(</w:t>
            </w:r>
            <w:r w:rsidRPr="00700280">
              <w:rPr>
                <w:rFonts w:ascii="Calibri" w:hAnsi="Calibri" w:cs="Calibri"/>
              </w:rPr>
              <w:t>-.</w:t>
            </w:r>
            <w:proofErr w:type="gramStart"/>
            <w:r w:rsidRPr="00700280">
              <w:rPr>
                <w:rFonts w:ascii="Calibri" w:hAnsi="Calibri" w:cs="Calibri"/>
              </w:rPr>
              <w:t>014</w:t>
            </w:r>
            <w:r w:rsidR="00FB464A" w:rsidRPr="00700280">
              <w:rPr>
                <w:rFonts w:ascii="Calibri" w:hAnsi="Calibri" w:cs="Calibri"/>
              </w:rPr>
              <w:t>,</w:t>
            </w:r>
            <w:r w:rsidRPr="00700280">
              <w:rPr>
                <w:rFonts w:ascii="Calibri" w:hAnsi="Calibri" w:cs="Calibri"/>
              </w:rPr>
              <w:t>-</w:t>
            </w:r>
            <w:proofErr w:type="gramEnd"/>
            <w:r w:rsidRPr="00700280">
              <w:rPr>
                <w:rFonts w:ascii="Calibri" w:hAnsi="Calibri" w:cs="Calibri"/>
              </w:rPr>
              <w:t>.013</w:t>
            </w:r>
            <w:r w:rsidR="00FB464A" w:rsidRPr="00700280">
              <w:rPr>
                <w:rFonts w:ascii="Calibri" w:hAnsi="Calibri" w:cs="Calibri"/>
              </w:rPr>
              <w:t>)</w:t>
            </w:r>
          </w:p>
        </w:tc>
      </w:tr>
      <w:tr w:rsidR="00BE44F2" w:rsidRPr="00700280" w14:paraId="6FF47503" w14:textId="77777777" w:rsidTr="00C64143">
        <w:tc>
          <w:tcPr>
            <w:tcW w:w="1271" w:type="dxa"/>
            <w:vMerge w:val="restart"/>
          </w:tcPr>
          <w:p w14:paraId="490B5909" w14:textId="77777777" w:rsidR="00BE44F2" w:rsidRPr="002E5CE9" w:rsidRDefault="00BE44F2" w:rsidP="00F26D9C"/>
        </w:tc>
        <w:tc>
          <w:tcPr>
            <w:tcW w:w="2552" w:type="dxa"/>
          </w:tcPr>
          <w:p w14:paraId="53637992" w14:textId="2FBAE80F" w:rsidR="00BE44F2" w:rsidRPr="002E5CE9" w:rsidRDefault="00BE44F2" w:rsidP="00F26D9C">
            <w:r w:rsidRPr="002E5CE9">
              <w:t>BMI</w:t>
            </w:r>
          </w:p>
        </w:tc>
        <w:tc>
          <w:tcPr>
            <w:tcW w:w="1701" w:type="dxa"/>
            <w:vMerge/>
          </w:tcPr>
          <w:p w14:paraId="2A3BC4EF" w14:textId="77777777" w:rsidR="00BE44F2" w:rsidRPr="002E5CE9" w:rsidRDefault="00BE44F2" w:rsidP="00F26D9C"/>
        </w:tc>
        <w:tc>
          <w:tcPr>
            <w:tcW w:w="1559" w:type="dxa"/>
            <w:vMerge w:val="restart"/>
          </w:tcPr>
          <w:p w14:paraId="3B9BDB36" w14:textId="77777777" w:rsidR="00BE44F2" w:rsidRPr="002E5CE9" w:rsidRDefault="00BE44F2" w:rsidP="00F26D9C">
            <w:r w:rsidRPr="002E5CE9">
              <w:t>MR</w:t>
            </w:r>
          </w:p>
          <w:p w14:paraId="20820391" w14:textId="7C005DE1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572C3DB2" w14:textId="001B9934" w:rsidR="000F347F" w:rsidRDefault="000F347F" w:rsidP="000F347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04 [39.42] (.119,.289)</w:t>
            </w:r>
          </w:p>
          <w:p w14:paraId="51FED812" w14:textId="0D08D67D" w:rsidR="00BE44F2" w:rsidRPr="002E5CE9" w:rsidRDefault="00BE44F2" w:rsidP="00F26D9C"/>
        </w:tc>
        <w:tc>
          <w:tcPr>
            <w:tcW w:w="3544" w:type="dxa"/>
            <w:shd w:val="clear" w:color="auto" w:fill="auto"/>
          </w:tcPr>
          <w:p w14:paraId="2FFFAD59" w14:textId="5C31642B" w:rsidR="000F347F" w:rsidRDefault="000F347F" w:rsidP="000F347F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.026 [69.77] (-.</w:t>
            </w:r>
            <w:proofErr w:type="gramStart"/>
            <w:r>
              <w:rPr>
                <w:rFonts w:ascii="Calibri" w:hAnsi="Calibri" w:cs="Calibri"/>
              </w:rPr>
              <w:t>031,-</w:t>
            </w:r>
            <w:proofErr w:type="gramEnd"/>
            <w:r>
              <w:rPr>
                <w:rFonts w:ascii="Calibri" w:hAnsi="Calibri" w:cs="Calibri"/>
              </w:rPr>
              <w:t>.02)</w:t>
            </w:r>
          </w:p>
          <w:p w14:paraId="38B3FCD0" w14:textId="09333870" w:rsidR="00BE44F2" w:rsidRPr="002E5CE9" w:rsidRDefault="00BE44F2" w:rsidP="00F26D9C"/>
        </w:tc>
      </w:tr>
      <w:tr w:rsidR="00BE44F2" w:rsidRPr="00700280" w14:paraId="550A13D6" w14:textId="77777777" w:rsidTr="00C64143">
        <w:tc>
          <w:tcPr>
            <w:tcW w:w="1271" w:type="dxa"/>
            <w:vMerge/>
          </w:tcPr>
          <w:p w14:paraId="1039F0A0" w14:textId="77777777" w:rsidR="00BE44F2" w:rsidRPr="002E5CE9" w:rsidRDefault="00BE44F2" w:rsidP="00F26D9C"/>
        </w:tc>
        <w:tc>
          <w:tcPr>
            <w:tcW w:w="2552" w:type="dxa"/>
          </w:tcPr>
          <w:p w14:paraId="19D0D968" w14:textId="306554EE" w:rsidR="00BE44F2" w:rsidRPr="002E5CE9" w:rsidRDefault="00BE44F2" w:rsidP="00F26D9C">
            <w:r w:rsidRPr="002E5CE9">
              <w:t>Lifetime smoking index</w:t>
            </w:r>
          </w:p>
        </w:tc>
        <w:tc>
          <w:tcPr>
            <w:tcW w:w="1701" w:type="dxa"/>
            <w:vMerge/>
          </w:tcPr>
          <w:p w14:paraId="7C3135DB" w14:textId="77777777" w:rsidR="00BE44F2" w:rsidRPr="002E5CE9" w:rsidRDefault="00BE44F2" w:rsidP="00F26D9C"/>
        </w:tc>
        <w:tc>
          <w:tcPr>
            <w:tcW w:w="1559" w:type="dxa"/>
            <w:vMerge/>
          </w:tcPr>
          <w:p w14:paraId="532B2FB8" w14:textId="48929CF2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06EC12EA" w14:textId="19150B80" w:rsidR="00BE44F2" w:rsidRPr="002E5CE9" w:rsidRDefault="00342634" w:rsidP="00F26D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176 [0] (.003,.348)</w:t>
            </w:r>
          </w:p>
        </w:tc>
        <w:tc>
          <w:tcPr>
            <w:tcW w:w="3544" w:type="dxa"/>
            <w:shd w:val="clear" w:color="auto" w:fill="auto"/>
          </w:tcPr>
          <w:p w14:paraId="299E5454" w14:textId="3BA13365" w:rsidR="00BE44F2" w:rsidRPr="002E5CE9" w:rsidRDefault="00342634" w:rsidP="00F26D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.018 [0] (-.</w:t>
            </w:r>
            <w:proofErr w:type="gramStart"/>
            <w:r>
              <w:rPr>
                <w:rFonts w:ascii="Calibri" w:hAnsi="Calibri" w:cs="Calibri"/>
              </w:rPr>
              <w:t>032,-</w:t>
            </w:r>
            <w:proofErr w:type="gramEnd"/>
            <w:r>
              <w:rPr>
                <w:rFonts w:ascii="Calibri" w:hAnsi="Calibri" w:cs="Calibri"/>
              </w:rPr>
              <w:t>.004)</w:t>
            </w:r>
          </w:p>
        </w:tc>
      </w:tr>
      <w:tr w:rsidR="00342634" w:rsidRPr="00700280" w14:paraId="4AEDC5AE" w14:textId="77777777" w:rsidTr="00C64143">
        <w:tc>
          <w:tcPr>
            <w:tcW w:w="1271" w:type="dxa"/>
            <w:vMerge/>
          </w:tcPr>
          <w:p w14:paraId="7EA7E4DC" w14:textId="77777777" w:rsidR="00342634" w:rsidRPr="002E5CE9" w:rsidRDefault="00342634" w:rsidP="00342634"/>
        </w:tc>
        <w:tc>
          <w:tcPr>
            <w:tcW w:w="2552" w:type="dxa"/>
          </w:tcPr>
          <w:p w14:paraId="0A03D040" w14:textId="3A77F1E6" w:rsidR="00342634" w:rsidRPr="002E5CE9" w:rsidRDefault="00342634" w:rsidP="00342634">
            <w:r w:rsidRPr="002E5CE9">
              <w:t>Units of alcohol per week</w:t>
            </w:r>
          </w:p>
        </w:tc>
        <w:tc>
          <w:tcPr>
            <w:tcW w:w="1701" w:type="dxa"/>
            <w:vMerge/>
          </w:tcPr>
          <w:p w14:paraId="4F58D255" w14:textId="77777777" w:rsidR="00342634" w:rsidRPr="002E5CE9" w:rsidRDefault="00342634" w:rsidP="00342634"/>
        </w:tc>
        <w:tc>
          <w:tcPr>
            <w:tcW w:w="1559" w:type="dxa"/>
            <w:vMerge/>
          </w:tcPr>
          <w:p w14:paraId="37093ECD" w14:textId="7D15AF03" w:rsidR="00342634" w:rsidRPr="002E5CE9" w:rsidRDefault="00342634" w:rsidP="00342634"/>
        </w:tc>
        <w:tc>
          <w:tcPr>
            <w:tcW w:w="3402" w:type="dxa"/>
            <w:shd w:val="clear" w:color="auto" w:fill="auto"/>
          </w:tcPr>
          <w:p w14:paraId="1D89F1BB" w14:textId="030FDB6A" w:rsidR="00342634" w:rsidRPr="002E5CE9" w:rsidRDefault="002F0F7E" w:rsidP="00342634">
            <w:r w:rsidRPr="002E5CE9">
              <w:t>-0.006(</w:t>
            </w:r>
            <w:r w:rsidR="00AA0365" w:rsidRPr="002E5CE9">
              <w:t>-0.074</w:t>
            </w:r>
            <w:r w:rsidRPr="002E5CE9">
              <w:t>,</w:t>
            </w:r>
            <w:r w:rsidR="00AA0365" w:rsidRPr="002E5CE9">
              <w:t>0.</w:t>
            </w:r>
            <w:proofErr w:type="gramStart"/>
            <w:r w:rsidR="00AA0365" w:rsidRPr="002E5CE9">
              <w:t>063</w:t>
            </w:r>
            <w:r w:rsidRPr="002E5CE9">
              <w:t>)</w:t>
            </w:r>
            <w:r w:rsidR="00342634" w:rsidRPr="00AA0365">
              <w:t>[</w:t>
            </w:r>
            <w:proofErr w:type="gramEnd"/>
            <w:r w:rsidR="00342634" w:rsidRPr="00AA0365">
              <w:t xml:space="preserve">split </w:t>
            </w:r>
            <w:r w:rsidR="00300513">
              <w:t>2</w:t>
            </w:r>
            <w:r w:rsidR="00342634" w:rsidRPr="00AA0365">
              <w:t xml:space="preserve">]; </w:t>
            </w:r>
            <w:r w:rsidRPr="002E5CE9">
              <w:t>-0.002(</w:t>
            </w:r>
            <w:r w:rsidR="00AA0365" w:rsidRPr="002E5CE9">
              <w:t>-0.039</w:t>
            </w:r>
            <w:r w:rsidRPr="002E5CE9">
              <w:t>,</w:t>
            </w:r>
            <w:r w:rsidR="00AA0365" w:rsidRPr="002E5CE9">
              <w:t>0.035</w:t>
            </w:r>
            <w:r w:rsidRPr="002E5CE9">
              <w:t>)</w:t>
            </w:r>
            <w:r w:rsidR="00342634" w:rsidRPr="00AA0365">
              <w:t xml:space="preserve">[split </w:t>
            </w:r>
            <w:r w:rsidR="00300513">
              <w:t>1</w:t>
            </w:r>
            <w:r w:rsidR="00342634" w:rsidRPr="00AA0365">
              <w:t>]</w:t>
            </w:r>
          </w:p>
        </w:tc>
        <w:tc>
          <w:tcPr>
            <w:tcW w:w="3544" w:type="dxa"/>
            <w:shd w:val="clear" w:color="auto" w:fill="auto"/>
          </w:tcPr>
          <w:p w14:paraId="500B4728" w14:textId="24663DD1" w:rsidR="00342634" w:rsidRPr="002E5CE9" w:rsidRDefault="002F0F7E" w:rsidP="00342634">
            <w:r w:rsidRPr="002E5CE9">
              <w:t>0.000 (</w:t>
            </w:r>
            <w:r w:rsidRPr="002F0F7E">
              <w:t>-0.003</w:t>
            </w:r>
            <w:r w:rsidRPr="002E5CE9">
              <w:t>,</w:t>
            </w:r>
            <w:r w:rsidRPr="002F0F7E">
              <w:t>0.</w:t>
            </w:r>
            <w:proofErr w:type="gramStart"/>
            <w:r w:rsidRPr="002F0F7E">
              <w:t>004</w:t>
            </w:r>
            <w:r w:rsidRPr="002E5CE9">
              <w:t>)</w:t>
            </w:r>
            <w:r w:rsidR="00342634" w:rsidRPr="002F0F7E">
              <w:t>[</w:t>
            </w:r>
            <w:proofErr w:type="gramEnd"/>
            <w:r w:rsidR="00342634" w:rsidRPr="002F0F7E">
              <w:t xml:space="preserve">split </w:t>
            </w:r>
            <w:r w:rsidR="00300513">
              <w:t>2</w:t>
            </w:r>
            <w:r w:rsidR="00342634" w:rsidRPr="002F0F7E">
              <w:t xml:space="preserve">]; </w:t>
            </w:r>
            <w:r w:rsidRPr="002F0F7E">
              <w:t>0.000 (-0.004,0.004)[</w:t>
            </w:r>
            <w:r w:rsidRPr="002E5CE9">
              <w:t xml:space="preserve"> </w:t>
            </w:r>
            <w:r w:rsidR="00342634" w:rsidRPr="002F0F7E">
              <w:t xml:space="preserve">[split </w:t>
            </w:r>
            <w:r w:rsidR="00300513">
              <w:t>1</w:t>
            </w:r>
            <w:r w:rsidR="00342634" w:rsidRPr="002F0F7E">
              <w:t>]</w:t>
            </w:r>
          </w:p>
        </w:tc>
      </w:tr>
      <w:tr w:rsidR="00BE44F2" w:rsidRPr="00700280" w14:paraId="3F114460" w14:textId="77777777" w:rsidTr="00C64143">
        <w:tc>
          <w:tcPr>
            <w:tcW w:w="1271" w:type="dxa"/>
            <w:vMerge/>
          </w:tcPr>
          <w:p w14:paraId="42EA0FD2" w14:textId="77777777" w:rsidR="00BE44F2" w:rsidRPr="002E5CE9" w:rsidRDefault="00BE44F2" w:rsidP="00F26D9C"/>
        </w:tc>
        <w:tc>
          <w:tcPr>
            <w:tcW w:w="2552" w:type="dxa"/>
          </w:tcPr>
          <w:p w14:paraId="286DD47D" w14:textId="51674CED" w:rsidR="00BE44F2" w:rsidRPr="002E5CE9" w:rsidRDefault="00BE44F2" w:rsidP="00F26D9C">
            <w:r w:rsidRPr="002E5CE9">
              <w:t>BMI</w:t>
            </w:r>
            <w:r w:rsidR="006E22DB" w:rsidRPr="002E5CE9">
              <w:t xml:space="preserve"> &amp;</w:t>
            </w:r>
            <w:r w:rsidRPr="002E5CE9">
              <w:t xml:space="preserve"> smoking </w:t>
            </w:r>
          </w:p>
        </w:tc>
        <w:tc>
          <w:tcPr>
            <w:tcW w:w="1701" w:type="dxa"/>
            <w:vMerge/>
          </w:tcPr>
          <w:p w14:paraId="187D9A27" w14:textId="77777777" w:rsidR="00BE44F2" w:rsidRPr="002E5CE9" w:rsidRDefault="00BE44F2" w:rsidP="00F26D9C"/>
        </w:tc>
        <w:tc>
          <w:tcPr>
            <w:tcW w:w="1559" w:type="dxa"/>
            <w:vMerge/>
          </w:tcPr>
          <w:p w14:paraId="258F7C5F" w14:textId="688F6FEE" w:rsidR="00BE44F2" w:rsidRPr="002E5CE9" w:rsidRDefault="00BE44F2" w:rsidP="00F26D9C"/>
        </w:tc>
        <w:tc>
          <w:tcPr>
            <w:tcW w:w="3402" w:type="dxa"/>
            <w:shd w:val="clear" w:color="auto" w:fill="auto"/>
          </w:tcPr>
          <w:p w14:paraId="0CA316D1" w14:textId="78A3CA2C" w:rsidR="00BE44F2" w:rsidRPr="002E5CE9" w:rsidRDefault="00342634" w:rsidP="00F26D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18 [0]</w:t>
            </w:r>
            <w:r w:rsidR="00D51ED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.118,.517)</w:t>
            </w:r>
          </w:p>
        </w:tc>
        <w:tc>
          <w:tcPr>
            <w:tcW w:w="3544" w:type="dxa"/>
            <w:shd w:val="clear" w:color="auto" w:fill="auto"/>
          </w:tcPr>
          <w:p w14:paraId="67AEFC48" w14:textId="2E28CAD3" w:rsidR="00BE44F2" w:rsidRPr="002E5CE9" w:rsidRDefault="00342634" w:rsidP="00F26D9C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.034 [0]</w:t>
            </w:r>
            <w:r w:rsidR="00D51ED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49,-</w:t>
            </w:r>
            <w:proofErr w:type="gramEnd"/>
            <w:r>
              <w:rPr>
                <w:rFonts w:ascii="Calibri" w:hAnsi="Calibri" w:cs="Calibri"/>
              </w:rPr>
              <w:t>.019)</w:t>
            </w:r>
          </w:p>
        </w:tc>
      </w:tr>
      <w:tr w:rsidR="0057165B" w:rsidRPr="00700280" w14:paraId="0D6A0D5E" w14:textId="77777777" w:rsidTr="00C64143">
        <w:tc>
          <w:tcPr>
            <w:tcW w:w="1271" w:type="dxa"/>
          </w:tcPr>
          <w:p w14:paraId="7BD746DB" w14:textId="77777777" w:rsidR="0057165B" w:rsidRPr="002E5CE9" w:rsidRDefault="0057165B" w:rsidP="0057165B"/>
        </w:tc>
        <w:tc>
          <w:tcPr>
            <w:tcW w:w="2552" w:type="dxa"/>
          </w:tcPr>
          <w:p w14:paraId="0CC649CE" w14:textId="789B83CB" w:rsidR="0057165B" w:rsidRPr="002E5CE9" w:rsidRDefault="0057165B" w:rsidP="0057165B">
            <w:r w:rsidRPr="002E5CE9">
              <w:t>BMI</w:t>
            </w:r>
          </w:p>
        </w:tc>
        <w:tc>
          <w:tcPr>
            <w:tcW w:w="1701" w:type="dxa"/>
            <w:vMerge w:val="restart"/>
          </w:tcPr>
          <w:p w14:paraId="2E0A1C42" w14:textId="12509495" w:rsidR="0057165B" w:rsidRPr="002E5CE9" w:rsidRDefault="0001157B" w:rsidP="0057165B">
            <w:r>
              <w:t>CMMS</w:t>
            </w:r>
          </w:p>
        </w:tc>
        <w:tc>
          <w:tcPr>
            <w:tcW w:w="1559" w:type="dxa"/>
            <w:vMerge w:val="restart"/>
          </w:tcPr>
          <w:p w14:paraId="3A0C763F" w14:textId="77777777" w:rsidR="0057165B" w:rsidRPr="002E5CE9" w:rsidRDefault="0057165B" w:rsidP="0057165B">
            <w:r w:rsidRPr="002E5CE9">
              <w:t>Multivariate regression</w:t>
            </w:r>
          </w:p>
          <w:p w14:paraId="54EAE133" w14:textId="77777777" w:rsidR="0057165B" w:rsidRPr="002E5CE9" w:rsidRDefault="0057165B" w:rsidP="0057165B"/>
        </w:tc>
        <w:tc>
          <w:tcPr>
            <w:tcW w:w="3402" w:type="dxa"/>
            <w:shd w:val="clear" w:color="auto" w:fill="auto"/>
          </w:tcPr>
          <w:p w14:paraId="51CE3778" w14:textId="1640CA79" w:rsidR="0057165B" w:rsidRPr="002E5CE9" w:rsidRDefault="00450828" w:rsidP="00450828">
            <w:r w:rsidRPr="00700280">
              <w:rPr>
                <w:rFonts w:ascii="Calibri" w:hAnsi="Calibri" w:cs="Calibri"/>
              </w:rPr>
              <w:t xml:space="preserve">.174 </w:t>
            </w:r>
            <w:r w:rsidR="00545226" w:rsidRPr="002E5CE9">
              <w:t>(</w:t>
            </w:r>
            <w:r w:rsidRPr="00700280">
              <w:rPr>
                <w:rFonts w:ascii="Calibri" w:hAnsi="Calibri" w:cs="Calibri"/>
              </w:rPr>
              <w:t>.163</w:t>
            </w:r>
            <w:r w:rsidR="00545226" w:rsidRPr="002E5CE9">
              <w:t>,</w:t>
            </w:r>
            <w:r w:rsidRPr="00700280">
              <w:rPr>
                <w:rFonts w:ascii="Calibri" w:hAnsi="Calibri" w:cs="Calibri"/>
              </w:rPr>
              <w:t>.184</w:t>
            </w:r>
            <w:r w:rsidR="00545226" w:rsidRPr="002E5CE9">
              <w:t>)</w:t>
            </w:r>
          </w:p>
        </w:tc>
        <w:tc>
          <w:tcPr>
            <w:tcW w:w="3544" w:type="dxa"/>
            <w:shd w:val="clear" w:color="auto" w:fill="auto"/>
          </w:tcPr>
          <w:p w14:paraId="6F32DD8B" w14:textId="2B228C41" w:rsidR="0057165B" w:rsidRPr="002E5CE9" w:rsidRDefault="00545226" w:rsidP="00545226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>-.01 (-.</w:t>
            </w:r>
            <w:proofErr w:type="gramStart"/>
            <w:r w:rsidRPr="00700280">
              <w:rPr>
                <w:rFonts w:ascii="Calibri" w:hAnsi="Calibri" w:cs="Calibri"/>
              </w:rPr>
              <w:t>011,-</w:t>
            </w:r>
            <w:proofErr w:type="gramEnd"/>
            <w:r w:rsidRPr="00700280">
              <w:rPr>
                <w:rFonts w:ascii="Calibri" w:hAnsi="Calibri" w:cs="Calibri"/>
              </w:rPr>
              <w:t>.01)</w:t>
            </w:r>
          </w:p>
        </w:tc>
      </w:tr>
      <w:tr w:rsidR="0057165B" w:rsidRPr="00700280" w14:paraId="6EC5E193" w14:textId="77777777" w:rsidTr="00C64143">
        <w:tc>
          <w:tcPr>
            <w:tcW w:w="1271" w:type="dxa"/>
          </w:tcPr>
          <w:p w14:paraId="1478F823" w14:textId="77777777" w:rsidR="0057165B" w:rsidRPr="002E5CE9" w:rsidRDefault="0057165B" w:rsidP="0057165B"/>
        </w:tc>
        <w:tc>
          <w:tcPr>
            <w:tcW w:w="2552" w:type="dxa"/>
          </w:tcPr>
          <w:p w14:paraId="7FD40158" w14:textId="011BF671" w:rsidR="0057165B" w:rsidRPr="002E5CE9" w:rsidRDefault="0057165B" w:rsidP="0057165B">
            <w:r w:rsidRPr="002E5CE9">
              <w:t>Lifetime smoking index</w:t>
            </w:r>
          </w:p>
        </w:tc>
        <w:tc>
          <w:tcPr>
            <w:tcW w:w="1701" w:type="dxa"/>
            <w:vMerge/>
          </w:tcPr>
          <w:p w14:paraId="03449ABD" w14:textId="77777777" w:rsidR="0057165B" w:rsidRPr="002E5CE9" w:rsidRDefault="0057165B" w:rsidP="0057165B"/>
        </w:tc>
        <w:tc>
          <w:tcPr>
            <w:tcW w:w="1559" w:type="dxa"/>
            <w:vMerge/>
          </w:tcPr>
          <w:p w14:paraId="79F0EB3F" w14:textId="77777777" w:rsidR="0057165B" w:rsidRPr="002E5CE9" w:rsidRDefault="0057165B" w:rsidP="0057165B"/>
        </w:tc>
        <w:tc>
          <w:tcPr>
            <w:tcW w:w="3402" w:type="dxa"/>
            <w:shd w:val="clear" w:color="auto" w:fill="auto"/>
          </w:tcPr>
          <w:p w14:paraId="2A7DBEA2" w14:textId="0529F5E0" w:rsidR="0057165B" w:rsidRPr="002E5CE9" w:rsidRDefault="00450828" w:rsidP="00450828">
            <w:r w:rsidRPr="00700280">
              <w:rPr>
                <w:rFonts w:ascii="Calibri" w:hAnsi="Calibri" w:cs="Calibri"/>
              </w:rPr>
              <w:t xml:space="preserve">.247 </w:t>
            </w:r>
            <w:r w:rsidR="00545226" w:rsidRPr="002E5CE9">
              <w:t>(</w:t>
            </w:r>
            <w:r w:rsidRPr="00700280">
              <w:rPr>
                <w:rFonts w:ascii="Calibri" w:hAnsi="Calibri" w:cs="Calibri"/>
              </w:rPr>
              <w:t>.233</w:t>
            </w:r>
            <w:r w:rsidR="00545226" w:rsidRPr="002E5CE9">
              <w:t>,</w:t>
            </w:r>
            <w:r w:rsidRPr="00700280">
              <w:rPr>
                <w:rFonts w:ascii="Calibri" w:hAnsi="Calibri" w:cs="Calibri"/>
              </w:rPr>
              <w:t>.26</w:t>
            </w:r>
            <w:r w:rsidR="00545226" w:rsidRPr="002E5CE9">
              <w:t>)</w:t>
            </w:r>
          </w:p>
        </w:tc>
        <w:tc>
          <w:tcPr>
            <w:tcW w:w="3544" w:type="dxa"/>
            <w:shd w:val="clear" w:color="auto" w:fill="auto"/>
          </w:tcPr>
          <w:p w14:paraId="3507293D" w14:textId="4074F5B8" w:rsidR="0057165B" w:rsidRPr="002E5CE9" w:rsidRDefault="00450828" w:rsidP="00450828">
            <w:r w:rsidRPr="00700280">
              <w:rPr>
                <w:rFonts w:ascii="Calibri" w:hAnsi="Calibri" w:cs="Calibri"/>
              </w:rPr>
              <w:t xml:space="preserve">-.015 </w:t>
            </w:r>
            <w:r w:rsidR="00545226" w:rsidRPr="002E5CE9">
              <w:t>(</w:t>
            </w:r>
            <w:r w:rsidRPr="00700280">
              <w:rPr>
                <w:rFonts w:ascii="Calibri" w:hAnsi="Calibri" w:cs="Calibri"/>
              </w:rPr>
              <w:t>-.</w:t>
            </w:r>
            <w:proofErr w:type="gramStart"/>
            <w:r w:rsidRPr="00700280">
              <w:rPr>
                <w:rFonts w:ascii="Calibri" w:hAnsi="Calibri" w:cs="Calibri"/>
              </w:rPr>
              <w:t>015</w:t>
            </w:r>
            <w:r w:rsidR="00545226" w:rsidRPr="002E5CE9">
              <w:t>,</w:t>
            </w:r>
            <w:r w:rsidRPr="00700280">
              <w:rPr>
                <w:rFonts w:ascii="Calibri" w:hAnsi="Calibri" w:cs="Calibri"/>
              </w:rPr>
              <w:t>-</w:t>
            </w:r>
            <w:proofErr w:type="gramEnd"/>
            <w:r w:rsidRPr="00700280">
              <w:rPr>
                <w:rFonts w:ascii="Calibri" w:hAnsi="Calibri" w:cs="Calibri"/>
              </w:rPr>
              <w:t>.014</w:t>
            </w:r>
            <w:r w:rsidR="00545226" w:rsidRPr="002E5CE9">
              <w:t>)</w:t>
            </w:r>
          </w:p>
        </w:tc>
      </w:tr>
      <w:tr w:rsidR="00450828" w:rsidRPr="00700280" w14:paraId="25BE8389" w14:textId="77777777" w:rsidTr="00C64143">
        <w:tc>
          <w:tcPr>
            <w:tcW w:w="1271" w:type="dxa"/>
          </w:tcPr>
          <w:p w14:paraId="386BAB21" w14:textId="77777777" w:rsidR="00450828" w:rsidRPr="002E5CE9" w:rsidRDefault="00450828" w:rsidP="00450828"/>
        </w:tc>
        <w:tc>
          <w:tcPr>
            <w:tcW w:w="2552" w:type="dxa"/>
          </w:tcPr>
          <w:p w14:paraId="1590EC07" w14:textId="28C9EB8C" w:rsidR="00450828" w:rsidRPr="002E5CE9" w:rsidRDefault="00450828" w:rsidP="00450828">
            <w:r w:rsidRPr="002E5CE9">
              <w:t>Units of alcohol per week</w:t>
            </w:r>
          </w:p>
        </w:tc>
        <w:tc>
          <w:tcPr>
            <w:tcW w:w="1701" w:type="dxa"/>
            <w:vMerge/>
          </w:tcPr>
          <w:p w14:paraId="73BB969E" w14:textId="77777777" w:rsidR="00450828" w:rsidRPr="002E5CE9" w:rsidRDefault="00450828" w:rsidP="00450828"/>
        </w:tc>
        <w:tc>
          <w:tcPr>
            <w:tcW w:w="1559" w:type="dxa"/>
            <w:vMerge/>
          </w:tcPr>
          <w:p w14:paraId="7E8E0F93" w14:textId="77777777" w:rsidR="00450828" w:rsidRPr="002E5CE9" w:rsidRDefault="00450828" w:rsidP="00450828"/>
        </w:tc>
        <w:tc>
          <w:tcPr>
            <w:tcW w:w="3402" w:type="dxa"/>
            <w:shd w:val="clear" w:color="auto" w:fill="auto"/>
          </w:tcPr>
          <w:p w14:paraId="2AF87510" w14:textId="5DC27938" w:rsidR="00450828" w:rsidRPr="002E5CE9" w:rsidRDefault="00450828" w:rsidP="00450828">
            <w:r w:rsidRPr="002E5CE9">
              <w:t>0.000(</w:t>
            </w:r>
            <w:r w:rsidRPr="00700280">
              <w:rPr>
                <w:rFonts w:ascii="Calibri" w:hAnsi="Calibri" w:cs="Calibri"/>
              </w:rPr>
              <w:t>-.001</w:t>
            </w:r>
            <w:r w:rsidRPr="002E5CE9">
              <w:t>,</w:t>
            </w:r>
            <w:r w:rsidRPr="00700280">
              <w:rPr>
                <w:rFonts w:ascii="Calibri" w:hAnsi="Calibri" w:cs="Calibri"/>
              </w:rPr>
              <w:t>.001</w:t>
            </w:r>
            <w:r w:rsidRPr="002E5CE9">
              <w:t>)</w:t>
            </w:r>
          </w:p>
        </w:tc>
        <w:tc>
          <w:tcPr>
            <w:tcW w:w="3544" w:type="dxa"/>
            <w:shd w:val="clear" w:color="auto" w:fill="auto"/>
          </w:tcPr>
          <w:p w14:paraId="18AFA7A1" w14:textId="40F06371" w:rsidR="00450828" w:rsidRPr="002E5CE9" w:rsidRDefault="00450828" w:rsidP="00450828">
            <w:r w:rsidRPr="00700280">
              <w:rPr>
                <w:rFonts w:ascii="Calibri" w:hAnsi="Calibri" w:cs="Calibri"/>
              </w:rPr>
              <w:t>0.000(0.000,0.000)</w:t>
            </w:r>
          </w:p>
        </w:tc>
      </w:tr>
      <w:tr w:rsidR="0057165B" w:rsidRPr="00700280" w14:paraId="57893980" w14:textId="77777777" w:rsidTr="00C64143">
        <w:tc>
          <w:tcPr>
            <w:tcW w:w="1271" w:type="dxa"/>
          </w:tcPr>
          <w:p w14:paraId="2C475542" w14:textId="77777777" w:rsidR="0057165B" w:rsidRPr="002E5CE9" w:rsidRDefault="0057165B" w:rsidP="0057165B"/>
        </w:tc>
        <w:tc>
          <w:tcPr>
            <w:tcW w:w="2552" w:type="dxa"/>
          </w:tcPr>
          <w:p w14:paraId="479E7EAC" w14:textId="099F2B2F" w:rsidR="0057165B" w:rsidRPr="002E5CE9" w:rsidRDefault="0057165B" w:rsidP="0057165B">
            <w:r w:rsidRPr="002E5CE9">
              <w:t>BMI</w:t>
            </w:r>
            <w:r w:rsidR="006E22DB" w:rsidRPr="002E5CE9">
              <w:t xml:space="preserve"> &amp; </w:t>
            </w:r>
            <w:r w:rsidRPr="002E5CE9">
              <w:t xml:space="preserve">smoking </w:t>
            </w:r>
          </w:p>
        </w:tc>
        <w:tc>
          <w:tcPr>
            <w:tcW w:w="1701" w:type="dxa"/>
            <w:vMerge/>
          </w:tcPr>
          <w:p w14:paraId="266E6115" w14:textId="77777777" w:rsidR="0057165B" w:rsidRPr="002E5CE9" w:rsidRDefault="0057165B" w:rsidP="0057165B"/>
        </w:tc>
        <w:tc>
          <w:tcPr>
            <w:tcW w:w="1559" w:type="dxa"/>
            <w:vMerge/>
          </w:tcPr>
          <w:p w14:paraId="738F18E0" w14:textId="77777777" w:rsidR="0057165B" w:rsidRPr="002E5CE9" w:rsidRDefault="0057165B" w:rsidP="0057165B"/>
        </w:tc>
        <w:tc>
          <w:tcPr>
            <w:tcW w:w="3402" w:type="dxa"/>
            <w:shd w:val="clear" w:color="auto" w:fill="auto"/>
          </w:tcPr>
          <w:p w14:paraId="53BA36B2" w14:textId="16994012" w:rsidR="0057165B" w:rsidRPr="00E21D7E" w:rsidRDefault="00550820" w:rsidP="0057165B">
            <w:pPr>
              <w:rPr>
                <w:rFonts w:ascii="Calibri" w:hAnsi="Calibri" w:cs="Calibri"/>
              </w:rPr>
            </w:pPr>
            <w:r w:rsidRPr="00700280">
              <w:rPr>
                <w:rFonts w:ascii="Calibri" w:hAnsi="Calibri" w:cs="Calibri"/>
              </w:rPr>
              <w:t xml:space="preserve">.403 </w:t>
            </w:r>
            <w:r w:rsidR="00545226" w:rsidRPr="002E5CE9">
              <w:t>(</w:t>
            </w:r>
            <w:r w:rsidRPr="00700280">
              <w:rPr>
                <w:rFonts w:ascii="Calibri" w:hAnsi="Calibri" w:cs="Calibri"/>
              </w:rPr>
              <w:t>.383</w:t>
            </w:r>
            <w:r w:rsidR="00545226" w:rsidRPr="00E21D7E">
              <w:t>,</w:t>
            </w:r>
            <w:r w:rsidRPr="00700280">
              <w:rPr>
                <w:rFonts w:ascii="Calibri" w:hAnsi="Calibri" w:cs="Calibri"/>
              </w:rPr>
              <w:t>.422</w:t>
            </w:r>
            <w:r w:rsidR="00545226" w:rsidRPr="00E21D7E">
              <w:t>)</w:t>
            </w:r>
          </w:p>
        </w:tc>
        <w:tc>
          <w:tcPr>
            <w:tcW w:w="3544" w:type="dxa"/>
            <w:shd w:val="clear" w:color="auto" w:fill="auto"/>
          </w:tcPr>
          <w:p w14:paraId="29D1251B" w14:textId="02FC2B73" w:rsidR="0057165B" w:rsidRPr="00E21D7E" w:rsidRDefault="00450828" w:rsidP="00550820">
            <w:r w:rsidRPr="00700280">
              <w:rPr>
                <w:rFonts w:ascii="Calibri" w:hAnsi="Calibri" w:cs="Calibri"/>
              </w:rPr>
              <w:t>-.023</w:t>
            </w:r>
            <w:r w:rsidR="00550820" w:rsidRPr="00700280">
              <w:rPr>
                <w:rFonts w:ascii="Calibri" w:hAnsi="Calibri" w:cs="Calibri"/>
              </w:rPr>
              <w:t xml:space="preserve"> </w:t>
            </w:r>
            <w:r w:rsidR="00545226" w:rsidRPr="00E21D7E">
              <w:t>(</w:t>
            </w:r>
            <w:r w:rsidRPr="00700280">
              <w:rPr>
                <w:rFonts w:ascii="Calibri" w:hAnsi="Calibri" w:cs="Calibri"/>
              </w:rPr>
              <w:t>-.</w:t>
            </w:r>
            <w:proofErr w:type="gramStart"/>
            <w:r w:rsidRPr="00700280">
              <w:rPr>
                <w:rFonts w:ascii="Calibri" w:hAnsi="Calibri" w:cs="Calibri"/>
              </w:rPr>
              <w:t>024</w:t>
            </w:r>
            <w:r w:rsidR="00545226" w:rsidRPr="00E21D7E">
              <w:t>,</w:t>
            </w:r>
            <w:r w:rsidRPr="00700280">
              <w:rPr>
                <w:rFonts w:ascii="Calibri" w:hAnsi="Calibri" w:cs="Calibri"/>
              </w:rPr>
              <w:t>-</w:t>
            </w:r>
            <w:proofErr w:type="gramEnd"/>
            <w:r w:rsidRPr="00700280">
              <w:rPr>
                <w:rFonts w:ascii="Calibri" w:hAnsi="Calibri" w:cs="Calibri"/>
              </w:rPr>
              <w:t>.023</w:t>
            </w:r>
            <w:r w:rsidR="00545226" w:rsidRPr="00E21D7E">
              <w:t>)</w:t>
            </w:r>
          </w:p>
        </w:tc>
      </w:tr>
      <w:tr w:rsidR="0057165B" w:rsidRPr="00700280" w14:paraId="44229FCE" w14:textId="77777777" w:rsidTr="00C64143">
        <w:tc>
          <w:tcPr>
            <w:tcW w:w="1271" w:type="dxa"/>
            <w:vMerge w:val="restart"/>
          </w:tcPr>
          <w:p w14:paraId="466FC249" w14:textId="77777777" w:rsidR="0057165B" w:rsidRPr="00E21D7E" w:rsidRDefault="0057165B" w:rsidP="0057165B"/>
        </w:tc>
        <w:tc>
          <w:tcPr>
            <w:tcW w:w="2552" w:type="dxa"/>
          </w:tcPr>
          <w:p w14:paraId="487D3BBE" w14:textId="6987DBFC" w:rsidR="0057165B" w:rsidRPr="00E21D7E" w:rsidRDefault="0057165B" w:rsidP="0057165B">
            <w:r w:rsidRPr="00E21D7E">
              <w:t>BMI</w:t>
            </w:r>
          </w:p>
        </w:tc>
        <w:tc>
          <w:tcPr>
            <w:tcW w:w="1701" w:type="dxa"/>
            <w:vMerge/>
          </w:tcPr>
          <w:p w14:paraId="0769BDF8" w14:textId="77777777" w:rsidR="0057165B" w:rsidRPr="00E21D7E" w:rsidRDefault="0057165B" w:rsidP="0057165B"/>
        </w:tc>
        <w:tc>
          <w:tcPr>
            <w:tcW w:w="1559" w:type="dxa"/>
            <w:vMerge w:val="restart"/>
          </w:tcPr>
          <w:p w14:paraId="0B2111A7" w14:textId="77777777" w:rsidR="0057165B" w:rsidRPr="00E21D7E" w:rsidRDefault="0057165B" w:rsidP="0057165B">
            <w:r w:rsidRPr="00E21D7E">
              <w:t>MR</w:t>
            </w:r>
          </w:p>
          <w:p w14:paraId="7EA993AE" w14:textId="77777777" w:rsidR="0057165B" w:rsidRPr="00E21D7E" w:rsidRDefault="0057165B" w:rsidP="0057165B"/>
        </w:tc>
        <w:tc>
          <w:tcPr>
            <w:tcW w:w="3402" w:type="dxa"/>
            <w:shd w:val="clear" w:color="auto" w:fill="auto"/>
          </w:tcPr>
          <w:p w14:paraId="4A936A14" w14:textId="1C35755A" w:rsidR="0057165B" w:rsidRPr="00E21D7E" w:rsidRDefault="000F347F" w:rsidP="000F347F">
            <w:r>
              <w:rPr>
                <w:rFonts w:ascii="Calibri" w:hAnsi="Calibri" w:cs="Calibri"/>
              </w:rPr>
              <w:t>.166 [74.45] (.109,.222)</w:t>
            </w:r>
          </w:p>
        </w:tc>
        <w:tc>
          <w:tcPr>
            <w:tcW w:w="3544" w:type="dxa"/>
            <w:shd w:val="clear" w:color="auto" w:fill="auto"/>
          </w:tcPr>
          <w:p w14:paraId="14596273" w14:textId="68576A74" w:rsidR="0057165B" w:rsidRPr="00E21D7E" w:rsidRDefault="000F347F" w:rsidP="000F347F">
            <w:r>
              <w:rPr>
                <w:rFonts w:ascii="Calibri" w:hAnsi="Calibri" w:cs="Calibri"/>
              </w:rPr>
              <w:t>-.036 [76.45] (-.</w:t>
            </w:r>
            <w:proofErr w:type="gramStart"/>
            <w:r>
              <w:rPr>
                <w:rFonts w:ascii="Calibri" w:hAnsi="Calibri" w:cs="Calibri"/>
              </w:rPr>
              <w:t>044,-</w:t>
            </w:r>
            <w:proofErr w:type="gramEnd"/>
            <w:r>
              <w:rPr>
                <w:rFonts w:ascii="Calibri" w:hAnsi="Calibri" w:cs="Calibri"/>
              </w:rPr>
              <w:t>.029)</w:t>
            </w:r>
          </w:p>
        </w:tc>
      </w:tr>
      <w:tr w:rsidR="00BE44F2" w:rsidRPr="00700280" w14:paraId="71507F54" w14:textId="77777777" w:rsidTr="00C64143">
        <w:tc>
          <w:tcPr>
            <w:tcW w:w="1271" w:type="dxa"/>
            <w:vMerge/>
          </w:tcPr>
          <w:p w14:paraId="7F598D5B" w14:textId="77777777" w:rsidR="00BE44F2" w:rsidRPr="00E21D7E" w:rsidRDefault="00BE44F2" w:rsidP="00BE44F2"/>
        </w:tc>
        <w:tc>
          <w:tcPr>
            <w:tcW w:w="2552" w:type="dxa"/>
          </w:tcPr>
          <w:p w14:paraId="2990CF00" w14:textId="1C0F39A7" w:rsidR="00BE44F2" w:rsidRPr="00E21D7E" w:rsidRDefault="00BE44F2" w:rsidP="00BE44F2">
            <w:r w:rsidRPr="00E21D7E">
              <w:t>Lifetime smoking index</w:t>
            </w:r>
          </w:p>
        </w:tc>
        <w:tc>
          <w:tcPr>
            <w:tcW w:w="1701" w:type="dxa"/>
            <w:vMerge/>
          </w:tcPr>
          <w:p w14:paraId="3361FF0E" w14:textId="77777777" w:rsidR="00BE44F2" w:rsidRPr="00E21D7E" w:rsidRDefault="00BE44F2" w:rsidP="00BE44F2"/>
        </w:tc>
        <w:tc>
          <w:tcPr>
            <w:tcW w:w="1559" w:type="dxa"/>
            <w:vMerge/>
          </w:tcPr>
          <w:p w14:paraId="51827D93" w14:textId="77777777" w:rsidR="00BE44F2" w:rsidRPr="00E21D7E" w:rsidRDefault="00BE44F2" w:rsidP="00BE44F2"/>
        </w:tc>
        <w:tc>
          <w:tcPr>
            <w:tcW w:w="3402" w:type="dxa"/>
            <w:shd w:val="clear" w:color="auto" w:fill="auto"/>
          </w:tcPr>
          <w:p w14:paraId="161840CE" w14:textId="6B0371EB" w:rsidR="00BE44F2" w:rsidRPr="00E21D7E" w:rsidRDefault="00342634" w:rsidP="00BE44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267 [0] (.123,.411)</w:t>
            </w:r>
          </w:p>
        </w:tc>
        <w:tc>
          <w:tcPr>
            <w:tcW w:w="3544" w:type="dxa"/>
            <w:shd w:val="clear" w:color="auto" w:fill="auto"/>
          </w:tcPr>
          <w:p w14:paraId="3B7ACE7E" w14:textId="4487470A" w:rsidR="00BE44F2" w:rsidRPr="00E21D7E" w:rsidRDefault="00342634" w:rsidP="00BE44F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.051 [0] (-.</w:t>
            </w:r>
            <w:proofErr w:type="gramStart"/>
            <w:r>
              <w:rPr>
                <w:rFonts w:ascii="Calibri" w:hAnsi="Calibri" w:cs="Calibri"/>
              </w:rPr>
              <w:t>073,-</w:t>
            </w:r>
            <w:proofErr w:type="gramEnd"/>
            <w:r>
              <w:rPr>
                <w:rFonts w:ascii="Calibri" w:hAnsi="Calibri" w:cs="Calibri"/>
              </w:rPr>
              <w:t>.028)</w:t>
            </w:r>
          </w:p>
        </w:tc>
      </w:tr>
      <w:tr w:rsidR="00456670" w:rsidRPr="00700280" w14:paraId="2F8072A7" w14:textId="77777777" w:rsidTr="00C64143">
        <w:tc>
          <w:tcPr>
            <w:tcW w:w="1271" w:type="dxa"/>
            <w:vMerge/>
          </w:tcPr>
          <w:p w14:paraId="3FFB88CA" w14:textId="77777777" w:rsidR="00456670" w:rsidRPr="00E21D7E" w:rsidRDefault="00456670" w:rsidP="00456670"/>
        </w:tc>
        <w:tc>
          <w:tcPr>
            <w:tcW w:w="2552" w:type="dxa"/>
          </w:tcPr>
          <w:p w14:paraId="2FBB7B4F" w14:textId="0F236CC0" w:rsidR="00456670" w:rsidRPr="00E21D7E" w:rsidRDefault="00456670" w:rsidP="00456670">
            <w:r w:rsidRPr="00E21D7E">
              <w:t>Units of alcohol per week</w:t>
            </w:r>
          </w:p>
        </w:tc>
        <w:tc>
          <w:tcPr>
            <w:tcW w:w="1701" w:type="dxa"/>
            <w:vMerge/>
          </w:tcPr>
          <w:p w14:paraId="46765BF1" w14:textId="77777777" w:rsidR="00456670" w:rsidRPr="00E21D7E" w:rsidRDefault="00456670" w:rsidP="00456670"/>
        </w:tc>
        <w:tc>
          <w:tcPr>
            <w:tcW w:w="1559" w:type="dxa"/>
            <w:vMerge/>
          </w:tcPr>
          <w:p w14:paraId="45B20903" w14:textId="77777777" w:rsidR="00456670" w:rsidRPr="00E21D7E" w:rsidRDefault="00456670" w:rsidP="00456670"/>
        </w:tc>
        <w:tc>
          <w:tcPr>
            <w:tcW w:w="3402" w:type="dxa"/>
            <w:shd w:val="clear" w:color="auto" w:fill="auto"/>
          </w:tcPr>
          <w:p w14:paraId="5A109779" w14:textId="61AD3231" w:rsidR="00456670" w:rsidRPr="00E21D7E" w:rsidRDefault="002F0F7E" w:rsidP="00456670">
            <w:r w:rsidRPr="00E21D7E">
              <w:t>-0.001(</w:t>
            </w:r>
            <w:r w:rsidR="00AA0365" w:rsidRPr="00E21D7E">
              <w:t>-0.026</w:t>
            </w:r>
            <w:r w:rsidRPr="00E21D7E">
              <w:t>,</w:t>
            </w:r>
            <w:r w:rsidR="00AA0365" w:rsidRPr="00E21D7E">
              <w:t>0.</w:t>
            </w:r>
            <w:proofErr w:type="gramStart"/>
            <w:r w:rsidR="00AA0365" w:rsidRPr="00E21D7E">
              <w:t>024</w:t>
            </w:r>
            <w:r w:rsidRPr="00E21D7E">
              <w:t>)</w:t>
            </w:r>
            <w:r w:rsidR="00456670" w:rsidRPr="00AA0365">
              <w:t>[</w:t>
            </w:r>
            <w:proofErr w:type="gramEnd"/>
            <w:r w:rsidR="00456670" w:rsidRPr="00AA0365">
              <w:t xml:space="preserve">split </w:t>
            </w:r>
            <w:r w:rsidR="00300513">
              <w:t>2</w:t>
            </w:r>
            <w:r w:rsidR="00456670" w:rsidRPr="00AA0365">
              <w:t xml:space="preserve">]; </w:t>
            </w:r>
            <w:r w:rsidRPr="00E21D7E">
              <w:t>-0.001(</w:t>
            </w:r>
            <w:r w:rsidR="00AA0365" w:rsidRPr="00E21D7E">
              <w:t>-0.024</w:t>
            </w:r>
            <w:r w:rsidRPr="00E21D7E">
              <w:t>,</w:t>
            </w:r>
            <w:r w:rsidR="00AA0365" w:rsidRPr="00E21D7E">
              <w:t>0.023</w:t>
            </w:r>
            <w:r w:rsidRPr="00E21D7E">
              <w:t>)</w:t>
            </w:r>
            <w:r w:rsidR="00456670" w:rsidRPr="00AA0365">
              <w:t xml:space="preserve">[split </w:t>
            </w:r>
            <w:r w:rsidR="00300513">
              <w:t>1</w:t>
            </w:r>
            <w:r w:rsidR="00456670" w:rsidRPr="00AA0365">
              <w:t>]</w:t>
            </w:r>
          </w:p>
        </w:tc>
        <w:tc>
          <w:tcPr>
            <w:tcW w:w="3544" w:type="dxa"/>
            <w:shd w:val="clear" w:color="auto" w:fill="auto"/>
          </w:tcPr>
          <w:p w14:paraId="498FDF90" w14:textId="0EEC1CA4" w:rsidR="00456670" w:rsidRPr="00E21D7E" w:rsidRDefault="002F0F7E" w:rsidP="00456670">
            <w:r w:rsidRPr="002F0F7E">
              <w:t>0.000 (-0.004,0.</w:t>
            </w:r>
            <w:proofErr w:type="gramStart"/>
            <w:r w:rsidRPr="002F0F7E">
              <w:t>004)</w:t>
            </w:r>
            <w:r w:rsidR="00456670" w:rsidRPr="002F0F7E">
              <w:t>[</w:t>
            </w:r>
            <w:proofErr w:type="gramEnd"/>
            <w:r w:rsidR="00456670" w:rsidRPr="002F0F7E">
              <w:t xml:space="preserve">split </w:t>
            </w:r>
            <w:r w:rsidR="00300513">
              <w:t>2</w:t>
            </w:r>
            <w:r w:rsidR="00456670" w:rsidRPr="002F0F7E">
              <w:t xml:space="preserve">]; </w:t>
            </w:r>
            <w:r w:rsidRPr="002F0F7E">
              <w:t>0.000 (-0.003,0.004)</w:t>
            </w:r>
            <w:r w:rsidRPr="00E21D7E">
              <w:t xml:space="preserve"> </w:t>
            </w:r>
            <w:r w:rsidR="00456670" w:rsidRPr="002F0F7E">
              <w:t xml:space="preserve">[split </w:t>
            </w:r>
            <w:r w:rsidR="00300513">
              <w:t>1</w:t>
            </w:r>
            <w:r w:rsidR="00456670" w:rsidRPr="002F0F7E">
              <w:t>]</w:t>
            </w:r>
          </w:p>
        </w:tc>
      </w:tr>
      <w:tr w:rsidR="00456670" w:rsidRPr="00700280" w14:paraId="18C1B84F" w14:textId="77777777" w:rsidTr="00C64143">
        <w:tc>
          <w:tcPr>
            <w:tcW w:w="1271" w:type="dxa"/>
            <w:vMerge/>
          </w:tcPr>
          <w:p w14:paraId="6DBB3440" w14:textId="77777777" w:rsidR="00456670" w:rsidRPr="00E21D7E" w:rsidRDefault="00456670" w:rsidP="00456670"/>
        </w:tc>
        <w:tc>
          <w:tcPr>
            <w:tcW w:w="2552" w:type="dxa"/>
          </w:tcPr>
          <w:p w14:paraId="41D0754F" w14:textId="1138CA0E" w:rsidR="00456670" w:rsidRPr="00E21D7E" w:rsidRDefault="00456670" w:rsidP="00456670">
            <w:r w:rsidRPr="00E21D7E">
              <w:t>BMI &amp; smoking</w:t>
            </w:r>
          </w:p>
        </w:tc>
        <w:tc>
          <w:tcPr>
            <w:tcW w:w="1701" w:type="dxa"/>
            <w:vMerge/>
          </w:tcPr>
          <w:p w14:paraId="75312D7D" w14:textId="77777777" w:rsidR="00456670" w:rsidRPr="00E21D7E" w:rsidRDefault="00456670" w:rsidP="00456670"/>
        </w:tc>
        <w:tc>
          <w:tcPr>
            <w:tcW w:w="1559" w:type="dxa"/>
            <w:vMerge/>
          </w:tcPr>
          <w:p w14:paraId="7AAB13C9" w14:textId="77777777" w:rsidR="00456670" w:rsidRPr="00E21D7E" w:rsidRDefault="00456670" w:rsidP="00456670"/>
        </w:tc>
        <w:tc>
          <w:tcPr>
            <w:tcW w:w="3402" w:type="dxa"/>
            <w:shd w:val="clear" w:color="auto" w:fill="auto"/>
          </w:tcPr>
          <w:p w14:paraId="1022FE22" w14:textId="72A109F4" w:rsidR="00456670" w:rsidRPr="00E21D7E" w:rsidRDefault="00D51EDB" w:rsidP="0045667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.358 [0] (.214,.502)</w:t>
            </w:r>
          </w:p>
        </w:tc>
        <w:tc>
          <w:tcPr>
            <w:tcW w:w="3544" w:type="dxa"/>
            <w:shd w:val="clear" w:color="auto" w:fill="auto"/>
          </w:tcPr>
          <w:p w14:paraId="297C186C" w14:textId="3F9FF6D5" w:rsidR="00456670" w:rsidRPr="00E21D7E" w:rsidRDefault="00D51EDB" w:rsidP="0045667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.071 [0] (-.</w:t>
            </w:r>
            <w:proofErr w:type="gramStart"/>
            <w:r>
              <w:rPr>
                <w:rFonts w:ascii="Calibri" w:hAnsi="Calibri" w:cs="Calibri"/>
              </w:rPr>
              <w:t>093,-</w:t>
            </w:r>
            <w:proofErr w:type="gramEnd"/>
            <w:r>
              <w:rPr>
                <w:rFonts w:ascii="Calibri" w:hAnsi="Calibri" w:cs="Calibri"/>
              </w:rPr>
              <w:t>.049)</w:t>
            </w:r>
          </w:p>
        </w:tc>
      </w:tr>
      <w:tr w:rsidR="00456670" w:rsidRPr="00700280" w14:paraId="1515FB11" w14:textId="77777777" w:rsidTr="00F26D9C">
        <w:tc>
          <w:tcPr>
            <w:tcW w:w="14029" w:type="dxa"/>
            <w:gridSpan w:val="6"/>
          </w:tcPr>
          <w:p w14:paraId="74D67B7B" w14:textId="77777777" w:rsidR="00456670" w:rsidRPr="00E21D7E" w:rsidRDefault="00456670" w:rsidP="00456670">
            <w:r w:rsidRPr="00E21D7E">
              <w:t>*All exposures and mediators scaled as described in main paper</w:t>
            </w:r>
          </w:p>
          <w:p w14:paraId="7EAB84E3" w14:textId="66834203" w:rsidR="00456670" w:rsidRPr="00E21D7E" w:rsidRDefault="00456670" w:rsidP="00456670">
            <w:r w:rsidRPr="00E21D7E">
              <w:t xml:space="preserve">**MR estimates have been meta-analysed across splits and include an I2 value in square brackets </w:t>
            </w:r>
            <w:proofErr w:type="gramStart"/>
            <w:r w:rsidRPr="00E21D7E">
              <w:t>with the exception of</w:t>
            </w:r>
            <w:proofErr w:type="gramEnd"/>
            <w:r w:rsidRPr="00E21D7E">
              <w:t xml:space="preserve"> mediator=alcohol, where the estimates in each split are reported due to inconsistent mediation</w:t>
            </w:r>
          </w:p>
        </w:tc>
      </w:tr>
    </w:tbl>
    <w:p w14:paraId="79E1271E" w14:textId="20951970" w:rsidR="00DF6897" w:rsidRPr="00FE5411" w:rsidRDefault="00CE7D93" w:rsidP="00CA6A2A">
      <w:pPr>
        <w:pStyle w:val="Heading2"/>
      </w:pPr>
      <w:r>
        <w:br w:type="page"/>
      </w:r>
      <w:bookmarkStart w:id="10" w:name="_Toc139229927"/>
      <w:r w:rsidR="009801CC">
        <w:lastRenderedPageBreak/>
        <w:t xml:space="preserve">Supplementary </w:t>
      </w:r>
      <w:r w:rsidR="005A7ED0" w:rsidRPr="006820D9">
        <w:t xml:space="preserve">Table </w:t>
      </w:r>
      <w:r w:rsidR="00FF09C9">
        <w:fldChar w:fldCharType="begin"/>
      </w:r>
      <w:r w:rsidR="00FF09C9">
        <w:instrText xml:space="preserve"> SEQ Table \* ARABI</w:instrText>
      </w:r>
      <w:r w:rsidR="00FF09C9">
        <w:instrText xml:space="preserve">C </w:instrText>
      </w:r>
      <w:r w:rsidR="00FF09C9">
        <w:fldChar w:fldCharType="separate"/>
      </w:r>
      <w:r w:rsidR="00DC7911">
        <w:rPr>
          <w:noProof/>
        </w:rPr>
        <w:t>4</w:t>
      </w:r>
      <w:r w:rsidR="00FF09C9">
        <w:rPr>
          <w:noProof/>
        </w:rPr>
        <w:fldChar w:fldCharType="end"/>
      </w:r>
      <w:r w:rsidR="00604708" w:rsidRPr="006820D9">
        <w:t>:</w:t>
      </w:r>
      <w:r w:rsidR="00750178" w:rsidRPr="00FE5411">
        <w:t xml:space="preserve"> Multivariate regression and MR risk differences from associations of interaction terms with </w:t>
      </w:r>
      <w:r w:rsidR="00CB5EF5">
        <w:t>Cambridge Multimorbidity Score (</w:t>
      </w:r>
      <w:r w:rsidR="0001157B">
        <w:t>CMMS</w:t>
      </w:r>
      <w:r w:rsidR="00CB5EF5">
        <w:t>)</w:t>
      </w:r>
      <w:r w:rsidR="00750178" w:rsidRPr="00FE5411">
        <w:t>** [Additive scale]</w:t>
      </w:r>
      <w:bookmarkEnd w:id="10"/>
    </w:p>
    <w:tbl>
      <w:tblPr>
        <w:tblStyle w:val="TableGrid"/>
        <w:tblpPr w:leftFromText="180" w:rightFromText="180" w:vertAnchor="page" w:horzAnchor="margin" w:tblpXSpec="right" w:tblpY="2579"/>
        <w:tblW w:w="15163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559"/>
        <w:gridCol w:w="1418"/>
        <w:gridCol w:w="1417"/>
        <w:gridCol w:w="1276"/>
        <w:gridCol w:w="1418"/>
        <w:gridCol w:w="1417"/>
        <w:gridCol w:w="1418"/>
        <w:gridCol w:w="1275"/>
        <w:gridCol w:w="993"/>
      </w:tblGrid>
      <w:tr w:rsidR="00DF6897" w:rsidRPr="00C26DCE" w14:paraId="44DF281C" w14:textId="77777777" w:rsidTr="00C26DCE">
        <w:trPr>
          <w:trHeight w:val="463"/>
        </w:trPr>
        <w:tc>
          <w:tcPr>
            <w:tcW w:w="1271" w:type="dxa"/>
            <w:vMerge w:val="restart"/>
          </w:tcPr>
          <w:p w14:paraId="28781565" w14:textId="2DEFB15B" w:rsidR="00DF37E8" w:rsidRPr="00C26DCE" w:rsidRDefault="008A1805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Multivariate regression</w:t>
            </w:r>
            <w:r w:rsidR="00DF37E8" w:rsidRPr="00C26DCE">
              <w:rPr>
                <w:rFonts w:cstheme="minorHAnsi"/>
                <w:sz w:val="18"/>
                <w:szCs w:val="18"/>
              </w:rPr>
              <w:t xml:space="preserve"> or MR</w:t>
            </w:r>
          </w:p>
        </w:tc>
        <w:tc>
          <w:tcPr>
            <w:tcW w:w="1701" w:type="dxa"/>
            <w:vMerge w:val="restart"/>
          </w:tcPr>
          <w:p w14:paraId="21D97D50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Exposure 1</w:t>
            </w:r>
          </w:p>
        </w:tc>
        <w:tc>
          <w:tcPr>
            <w:tcW w:w="1559" w:type="dxa"/>
            <w:vMerge w:val="restart"/>
          </w:tcPr>
          <w:p w14:paraId="0930C7AC" w14:textId="565196D9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Exposure 2</w:t>
            </w:r>
          </w:p>
        </w:tc>
        <w:tc>
          <w:tcPr>
            <w:tcW w:w="2835" w:type="dxa"/>
            <w:gridSpan w:val="2"/>
          </w:tcPr>
          <w:p w14:paraId="2F68D811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Exposure 1</w:t>
            </w:r>
          </w:p>
        </w:tc>
        <w:tc>
          <w:tcPr>
            <w:tcW w:w="2694" w:type="dxa"/>
            <w:gridSpan w:val="2"/>
          </w:tcPr>
          <w:p w14:paraId="6435E20F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Exposure 2</w:t>
            </w:r>
          </w:p>
        </w:tc>
        <w:tc>
          <w:tcPr>
            <w:tcW w:w="5103" w:type="dxa"/>
            <w:gridSpan w:val="4"/>
          </w:tcPr>
          <w:p w14:paraId="022E4A25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Interaction</w:t>
            </w:r>
          </w:p>
        </w:tc>
      </w:tr>
      <w:tr w:rsidR="00DF37E8" w:rsidRPr="00C26DCE" w14:paraId="1FD26785" w14:textId="77777777" w:rsidTr="00C26DCE">
        <w:trPr>
          <w:trHeight w:val="463"/>
        </w:trPr>
        <w:tc>
          <w:tcPr>
            <w:tcW w:w="1271" w:type="dxa"/>
            <w:vMerge/>
          </w:tcPr>
          <w:p w14:paraId="40129CA1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vMerge/>
          </w:tcPr>
          <w:p w14:paraId="250FB0E5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vMerge/>
          </w:tcPr>
          <w:p w14:paraId="765E7B68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1B147D5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  <w:lang w:val="it-IT"/>
              </w:rPr>
            </w:pPr>
            <w:r w:rsidRPr="00C26DCE">
              <w:rPr>
                <w:rFonts w:cstheme="minorHAnsi"/>
                <w:sz w:val="18"/>
                <w:szCs w:val="18"/>
                <w:lang w:val="it-IT"/>
              </w:rPr>
              <w:t>Beta  (3 d.p.) [I</w:t>
            </w:r>
            <w:r w:rsidRPr="00C26DCE">
              <w:rPr>
                <w:rFonts w:cstheme="minorHAnsi"/>
                <w:sz w:val="18"/>
                <w:szCs w:val="18"/>
                <w:vertAlign w:val="superscript"/>
                <w:lang w:val="it-IT"/>
              </w:rPr>
              <w:t xml:space="preserve">2 </w:t>
            </w:r>
            <w:r w:rsidRPr="00C26DCE">
              <w:rPr>
                <w:rFonts w:cstheme="minorHAnsi"/>
                <w:sz w:val="18"/>
                <w:szCs w:val="18"/>
                <w:lang w:val="it-IT"/>
              </w:rPr>
              <w:t>statistic]</w:t>
            </w:r>
          </w:p>
        </w:tc>
        <w:tc>
          <w:tcPr>
            <w:tcW w:w="1417" w:type="dxa"/>
          </w:tcPr>
          <w:p w14:paraId="291D8462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 xml:space="preserve">95% CI (3 </w:t>
            </w:r>
            <w:proofErr w:type="spellStart"/>
            <w:r w:rsidRPr="00C26DCE">
              <w:rPr>
                <w:rFonts w:cstheme="minorHAnsi"/>
                <w:sz w:val="18"/>
                <w:szCs w:val="18"/>
              </w:rPr>
              <w:t>d.p.</w:t>
            </w:r>
            <w:proofErr w:type="spellEnd"/>
            <w:r w:rsidRPr="00C26DC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C6C5A72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  <w:lang w:val="it-IT"/>
              </w:rPr>
            </w:pPr>
            <w:r w:rsidRPr="00C26DCE">
              <w:rPr>
                <w:rFonts w:cstheme="minorHAnsi"/>
                <w:sz w:val="18"/>
                <w:szCs w:val="18"/>
                <w:lang w:val="it-IT"/>
              </w:rPr>
              <w:t>Beta  (3 d.p.) [I</w:t>
            </w:r>
            <w:r w:rsidRPr="00C26DCE">
              <w:rPr>
                <w:rFonts w:cstheme="minorHAnsi"/>
                <w:sz w:val="18"/>
                <w:szCs w:val="18"/>
                <w:vertAlign w:val="superscript"/>
                <w:lang w:val="it-IT"/>
              </w:rPr>
              <w:t xml:space="preserve">2 </w:t>
            </w:r>
            <w:r w:rsidRPr="00C26DCE">
              <w:rPr>
                <w:rFonts w:cstheme="minorHAnsi"/>
                <w:sz w:val="18"/>
                <w:szCs w:val="18"/>
                <w:lang w:val="it-IT"/>
              </w:rPr>
              <w:t>statistic]</w:t>
            </w:r>
          </w:p>
        </w:tc>
        <w:tc>
          <w:tcPr>
            <w:tcW w:w="1418" w:type="dxa"/>
          </w:tcPr>
          <w:p w14:paraId="13D6C61F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 xml:space="preserve">95% CI (3 </w:t>
            </w:r>
            <w:proofErr w:type="spellStart"/>
            <w:r w:rsidRPr="00C26DCE">
              <w:rPr>
                <w:rFonts w:cstheme="minorHAnsi"/>
                <w:sz w:val="18"/>
                <w:szCs w:val="18"/>
              </w:rPr>
              <w:t>d.p.</w:t>
            </w:r>
            <w:proofErr w:type="spellEnd"/>
            <w:r w:rsidRPr="00C26DC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17B4CBC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  <w:lang w:val="it-IT"/>
              </w:rPr>
            </w:pPr>
            <w:r w:rsidRPr="00C26DCE">
              <w:rPr>
                <w:rFonts w:cstheme="minorHAnsi"/>
                <w:sz w:val="18"/>
                <w:szCs w:val="18"/>
                <w:lang w:val="it-IT"/>
              </w:rPr>
              <w:t>Beta * (3 d.p.) [I</w:t>
            </w:r>
            <w:r w:rsidRPr="00C26DCE">
              <w:rPr>
                <w:rFonts w:cstheme="minorHAnsi"/>
                <w:sz w:val="18"/>
                <w:szCs w:val="18"/>
                <w:vertAlign w:val="superscript"/>
                <w:lang w:val="it-IT"/>
              </w:rPr>
              <w:t xml:space="preserve">2 </w:t>
            </w:r>
            <w:r w:rsidRPr="00C26DCE">
              <w:rPr>
                <w:rFonts w:cstheme="minorHAnsi"/>
                <w:sz w:val="18"/>
                <w:szCs w:val="18"/>
                <w:lang w:val="it-IT"/>
              </w:rPr>
              <w:t>statistic]</w:t>
            </w:r>
          </w:p>
        </w:tc>
        <w:tc>
          <w:tcPr>
            <w:tcW w:w="1418" w:type="dxa"/>
          </w:tcPr>
          <w:p w14:paraId="623B87FC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 xml:space="preserve">95% CI (3 </w:t>
            </w:r>
            <w:proofErr w:type="spellStart"/>
            <w:r w:rsidRPr="00C26DCE">
              <w:rPr>
                <w:rFonts w:cstheme="minorHAnsi"/>
                <w:sz w:val="18"/>
                <w:szCs w:val="18"/>
              </w:rPr>
              <w:t>d.p.</w:t>
            </w:r>
            <w:proofErr w:type="spellEnd"/>
            <w:r w:rsidRPr="00C26DC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0DCB786" w14:textId="4E6D324B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p-value for interaction (</w:t>
            </w:r>
            <w:r w:rsidR="00E20F6E" w:rsidRPr="00C26DCE">
              <w:rPr>
                <w:rFonts w:cstheme="minorHAnsi"/>
                <w:sz w:val="18"/>
                <w:szCs w:val="18"/>
              </w:rPr>
              <w:t>3</w:t>
            </w:r>
            <w:r w:rsidRPr="00C26DCE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E20F6E" w:rsidRPr="00C26DCE">
              <w:rPr>
                <w:rFonts w:cstheme="minorHAnsi"/>
                <w:sz w:val="18"/>
                <w:szCs w:val="18"/>
              </w:rPr>
              <w:t>d.p.</w:t>
            </w:r>
            <w:proofErr w:type="spellEnd"/>
            <w:r w:rsidRPr="00C26DC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E795583" w14:textId="77777777" w:rsidR="00DF37E8" w:rsidRPr="00C26DCE" w:rsidRDefault="00DF37E8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N</w:t>
            </w:r>
          </w:p>
        </w:tc>
      </w:tr>
      <w:tr w:rsidR="00521C31" w:rsidRPr="00C26DCE" w14:paraId="727896D1" w14:textId="77777777" w:rsidTr="00E21D7E">
        <w:tc>
          <w:tcPr>
            <w:tcW w:w="1271" w:type="dxa"/>
            <w:vMerge w:val="restart"/>
          </w:tcPr>
          <w:p w14:paraId="1C138A80" w14:textId="2A6FAAE3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Multivariate regression</w:t>
            </w:r>
          </w:p>
        </w:tc>
        <w:tc>
          <w:tcPr>
            <w:tcW w:w="1701" w:type="dxa"/>
          </w:tcPr>
          <w:p w14:paraId="34B51D61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3CA87719" w14:textId="1763FC62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418" w:type="dxa"/>
            <w:vAlign w:val="bottom"/>
          </w:tcPr>
          <w:p w14:paraId="25EDD439" w14:textId="1D5D2D5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11</w:t>
            </w:r>
          </w:p>
        </w:tc>
        <w:tc>
          <w:tcPr>
            <w:tcW w:w="1417" w:type="dxa"/>
            <w:vAlign w:val="bottom"/>
          </w:tcPr>
          <w:p w14:paraId="2FF355E4" w14:textId="1AA0A0D2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108,.115)</w:t>
            </w:r>
          </w:p>
        </w:tc>
        <w:tc>
          <w:tcPr>
            <w:tcW w:w="1276" w:type="dxa"/>
            <w:vAlign w:val="bottom"/>
          </w:tcPr>
          <w:p w14:paraId="2532D4BC" w14:textId="6F0EB4C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3</w:t>
            </w:r>
            <w:r w:rsidR="009D0229"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vAlign w:val="bottom"/>
          </w:tcPr>
          <w:p w14:paraId="2A180006" w14:textId="69D20D7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112,.148)</w:t>
            </w:r>
          </w:p>
        </w:tc>
        <w:tc>
          <w:tcPr>
            <w:tcW w:w="1417" w:type="dxa"/>
            <w:vAlign w:val="bottom"/>
          </w:tcPr>
          <w:p w14:paraId="75C5A3D8" w14:textId="3A5BC4A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5</w:t>
            </w:r>
          </w:p>
        </w:tc>
        <w:tc>
          <w:tcPr>
            <w:tcW w:w="1418" w:type="dxa"/>
            <w:vAlign w:val="bottom"/>
          </w:tcPr>
          <w:p w14:paraId="3A2B821E" w14:textId="6D952C5D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08,-</w:t>
            </w:r>
            <w:proofErr w:type="gramEnd"/>
            <w:r>
              <w:rPr>
                <w:rFonts w:ascii="Calibri" w:hAnsi="Calibri" w:cs="Calibri"/>
              </w:rPr>
              <w:t>.002)</w:t>
            </w:r>
          </w:p>
        </w:tc>
        <w:tc>
          <w:tcPr>
            <w:tcW w:w="1275" w:type="dxa"/>
            <w:vAlign w:val="bottom"/>
          </w:tcPr>
          <w:p w14:paraId="322B7B10" w14:textId="0ED3CDDF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02</w:t>
            </w:r>
          </w:p>
        </w:tc>
        <w:tc>
          <w:tcPr>
            <w:tcW w:w="993" w:type="dxa"/>
            <w:vAlign w:val="bottom"/>
          </w:tcPr>
          <w:p w14:paraId="491CD733" w14:textId="3EBBEDD6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4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659</w:t>
            </w:r>
          </w:p>
        </w:tc>
      </w:tr>
      <w:tr w:rsidR="00521C31" w:rsidRPr="00C26DCE" w14:paraId="5A849CBB" w14:textId="77777777" w:rsidTr="00E21D7E">
        <w:tc>
          <w:tcPr>
            <w:tcW w:w="1271" w:type="dxa"/>
            <w:vMerge/>
          </w:tcPr>
          <w:p w14:paraId="7FA45E89" w14:textId="444DB39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CBAC2C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3F60ECDF" w14:textId="69A17313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418" w:type="dxa"/>
            <w:vAlign w:val="bottom"/>
          </w:tcPr>
          <w:p w14:paraId="046C0E7E" w14:textId="5D99683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13</w:t>
            </w:r>
          </w:p>
        </w:tc>
        <w:tc>
          <w:tcPr>
            <w:tcW w:w="1417" w:type="dxa"/>
            <w:vAlign w:val="bottom"/>
          </w:tcPr>
          <w:p w14:paraId="4074A555" w14:textId="613F6CF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108,.118)</w:t>
            </w:r>
          </w:p>
        </w:tc>
        <w:tc>
          <w:tcPr>
            <w:tcW w:w="1276" w:type="dxa"/>
            <w:vAlign w:val="bottom"/>
          </w:tcPr>
          <w:p w14:paraId="55F77223" w14:textId="5943B33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21</w:t>
            </w:r>
          </w:p>
        </w:tc>
        <w:tc>
          <w:tcPr>
            <w:tcW w:w="1418" w:type="dxa"/>
            <w:vAlign w:val="bottom"/>
          </w:tcPr>
          <w:p w14:paraId="10E294C4" w14:textId="153F385F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015,.027)</w:t>
            </w:r>
          </w:p>
        </w:tc>
        <w:tc>
          <w:tcPr>
            <w:tcW w:w="1417" w:type="dxa"/>
            <w:vAlign w:val="bottom"/>
          </w:tcPr>
          <w:p w14:paraId="5F71D3D4" w14:textId="356263DD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3</w:t>
            </w:r>
          </w:p>
        </w:tc>
        <w:tc>
          <w:tcPr>
            <w:tcW w:w="1418" w:type="dxa"/>
            <w:vAlign w:val="bottom"/>
          </w:tcPr>
          <w:p w14:paraId="2CD867CC" w14:textId="1A9DD67A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05,-</w:t>
            </w:r>
            <w:proofErr w:type="gramEnd"/>
            <w:r>
              <w:rPr>
                <w:rFonts w:ascii="Calibri" w:hAnsi="Calibri" w:cs="Calibri"/>
              </w:rPr>
              <w:t>.002)</w:t>
            </w:r>
          </w:p>
        </w:tc>
        <w:tc>
          <w:tcPr>
            <w:tcW w:w="1275" w:type="dxa"/>
            <w:vAlign w:val="bottom"/>
          </w:tcPr>
          <w:p w14:paraId="0512D9A6" w14:textId="3439BAD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3" w:type="dxa"/>
            <w:vAlign w:val="bottom"/>
          </w:tcPr>
          <w:p w14:paraId="3F34754B" w14:textId="08D66ED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1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37</w:t>
            </w:r>
          </w:p>
        </w:tc>
      </w:tr>
      <w:tr w:rsidR="00521C31" w:rsidRPr="00C26DCE" w14:paraId="35D06EAE" w14:textId="77777777" w:rsidTr="00E21D7E">
        <w:tc>
          <w:tcPr>
            <w:tcW w:w="1271" w:type="dxa"/>
            <w:vMerge/>
          </w:tcPr>
          <w:p w14:paraId="47978200" w14:textId="6A1D43D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63150A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181479F0" w14:textId="04E8B156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64969A0B" w14:textId="44326D13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39</w:t>
            </w:r>
          </w:p>
        </w:tc>
        <w:tc>
          <w:tcPr>
            <w:tcW w:w="1417" w:type="dxa"/>
            <w:vAlign w:val="bottom"/>
          </w:tcPr>
          <w:p w14:paraId="00A07822" w14:textId="7FABF673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13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,.148)</w:t>
            </w:r>
          </w:p>
        </w:tc>
        <w:tc>
          <w:tcPr>
            <w:tcW w:w="1276" w:type="dxa"/>
            <w:vAlign w:val="bottom"/>
          </w:tcPr>
          <w:p w14:paraId="272D658D" w14:textId="5D28ABE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08</w:t>
            </w:r>
          </w:p>
        </w:tc>
        <w:tc>
          <w:tcPr>
            <w:tcW w:w="1418" w:type="dxa"/>
            <w:vAlign w:val="bottom"/>
          </w:tcPr>
          <w:p w14:paraId="139DAAB8" w14:textId="7C5742E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08,.025)</w:t>
            </w:r>
          </w:p>
        </w:tc>
        <w:tc>
          <w:tcPr>
            <w:tcW w:w="1417" w:type="dxa"/>
            <w:vAlign w:val="bottom"/>
          </w:tcPr>
          <w:p w14:paraId="22AB0151" w14:textId="67D5636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1</w:t>
            </w:r>
            <w:r w:rsidR="009D0229"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vAlign w:val="bottom"/>
          </w:tcPr>
          <w:p w14:paraId="155E3F8E" w14:textId="5FDC499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13,-</w:t>
            </w:r>
            <w:proofErr w:type="gramEnd"/>
            <w:r>
              <w:rPr>
                <w:rFonts w:ascii="Calibri" w:hAnsi="Calibri" w:cs="Calibri"/>
              </w:rPr>
              <w:t>.007)</w:t>
            </w:r>
          </w:p>
        </w:tc>
        <w:tc>
          <w:tcPr>
            <w:tcW w:w="1275" w:type="dxa"/>
            <w:vAlign w:val="bottom"/>
          </w:tcPr>
          <w:p w14:paraId="5BB8F27A" w14:textId="21010A5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3" w:type="dxa"/>
            <w:vAlign w:val="bottom"/>
          </w:tcPr>
          <w:p w14:paraId="613B2A3E" w14:textId="43867062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2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07</w:t>
            </w:r>
          </w:p>
        </w:tc>
      </w:tr>
      <w:tr w:rsidR="00521C31" w:rsidRPr="00C26DCE" w14:paraId="650880C7" w14:textId="77777777" w:rsidTr="00E21D7E">
        <w:tc>
          <w:tcPr>
            <w:tcW w:w="1271" w:type="dxa"/>
            <w:vMerge/>
          </w:tcPr>
          <w:p w14:paraId="27B06D54" w14:textId="6BDBE4EF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65F0A41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559" w:type="dxa"/>
          </w:tcPr>
          <w:p w14:paraId="1D8D0B03" w14:textId="1DCCAA55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418" w:type="dxa"/>
            <w:vAlign w:val="bottom"/>
          </w:tcPr>
          <w:p w14:paraId="46EC44E3" w14:textId="4AEDA172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02</w:t>
            </w:r>
          </w:p>
        </w:tc>
        <w:tc>
          <w:tcPr>
            <w:tcW w:w="1417" w:type="dxa"/>
            <w:vAlign w:val="bottom"/>
          </w:tcPr>
          <w:p w14:paraId="711B8749" w14:textId="19576C8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097,.107)</w:t>
            </w:r>
          </w:p>
        </w:tc>
        <w:tc>
          <w:tcPr>
            <w:tcW w:w="1276" w:type="dxa"/>
            <w:vAlign w:val="bottom"/>
          </w:tcPr>
          <w:p w14:paraId="4821FF05" w14:textId="49EC4AC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2</w:t>
            </w:r>
          </w:p>
        </w:tc>
        <w:tc>
          <w:tcPr>
            <w:tcW w:w="1418" w:type="dxa"/>
            <w:vAlign w:val="bottom"/>
          </w:tcPr>
          <w:p w14:paraId="5B413443" w14:textId="08FD307A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03,-</w:t>
            </w:r>
            <w:proofErr w:type="gramEnd"/>
            <w:r>
              <w:rPr>
                <w:rFonts w:ascii="Calibri" w:hAnsi="Calibri" w:cs="Calibri"/>
              </w:rPr>
              <w:t>.001)</w:t>
            </w:r>
          </w:p>
        </w:tc>
        <w:tc>
          <w:tcPr>
            <w:tcW w:w="1417" w:type="dxa"/>
            <w:vAlign w:val="bottom"/>
          </w:tcPr>
          <w:p w14:paraId="6F7ED92F" w14:textId="743961A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1</w:t>
            </w:r>
          </w:p>
        </w:tc>
        <w:tc>
          <w:tcPr>
            <w:tcW w:w="1418" w:type="dxa"/>
            <w:vAlign w:val="bottom"/>
          </w:tcPr>
          <w:p w14:paraId="705EE106" w14:textId="5865343D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02,-</w:t>
            </w:r>
            <w:proofErr w:type="gramEnd"/>
            <w:r>
              <w:rPr>
                <w:rFonts w:ascii="Calibri" w:hAnsi="Calibri" w:cs="Calibri"/>
              </w:rPr>
              <w:t>.001)</w:t>
            </w:r>
          </w:p>
        </w:tc>
        <w:tc>
          <w:tcPr>
            <w:tcW w:w="1275" w:type="dxa"/>
            <w:vAlign w:val="bottom"/>
          </w:tcPr>
          <w:p w14:paraId="02EB9440" w14:textId="3D91F4E2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3" w:type="dxa"/>
            <w:vAlign w:val="bottom"/>
          </w:tcPr>
          <w:p w14:paraId="22A31279" w14:textId="18BE292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1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6</w:t>
            </w:r>
          </w:p>
        </w:tc>
      </w:tr>
      <w:tr w:rsidR="00521C31" w:rsidRPr="00C26DCE" w14:paraId="7BEA0A8B" w14:textId="77777777" w:rsidTr="00E21D7E">
        <w:tc>
          <w:tcPr>
            <w:tcW w:w="1271" w:type="dxa"/>
            <w:vMerge/>
          </w:tcPr>
          <w:p w14:paraId="465077C5" w14:textId="1E10D6BA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0F8AD3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559" w:type="dxa"/>
          </w:tcPr>
          <w:p w14:paraId="61758745" w14:textId="14A06EEE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74D35574" w14:textId="417363DB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17</w:t>
            </w:r>
          </w:p>
        </w:tc>
        <w:tc>
          <w:tcPr>
            <w:tcW w:w="1417" w:type="dxa"/>
            <w:vAlign w:val="bottom"/>
          </w:tcPr>
          <w:p w14:paraId="6A8238DA" w14:textId="02CAB1E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.109,.126)</w:t>
            </w:r>
          </w:p>
        </w:tc>
        <w:tc>
          <w:tcPr>
            <w:tcW w:w="1276" w:type="dxa"/>
            <w:vAlign w:val="bottom"/>
          </w:tcPr>
          <w:p w14:paraId="20CBEAD3" w14:textId="3517F9F5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41</w:t>
            </w:r>
          </w:p>
        </w:tc>
        <w:tc>
          <w:tcPr>
            <w:tcW w:w="1418" w:type="dxa"/>
            <w:vAlign w:val="bottom"/>
          </w:tcPr>
          <w:p w14:paraId="49FC5C25" w14:textId="73DCFC5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44,-</w:t>
            </w:r>
            <w:proofErr w:type="gramEnd"/>
            <w:r>
              <w:rPr>
                <w:rFonts w:ascii="Calibri" w:hAnsi="Calibri" w:cs="Calibri"/>
              </w:rPr>
              <w:t>.038)</w:t>
            </w:r>
          </w:p>
        </w:tc>
        <w:tc>
          <w:tcPr>
            <w:tcW w:w="1417" w:type="dxa"/>
            <w:vAlign w:val="bottom"/>
          </w:tcPr>
          <w:p w14:paraId="7167D9D2" w14:textId="7FC90890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6</w:t>
            </w:r>
          </w:p>
        </w:tc>
        <w:tc>
          <w:tcPr>
            <w:tcW w:w="1418" w:type="dxa"/>
            <w:vAlign w:val="bottom"/>
          </w:tcPr>
          <w:p w14:paraId="381C3A16" w14:textId="5E5A8BC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09,-</w:t>
            </w:r>
            <w:proofErr w:type="gramEnd"/>
            <w:r>
              <w:rPr>
                <w:rFonts w:ascii="Calibri" w:hAnsi="Calibri" w:cs="Calibri"/>
              </w:rPr>
              <w:t>.003)</w:t>
            </w:r>
          </w:p>
        </w:tc>
        <w:tc>
          <w:tcPr>
            <w:tcW w:w="1275" w:type="dxa"/>
            <w:vAlign w:val="bottom"/>
          </w:tcPr>
          <w:p w14:paraId="2DED2DF1" w14:textId="52B20B51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993" w:type="dxa"/>
            <w:vAlign w:val="bottom"/>
          </w:tcPr>
          <w:p w14:paraId="7F08491E" w14:textId="5161C7D4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2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689</w:t>
            </w:r>
          </w:p>
        </w:tc>
      </w:tr>
      <w:tr w:rsidR="00521C31" w:rsidRPr="00C26DCE" w14:paraId="50F3F65A" w14:textId="77777777" w:rsidTr="00E21D7E">
        <w:tc>
          <w:tcPr>
            <w:tcW w:w="1271" w:type="dxa"/>
            <w:vMerge/>
          </w:tcPr>
          <w:p w14:paraId="02DE354A" w14:textId="081B16E0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AF019F" w14:textId="77777777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559" w:type="dxa"/>
          </w:tcPr>
          <w:p w14:paraId="4989B553" w14:textId="03B48E06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42FE1256" w14:textId="3AC6DE0B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02</w:t>
            </w:r>
          </w:p>
        </w:tc>
        <w:tc>
          <w:tcPr>
            <w:tcW w:w="1417" w:type="dxa"/>
            <w:vAlign w:val="bottom"/>
          </w:tcPr>
          <w:p w14:paraId="28123746" w14:textId="7A411E6A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01,.005)</w:t>
            </w:r>
          </w:p>
        </w:tc>
        <w:tc>
          <w:tcPr>
            <w:tcW w:w="1276" w:type="dxa"/>
            <w:vAlign w:val="bottom"/>
          </w:tcPr>
          <w:p w14:paraId="5DDF3D96" w14:textId="2F38C138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49</w:t>
            </w:r>
          </w:p>
        </w:tc>
        <w:tc>
          <w:tcPr>
            <w:tcW w:w="1418" w:type="dxa"/>
            <w:vAlign w:val="bottom"/>
          </w:tcPr>
          <w:p w14:paraId="584A966E" w14:textId="2F594CC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</w:t>
            </w:r>
            <w:proofErr w:type="gramStart"/>
            <w:r>
              <w:rPr>
                <w:rFonts w:ascii="Calibri" w:hAnsi="Calibri" w:cs="Calibri"/>
              </w:rPr>
              <w:t>053,-</w:t>
            </w:r>
            <w:proofErr w:type="gramEnd"/>
            <w:r>
              <w:rPr>
                <w:rFonts w:ascii="Calibri" w:hAnsi="Calibri" w:cs="Calibri"/>
              </w:rPr>
              <w:t>.044)</w:t>
            </w:r>
          </w:p>
        </w:tc>
        <w:tc>
          <w:tcPr>
            <w:tcW w:w="1417" w:type="dxa"/>
            <w:vAlign w:val="bottom"/>
          </w:tcPr>
          <w:p w14:paraId="4079EC3A" w14:textId="068FC689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0</w:t>
            </w:r>
            <w:r w:rsidR="009D0229">
              <w:rPr>
                <w:rFonts w:ascii="Calibri" w:hAnsi="Calibri" w:cs="Calibri"/>
              </w:rPr>
              <w:t>.000</w:t>
            </w:r>
          </w:p>
        </w:tc>
        <w:tc>
          <w:tcPr>
            <w:tcW w:w="1418" w:type="dxa"/>
            <w:vAlign w:val="bottom"/>
          </w:tcPr>
          <w:p w14:paraId="206846FD" w14:textId="39906CC5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01,.001)</w:t>
            </w:r>
          </w:p>
        </w:tc>
        <w:tc>
          <w:tcPr>
            <w:tcW w:w="1275" w:type="dxa"/>
            <w:vAlign w:val="bottom"/>
          </w:tcPr>
          <w:p w14:paraId="5B780A30" w14:textId="74A99496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992</w:t>
            </w:r>
          </w:p>
        </w:tc>
        <w:tc>
          <w:tcPr>
            <w:tcW w:w="993" w:type="dxa"/>
            <w:vAlign w:val="bottom"/>
          </w:tcPr>
          <w:p w14:paraId="272BA8B5" w14:textId="4B1931FC" w:rsidR="00521C31" w:rsidRPr="00C26DCE" w:rsidRDefault="00521C31" w:rsidP="00521C31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0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436</w:t>
            </w:r>
          </w:p>
        </w:tc>
      </w:tr>
      <w:tr w:rsidR="000D6639" w:rsidRPr="00C26DCE" w14:paraId="43DE41F7" w14:textId="77777777" w:rsidTr="00E21D7E">
        <w:tc>
          <w:tcPr>
            <w:tcW w:w="1271" w:type="dxa"/>
            <w:vMerge w:val="restart"/>
          </w:tcPr>
          <w:p w14:paraId="6322CED4" w14:textId="159FAD56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MR</w:t>
            </w:r>
          </w:p>
        </w:tc>
        <w:tc>
          <w:tcPr>
            <w:tcW w:w="1701" w:type="dxa"/>
          </w:tcPr>
          <w:p w14:paraId="49657827" w14:textId="7777777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48422F03" w14:textId="3116B270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418" w:type="dxa"/>
            <w:vAlign w:val="bottom"/>
          </w:tcPr>
          <w:p w14:paraId="2E1264CD" w14:textId="132D78EC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228 [0]</w:t>
            </w:r>
          </w:p>
        </w:tc>
        <w:tc>
          <w:tcPr>
            <w:tcW w:w="1417" w:type="dxa"/>
            <w:vAlign w:val="bottom"/>
          </w:tcPr>
          <w:p w14:paraId="12B1D6BB" w14:textId="5284A37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81,.537)</w:t>
            </w:r>
          </w:p>
        </w:tc>
        <w:tc>
          <w:tcPr>
            <w:tcW w:w="1276" w:type="dxa"/>
            <w:vAlign w:val="bottom"/>
          </w:tcPr>
          <w:p w14:paraId="4B8777A2" w14:textId="457EF83F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1.247 [0]</w:t>
            </w:r>
          </w:p>
        </w:tc>
        <w:tc>
          <w:tcPr>
            <w:tcW w:w="1418" w:type="dxa"/>
            <w:vAlign w:val="bottom"/>
          </w:tcPr>
          <w:p w14:paraId="2705686E" w14:textId="33066CB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1.622,4.117)</w:t>
            </w:r>
          </w:p>
        </w:tc>
        <w:tc>
          <w:tcPr>
            <w:tcW w:w="1417" w:type="dxa"/>
            <w:vAlign w:val="bottom"/>
          </w:tcPr>
          <w:p w14:paraId="158410FD" w14:textId="18849A0B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206 [0]</w:t>
            </w:r>
          </w:p>
        </w:tc>
        <w:tc>
          <w:tcPr>
            <w:tcW w:w="1418" w:type="dxa"/>
            <w:vAlign w:val="bottom"/>
          </w:tcPr>
          <w:p w14:paraId="068C8943" w14:textId="1382085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743,.33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75" w:type="dxa"/>
            <w:vAlign w:val="bottom"/>
          </w:tcPr>
          <w:p w14:paraId="587A9087" w14:textId="56E2EA76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45</w:t>
            </w:r>
            <w:r w:rsidR="009D0229">
              <w:rPr>
                <w:rFonts w:ascii="Calibri" w:hAnsi="Calibri" w:cs="Calibri"/>
              </w:rPr>
              <w:t>0</w:t>
            </w:r>
          </w:p>
        </w:tc>
        <w:tc>
          <w:tcPr>
            <w:tcW w:w="993" w:type="dxa"/>
            <w:vAlign w:val="bottom"/>
          </w:tcPr>
          <w:p w14:paraId="710765EE" w14:textId="759DA05C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4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659</w:t>
            </w:r>
          </w:p>
        </w:tc>
      </w:tr>
      <w:tr w:rsidR="000D6639" w:rsidRPr="00C26DCE" w14:paraId="69E94462" w14:textId="77777777" w:rsidTr="00E21D7E">
        <w:tc>
          <w:tcPr>
            <w:tcW w:w="1271" w:type="dxa"/>
            <w:vMerge/>
          </w:tcPr>
          <w:p w14:paraId="41F069FA" w14:textId="4DA30D73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F1E609B" w14:textId="7777777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6C697849" w14:textId="6A13D0E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418" w:type="dxa"/>
            <w:vAlign w:val="bottom"/>
          </w:tcPr>
          <w:p w14:paraId="253886ED" w14:textId="04D914C4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98 [0]</w:t>
            </w:r>
          </w:p>
        </w:tc>
        <w:tc>
          <w:tcPr>
            <w:tcW w:w="1417" w:type="dxa"/>
            <w:vAlign w:val="bottom"/>
          </w:tcPr>
          <w:p w14:paraId="049CF610" w14:textId="16FE49CB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383,.187)</w:t>
            </w:r>
          </w:p>
        </w:tc>
        <w:tc>
          <w:tcPr>
            <w:tcW w:w="1276" w:type="dxa"/>
            <w:vAlign w:val="bottom"/>
          </w:tcPr>
          <w:p w14:paraId="14986DA0" w14:textId="3461B92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342 [0]</w:t>
            </w:r>
          </w:p>
        </w:tc>
        <w:tc>
          <w:tcPr>
            <w:tcW w:w="1418" w:type="dxa"/>
            <w:vAlign w:val="bottom"/>
          </w:tcPr>
          <w:p w14:paraId="36B2543D" w14:textId="2407EC4D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809,.124)</w:t>
            </w:r>
          </w:p>
        </w:tc>
        <w:tc>
          <w:tcPr>
            <w:tcW w:w="1417" w:type="dxa"/>
            <w:vAlign w:val="bottom"/>
          </w:tcPr>
          <w:p w14:paraId="72567C14" w14:textId="44D8DAF0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6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 xml:space="preserve"> [0]</w:t>
            </w:r>
          </w:p>
        </w:tc>
        <w:tc>
          <w:tcPr>
            <w:tcW w:w="1418" w:type="dxa"/>
            <w:vAlign w:val="bottom"/>
          </w:tcPr>
          <w:p w14:paraId="7AE2F5E3" w14:textId="43886149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21,.142)</w:t>
            </w:r>
          </w:p>
        </w:tc>
        <w:tc>
          <w:tcPr>
            <w:tcW w:w="1275" w:type="dxa"/>
            <w:vAlign w:val="bottom"/>
          </w:tcPr>
          <w:p w14:paraId="6FFFF195" w14:textId="6209082E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48</w:t>
            </w:r>
          </w:p>
        </w:tc>
        <w:tc>
          <w:tcPr>
            <w:tcW w:w="993" w:type="dxa"/>
            <w:vAlign w:val="bottom"/>
          </w:tcPr>
          <w:p w14:paraId="48E3E587" w14:textId="0E5E8FD2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1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837</w:t>
            </w:r>
          </w:p>
        </w:tc>
      </w:tr>
      <w:tr w:rsidR="000D6639" w:rsidRPr="00C26DCE" w14:paraId="7A7ED663" w14:textId="77777777" w:rsidTr="00E21D7E">
        <w:tc>
          <w:tcPr>
            <w:tcW w:w="1271" w:type="dxa"/>
            <w:vMerge/>
          </w:tcPr>
          <w:p w14:paraId="1843CDD5" w14:textId="4DF54403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C3C1082" w14:textId="7777777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BMI</w:t>
            </w:r>
          </w:p>
        </w:tc>
        <w:tc>
          <w:tcPr>
            <w:tcW w:w="1559" w:type="dxa"/>
          </w:tcPr>
          <w:p w14:paraId="1B106D8A" w14:textId="2A83C403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60471701" w14:textId="4923F8E6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225 [0]</w:t>
            </w:r>
          </w:p>
        </w:tc>
        <w:tc>
          <w:tcPr>
            <w:tcW w:w="1417" w:type="dxa"/>
            <w:vAlign w:val="bottom"/>
          </w:tcPr>
          <w:p w14:paraId="224A7355" w14:textId="04106966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753,.302)</w:t>
            </w:r>
          </w:p>
        </w:tc>
        <w:tc>
          <w:tcPr>
            <w:tcW w:w="1276" w:type="dxa"/>
            <w:vAlign w:val="bottom"/>
          </w:tcPr>
          <w:p w14:paraId="1D3741EC" w14:textId="04A8195E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786 [0]</w:t>
            </w:r>
          </w:p>
        </w:tc>
        <w:tc>
          <w:tcPr>
            <w:tcW w:w="1418" w:type="dxa"/>
            <w:vAlign w:val="bottom"/>
          </w:tcPr>
          <w:p w14:paraId="6BE8BD7E" w14:textId="3FE1DE2D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1.789,.216)</w:t>
            </w:r>
          </w:p>
        </w:tc>
        <w:tc>
          <w:tcPr>
            <w:tcW w:w="1417" w:type="dxa"/>
            <w:vAlign w:val="bottom"/>
          </w:tcPr>
          <w:p w14:paraId="5ABA84E8" w14:textId="57153292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117 [0]</w:t>
            </w:r>
          </w:p>
        </w:tc>
        <w:tc>
          <w:tcPr>
            <w:tcW w:w="1418" w:type="dxa"/>
            <w:vAlign w:val="bottom"/>
          </w:tcPr>
          <w:p w14:paraId="4089951E" w14:textId="06CDCF29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65,.3</w:t>
            </w:r>
            <w:r w:rsidR="009D0229">
              <w:rPr>
                <w:rFonts w:ascii="Calibri" w:hAnsi="Calibri" w:cs="Calibri"/>
              </w:rPr>
              <w:t>0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275" w:type="dxa"/>
            <w:vAlign w:val="bottom"/>
          </w:tcPr>
          <w:p w14:paraId="792A7BC2" w14:textId="7599B38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209</w:t>
            </w:r>
          </w:p>
        </w:tc>
        <w:tc>
          <w:tcPr>
            <w:tcW w:w="993" w:type="dxa"/>
            <w:vAlign w:val="bottom"/>
          </w:tcPr>
          <w:p w14:paraId="6DDAB5D6" w14:textId="6F60927F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2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07</w:t>
            </w:r>
          </w:p>
        </w:tc>
      </w:tr>
      <w:tr w:rsidR="000D6639" w:rsidRPr="00C26DCE" w14:paraId="3B2584F7" w14:textId="77777777" w:rsidTr="00E21D7E">
        <w:tc>
          <w:tcPr>
            <w:tcW w:w="1271" w:type="dxa"/>
            <w:vMerge/>
          </w:tcPr>
          <w:p w14:paraId="0F2F69A5" w14:textId="14B50D0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F48FDF" w14:textId="7777777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559" w:type="dxa"/>
          </w:tcPr>
          <w:p w14:paraId="3D6F719A" w14:textId="67E27E9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418" w:type="dxa"/>
            <w:vAlign w:val="bottom"/>
          </w:tcPr>
          <w:p w14:paraId="776608CB" w14:textId="7DD4C7FD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94 [0]</w:t>
            </w:r>
          </w:p>
        </w:tc>
        <w:tc>
          <w:tcPr>
            <w:tcW w:w="1417" w:type="dxa"/>
            <w:vAlign w:val="bottom"/>
          </w:tcPr>
          <w:p w14:paraId="206C4A82" w14:textId="67092F44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474,.663)</w:t>
            </w:r>
          </w:p>
        </w:tc>
        <w:tc>
          <w:tcPr>
            <w:tcW w:w="1276" w:type="dxa"/>
            <w:vAlign w:val="bottom"/>
          </w:tcPr>
          <w:p w14:paraId="75733351" w14:textId="6667355E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5 [0]</w:t>
            </w:r>
          </w:p>
        </w:tc>
        <w:tc>
          <w:tcPr>
            <w:tcW w:w="1418" w:type="dxa"/>
            <w:vAlign w:val="bottom"/>
          </w:tcPr>
          <w:p w14:paraId="5F849F50" w14:textId="2077460B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097,.087)</w:t>
            </w:r>
          </w:p>
        </w:tc>
        <w:tc>
          <w:tcPr>
            <w:tcW w:w="1417" w:type="dxa"/>
            <w:vAlign w:val="bottom"/>
          </w:tcPr>
          <w:p w14:paraId="7DE0A7AF" w14:textId="1AC6E73E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13 [0]</w:t>
            </w:r>
          </w:p>
        </w:tc>
        <w:tc>
          <w:tcPr>
            <w:tcW w:w="1418" w:type="dxa"/>
            <w:vAlign w:val="bottom"/>
          </w:tcPr>
          <w:p w14:paraId="2E8DECCC" w14:textId="5BA207CB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115,.141)</w:t>
            </w:r>
          </w:p>
        </w:tc>
        <w:tc>
          <w:tcPr>
            <w:tcW w:w="1275" w:type="dxa"/>
            <w:vAlign w:val="bottom"/>
          </w:tcPr>
          <w:p w14:paraId="15C20A48" w14:textId="7211E184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842</w:t>
            </w:r>
          </w:p>
        </w:tc>
        <w:tc>
          <w:tcPr>
            <w:tcW w:w="993" w:type="dxa"/>
            <w:vAlign w:val="bottom"/>
          </w:tcPr>
          <w:p w14:paraId="50111A29" w14:textId="05B63231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1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726</w:t>
            </w:r>
          </w:p>
        </w:tc>
      </w:tr>
      <w:tr w:rsidR="000D6639" w:rsidRPr="00C26DCE" w14:paraId="04F16DAC" w14:textId="77777777" w:rsidTr="00E21D7E">
        <w:tc>
          <w:tcPr>
            <w:tcW w:w="1271" w:type="dxa"/>
            <w:vMerge/>
          </w:tcPr>
          <w:p w14:paraId="548BB5F4" w14:textId="2F6EDD80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D03AD8" w14:textId="77777777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Lifetime smoking index</w:t>
            </w:r>
          </w:p>
        </w:tc>
        <w:tc>
          <w:tcPr>
            <w:tcW w:w="1559" w:type="dxa"/>
          </w:tcPr>
          <w:p w14:paraId="4D884B09" w14:textId="1A4A4CCD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00B36693" w14:textId="51D38F5A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572 [0]</w:t>
            </w:r>
          </w:p>
        </w:tc>
        <w:tc>
          <w:tcPr>
            <w:tcW w:w="1417" w:type="dxa"/>
            <w:vAlign w:val="bottom"/>
          </w:tcPr>
          <w:p w14:paraId="7D72C1C2" w14:textId="3C2F50BA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265,1.408)</w:t>
            </w:r>
          </w:p>
        </w:tc>
        <w:tc>
          <w:tcPr>
            <w:tcW w:w="1276" w:type="dxa"/>
            <w:vAlign w:val="bottom"/>
          </w:tcPr>
          <w:p w14:paraId="36801DB3" w14:textId="7E38D206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38 [0]</w:t>
            </w:r>
          </w:p>
        </w:tc>
        <w:tc>
          <w:tcPr>
            <w:tcW w:w="1418" w:type="dxa"/>
            <w:vAlign w:val="bottom"/>
          </w:tcPr>
          <w:p w14:paraId="6C002288" w14:textId="671D727E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195,.12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vAlign w:val="bottom"/>
          </w:tcPr>
          <w:p w14:paraId="5C39B8AF" w14:textId="124730EC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16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 xml:space="preserve"> [0]</w:t>
            </w:r>
          </w:p>
        </w:tc>
        <w:tc>
          <w:tcPr>
            <w:tcW w:w="1418" w:type="dxa"/>
            <w:vAlign w:val="bottom"/>
          </w:tcPr>
          <w:p w14:paraId="2D6F0664" w14:textId="137919D8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471,.151)</w:t>
            </w:r>
          </w:p>
        </w:tc>
        <w:tc>
          <w:tcPr>
            <w:tcW w:w="1275" w:type="dxa"/>
            <w:vAlign w:val="bottom"/>
          </w:tcPr>
          <w:p w14:paraId="1754E4A0" w14:textId="27E125BF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312</w:t>
            </w:r>
          </w:p>
        </w:tc>
        <w:tc>
          <w:tcPr>
            <w:tcW w:w="993" w:type="dxa"/>
            <w:vAlign w:val="bottom"/>
          </w:tcPr>
          <w:p w14:paraId="2ED38DBE" w14:textId="62103FB2" w:rsidR="000D6639" w:rsidRPr="00C26DCE" w:rsidRDefault="000D6639" w:rsidP="000D6639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332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689</w:t>
            </w:r>
          </w:p>
        </w:tc>
      </w:tr>
      <w:tr w:rsidR="004E1EDE" w:rsidRPr="00C26DCE" w14:paraId="08DE8FC5" w14:textId="77777777" w:rsidTr="00E21D7E">
        <w:tc>
          <w:tcPr>
            <w:tcW w:w="1271" w:type="dxa"/>
            <w:vMerge/>
          </w:tcPr>
          <w:p w14:paraId="7A76686C" w14:textId="7B9C8030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90E1DC" w14:textId="77777777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5 Units of alcohol per week</w:t>
            </w:r>
          </w:p>
        </w:tc>
        <w:tc>
          <w:tcPr>
            <w:tcW w:w="1559" w:type="dxa"/>
          </w:tcPr>
          <w:p w14:paraId="4EB0432C" w14:textId="798BFB05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SD Years of education</w:t>
            </w:r>
          </w:p>
        </w:tc>
        <w:tc>
          <w:tcPr>
            <w:tcW w:w="1418" w:type="dxa"/>
            <w:vAlign w:val="bottom"/>
          </w:tcPr>
          <w:p w14:paraId="5B0DC06E" w14:textId="4184DC5E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029 [0]</w:t>
            </w:r>
          </w:p>
        </w:tc>
        <w:tc>
          <w:tcPr>
            <w:tcW w:w="1417" w:type="dxa"/>
            <w:vAlign w:val="bottom"/>
          </w:tcPr>
          <w:p w14:paraId="399C26CF" w14:textId="2106E235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329,.387)</w:t>
            </w:r>
          </w:p>
        </w:tc>
        <w:tc>
          <w:tcPr>
            <w:tcW w:w="1276" w:type="dxa"/>
            <w:vAlign w:val="bottom"/>
          </w:tcPr>
          <w:p w14:paraId="3689ADCA" w14:textId="2020DFDA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134 [0]</w:t>
            </w:r>
          </w:p>
        </w:tc>
        <w:tc>
          <w:tcPr>
            <w:tcW w:w="1418" w:type="dxa"/>
            <w:vAlign w:val="bottom"/>
          </w:tcPr>
          <w:p w14:paraId="5ADCE903" w14:textId="534C2D2F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579,.31</w:t>
            </w:r>
            <w:r w:rsidR="009D0229">
              <w:rPr>
                <w:rFonts w:ascii="Calibri" w:hAnsi="Calibri" w:cs="Calibri"/>
              </w:rPr>
              <w:t>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vAlign w:val="bottom"/>
          </w:tcPr>
          <w:p w14:paraId="67E3EEA1" w14:textId="16723060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-.007 [0]</w:t>
            </w:r>
          </w:p>
        </w:tc>
        <w:tc>
          <w:tcPr>
            <w:tcW w:w="1418" w:type="dxa"/>
            <w:vAlign w:val="bottom"/>
          </w:tcPr>
          <w:p w14:paraId="2E468ED3" w14:textId="35B686E0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(-.125,.111)</w:t>
            </w:r>
          </w:p>
        </w:tc>
        <w:tc>
          <w:tcPr>
            <w:tcW w:w="1275" w:type="dxa"/>
            <w:vAlign w:val="bottom"/>
          </w:tcPr>
          <w:p w14:paraId="63E2038D" w14:textId="36611B76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.903</w:t>
            </w:r>
          </w:p>
        </w:tc>
        <w:tc>
          <w:tcPr>
            <w:tcW w:w="993" w:type="dxa"/>
            <w:vAlign w:val="bottom"/>
          </w:tcPr>
          <w:p w14:paraId="70AF1C53" w14:textId="0F8B1B22" w:rsidR="004E1EDE" w:rsidRPr="00C26DCE" w:rsidRDefault="004E1EDE" w:rsidP="004E1EDE">
            <w:pPr>
              <w:keepNext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</w:rPr>
              <w:t>250</w:t>
            </w:r>
            <w:r w:rsidR="009D0229">
              <w:rPr>
                <w:rFonts w:ascii="Calibri" w:hAnsi="Calibri" w:cs="Calibri"/>
              </w:rPr>
              <w:t>,</w:t>
            </w:r>
            <w:r>
              <w:rPr>
                <w:rFonts w:ascii="Calibri" w:hAnsi="Calibri" w:cs="Calibri"/>
              </w:rPr>
              <w:t>436</w:t>
            </w:r>
          </w:p>
        </w:tc>
      </w:tr>
      <w:tr w:rsidR="00CE7D93" w:rsidRPr="00C26DCE" w14:paraId="72A47856" w14:textId="77777777" w:rsidTr="00DF6897">
        <w:tc>
          <w:tcPr>
            <w:tcW w:w="15163" w:type="dxa"/>
            <w:gridSpan w:val="11"/>
          </w:tcPr>
          <w:p w14:paraId="5D3E3688" w14:textId="10DD9B9E" w:rsidR="00CE7D93" w:rsidRPr="00C26DCE" w:rsidRDefault="00CE7D93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*Risk difference for interaction coefficient from linear regression, adjusted for sex, age, centre, PCs, exposure 1 and exposure 2 (</w:t>
            </w:r>
            <w:r w:rsidR="0062620C" w:rsidRPr="00C26DCE">
              <w:rPr>
                <w:rFonts w:cstheme="minorHAnsi"/>
                <w:sz w:val="18"/>
                <w:szCs w:val="18"/>
              </w:rPr>
              <w:t>Multivariate regression</w:t>
            </w:r>
            <w:r w:rsidRPr="00C26DCE">
              <w:rPr>
                <w:rFonts w:cstheme="minorHAnsi"/>
                <w:sz w:val="18"/>
                <w:szCs w:val="18"/>
              </w:rPr>
              <w:t xml:space="preserve">) or Meta-analysed estimate of interaction coefficient from two two-stage least squares </w:t>
            </w:r>
            <w:proofErr w:type="gramStart"/>
            <w:r w:rsidRPr="00C26DCE">
              <w:rPr>
                <w:rFonts w:cstheme="minorHAnsi"/>
                <w:sz w:val="18"/>
                <w:szCs w:val="18"/>
              </w:rPr>
              <w:t>estimates</w:t>
            </w:r>
            <w:proofErr w:type="gramEnd"/>
            <w:r w:rsidRPr="00C26DCE">
              <w:rPr>
                <w:rFonts w:cstheme="minorHAnsi"/>
                <w:sz w:val="18"/>
                <w:szCs w:val="18"/>
              </w:rPr>
              <w:t xml:space="preserve"> from split-sample analys</w:t>
            </w:r>
            <w:r w:rsidR="0062620C" w:rsidRPr="00C26DCE">
              <w:rPr>
                <w:rFonts w:cstheme="minorHAnsi"/>
                <w:sz w:val="18"/>
                <w:szCs w:val="18"/>
              </w:rPr>
              <w:t>e</w:t>
            </w:r>
            <w:r w:rsidRPr="00C26DCE">
              <w:rPr>
                <w:rFonts w:cstheme="minorHAnsi"/>
                <w:sz w:val="18"/>
                <w:szCs w:val="18"/>
              </w:rPr>
              <w:t xml:space="preserve">s, </w:t>
            </w:r>
            <w:r w:rsidR="009D0229">
              <w:rPr>
                <w:rFonts w:cstheme="minorHAnsi"/>
                <w:sz w:val="18"/>
                <w:szCs w:val="18"/>
              </w:rPr>
              <w:t>see manuscript for model information</w:t>
            </w:r>
            <w:r w:rsidR="0062620C" w:rsidRPr="00C26DCE">
              <w:rPr>
                <w:rFonts w:cstheme="minorHAnsi"/>
                <w:sz w:val="18"/>
                <w:szCs w:val="18"/>
              </w:rPr>
              <w:t xml:space="preserve"> </w:t>
            </w:r>
            <w:r w:rsidRPr="00C26DCE">
              <w:rPr>
                <w:rFonts w:cstheme="minorHAnsi"/>
                <w:sz w:val="18"/>
                <w:szCs w:val="18"/>
              </w:rPr>
              <w:t>(MR)</w:t>
            </w:r>
          </w:p>
          <w:p w14:paraId="36BEE190" w14:textId="77777777" w:rsidR="00CE7D93" w:rsidRPr="00C26DCE" w:rsidRDefault="00CE7D93" w:rsidP="005A7ED0">
            <w:pPr>
              <w:keepNext/>
              <w:rPr>
                <w:rFonts w:cstheme="minorHAnsi"/>
                <w:sz w:val="18"/>
                <w:szCs w:val="18"/>
              </w:rPr>
            </w:pPr>
            <w:r w:rsidRPr="00C26DCE">
              <w:rPr>
                <w:rFonts w:cstheme="minorHAnsi"/>
                <w:sz w:val="18"/>
                <w:szCs w:val="18"/>
              </w:rPr>
              <w:t>**Alcohol excluded from multimorbidity definition when it is part of the interaction</w:t>
            </w:r>
          </w:p>
          <w:p w14:paraId="59998C33" w14:textId="626F5830" w:rsidR="00CE7D93" w:rsidRPr="00C26DCE" w:rsidRDefault="00CE7D93" w:rsidP="005A7ED0">
            <w:pPr>
              <w:keepNext/>
              <w:rPr>
                <w:rFonts w:cstheme="minorHAnsi"/>
                <w:sz w:val="18"/>
                <w:szCs w:val="18"/>
              </w:rPr>
            </w:pPr>
          </w:p>
        </w:tc>
      </w:tr>
    </w:tbl>
    <w:p w14:paraId="048005A5" w14:textId="77777777" w:rsidR="00B60D72" w:rsidRDefault="00B60D72" w:rsidP="00A752D8"/>
    <w:p w14:paraId="4F6A2A25" w14:textId="4B7685F9" w:rsidR="0056126B" w:rsidRDefault="009801CC" w:rsidP="0056126B">
      <w:pPr>
        <w:pStyle w:val="Heading2"/>
      </w:pPr>
      <w:bookmarkStart w:id="11" w:name="_Toc139229928"/>
      <w:r>
        <w:lastRenderedPageBreak/>
        <w:t xml:space="preserve">Supplementary </w:t>
      </w:r>
      <w:r w:rsidR="0056126B" w:rsidRPr="006820D9">
        <w:t xml:space="preserve">Table </w:t>
      </w:r>
      <w:r w:rsidR="00FF09C9">
        <w:fldChar w:fldCharType="begin"/>
      </w:r>
      <w:r w:rsidR="00FF09C9">
        <w:instrText xml:space="preserve"> SEQ Table \* ARABIC </w:instrText>
      </w:r>
      <w:r w:rsidR="00FF09C9">
        <w:fldChar w:fldCharType="separate"/>
      </w:r>
      <w:r w:rsidR="00DC7911">
        <w:rPr>
          <w:noProof/>
        </w:rPr>
        <w:t>5</w:t>
      </w:r>
      <w:r w:rsidR="00FF09C9">
        <w:rPr>
          <w:noProof/>
        </w:rPr>
        <w:fldChar w:fldCharType="end"/>
      </w:r>
      <w:r w:rsidR="0056126B" w:rsidRPr="006820D9">
        <w:t>: IVW</w:t>
      </w:r>
      <w:r w:rsidR="0056126B">
        <w:t xml:space="preserve">, MR-Egger, </w:t>
      </w:r>
      <w:r w:rsidR="00E119D6">
        <w:t>Simple Modal and Unweighted Median Estimates</w:t>
      </w:r>
      <w:r w:rsidR="00481911">
        <w:t xml:space="preserve"> of Associations of Exposures with Multimorbidity Status (2+ conditions)</w:t>
      </w:r>
      <w:bookmarkEnd w:id="11"/>
    </w:p>
    <w:p w14:paraId="0A34CA7A" w14:textId="77777777" w:rsidR="0056126B" w:rsidRPr="0056126B" w:rsidRDefault="0056126B"/>
    <w:tbl>
      <w:tblPr>
        <w:tblStyle w:val="TableGrid"/>
        <w:tblW w:w="1559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1110"/>
        <w:gridCol w:w="1017"/>
        <w:gridCol w:w="1134"/>
        <w:gridCol w:w="992"/>
        <w:gridCol w:w="1276"/>
        <w:gridCol w:w="1417"/>
        <w:gridCol w:w="851"/>
        <w:gridCol w:w="1417"/>
        <w:gridCol w:w="1134"/>
        <w:gridCol w:w="1325"/>
        <w:gridCol w:w="802"/>
        <w:gridCol w:w="1134"/>
        <w:gridCol w:w="992"/>
      </w:tblGrid>
      <w:tr w:rsidR="00566F1E" w:rsidRPr="00C60279" w14:paraId="6363A493" w14:textId="77777777" w:rsidTr="00566F1E">
        <w:trPr>
          <w:trHeight w:val="171"/>
        </w:trPr>
        <w:tc>
          <w:tcPr>
            <w:tcW w:w="992" w:type="dxa"/>
            <w:vMerge w:val="restart"/>
          </w:tcPr>
          <w:p w14:paraId="63731B6C" w14:textId="48A4BA12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Exposure</w:t>
            </w:r>
          </w:p>
        </w:tc>
        <w:tc>
          <w:tcPr>
            <w:tcW w:w="1110" w:type="dxa"/>
            <w:vMerge w:val="restart"/>
          </w:tcPr>
          <w:p w14:paraId="51EFEDA7" w14:textId="5FDB22A1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Outcome</w:t>
            </w:r>
          </w:p>
        </w:tc>
        <w:tc>
          <w:tcPr>
            <w:tcW w:w="1017" w:type="dxa"/>
            <w:vMerge w:val="restart"/>
          </w:tcPr>
          <w:p w14:paraId="5073525A" w14:textId="3C251D40" w:rsidR="000F5333" w:rsidRPr="008B458C" w:rsidRDefault="000F5333" w:rsidP="00E21D7E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Split</w:t>
            </w:r>
          </w:p>
        </w:tc>
        <w:tc>
          <w:tcPr>
            <w:tcW w:w="3402" w:type="dxa"/>
            <w:gridSpan w:val="3"/>
          </w:tcPr>
          <w:p w14:paraId="57A5E7B6" w14:textId="03DF83FA" w:rsidR="000F5333" w:rsidRPr="008B458C" w:rsidRDefault="000F5333" w:rsidP="00E21D7E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IVW</w:t>
            </w:r>
          </w:p>
        </w:tc>
        <w:tc>
          <w:tcPr>
            <w:tcW w:w="2268" w:type="dxa"/>
            <w:gridSpan w:val="2"/>
          </w:tcPr>
          <w:p w14:paraId="4DE8855A" w14:textId="1A76B90D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MR-Egger Slope</w:t>
            </w:r>
          </w:p>
        </w:tc>
        <w:tc>
          <w:tcPr>
            <w:tcW w:w="2551" w:type="dxa"/>
            <w:gridSpan w:val="2"/>
          </w:tcPr>
          <w:p w14:paraId="6C5225CA" w14:textId="7DCC25F4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MR-Egger Constant</w:t>
            </w:r>
          </w:p>
        </w:tc>
        <w:tc>
          <w:tcPr>
            <w:tcW w:w="2127" w:type="dxa"/>
            <w:gridSpan w:val="2"/>
          </w:tcPr>
          <w:p w14:paraId="2F29556F" w14:textId="0C14421F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Simple Modal</w:t>
            </w:r>
          </w:p>
        </w:tc>
        <w:tc>
          <w:tcPr>
            <w:tcW w:w="2126" w:type="dxa"/>
            <w:gridSpan w:val="2"/>
          </w:tcPr>
          <w:p w14:paraId="4BADC2B2" w14:textId="6B661FAC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Unweighted Median</w:t>
            </w:r>
          </w:p>
        </w:tc>
      </w:tr>
      <w:tr w:rsidR="00930E11" w:rsidRPr="00C60279" w14:paraId="384AD4F8" w14:textId="77777777" w:rsidTr="008B458C">
        <w:trPr>
          <w:trHeight w:val="363"/>
        </w:trPr>
        <w:tc>
          <w:tcPr>
            <w:tcW w:w="992" w:type="dxa"/>
            <w:vMerge/>
          </w:tcPr>
          <w:p w14:paraId="71E53E8C" w14:textId="76AC3CC8" w:rsidR="000F5333" w:rsidRPr="008B458C" w:rsidRDefault="000F5333" w:rsidP="00751C4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029D692A" w14:textId="21B9616C" w:rsidR="000F5333" w:rsidRPr="008B458C" w:rsidRDefault="000F5333" w:rsidP="00751C4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  <w:vMerge/>
          </w:tcPr>
          <w:p w14:paraId="5A498565" w14:textId="77777777" w:rsidR="000F5333" w:rsidRPr="008B458C" w:rsidRDefault="000F5333" w:rsidP="00751C4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DC0086C" w14:textId="732B2C25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 xml:space="preserve">Beta (3.d.p) </w:t>
            </w:r>
          </w:p>
          <w:p w14:paraId="6BD81DBD" w14:textId="465D20CC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>[SE] (3.d.p)</w:t>
            </w:r>
          </w:p>
        </w:tc>
        <w:tc>
          <w:tcPr>
            <w:tcW w:w="992" w:type="dxa"/>
          </w:tcPr>
          <w:p w14:paraId="5CF9BF51" w14:textId="262A59B2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p-value (3.d.p)</w:t>
            </w:r>
          </w:p>
        </w:tc>
        <w:tc>
          <w:tcPr>
            <w:tcW w:w="1276" w:type="dxa"/>
            <w:shd w:val="clear" w:color="auto" w:fill="auto"/>
          </w:tcPr>
          <w:p w14:paraId="13DE62A9" w14:textId="35634C4A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Heterogeneity p-value (3.d.p.)</w:t>
            </w:r>
          </w:p>
        </w:tc>
        <w:tc>
          <w:tcPr>
            <w:tcW w:w="1417" w:type="dxa"/>
          </w:tcPr>
          <w:p w14:paraId="363FA950" w14:textId="12B70F9B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 xml:space="preserve">Beta (3.d.p) </w:t>
            </w:r>
          </w:p>
          <w:p w14:paraId="742D674E" w14:textId="434F23DA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>[SE] (3.d.p)</w:t>
            </w:r>
          </w:p>
        </w:tc>
        <w:tc>
          <w:tcPr>
            <w:tcW w:w="851" w:type="dxa"/>
          </w:tcPr>
          <w:p w14:paraId="0CE11639" w14:textId="4E1F281A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p-value (3.d.p)</w:t>
            </w:r>
          </w:p>
        </w:tc>
        <w:tc>
          <w:tcPr>
            <w:tcW w:w="1417" w:type="dxa"/>
          </w:tcPr>
          <w:p w14:paraId="08C81C09" w14:textId="4209459A" w:rsidR="000F5333" w:rsidRPr="00EB1146" w:rsidRDefault="000F5333" w:rsidP="00751C4B">
            <w:pPr>
              <w:rPr>
                <w:sz w:val="18"/>
                <w:szCs w:val="18"/>
                <w:lang w:val="fr-FR"/>
              </w:rPr>
            </w:pPr>
            <w:r w:rsidRPr="00EB1146">
              <w:rPr>
                <w:sz w:val="18"/>
                <w:szCs w:val="18"/>
                <w:lang w:val="fr-FR"/>
              </w:rPr>
              <w:t xml:space="preserve">Constant (3.d.p) </w:t>
            </w:r>
          </w:p>
          <w:p w14:paraId="321E37FD" w14:textId="7FE83957" w:rsidR="000F5333" w:rsidRPr="00EB1146" w:rsidRDefault="000F5333" w:rsidP="00751C4B">
            <w:pPr>
              <w:rPr>
                <w:sz w:val="18"/>
                <w:szCs w:val="18"/>
                <w:lang w:val="fr-FR"/>
              </w:rPr>
            </w:pPr>
            <w:r w:rsidRPr="00EB1146">
              <w:rPr>
                <w:sz w:val="18"/>
                <w:szCs w:val="18"/>
                <w:lang w:val="fr-FR"/>
              </w:rPr>
              <w:t>[SE] (3.d.p)</w:t>
            </w:r>
          </w:p>
        </w:tc>
        <w:tc>
          <w:tcPr>
            <w:tcW w:w="1134" w:type="dxa"/>
          </w:tcPr>
          <w:p w14:paraId="4C56AFFD" w14:textId="0AECC807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p-value (3.d.p)</w:t>
            </w:r>
          </w:p>
        </w:tc>
        <w:tc>
          <w:tcPr>
            <w:tcW w:w="1325" w:type="dxa"/>
          </w:tcPr>
          <w:p w14:paraId="7D39A038" w14:textId="77777777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 xml:space="preserve">Beta (3.d.p) </w:t>
            </w:r>
          </w:p>
          <w:p w14:paraId="74DDC8C1" w14:textId="26C48C0A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>[SE] (3.d.p)</w:t>
            </w:r>
          </w:p>
        </w:tc>
        <w:tc>
          <w:tcPr>
            <w:tcW w:w="802" w:type="dxa"/>
          </w:tcPr>
          <w:p w14:paraId="7B6B7F68" w14:textId="5D3D33AC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p-value (3.d.p)</w:t>
            </w:r>
          </w:p>
        </w:tc>
        <w:tc>
          <w:tcPr>
            <w:tcW w:w="1134" w:type="dxa"/>
          </w:tcPr>
          <w:p w14:paraId="69F30C44" w14:textId="77777777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 xml:space="preserve">Beta (3.d.p) </w:t>
            </w:r>
          </w:p>
          <w:p w14:paraId="6603BD2D" w14:textId="2C2A8D5B" w:rsidR="000F5333" w:rsidRPr="00EB1146" w:rsidRDefault="000F5333" w:rsidP="00751C4B">
            <w:pPr>
              <w:rPr>
                <w:sz w:val="18"/>
                <w:szCs w:val="18"/>
                <w:lang w:val="it-IT"/>
              </w:rPr>
            </w:pPr>
            <w:r w:rsidRPr="00EB1146">
              <w:rPr>
                <w:sz w:val="18"/>
                <w:szCs w:val="18"/>
                <w:lang w:val="it-IT"/>
              </w:rPr>
              <w:t>[SE] (3.d.p)</w:t>
            </w:r>
          </w:p>
        </w:tc>
        <w:tc>
          <w:tcPr>
            <w:tcW w:w="992" w:type="dxa"/>
          </w:tcPr>
          <w:p w14:paraId="0671C785" w14:textId="777DB12D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p-value (3.d.p)</w:t>
            </w:r>
          </w:p>
        </w:tc>
      </w:tr>
      <w:tr w:rsidR="00E04BC8" w:rsidRPr="00C60279" w14:paraId="01880F5D" w14:textId="77777777" w:rsidTr="008B458C">
        <w:trPr>
          <w:trHeight w:val="181"/>
        </w:trPr>
        <w:tc>
          <w:tcPr>
            <w:tcW w:w="992" w:type="dxa"/>
            <w:vMerge w:val="restart"/>
          </w:tcPr>
          <w:p w14:paraId="05D4952B" w14:textId="16F76A19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SD Years of education</w:t>
            </w:r>
          </w:p>
        </w:tc>
        <w:tc>
          <w:tcPr>
            <w:tcW w:w="1110" w:type="dxa"/>
            <w:vMerge w:val="restart"/>
          </w:tcPr>
          <w:p w14:paraId="476B3D68" w14:textId="7AACA982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+ conditions</w:t>
            </w:r>
          </w:p>
        </w:tc>
        <w:tc>
          <w:tcPr>
            <w:tcW w:w="1017" w:type="dxa"/>
          </w:tcPr>
          <w:p w14:paraId="03925594" w14:textId="0FD08D82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81F8DC1" w14:textId="6A507BAF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107[.018]</w:t>
            </w:r>
          </w:p>
        </w:tc>
        <w:tc>
          <w:tcPr>
            <w:tcW w:w="992" w:type="dxa"/>
          </w:tcPr>
          <w:p w14:paraId="6D8E102F" w14:textId="718DB7E9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4BA46F6" w14:textId="75679112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95</w:t>
            </w:r>
          </w:p>
        </w:tc>
        <w:tc>
          <w:tcPr>
            <w:tcW w:w="1417" w:type="dxa"/>
          </w:tcPr>
          <w:p w14:paraId="7E0FCAA4" w14:textId="59FED5CA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75[.049]</w:t>
            </w:r>
          </w:p>
        </w:tc>
        <w:tc>
          <w:tcPr>
            <w:tcW w:w="851" w:type="dxa"/>
          </w:tcPr>
          <w:p w14:paraId="3EDDE140" w14:textId="3A66B7A5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3</w:t>
            </w:r>
            <w:r w:rsidR="00A219F2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61172ED6" w14:textId="657FABCE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01[.001]</w:t>
            </w:r>
          </w:p>
        </w:tc>
        <w:tc>
          <w:tcPr>
            <w:tcW w:w="1134" w:type="dxa"/>
          </w:tcPr>
          <w:p w14:paraId="516CB8BC" w14:textId="18812662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483</w:t>
            </w:r>
          </w:p>
        </w:tc>
        <w:tc>
          <w:tcPr>
            <w:tcW w:w="1325" w:type="dxa"/>
          </w:tcPr>
          <w:p w14:paraId="3DC0E07B" w14:textId="63A8C7B9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45[.048]</w:t>
            </w:r>
          </w:p>
        </w:tc>
        <w:tc>
          <w:tcPr>
            <w:tcW w:w="802" w:type="dxa"/>
          </w:tcPr>
          <w:p w14:paraId="2B70ADC5" w14:textId="4817AE23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352</w:t>
            </w:r>
          </w:p>
        </w:tc>
        <w:tc>
          <w:tcPr>
            <w:tcW w:w="1134" w:type="dxa"/>
          </w:tcPr>
          <w:p w14:paraId="1CC7254D" w14:textId="455AB535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98[.027]</w:t>
            </w:r>
          </w:p>
        </w:tc>
        <w:tc>
          <w:tcPr>
            <w:tcW w:w="992" w:type="dxa"/>
          </w:tcPr>
          <w:p w14:paraId="57D84626" w14:textId="43723FA2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</w:tr>
      <w:tr w:rsidR="00E04BC8" w:rsidRPr="00C60279" w14:paraId="4C5427F1" w14:textId="77777777" w:rsidTr="008B458C">
        <w:trPr>
          <w:trHeight w:val="181"/>
        </w:trPr>
        <w:tc>
          <w:tcPr>
            <w:tcW w:w="992" w:type="dxa"/>
            <w:vMerge/>
          </w:tcPr>
          <w:p w14:paraId="35C0ECD3" w14:textId="77777777" w:rsidR="00E04BC8" w:rsidRPr="008B458C" w:rsidRDefault="00E04BC8" w:rsidP="00E04BC8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454A285A" w14:textId="77777777" w:rsidR="00E04BC8" w:rsidRPr="008B458C" w:rsidRDefault="00E04BC8" w:rsidP="00E04BC8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48FAEC65" w14:textId="6EFCC7BE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D4BC784" w14:textId="4AF1FD0D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71[.021]</w:t>
            </w:r>
          </w:p>
        </w:tc>
        <w:tc>
          <w:tcPr>
            <w:tcW w:w="992" w:type="dxa"/>
          </w:tcPr>
          <w:p w14:paraId="3F31F137" w14:textId="33B2B55D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4D273A05" w14:textId="5E26C1A3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79FF91C9" w14:textId="55DD88FD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1[.052]</w:t>
            </w:r>
          </w:p>
        </w:tc>
        <w:tc>
          <w:tcPr>
            <w:tcW w:w="851" w:type="dxa"/>
          </w:tcPr>
          <w:p w14:paraId="5C88BECF" w14:textId="0FC0EEAA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985</w:t>
            </w:r>
          </w:p>
        </w:tc>
        <w:tc>
          <w:tcPr>
            <w:tcW w:w="1417" w:type="dxa"/>
          </w:tcPr>
          <w:p w14:paraId="050CEF88" w14:textId="76EF3F03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01[.001]</w:t>
            </w:r>
          </w:p>
        </w:tc>
        <w:tc>
          <w:tcPr>
            <w:tcW w:w="1134" w:type="dxa"/>
          </w:tcPr>
          <w:p w14:paraId="5C4DF033" w14:textId="4197720F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34</w:t>
            </w:r>
          </w:p>
        </w:tc>
        <w:tc>
          <w:tcPr>
            <w:tcW w:w="1325" w:type="dxa"/>
          </w:tcPr>
          <w:p w14:paraId="3504AC6B" w14:textId="02D4137D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48[1.208]</w:t>
            </w:r>
          </w:p>
        </w:tc>
        <w:tc>
          <w:tcPr>
            <w:tcW w:w="802" w:type="dxa"/>
          </w:tcPr>
          <w:p w14:paraId="0F576130" w14:textId="750A6213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968</w:t>
            </w:r>
          </w:p>
        </w:tc>
        <w:tc>
          <w:tcPr>
            <w:tcW w:w="1134" w:type="dxa"/>
          </w:tcPr>
          <w:p w14:paraId="26381986" w14:textId="7A12EB35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104[.031]</w:t>
            </w:r>
          </w:p>
        </w:tc>
        <w:tc>
          <w:tcPr>
            <w:tcW w:w="992" w:type="dxa"/>
          </w:tcPr>
          <w:p w14:paraId="5137EE2A" w14:textId="79866B30" w:rsidR="00E04BC8" w:rsidRPr="008B458C" w:rsidRDefault="00E04BC8" w:rsidP="00E04BC8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</w:tr>
      <w:tr w:rsidR="00866E7B" w:rsidRPr="00C60279" w14:paraId="2F4B1D24" w14:textId="77777777" w:rsidTr="008B458C">
        <w:trPr>
          <w:trHeight w:val="181"/>
        </w:trPr>
        <w:tc>
          <w:tcPr>
            <w:tcW w:w="992" w:type="dxa"/>
            <w:vMerge/>
          </w:tcPr>
          <w:p w14:paraId="5CF92F56" w14:textId="77777777" w:rsidR="00866E7B" w:rsidRPr="008B458C" w:rsidRDefault="00866E7B" w:rsidP="00866E7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5E99D2ED" w14:textId="77777777" w:rsidR="00866E7B" w:rsidRPr="008B458C" w:rsidRDefault="00866E7B" w:rsidP="00866E7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4E3DC263" w14:textId="050AAA43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Combined</w:t>
            </w:r>
          </w:p>
        </w:tc>
        <w:tc>
          <w:tcPr>
            <w:tcW w:w="1134" w:type="dxa"/>
          </w:tcPr>
          <w:p w14:paraId="32572635" w14:textId="4E985DE0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92[.014]</w:t>
            </w:r>
          </w:p>
        </w:tc>
        <w:tc>
          <w:tcPr>
            <w:tcW w:w="992" w:type="dxa"/>
          </w:tcPr>
          <w:p w14:paraId="54619BB7" w14:textId="5D0CAA1C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44A18FBC" w14:textId="6C67109B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F9F9ADD" w14:textId="146E6F0E" w:rsidR="00866E7B" w:rsidRPr="008B458C" w:rsidRDefault="00866E7B" w:rsidP="00866E7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39[.036]</w:t>
            </w:r>
          </w:p>
        </w:tc>
        <w:tc>
          <w:tcPr>
            <w:tcW w:w="851" w:type="dxa"/>
          </w:tcPr>
          <w:p w14:paraId="6904F2E3" w14:textId="3E176E7A" w:rsidR="00866E7B" w:rsidRPr="008B458C" w:rsidRDefault="00866E7B" w:rsidP="00866E7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277</w:t>
            </w:r>
          </w:p>
        </w:tc>
        <w:tc>
          <w:tcPr>
            <w:tcW w:w="1417" w:type="dxa"/>
          </w:tcPr>
          <w:p w14:paraId="7DE6F02A" w14:textId="1A5E0331" w:rsidR="00866E7B" w:rsidRPr="008B458C" w:rsidRDefault="00866E7B" w:rsidP="00866E7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01[.001]</w:t>
            </w:r>
          </w:p>
        </w:tc>
        <w:tc>
          <w:tcPr>
            <w:tcW w:w="1134" w:type="dxa"/>
          </w:tcPr>
          <w:p w14:paraId="1F986535" w14:textId="29343E79" w:rsidR="00866E7B" w:rsidRPr="008B458C" w:rsidRDefault="00866E7B" w:rsidP="00866E7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127</w:t>
            </w:r>
          </w:p>
        </w:tc>
        <w:tc>
          <w:tcPr>
            <w:tcW w:w="1325" w:type="dxa"/>
          </w:tcPr>
          <w:p w14:paraId="346F761A" w14:textId="3258E865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802" w:type="dxa"/>
          </w:tcPr>
          <w:p w14:paraId="331280BD" w14:textId="14F4BE1B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7E19C76" w14:textId="4E35A26E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53C57D9" w14:textId="63B4B76C" w:rsidR="00866E7B" w:rsidRPr="008B458C" w:rsidRDefault="00866E7B" w:rsidP="00866E7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</w:tr>
      <w:tr w:rsidR="00882A69" w:rsidRPr="00C60279" w14:paraId="0A721228" w14:textId="77777777" w:rsidTr="008B458C">
        <w:trPr>
          <w:trHeight w:val="171"/>
        </w:trPr>
        <w:tc>
          <w:tcPr>
            <w:tcW w:w="992" w:type="dxa"/>
            <w:vMerge w:val="restart"/>
          </w:tcPr>
          <w:p w14:paraId="09933C15" w14:textId="3358C7B3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5 Units of BMI</w:t>
            </w:r>
          </w:p>
        </w:tc>
        <w:tc>
          <w:tcPr>
            <w:tcW w:w="1110" w:type="dxa"/>
            <w:vMerge w:val="restart"/>
          </w:tcPr>
          <w:p w14:paraId="70749A2A" w14:textId="0AA3C0A2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 xml:space="preserve">2+ conditions </w:t>
            </w:r>
          </w:p>
        </w:tc>
        <w:tc>
          <w:tcPr>
            <w:tcW w:w="1017" w:type="dxa"/>
          </w:tcPr>
          <w:p w14:paraId="67828289" w14:textId="20FD1929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44B215D" w14:textId="1BD478CF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82[.01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114BBA0A" w14:textId="40775A8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C886B85" w14:textId="016089BD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212CCF87" w14:textId="3162B56D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37[.02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851" w:type="dxa"/>
          </w:tcPr>
          <w:p w14:paraId="4F2222DE" w14:textId="08B4DF13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58</w:t>
            </w:r>
          </w:p>
        </w:tc>
        <w:tc>
          <w:tcPr>
            <w:tcW w:w="1417" w:type="dxa"/>
          </w:tcPr>
          <w:p w14:paraId="6BA07AA8" w14:textId="3A3A1DB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1[0</w:t>
            </w:r>
            <w:r w:rsidR="00A219F2">
              <w:rPr>
                <w:sz w:val="18"/>
                <w:szCs w:val="18"/>
              </w:rPr>
              <w:t>.00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68E8156" w14:textId="5B8F060F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8</w:t>
            </w:r>
          </w:p>
        </w:tc>
        <w:tc>
          <w:tcPr>
            <w:tcW w:w="1325" w:type="dxa"/>
          </w:tcPr>
          <w:p w14:paraId="48592469" w14:textId="7B9EF0CB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2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[.033]</w:t>
            </w:r>
          </w:p>
        </w:tc>
        <w:tc>
          <w:tcPr>
            <w:tcW w:w="802" w:type="dxa"/>
          </w:tcPr>
          <w:p w14:paraId="1ED6B1EE" w14:textId="71E8363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2D74AC83" w14:textId="76587D5C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03[.014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0FE721C8" w14:textId="290536E6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</w:tr>
      <w:tr w:rsidR="00882A69" w:rsidRPr="00C60279" w14:paraId="17217994" w14:textId="77777777" w:rsidTr="008B458C">
        <w:trPr>
          <w:trHeight w:val="171"/>
        </w:trPr>
        <w:tc>
          <w:tcPr>
            <w:tcW w:w="992" w:type="dxa"/>
            <w:vMerge/>
          </w:tcPr>
          <w:p w14:paraId="0EA4992F" w14:textId="77777777" w:rsidR="00882A69" w:rsidRPr="008B458C" w:rsidRDefault="00882A69" w:rsidP="00882A69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5B956AA0" w14:textId="77777777" w:rsidR="00882A69" w:rsidRPr="008B458C" w:rsidRDefault="00882A69" w:rsidP="00882A69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0E287211" w14:textId="1BCC2C8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0ACA5E8" w14:textId="67F5F240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01[.01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3A6583CF" w14:textId="4A44421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19AC19EA" w14:textId="73500F0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637E5D76" w14:textId="2901CEC5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73[.021]</w:t>
            </w:r>
          </w:p>
        </w:tc>
        <w:tc>
          <w:tcPr>
            <w:tcW w:w="851" w:type="dxa"/>
          </w:tcPr>
          <w:p w14:paraId="01D459BA" w14:textId="030259D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4A82F096" w14:textId="46645B9E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1[0</w:t>
            </w:r>
            <w:r w:rsidR="00A219F2">
              <w:rPr>
                <w:sz w:val="18"/>
                <w:szCs w:val="18"/>
              </w:rPr>
              <w:t>.00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C54974B" w14:textId="262A6E5A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34</w:t>
            </w:r>
          </w:p>
        </w:tc>
        <w:tc>
          <w:tcPr>
            <w:tcW w:w="1325" w:type="dxa"/>
          </w:tcPr>
          <w:p w14:paraId="743CD8D5" w14:textId="0E87447C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01[.029]</w:t>
            </w:r>
          </w:p>
        </w:tc>
        <w:tc>
          <w:tcPr>
            <w:tcW w:w="802" w:type="dxa"/>
          </w:tcPr>
          <w:p w14:paraId="5D57533F" w14:textId="7019057E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A217911" w14:textId="45010234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09[.014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712E7191" w14:textId="526F1EB8" w:rsidR="00882A69" w:rsidRPr="008B458C" w:rsidRDefault="00882A69" w:rsidP="00882A6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</w:tr>
      <w:tr w:rsidR="00930E11" w:rsidRPr="00C60279" w14:paraId="2926D943" w14:textId="77777777" w:rsidTr="008B458C">
        <w:trPr>
          <w:trHeight w:val="171"/>
        </w:trPr>
        <w:tc>
          <w:tcPr>
            <w:tcW w:w="992" w:type="dxa"/>
            <w:vMerge/>
          </w:tcPr>
          <w:p w14:paraId="14421CF5" w14:textId="77777777" w:rsidR="00944B90" w:rsidRPr="008B458C" w:rsidRDefault="00944B90" w:rsidP="00944B90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475DA77D" w14:textId="77777777" w:rsidR="00944B90" w:rsidRPr="008B458C" w:rsidRDefault="00944B90" w:rsidP="00944B90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6EEF40FF" w14:textId="1042E511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Combined</w:t>
            </w:r>
          </w:p>
        </w:tc>
        <w:tc>
          <w:tcPr>
            <w:tcW w:w="1134" w:type="dxa"/>
          </w:tcPr>
          <w:p w14:paraId="6B9D67A0" w14:textId="6C8F6861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91[.007]</w:t>
            </w:r>
          </w:p>
        </w:tc>
        <w:tc>
          <w:tcPr>
            <w:tcW w:w="992" w:type="dxa"/>
          </w:tcPr>
          <w:p w14:paraId="109D6209" w14:textId="09D5AFCD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72C3FD95" w14:textId="243C8AC4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00C69EF5" w14:textId="5BE58020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.054[.014]</w:t>
            </w:r>
          </w:p>
        </w:tc>
        <w:tc>
          <w:tcPr>
            <w:tcW w:w="851" w:type="dxa"/>
          </w:tcPr>
          <w:p w14:paraId="5ECCCC82" w14:textId="4DD1A538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71CE7735" w14:textId="298B2604" w:rsidR="00944B90" w:rsidRPr="008B458C" w:rsidRDefault="00324C49" w:rsidP="00944B90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01[0</w:t>
            </w:r>
            <w:r w:rsidR="00A219F2">
              <w:rPr>
                <w:rFonts w:ascii="Calibri" w:hAnsi="Calibri" w:cs="Calibri"/>
                <w:sz w:val="18"/>
                <w:szCs w:val="18"/>
              </w:rPr>
              <w:t>.000</w:t>
            </w:r>
            <w:r w:rsidRPr="00C60279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8C02BB6" w14:textId="14B92DCB" w:rsidR="00944B90" w:rsidRPr="008B458C" w:rsidRDefault="00324C49" w:rsidP="00944B90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03</w:t>
            </w:r>
          </w:p>
        </w:tc>
        <w:tc>
          <w:tcPr>
            <w:tcW w:w="1325" w:type="dxa"/>
          </w:tcPr>
          <w:p w14:paraId="1F59978C" w14:textId="3E37749A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802" w:type="dxa"/>
          </w:tcPr>
          <w:p w14:paraId="4B1792B3" w14:textId="6B07EC39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263C9BF" w14:textId="6229D3BF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293F93BB" w14:textId="0A984B8E" w:rsidR="00944B90" w:rsidRPr="008B458C" w:rsidRDefault="00944B90" w:rsidP="00944B90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</w:tr>
      <w:tr w:rsidR="007F3497" w:rsidRPr="00C60279" w14:paraId="1F198663" w14:textId="77777777" w:rsidTr="008B458C">
        <w:trPr>
          <w:trHeight w:val="353"/>
        </w:trPr>
        <w:tc>
          <w:tcPr>
            <w:tcW w:w="992" w:type="dxa"/>
            <w:vMerge w:val="restart"/>
          </w:tcPr>
          <w:p w14:paraId="592033CB" w14:textId="70BAAE19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SD Lifetime smoking index</w:t>
            </w:r>
          </w:p>
        </w:tc>
        <w:tc>
          <w:tcPr>
            <w:tcW w:w="1110" w:type="dxa"/>
            <w:vMerge w:val="restart"/>
          </w:tcPr>
          <w:p w14:paraId="436FC757" w14:textId="557CFB41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+ conditions</w:t>
            </w:r>
          </w:p>
        </w:tc>
        <w:tc>
          <w:tcPr>
            <w:tcW w:w="1017" w:type="dxa"/>
          </w:tcPr>
          <w:p w14:paraId="0BE815A3" w14:textId="19F1F998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23F3138" w14:textId="63C276BB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63[.032]</w:t>
            </w:r>
          </w:p>
        </w:tc>
        <w:tc>
          <w:tcPr>
            <w:tcW w:w="992" w:type="dxa"/>
          </w:tcPr>
          <w:p w14:paraId="3D4FF84D" w14:textId="3B65EE76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5</w:t>
            </w:r>
            <w:r w:rsidR="00A219F2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5D83A36" w14:textId="1C946E31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29</w:t>
            </w:r>
          </w:p>
        </w:tc>
        <w:tc>
          <w:tcPr>
            <w:tcW w:w="1417" w:type="dxa"/>
          </w:tcPr>
          <w:p w14:paraId="3FF57C56" w14:textId="3CC93CA4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52[.057]</w:t>
            </w:r>
          </w:p>
        </w:tc>
        <w:tc>
          <w:tcPr>
            <w:tcW w:w="851" w:type="dxa"/>
          </w:tcPr>
          <w:p w14:paraId="47AFCB54" w14:textId="07FA9D13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364</w:t>
            </w:r>
          </w:p>
        </w:tc>
        <w:tc>
          <w:tcPr>
            <w:tcW w:w="1417" w:type="dxa"/>
          </w:tcPr>
          <w:p w14:paraId="3E18386C" w14:textId="5B436C30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2[.001]</w:t>
            </w:r>
          </w:p>
        </w:tc>
        <w:tc>
          <w:tcPr>
            <w:tcW w:w="1134" w:type="dxa"/>
          </w:tcPr>
          <w:p w14:paraId="42395815" w14:textId="0C0473B6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18</w:t>
            </w:r>
          </w:p>
        </w:tc>
        <w:tc>
          <w:tcPr>
            <w:tcW w:w="1325" w:type="dxa"/>
          </w:tcPr>
          <w:p w14:paraId="6D78A303" w14:textId="4EAC572C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62[.073]</w:t>
            </w:r>
          </w:p>
        </w:tc>
        <w:tc>
          <w:tcPr>
            <w:tcW w:w="802" w:type="dxa"/>
          </w:tcPr>
          <w:p w14:paraId="4812A6B2" w14:textId="19F85909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39</w:t>
            </w:r>
            <w:r w:rsidR="00A219F2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E91D734" w14:textId="72E7564A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33[.05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0DAE3200" w14:textId="3FA30438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8</w:t>
            </w:r>
          </w:p>
        </w:tc>
      </w:tr>
      <w:tr w:rsidR="007F3497" w:rsidRPr="00C60279" w14:paraId="205FC156" w14:textId="77777777" w:rsidTr="008B458C">
        <w:trPr>
          <w:trHeight w:val="353"/>
        </w:trPr>
        <w:tc>
          <w:tcPr>
            <w:tcW w:w="992" w:type="dxa"/>
            <w:vMerge/>
          </w:tcPr>
          <w:p w14:paraId="0D523278" w14:textId="77777777" w:rsidR="007F3497" w:rsidRPr="008B458C" w:rsidRDefault="007F3497" w:rsidP="007F3497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2566EF66" w14:textId="77777777" w:rsidR="007F3497" w:rsidRPr="008B458C" w:rsidRDefault="007F3497" w:rsidP="007F3497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78FAF2AB" w14:textId="5F321ABD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E3C896C" w14:textId="0525D233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66[.028]</w:t>
            </w:r>
          </w:p>
        </w:tc>
        <w:tc>
          <w:tcPr>
            <w:tcW w:w="992" w:type="dxa"/>
          </w:tcPr>
          <w:p w14:paraId="0370E574" w14:textId="59E31808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2</w:t>
            </w:r>
            <w:r w:rsidR="00A219F2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EEBFC18" w14:textId="092487C2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45</w:t>
            </w:r>
          </w:p>
        </w:tc>
        <w:tc>
          <w:tcPr>
            <w:tcW w:w="1417" w:type="dxa"/>
          </w:tcPr>
          <w:p w14:paraId="1D1F583A" w14:textId="7142CC01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25[.064]</w:t>
            </w:r>
          </w:p>
        </w:tc>
        <w:tc>
          <w:tcPr>
            <w:tcW w:w="851" w:type="dxa"/>
          </w:tcPr>
          <w:p w14:paraId="56886EAD" w14:textId="6A77BF0F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699</w:t>
            </w:r>
          </w:p>
        </w:tc>
        <w:tc>
          <w:tcPr>
            <w:tcW w:w="1417" w:type="dxa"/>
          </w:tcPr>
          <w:p w14:paraId="4B0AD93C" w14:textId="39CEF9F8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1[.001]</w:t>
            </w:r>
          </w:p>
        </w:tc>
        <w:tc>
          <w:tcPr>
            <w:tcW w:w="1134" w:type="dxa"/>
          </w:tcPr>
          <w:p w14:paraId="7A3CAC55" w14:textId="3A401F0A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479</w:t>
            </w:r>
          </w:p>
        </w:tc>
        <w:tc>
          <w:tcPr>
            <w:tcW w:w="1325" w:type="dxa"/>
          </w:tcPr>
          <w:p w14:paraId="04AC3B68" w14:textId="0D4B74F0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84[.058]</w:t>
            </w:r>
          </w:p>
        </w:tc>
        <w:tc>
          <w:tcPr>
            <w:tcW w:w="802" w:type="dxa"/>
          </w:tcPr>
          <w:p w14:paraId="5E6FC871" w14:textId="10449853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47</w:t>
            </w:r>
          </w:p>
        </w:tc>
        <w:tc>
          <w:tcPr>
            <w:tcW w:w="1134" w:type="dxa"/>
          </w:tcPr>
          <w:p w14:paraId="016971B8" w14:textId="62BF4223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74[.039]</w:t>
            </w:r>
          </w:p>
        </w:tc>
        <w:tc>
          <w:tcPr>
            <w:tcW w:w="992" w:type="dxa"/>
          </w:tcPr>
          <w:p w14:paraId="453C4B14" w14:textId="5AF217C3" w:rsidR="007F3497" w:rsidRPr="008B458C" w:rsidRDefault="007F3497" w:rsidP="007F349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59</w:t>
            </w:r>
          </w:p>
        </w:tc>
      </w:tr>
      <w:tr w:rsidR="00324C49" w:rsidRPr="00C60279" w14:paraId="69BF1904" w14:textId="77777777" w:rsidTr="008B458C">
        <w:trPr>
          <w:trHeight w:val="353"/>
        </w:trPr>
        <w:tc>
          <w:tcPr>
            <w:tcW w:w="992" w:type="dxa"/>
            <w:vMerge/>
          </w:tcPr>
          <w:p w14:paraId="4E0F5942" w14:textId="77777777" w:rsidR="00324C49" w:rsidRPr="008B458C" w:rsidRDefault="00324C49" w:rsidP="00324C49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3DE01D88" w14:textId="77777777" w:rsidR="00324C49" w:rsidRPr="008B458C" w:rsidRDefault="00324C49" w:rsidP="00324C49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59D9BB1A" w14:textId="3FF3D8CE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Combined</w:t>
            </w:r>
          </w:p>
        </w:tc>
        <w:tc>
          <w:tcPr>
            <w:tcW w:w="1134" w:type="dxa"/>
          </w:tcPr>
          <w:p w14:paraId="10EBC657" w14:textId="19D2C441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65[.021]</w:t>
            </w:r>
          </w:p>
        </w:tc>
        <w:tc>
          <w:tcPr>
            <w:tcW w:w="992" w:type="dxa"/>
          </w:tcPr>
          <w:p w14:paraId="4024AEAE" w14:textId="24D6C6CE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2</w:t>
            </w:r>
          </w:p>
        </w:tc>
        <w:tc>
          <w:tcPr>
            <w:tcW w:w="1276" w:type="dxa"/>
          </w:tcPr>
          <w:p w14:paraId="181CC5F0" w14:textId="5CDBDC7A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5A4E1018" w14:textId="4FC72573" w:rsidR="00324C49" w:rsidRPr="008B458C" w:rsidRDefault="00324C49" w:rsidP="00324C49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18[.043]</w:t>
            </w:r>
          </w:p>
        </w:tc>
        <w:tc>
          <w:tcPr>
            <w:tcW w:w="851" w:type="dxa"/>
          </w:tcPr>
          <w:p w14:paraId="7FCC3C1C" w14:textId="18EA2708" w:rsidR="00324C49" w:rsidRPr="008B458C" w:rsidRDefault="00324C49" w:rsidP="00324C49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671</w:t>
            </w:r>
          </w:p>
        </w:tc>
        <w:tc>
          <w:tcPr>
            <w:tcW w:w="1417" w:type="dxa"/>
          </w:tcPr>
          <w:p w14:paraId="592B04BE" w14:textId="72DBB314" w:rsidR="00324C49" w:rsidRPr="008B458C" w:rsidRDefault="00324C49" w:rsidP="00324C49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02[.001]</w:t>
            </w:r>
          </w:p>
        </w:tc>
        <w:tc>
          <w:tcPr>
            <w:tcW w:w="1134" w:type="dxa"/>
          </w:tcPr>
          <w:p w14:paraId="6261CF8D" w14:textId="6F5EFCBA" w:rsidR="00324C49" w:rsidRPr="008B458C" w:rsidRDefault="00324C49" w:rsidP="00324C49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21</w:t>
            </w:r>
          </w:p>
        </w:tc>
        <w:tc>
          <w:tcPr>
            <w:tcW w:w="1325" w:type="dxa"/>
          </w:tcPr>
          <w:p w14:paraId="5D644EF4" w14:textId="7661A6F9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802" w:type="dxa"/>
          </w:tcPr>
          <w:p w14:paraId="6C35D4B5" w14:textId="56E8D9B6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682E1D6F" w14:textId="13274EA3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4C2C2AED" w14:textId="5F5902FD" w:rsidR="00324C49" w:rsidRPr="008B458C" w:rsidRDefault="00324C49" w:rsidP="00324C49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</w:tr>
      <w:tr w:rsidR="00810DB7" w:rsidRPr="00C60279" w14:paraId="48F8C3AC" w14:textId="77777777" w:rsidTr="008B458C">
        <w:trPr>
          <w:trHeight w:val="353"/>
        </w:trPr>
        <w:tc>
          <w:tcPr>
            <w:tcW w:w="992" w:type="dxa"/>
            <w:vMerge w:val="restart"/>
          </w:tcPr>
          <w:p w14:paraId="4CB828E9" w14:textId="5D5823F8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5 Units of alcohol per week</w:t>
            </w:r>
          </w:p>
        </w:tc>
        <w:tc>
          <w:tcPr>
            <w:tcW w:w="1110" w:type="dxa"/>
            <w:vMerge w:val="restart"/>
          </w:tcPr>
          <w:p w14:paraId="500660A3" w14:textId="6104999A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+ conditions (excluding alcohol)</w:t>
            </w:r>
          </w:p>
        </w:tc>
        <w:tc>
          <w:tcPr>
            <w:tcW w:w="1017" w:type="dxa"/>
          </w:tcPr>
          <w:p w14:paraId="54460A2E" w14:textId="75AE50BD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1FB63FEF" w14:textId="324A229B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6[.01</w:t>
            </w:r>
            <w:r w:rsidR="00A219F2">
              <w:rPr>
                <w:sz w:val="18"/>
                <w:szCs w:val="18"/>
              </w:rPr>
              <w:t>0</w:t>
            </w:r>
            <w:r w:rsidRPr="008B458C"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</w:tcPr>
          <w:p w14:paraId="2DBF6AD3" w14:textId="30DEFAE6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53</w:t>
            </w:r>
            <w:r w:rsidR="00A219F2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FF1AE12" w14:textId="1AD25927" w:rsidR="00810DB7" w:rsidRPr="008B458C" w:rsidRDefault="00810DB7" w:rsidP="00810DB7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6</w:t>
            </w:r>
          </w:p>
        </w:tc>
        <w:tc>
          <w:tcPr>
            <w:tcW w:w="1417" w:type="dxa"/>
          </w:tcPr>
          <w:p w14:paraId="2371E091" w14:textId="71CA3A48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02[.013]</w:t>
            </w:r>
          </w:p>
        </w:tc>
        <w:tc>
          <w:tcPr>
            <w:tcW w:w="851" w:type="dxa"/>
          </w:tcPr>
          <w:p w14:paraId="62C0F231" w14:textId="3FCCA631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901</w:t>
            </w:r>
          </w:p>
        </w:tc>
        <w:tc>
          <w:tcPr>
            <w:tcW w:w="1417" w:type="dxa"/>
          </w:tcPr>
          <w:p w14:paraId="1F1821A3" w14:textId="226EE37A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01[.001]</w:t>
            </w:r>
          </w:p>
        </w:tc>
        <w:tc>
          <w:tcPr>
            <w:tcW w:w="1134" w:type="dxa"/>
          </w:tcPr>
          <w:p w14:paraId="7BCF29E7" w14:textId="7F7B8BAB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341</w:t>
            </w:r>
          </w:p>
        </w:tc>
        <w:tc>
          <w:tcPr>
            <w:tcW w:w="1325" w:type="dxa"/>
          </w:tcPr>
          <w:p w14:paraId="035D873A" w14:textId="07DD52E8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07[.017]</w:t>
            </w:r>
          </w:p>
        </w:tc>
        <w:tc>
          <w:tcPr>
            <w:tcW w:w="802" w:type="dxa"/>
          </w:tcPr>
          <w:p w14:paraId="3619716C" w14:textId="7FD4F093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664</w:t>
            </w:r>
          </w:p>
        </w:tc>
        <w:tc>
          <w:tcPr>
            <w:tcW w:w="1134" w:type="dxa"/>
          </w:tcPr>
          <w:p w14:paraId="0920FC4D" w14:textId="54A8481D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39[.019]</w:t>
            </w:r>
          </w:p>
        </w:tc>
        <w:tc>
          <w:tcPr>
            <w:tcW w:w="992" w:type="dxa"/>
          </w:tcPr>
          <w:p w14:paraId="7AA0E499" w14:textId="7F91755C" w:rsidR="00810DB7" w:rsidRPr="008B458C" w:rsidRDefault="00810DB7" w:rsidP="00810DB7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045</w:t>
            </w:r>
          </w:p>
        </w:tc>
      </w:tr>
      <w:tr w:rsidR="0070143B" w:rsidRPr="00C60279" w14:paraId="1EC223AA" w14:textId="77777777" w:rsidTr="008B458C">
        <w:trPr>
          <w:trHeight w:val="353"/>
        </w:trPr>
        <w:tc>
          <w:tcPr>
            <w:tcW w:w="992" w:type="dxa"/>
            <w:vMerge/>
          </w:tcPr>
          <w:p w14:paraId="05ABABA3" w14:textId="77777777" w:rsidR="0070143B" w:rsidRPr="008B458C" w:rsidRDefault="0070143B" w:rsidP="0070143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25E42F49" w14:textId="77777777" w:rsidR="0070143B" w:rsidRPr="008B458C" w:rsidRDefault="0070143B" w:rsidP="0070143B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3DF6B74C" w14:textId="6DCD7283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CE2A5CB" w14:textId="574DED79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9[.014]</w:t>
            </w:r>
          </w:p>
        </w:tc>
        <w:tc>
          <w:tcPr>
            <w:tcW w:w="992" w:type="dxa"/>
          </w:tcPr>
          <w:p w14:paraId="5DFF25A6" w14:textId="3BA0130E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539</w:t>
            </w:r>
          </w:p>
        </w:tc>
        <w:tc>
          <w:tcPr>
            <w:tcW w:w="1276" w:type="dxa"/>
          </w:tcPr>
          <w:p w14:paraId="5392AB78" w14:textId="4860AD4B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&lt;0.001</w:t>
            </w:r>
          </w:p>
        </w:tc>
        <w:tc>
          <w:tcPr>
            <w:tcW w:w="1417" w:type="dxa"/>
          </w:tcPr>
          <w:p w14:paraId="20544765" w14:textId="46CEA8EB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17[.019]</w:t>
            </w:r>
          </w:p>
        </w:tc>
        <w:tc>
          <w:tcPr>
            <w:tcW w:w="851" w:type="dxa"/>
          </w:tcPr>
          <w:p w14:paraId="5C43AB5B" w14:textId="6B31F983" w:rsidR="0070143B" w:rsidRPr="008B458C" w:rsidRDefault="0070143B" w:rsidP="0070143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373</w:t>
            </w:r>
          </w:p>
        </w:tc>
        <w:tc>
          <w:tcPr>
            <w:tcW w:w="1417" w:type="dxa"/>
          </w:tcPr>
          <w:p w14:paraId="2B11AEB5" w14:textId="16401006" w:rsidR="0070143B" w:rsidRPr="008B458C" w:rsidRDefault="0070143B" w:rsidP="0070143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01[.002]</w:t>
            </w:r>
          </w:p>
        </w:tc>
        <w:tc>
          <w:tcPr>
            <w:tcW w:w="1134" w:type="dxa"/>
          </w:tcPr>
          <w:p w14:paraId="606817C4" w14:textId="2A04AEAB" w:rsidR="0070143B" w:rsidRPr="008B458C" w:rsidRDefault="0070143B" w:rsidP="0070143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498</w:t>
            </w:r>
          </w:p>
        </w:tc>
        <w:tc>
          <w:tcPr>
            <w:tcW w:w="1325" w:type="dxa"/>
          </w:tcPr>
          <w:p w14:paraId="14649505" w14:textId="2B9A2649" w:rsidR="0070143B" w:rsidRPr="008B458C" w:rsidRDefault="0070143B" w:rsidP="0070143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-.031[.019]</w:t>
            </w:r>
          </w:p>
        </w:tc>
        <w:tc>
          <w:tcPr>
            <w:tcW w:w="802" w:type="dxa"/>
          </w:tcPr>
          <w:p w14:paraId="71B599FC" w14:textId="2E152F36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104</w:t>
            </w:r>
          </w:p>
        </w:tc>
        <w:tc>
          <w:tcPr>
            <w:tcW w:w="1134" w:type="dxa"/>
          </w:tcPr>
          <w:p w14:paraId="5EE14916" w14:textId="77D42375" w:rsidR="0070143B" w:rsidRPr="008B458C" w:rsidRDefault="0070143B" w:rsidP="0070143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-.024[.018]</w:t>
            </w:r>
          </w:p>
        </w:tc>
        <w:tc>
          <w:tcPr>
            <w:tcW w:w="992" w:type="dxa"/>
          </w:tcPr>
          <w:p w14:paraId="03BDCA9B" w14:textId="18FF7EA5" w:rsidR="0070143B" w:rsidRPr="008B458C" w:rsidRDefault="0070143B" w:rsidP="0070143B">
            <w:pPr>
              <w:rPr>
                <w:sz w:val="18"/>
                <w:szCs w:val="18"/>
              </w:rPr>
            </w:pPr>
            <w:r w:rsidRPr="00C60279">
              <w:rPr>
                <w:rFonts w:ascii="Calibri" w:hAnsi="Calibri" w:cs="Calibri"/>
                <w:sz w:val="18"/>
                <w:szCs w:val="18"/>
              </w:rPr>
              <w:t>.174</w:t>
            </w:r>
          </w:p>
        </w:tc>
      </w:tr>
      <w:tr w:rsidR="00930E11" w:rsidRPr="00C60279" w14:paraId="07FA30D0" w14:textId="77777777" w:rsidTr="008B458C">
        <w:trPr>
          <w:trHeight w:val="353"/>
        </w:trPr>
        <w:tc>
          <w:tcPr>
            <w:tcW w:w="992" w:type="dxa"/>
            <w:vMerge/>
          </w:tcPr>
          <w:p w14:paraId="7EA381C7" w14:textId="77777777" w:rsidR="00E12DF4" w:rsidRPr="008B458C" w:rsidRDefault="00E12DF4" w:rsidP="00E12DF4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vMerge/>
          </w:tcPr>
          <w:p w14:paraId="61B6A48E" w14:textId="77777777" w:rsidR="00E12DF4" w:rsidRPr="008B458C" w:rsidRDefault="00E12DF4" w:rsidP="00E12DF4">
            <w:pPr>
              <w:rPr>
                <w:sz w:val="18"/>
                <w:szCs w:val="18"/>
              </w:rPr>
            </w:pPr>
          </w:p>
        </w:tc>
        <w:tc>
          <w:tcPr>
            <w:tcW w:w="1017" w:type="dxa"/>
          </w:tcPr>
          <w:p w14:paraId="36D3BFC4" w14:textId="47BB3697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Combined</w:t>
            </w:r>
          </w:p>
        </w:tc>
        <w:tc>
          <w:tcPr>
            <w:tcW w:w="1134" w:type="dxa"/>
          </w:tcPr>
          <w:p w14:paraId="7470966B" w14:textId="1FC00350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007[.008]</w:t>
            </w:r>
          </w:p>
        </w:tc>
        <w:tc>
          <w:tcPr>
            <w:tcW w:w="992" w:type="dxa"/>
          </w:tcPr>
          <w:p w14:paraId="1E478D5F" w14:textId="1EC35A27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.385</w:t>
            </w:r>
          </w:p>
        </w:tc>
        <w:tc>
          <w:tcPr>
            <w:tcW w:w="1276" w:type="dxa"/>
          </w:tcPr>
          <w:p w14:paraId="052DAE4D" w14:textId="6E0ABAD8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3A072AC9" w14:textId="1A50959B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.004[.011]</w:t>
            </w:r>
          </w:p>
        </w:tc>
        <w:tc>
          <w:tcPr>
            <w:tcW w:w="851" w:type="dxa"/>
          </w:tcPr>
          <w:p w14:paraId="4001407A" w14:textId="4AAF8372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.685</w:t>
            </w:r>
          </w:p>
        </w:tc>
        <w:tc>
          <w:tcPr>
            <w:tcW w:w="1417" w:type="dxa"/>
          </w:tcPr>
          <w:p w14:paraId="0B1371E6" w14:textId="091B68AC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.001[.001]</w:t>
            </w:r>
          </w:p>
        </w:tc>
        <w:tc>
          <w:tcPr>
            <w:tcW w:w="1134" w:type="dxa"/>
          </w:tcPr>
          <w:p w14:paraId="04053569" w14:textId="75E6F014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rFonts w:ascii="Calibri" w:hAnsi="Calibri" w:cs="Calibri"/>
                <w:sz w:val="18"/>
                <w:szCs w:val="18"/>
              </w:rPr>
              <w:t>.652</w:t>
            </w:r>
          </w:p>
        </w:tc>
        <w:tc>
          <w:tcPr>
            <w:tcW w:w="1325" w:type="dxa"/>
          </w:tcPr>
          <w:p w14:paraId="56DEC11A" w14:textId="696A9B7D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802" w:type="dxa"/>
          </w:tcPr>
          <w:p w14:paraId="3AA2F8FC" w14:textId="3C8D1492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9369CAA" w14:textId="3AC1C857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14:paraId="5F24D350" w14:textId="03855222" w:rsidR="00E12DF4" w:rsidRPr="008B458C" w:rsidRDefault="00E12DF4" w:rsidP="00E12DF4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NA</w:t>
            </w:r>
          </w:p>
        </w:tc>
      </w:tr>
      <w:tr w:rsidR="000F5333" w:rsidRPr="00C60279" w14:paraId="3805050B" w14:textId="096EB80C" w:rsidTr="008B458C">
        <w:trPr>
          <w:trHeight w:val="171"/>
        </w:trPr>
        <w:tc>
          <w:tcPr>
            <w:tcW w:w="15593" w:type="dxa"/>
            <w:gridSpan w:val="14"/>
          </w:tcPr>
          <w:p w14:paraId="5D7CE530" w14:textId="448470D3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 xml:space="preserve">Analyses adjusted for age, sex and </w:t>
            </w:r>
            <w:proofErr w:type="gramStart"/>
            <w:r w:rsidRPr="008B458C">
              <w:rPr>
                <w:sz w:val="18"/>
                <w:szCs w:val="18"/>
              </w:rPr>
              <w:t>PCs</w:t>
            </w:r>
            <w:proofErr w:type="gramEnd"/>
          </w:p>
          <w:p w14:paraId="77975E93" w14:textId="220AE17D" w:rsidR="000F5333" w:rsidRPr="008B458C" w:rsidRDefault="000F5333" w:rsidP="00751C4B">
            <w:pPr>
              <w:rPr>
                <w:sz w:val="18"/>
                <w:szCs w:val="18"/>
              </w:rPr>
            </w:pPr>
            <w:r w:rsidRPr="008B458C">
              <w:rPr>
                <w:sz w:val="18"/>
                <w:szCs w:val="18"/>
              </w:rPr>
              <w:t>Meta-analysis performed for IVW and MR-Egger only</w:t>
            </w:r>
          </w:p>
        </w:tc>
      </w:tr>
    </w:tbl>
    <w:p w14:paraId="205CA185" w14:textId="77777777" w:rsidR="0056126B" w:rsidRDefault="0056126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44FAF3D" w14:textId="3C11B8F0" w:rsidR="008936F0" w:rsidRDefault="009801CC" w:rsidP="00CA6A2A">
      <w:pPr>
        <w:pStyle w:val="Heading2"/>
      </w:pPr>
      <w:bookmarkStart w:id="12" w:name="_Toc139229929"/>
      <w:r>
        <w:lastRenderedPageBreak/>
        <w:t xml:space="preserve">Supplementary </w:t>
      </w:r>
      <w:r w:rsidR="008936F0" w:rsidRPr="00CA6A2A">
        <w:t xml:space="preserve">Table </w:t>
      </w:r>
      <w:r w:rsidR="00FF09C9">
        <w:fldChar w:fldCharType="begin"/>
      </w:r>
      <w:r w:rsidR="00FF09C9">
        <w:instrText xml:space="preserve"> SEQ Table \* ARABIC </w:instrText>
      </w:r>
      <w:r w:rsidR="00FF09C9">
        <w:fldChar w:fldCharType="separate"/>
      </w:r>
      <w:r w:rsidR="00DC7911">
        <w:rPr>
          <w:noProof/>
        </w:rPr>
        <w:t>6</w:t>
      </w:r>
      <w:r w:rsidR="00FF09C9">
        <w:rPr>
          <w:noProof/>
        </w:rPr>
        <w:fldChar w:fldCharType="end"/>
      </w:r>
      <w:r w:rsidR="008936F0" w:rsidRPr="00CA6A2A">
        <w:t>: R</w:t>
      </w:r>
      <w:r w:rsidR="008936F0" w:rsidRPr="008B458C">
        <w:rPr>
          <w:vertAlign w:val="superscript"/>
        </w:rPr>
        <w:t>2</w:t>
      </w:r>
      <w:r w:rsidR="008936F0" w:rsidRPr="00CA6A2A">
        <w:t>, F statistic and Number of SNPs in PRS from MR analyses with Multimorbidity Status (2+ conditions)</w:t>
      </w:r>
      <w:bookmarkEnd w:id="12"/>
    </w:p>
    <w:p w14:paraId="314C391B" w14:textId="77777777" w:rsidR="00CA6A2A" w:rsidRPr="00CA6A2A" w:rsidRDefault="00CA6A2A" w:rsidP="00CA6A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6"/>
        <w:gridCol w:w="2662"/>
        <w:gridCol w:w="2719"/>
        <w:gridCol w:w="2835"/>
        <w:gridCol w:w="2846"/>
      </w:tblGrid>
      <w:tr w:rsidR="0007484B" w14:paraId="6AB4209E" w14:textId="77777777" w:rsidTr="008B458C">
        <w:tc>
          <w:tcPr>
            <w:tcW w:w="2886" w:type="dxa"/>
          </w:tcPr>
          <w:p w14:paraId="1CA4D1B0" w14:textId="6D97393D" w:rsidR="0007484B" w:rsidRDefault="0007484B">
            <w:r>
              <w:t>Exposure</w:t>
            </w:r>
          </w:p>
        </w:tc>
        <w:tc>
          <w:tcPr>
            <w:tcW w:w="2662" w:type="dxa"/>
          </w:tcPr>
          <w:p w14:paraId="5E2FF82B" w14:textId="151D6E01" w:rsidR="0007484B" w:rsidRDefault="0007484B">
            <w:r>
              <w:t>Split</w:t>
            </w:r>
          </w:p>
        </w:tc>
        <w:tc>
          <w:tcPr>
            <w:tcW w:w="2719" w:type="dxa"/>
          </w:tcPr>
          <w:p w14:paraId="7A0D0D5F" w14:textId="286A50BD" w:rsidR="0007484B" w:rsidRPr="007B6E0D" w:rsidRDefault="0007484B">
            <w:r>
              <w:t>R</w:t>
            </w:r>
            <w:r w:rsidRPr="008B458C">
              <w:rPr>
                <w:vertAlign w:val="superscript"/>
              </w:rPr>
              <w:t>2</w:t>
            </w:r>
            <w:r w:rsidR="007B6E0D">
              <w:t xml:space="preserve"> (3 </w:t>
            </w:r>
            <w:proofErr w:type="spellStart"/>
            <w:r w:rsidR="007B6E0D">
              <w:t>d.p</w:t>
            </w:r>
            <w:proofErr w:type="spellEnd"/>
            <w:r w:rsidR="007B6E0D">
              <w:t>)</w:t>
            </w:r>
          </w:p>
        </w:tc>
        <w:tc>
          <w:tcPr>
            <w:tcW w:w="2835" w:type="dxa"/>
          </w:tcPr>
          <w:p w14:paraId="61C6FDCE" w14:textId="13D797CE" w:rsidR="0007484B" w:rsidRDefault="0007484B">
            <w:r>
              <w:t>F statistic</w:t>
            </w:r>
            <w:r w:rsidR="0021459B">
              <w:t xml:space="preserve"> (p-value)</w:t>
            </w:r>
            <w:r w:rsidR="007B6E0D">
              <w:t xml:space="preserve"> (1 </w:t>
            </w:r>
            <w:proofErr w:type="spellStart"/>
            <w:r w:rsidR="007B6E0D">
              <w:t>d.p</w:t>
            </w:r>
            <w:proofErr w:type="spellEnd"/>
            <w:r w:rsidR="007B6E0D">
              <w:t>)</w:t>
            </w:r>
          </w:p>
        </w:tc>
        <w:tc>
          <w:tcPr>
            <w:tcW w:w="2846" w:type="dxa"/>
          </w:tcPr>
          <w:p w14:paraId="2A03B143" w14:textId="2B65D6F9" w:rsidR="0007484B" w:rsidRDefault="0007484B">
            <w:r>
              <w:t>Number of SNPs in PRS</w:t>
            </w:r>
          </w:p>
        </w:tc>
      </w:tr>
      <w:tr w:rsidR="0007484B" w14:paraId="15478245" w14:textId="77777777" w:rsidTr="002D60CD">
        <w:tc>
          <w:tcPr>
            <w:tcW w:w="2886" w:type="dxa"/>
            <w:vMerge w:val="restart"/>
          </w:tcPr>
          <w:p w14:paraId="1B543FF7" w14:textId="658997F4" w:rsidR="0007484B" w:rsidRDefault="0007484B">
            <w:r>
              <w:t xml:space="preserve">SD Years of education </w:t>
            </w:r>
          </w:p>
        </w:tc>
        <w:tc>
          <w:tcPr>
            <w:tcW w:w="2662" w:type="dxa"/>
          </w:tcPr>
          <w:p w14:paraId="339FDC11" w14:textId="37414918" w:rsidR="0007484B" w:rsidRDefault="0007484B">
            <w:r>
              <w:t>1</w:t>
            </w:r>
          </w:p>
        </w:tc>
        <w:tc>
          <w:tcPr>
            <w:tcW w:w="2719" w:type="dxa"/>
          </w:tcPr>
          <w:p w14:paraId="0A26B628" w14:textId="4400FD46" w:rsidR="0007484B" w:rsidRDefault="007B6E0D">
            <w:r>
              <w:t>0.005</w:t>
            </w:r>
          </w:p>
        </w:tc>
        <w:tc>
          <w:tcPr>
            <w:tcW w:w="2835" w:type="dxa"/>
          </w:tcPr>
          <w:p w14:paraId="0A26E4B1" w14:textId="4E6035E3" w:rsidR="0007484B" w:rsidRDefault="007B6E0D">
            <w:r>
              <w:t>901.9 (&lt;0.001)</w:t>
            </w:r>
          </w:p>
        </w:tc>
        <w:tc>
          <w:tcPr>
            <w:tcW w:w="2846" w:type="dxa"/>
          </w:tcPr>
          <w:p w14:paraId="11200AB5" w14:textId="59BE5ACE" w:rsidR="0007484B" w:rsidRDefault="007B6E0D">
            <w:r>
              <w:t>56</w:t>
            </w:r>
          </w:p>
        </w:tc>
      </w:tr>
      <w:tr w:rsidR="0007484B" w14:paraId="2F4E409B" w14:textId="77777777" w:rsidTr="0007484B">
        <w:tc>
          <w:tcPr>
            <w:tcW w:w="2886" w:type="dxa"/>
            <w:vMerge/>
          </w:tcPr>
          <w:p w14:paraId="7D75EF26" w14:textId="77777777" w:rsidR="0007484B" w:rsidRDefault="0007484B"/>
        </w:tc>
        <w:tc>
          <w:tcPr>
            <w:tcW w:w="2662" w:type="dxa"/>
          </w:tcPr>
          <w:p w14:paraId="30648742" w14:textId="55F24976" w:rsidR="0007484B" w:rsidRDefault="0007484B">
            <w:r>
              <w:t>2</w:t>
            </w:r>
          </w:p>
        </w:tc>
        <w:tc>
          <w:tcPr>
            <w:tcW w:w="2719" w:type="dxa"/>
          </w:tcPr>
          <w:p w14:paraId="1BA5AB99" w14:textId="5127E20E" w:rsidR="0007484B" w:rsidRDefault="007B6E0D">
            <w:r>
              <w:t>0.005</w:t>
            </w:r>
          </w:p>
        </w:tc>
        <w:tc>
          <w:tcPr>
            <w:tcW w:w="2835" w:type="dxa"/>
          </w:tcPr>
          <w:p w14:paraId="3DB4BE09" w14:textId="79190A40" w:rsidR="0007484B" w:rsidRDefault="007B6E0D">
            <w:r>
              <w:t>855.2 (&lt;0.001)</w:t>
            </w:r>
          </w:p>
        </w:tc>
        <w:tc>
          <w:tcPr>
            <w:tcW w:w="2846" w:type="dxa"/>
          </w:tcPr>
          <w:p w14:paraId="59EB349D" w14:textId="4B51D399" w:rsidR="0007484B" w:rsidRDefault="007B6E0D">
            <w:r>
              <w:t>58</w:t>
            </w:r>
          </w:p>
        </w:tc>
      </w:tr>
      <w:tr w:rsidR="0007484B" w14:paraId="577CB43C" w14:textId="77777777" w:rsidTr="007D607E">
        <w:tc>
          <w:tcPr>
            <w:tcW w:w="2886" w:type="dxa"/>
            <w:vMerge w:val="restart"/>
          </w:tcPr>
          <w:p w14:paraId="735D539A" w14:textId="6C30342F" w:rsidR="0007484B" w:rsidRDefault="0007484B">
            <w:r>
              <w:t>5 Units of BMI</w:t>
            </w:r>
          </w:p>
        </w:tc>
        <w:tc>
          <w:tcPr>
            <w:tcW w:w="2662" w:type="dxa"/>
          </w:tcPr>
          <w:p w14:paraId="694945AD" w14:textId="310287CF" w:rsidR="0007484B" w:rsidRDefault="0007484B">
            <w:r>
              <w:t>1</w:t>
            </w:r>
          </w:p>
        </w:tc>
        <w:tc>
          <w:tcPr>
            <w:tcW w:w="2719" w:type="dxa"/>
          </w:tcPr>
          <w:p w14:paraId="5E5D202C" w14:textId="19621694" w:rsidR="0007484B" w:rsidRDefault="007B6E0D">
            <w:r>
              <w:t>0.026</w:t>
            </w:r>
          </w:p>
        </w:tc>
        <w:tc>
          <w:tcPr>
            <w:tcW w:w="2835" w:type="dxa"/>
          </w:tcPr>
          <w:p w14:paraId="35A8211C" w14:textId="1A5C28FF" w:rsidR="0007484B" w:rsidRDefault="007B6E0D">
            <w:r>
              <w:t>4447.7 (&lt;0.001)</w:t>
            </w:r>
          </w:p>
        </w:tc>
        <w:tc>
          <w:tcPr>
            <w:tcW w:w="2846" w:type="dxa"/>
          </w:tcPr>
          <w:p w14:paraId="0E0B02F2" w14:textId="4E143646" w:rsidR="0007484B" w:rsidRDefault="007B6E0D">
            <w:r>
              <w:t>162</w:t>
            </w:r>
          </w:p>
        </w:tc>
      </w:tr>
      <w:tr w:rsidR="0007484B" w14:paraId="32FBDF7F" w14:textId="77777777" w:rsidTr="0007484B">
        <w:tc>
          <w:tcPr>
            <w:tcW w:w="2886" w:type="dxa"/>
            <w:vMerge/>
          </w:tcPr>
          <w:p w14:paraId="0ABCE066" w14:textId="77777777" w:rsidR="0007484B" w:rsidRDefault="0007484B"/>
        </w:tc>
        <w:tc>
          <w:tcPr>
            <w:tcW w:w="2662" w:type="dxa"/>
          </w:tcPr>
          <w:p w14:paraId="0AF96740" w14:textId="2D510EBE" w:rsidR="0007484B" w:rsidRDefault="0007484B">
            <w:r>
              <w:t>2</w:t>
            </w:r>
          </w:p>
        </w:tc>
        <w:tc>
          <w:tcPr>
            <w:tcW w:w="2719" w:type="dxa"/>
          </w:tcPr>
          <w:p w14:paraId="1CFAAC96" w14:textId="43E48081" w:rsidR="0007484B" w:rsidRDefault="007B6E0D">
            <w:r>
              <w:t>0.027</w:t>
            </w:r>
          </w:p>
        </w:tc>
        <w:tc>
          <w:tcPr>
            <w:tcW w:w="2835" w:type="dxa"/>
          </w:tcPr>
          <w:p w14:paraId="57BBC205" w14:textId="42E8F780" w:rsidR="0007484B" w:rsidRDefault="007B6E0D">
            <w:r>
              <w:t>4667.8 (&lt;0.001)</w:t>
            </w:r>
          </w:p>
        </w:tc>
        <w:tc>
          <w:tcPr>
            <w:tcW w:w="2846" w:type="dxa"/>
          </w:tcPr>
          <w:p w14:paraId="590F1740" w14:textId="5145F6D9" w:rsidR="0007484B" w:rsidRDefault="007B6E0D">
            <w:r>
              <w:t>163</w:t>
            </w:r>
          </w:p>
        </w:tc>
      </w:tr>
      <w:tr w:rsidR="0007484B" w14:paraId="23378D08" w14:textId="77777777" w:rsidTr="006223B8">
        <w:tc>
          <w:tcPr>
            <w:tcW w:w="2886" w:type="dxa"/>
            <w:vMerge w:val="restart"/>
          </w:tcPr>
          <w:p w14:paraId="661B5615" w14:textId="0E6B696D" w:rsidR="0007484B" w:rsidRDefault="0007484B">
            <w:r>
              <w:t>SD Lifetime smoking index</w:t>
            </w:r>
          </w:p>
        </w:tc>
        <w:tc>
          <w:tcPr>
            <w:tcW w:w="2662" w:type="dxa"/>
          </w:tcPr>
          <w:p w14:paraId="7B57DBB9" w14:textId="3AA1484C" w:rsidR="0007484B" w:rsidRDefault="0007484B">
            <w:r>
              <w:t>1</w:t>
            </w:r>
          </w:p>
        </w:tc>
        <w:tc>
          <w:tcPr>
            <w:tcW w:w="2719" w:type="dxa"/>
          </w:tcPr>
          <w:p w14:paraId="41C2603C" w14:textId="54E4EC71" w:rsidR="0007484B" w:rsidRDefault="007B6E0D">
            <w:r>
              <w:t>0.002</w:t>
            </w:r>
          </w:p>
        </w:tc>
        <w:tc>
          <w:tcPr>
            <w:tcW w:w="2835" w:type="dxa"/>
          </w:tcPr>
          <w:p w14:paraId="58F2BA42" w14:textId="72C8F49A" w:rsidR="0007484B" w:rsidRDefault="007B6E0D">
            <w:r>
              <w:t>326.3 (&lt;0.001)</w:t>
            </w:r>
          </w:p>
        </w:tc>
        <w:tc>
          <w:tcPr>
            <w:tcW w:w="2846" w:type="dxa"/>
          </w:tcPr>
          <w:p w14:paraId="72E0555C" w14:textId="5629F848" w:rsidR="0007484B" w:rsidRDefault="007B6E0D">
            <w:r>
              <w:t>24</w:t>
            </w:r>
          </w:p>
        </w:tc>
      </w:tr>
      <w:tr w:rsidR="0007484B" w14:paraId="2A1BB956" w14:textId="77777777" w:rsidTr="0007484B">
        <w:tc>
          <w:tcPr>
            <w:tcW w:w="2886" w:type="dxa"/>
            <w:vMerge/>
          </w:tcPr>
          <w:p w14:paraId="342B1C04" w14:textId="77777777" w:rsidR="0007484B" w:rsidRDefault="0007484B"/>
        </w:tc>
        <w:tc>
          <w:tcPr>
            <w:tcW w:w="2662" w:type="dxa"/>
          </w:tcPr>
          <w:p w14:paraId="74DE9F97" w14:textId="52A571E8" w:rsidR="0007484B" w:rsidRDefault="0007484B">
            <w:r>
              <w:t>2</w:t>
            </w:r>
          </w:p>
        </w:tc>
        <w:tc>
          <w:tcPr>
            <w:tcW w:w="2719" w:type="dxa"/>
          </w:tcPr>
          <w:p w14:paraId="1B9D5167" w14:textId="116816CC" w:rsidR="0007484B" w:rsidRDefault="007B6E0D">
            <w:r>
              <w:t>0.003</w:t>
            </w:r>
          </w:p>
        </w:tc>
        <w:tc>
          <w:tcPr>
            <w:tcW w:w="2835" w:type="dxa"/>
          </w:tcPr>
          <w:p w14:paraId="7D48A578" w14:textId="5299F942" w:rsidR="0007484B" w:rsidRDefault="007B6E0D">
            <w:r>
              <w:t>425.0 (&lt;0.001)</w:t>
            </w:r>
          </w:p>
        </w:tc>
        <w:tc>
          <w:tcPr>
            <w:tcW w:w="2846" w:type="dxa"/>
          </w:tcPr>
          <w:p w14:paraId="6700F09E" w14:textId="58A2697A" w:rsidR="0007484B" w:rsidRDefault="007B6E0D">
            <w:r>
              <w:t>23</w:t>
            </w:r>
          </w:p>
        </w:tc>
      </w:tr>
      <w:tr w:rsidR="0007484B" w14:paraId="3C292F16" w14:textId="77777777" w:rsidTr="005B1A32">
        <w:tc>
          <w:tcPr>
            <w:tcW w:w="2886" w:type="dxa"/>
            <w:vMerge w:val="restart"/>
          </w:tcPr>
          <w:p w14:paraId="252A20E2" w14:textId="753DAD0C" w:rsidR="0007484B" w:rsidRDefault="0007484B">
            <w:r>
              <w:t>5 Units of alcohol per week</w:t>
            </w:r>
          </w:p>
        </w:tc>
        <w:tc>
          <w:tcPr>
            <w:tcW w:w="2662" w:type="dxa"/>
          </w:tcPr>
          <w:p w14:paraId="1A7B5EC3" w14:textId="4F964ADF" w:rsidR="0007484B" w:rsidRDefault="0007484B">
            <w:r>
              <w:t>1</w:t>
            </w:r>
          </w:p>
        </w:tc>
        <w:tc>
          <w:tcPr>
            <w:tcW w:w="2719" w:type="dxa"/>
          </w:tcPr>
          <w:p w14:paraId="5C3C41AF" w14:textId="46A03C28" w:rsidR="0007484B" w:rsidRDefault="007B6E0D">
            <w:r>
              <w:t>0.003</w:t>
            </w:r>
          </w:p>
        </w:tc>
        <w:tc>
          <w:tcPr>
            <w:tcW w:w="2835" w:type="dxa"/>
          </w:tcPr>
          <w:p w14:paraId="0EB0D0A3" w14:textId="1E5A638F" w:rsidR="0007484B" w:rsidRDefault="007B6E0D">
            <w:r>
              <w:t>345.6 (&lt;0.001)</w:t>
            </w:r>
          </w:p>
        </w:tc>
        <w:tc>
          <w:tcPr>
            <w:tcW w:w="2846" w:type="dxa"/>
          </w:tcPr>
          <w:p w14:paraId="3040AC92" w14:textId="285504D1" w:rsidR="0007484B" w:rsidRDefault="007B6E0D">
            <w:r>
              <w:t>10</w:t>
            </w:r>
          </w:p>
        </w:tc>
      </w:tr>
      <w:tr w:rsidR="0007484B" w14:paraId="360E01AE" w14:textId="77777777" w:rsidTr="0007484B">
        <w:tc>
          <w:tcPr>
            <w:tcW w:w="2886" w:type="dxa"/>
            <w:vMerge/>
          </w:tcPr>
          <w:p w14:paraId="739A0FB8" w14:textId="77777777" w:rsidR="0007484B" w:rsidRDefault="0007484B"/>
        </w:tc>
        <w:tc>
          <w:tcPr>
            <w:tcW w:w="2662" w:type="dxa"/>
          </w:tcPr>
          <w:p w14:paraId="785A0B23" w14:textId="10955059" w:rsidR="0007484B" w:rsidRDefault="0007484B">
            <w:r>
              <w:t>2</w:t>
            </w:r>
          </w:p>
        </w:tc>
        <w:tc>
          <w:tcPr>
            <w:tcW w:w="2719" w:type="dxa"/>
          </w:tcPr>
          <w:p w14:paraId="316A4350" w14:textId="2AFDCE18" w:rsidR="0007484B" w:rsidRDefault="007B6E0D">
            <w:r>
              <w:t>0.002</w:t>
            </w:r>
          </w:p>
        </w:tc>
        <w:tc>
          <w:tcPr>
            <w:tcW w:w="2835" w:type="dxa"/>
          </w:tcPr>
          <w:p w14:paraId="54A528CE" w14:textId="10E787D6" w:rsidR="0007484B" w:rsidRDefault="007B6E0D">
            <w:r>
              <w:t>311.0 (&lt;0.001)</w:t>
            </w:r>
          </w:p>
        </w:tc>
        <w:tc>
          <w:tcPr>
            <w:tcW w:w="2846" w:type="dxa"/>
          </w:tcPr>
          <w:p w14:paraId="5F1B5162" w14:textId="77AA4487" w:rsidR="0007484B" w:rsidRDefault="007B6E0D">
            <w:r>
              <w:t>9</w:t>
            </w:r>
          </w:p>
        </w:tc>
      </w:tr>
      <w:tr w:rsidR="00C54AF5" w14:paraId="3CFBCCAB" w14:textId="77777777" w:rsidTr="00337BC0">
        <w:tc>
          <w:tcPr>
            <w:tcW w:w="13948" w:type="dxa"/>
            <w:gridSpan w:val="5"/>
          </w:tcPr>
          <w:p w14:paraId="192F0C69" w14:textId="00355B27" w:rsidR="00C54AF5" w:rsidRDefault="00C54AF5">
            <w:r>
              <w:t>Calculations based on unadjusted regression of exposure on PRS in each split</w:t>
            </w:r>
          </w:p>
        </w:tc>
      </w:tr>
    </w:tbl>
    <w:p w14:paraId="596F24F9" w14:textId="77777777" w:rsidR="008936F0" w:rsidRDefault="008936F0"/>
    <w:p w14:paraId="3FF13527" w14:textId="77777777" w:rsidR="002B5D4E" w:rsidRDefault="002B5D4E">
      <w:r>
        <w:br w:type="page"/>
      </w:r>
    </w:p>
    <w:p w14:paraId="69892C8D" w14:textId="48782BD7" w:rsidR="000612B6" w:rsidRDefault="00DC7911" w:rsidP="003B4C2F">
      <w:pPr>
        <w:pStyle w:val="Heading2"/>
      </w:pPr>
      <w:bookmarkStart w:id="13" w:name="_Toc139229930"/>
      <w:r w:rsidRPr="004D1A34">
        <w:lastRenderedPageBreak/>
        <w:t xml:space="preserve">Supplementary </w:t>
      </w:r>
      <w:r w:rsidR="000612B6" w:rsidRPr="00FF09C9">
        <w:t xml:space="preserve">Table </w:t>
      </w:r>
      <w:fldSimple w:instr=" SEQ Table \* ARABIC ">
        <w:r w:rsidRPr="004D1A34">
          <w:rPr>
            <w:noProof/>
          </w:rPr>
          <w:t>7</w:t>
        </w:r>
      </w:fldSimple>
      <w:r w:rsidR="000612B6" w:rsidRPr="00FF09C9">
        <w:t xml:space="preserve">: Sensitivity Analysis - Re-run of main </w:t>
      </w:r>
      <w:r w:rsidR="00F1107C" w:rsidRPr="004D1A34">
        <w:t xml:space="preserve">observational </w:t>
      </w:r>
      <w:r w:rsidR="000612B6" w:rsidRPr="00FF09C9">
        <w:t>analyses with logistic regression</w:t>
      </w:r>
      <w:bookmarkEnd w:id="13"/>
    </w:p>
    <w:p w14:paraId="593516BF" w14:textId="77777777" w:rsidR="003B4C2F" w:rsidRPr="003B4C2F" w:rsidRDefault="003B4C2F" w:rsidP="003B4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CC3AF6" w14:paraId="6F6E9F22" w14:textId="77777777" w:rsidTr="00491E4C">
        <w:tc>
          <w:tcPr>
            <w:tcW w:w="2324" w:type="dxa"/>
            <w:vMerge w:val="restart"/>
          </w:tcPr>
          <w:p w14:paraId="56F47128" w14:textId="3B7EA78A" w:rsidR="00CC3AF6" w:rsidRDefault="00CC3AF6">
            <w:r>
              <w:t>Outcome</w:t>
            </w:r>
          </w:p>
        </w:tc>
        <w:tc>
          <w:tcPr>
            <w:tcW w:w="2324" w:type="dxa"/>
            <w:vMerge w:val="restart"/>
          </w:tcPr>
          <w:p w14:paraId="7AA5E897" w14:textId="056A3AFD" w:rsidR="00CC3AF6" w:rsidRDefault="00CC3AF6">
            <w:r>
              <w:t>Exposure 1</w:t>
            </w:r>
            <w:r w:rsidR="001B0791">
              <w:t>*</w:t>
            </w:r>
          </w:p>
        </w:tc>
        <w:tc>
          <w:tcPr>
            <w:tcW w:w="2325" w:type="dxa"/>
            <w:vMerge w:val="restart"/>
          </w:tcPr>
          <w:p w14:paraId="49D8D99F" w14:textId="28674254" w:rsidR="00CC3AF6" w:rsidRDefault="00CC3AF6">
            <w:r>
              <w:t>Exposure 2</w:t>
            </w:r>
            <w:r w:rsidR="001B0791">
              <w:t>*</w:t>
            </w:r>
          </w:p>
        </w:tc>
        <w:tc>
          <w:tcPr>
            <w:tcW w:w="2325" w:type="dxa"/>
          </w:tcPr>
          <w:p w14:paraId="1F2190D7" w14:textId="61D73857" w:rsidR="00CC3AF6" w:rsidRDefault="00CC3AF6">
            <w:r>
              <w:t>Exposure 1</w:t>
            </w:r>
          </w:p>
        </w:tc>
        <w:tc>
          <w:tcPr>
            <w:tcW w:w="2325" w:type="dxa"/>
          </w:tcPr>
          <w:p w14:paraId="65BE470B" w14:textId="7DAB9C08" w:rsidR="00CC3AF6" w:rsidRDefault="00CC3AF6">
            <w:r>
              <w:t>Exposure 2</w:t>
            </w:r>
          </w:p>
        </w:tc>
        <w:tc>
          <w:tcPr>
            <w:tcW w:w="2325" w:type="dxa"/>
          </w:tcPr>
          <w:p w14:paraId="4FB86103" w14:textId="48C23ED2" w:rsidR="00CC3AF6" w:rsidRDefault="00CC3AF6">
            <w:r>
              <w:t>Interaction</w:t>
            </w:r>
          </w:p>
        </w:tc>
      </w:tr>
      <w:tr w:rsidR="00CC3AF6" w14:paraId="66D08A52" w14:textId="77777777" w:rsidTr="00491E4C">
        <w:tc>
          <w:tcPr>
            <w:tcW w:w="2324" w:type="dxa"/>
            <w:vMerge/>
          </w:tcPr>
          <w:p w14:paraId="01DBBC8A" w14:textId="77777777" w:rsidR="00CC3AF6" w:rsidRDefault="00CC3AF6" w:rsidP="00CC3AF6"/>
        </w:tc>
        <w:tc>
          <w:tcPr>
            <w:tcW w:w="2324" w:type="dxa"/>
            <w:vMerge/>
          </w:tcPr>
          <w:p w14:paraId="65DC9DDF" w14:textId="77777777" w:rsidR="00CC3AF6" w:rsidRDefault="00CC3AF6" w:rsidP="00CC3AF6"/>
        </w:tc>
        <w:tc>
          <w:tcPr>
            <w:tcW w:w="2325" w:type="dxa"/>
            <w:vMerge/>
          </w:tcPr>
          <w:p w14:paraId="5BA16681" w14:textId="77777777" w:rsidR="00CC3AF6" w:rsidRDefault="00CC3AF6" w:rsidP="00CC3AF6"/>
        </w:tc>
        <w:tc>
          <w:tcPr>
            <w:tcW w:w="2325" w:type="dxa"/>
          </w:tcPr>
          <w:p w14:paraId="59E64252" w14:textId="434A4B25" w:rsidR="00CC3AF6" w:rsidRDefault="00CC3AF6" w:rsidP="00CC3AF6">
            <w:r>
              <w:t>Odds Ratio (95% CI)</w:t>
            </w:r>
          </w:p>
        </w:tc>
        <w:tc>
          <w:tcPr>
            <w:tcW w:w="2325" w:type="dxa"/>
          </w:tcPr>
          <w:p w14:paraId="718B2D5C" w14:textId="24D92243" w:rsidR="00CC3AF6" w:rsidRDefault="00CC3AF6" w:rsidP="00CC3AF6">
            <w:r>
              <w:t>Odds Ratio (95% CI)</w:t>
            </w:r>
          </w:p>
        </w:tc>
        <w:tc>
          <w:tcPr>
            <w:tcW w:w="2325" w:type="dxa"/>
          </w:tcPr>
          <w:p w14:paraId="03582001" w14:textId="29D9F7C3" w:rsidR="00CC3AF6" w:rsidRDefault="00CC3AF6" w:rsidP="00CC3AF6">
            <w:r>
              <w:t>Odds Ratio (95% CI)</w:t>
            </w:r>
          </w:p>
        </w:tc>
      </w:tr>
      <w:tr w:rsidR="006807F3" w14:paraId="7AA1DFDD" w14:textId="77777777" w:rsidTr="00CA53C0">
        <w:tc>
          <w:tcPr>
            <w:tcW w:w="2324" w:type="dxa"/>
            <w:vMerge w:val="restart"/>
          </w:tcPr>
          <w:p w14:paraId="69576253" w14:textId="5343CD64" w:rsidR="006807F3" w:rsidRDefault="006807F3" w:rsidP="00CC3AF6">
            <w:r>
              <w:t>Multimorbidity Status (2+ conditions)</w:t>
            </w:r>
          </w:p>
        </w:tc>
        <w:tc>
          <w:tcPr>
            <w:tcW w:w="2324" w:type="dxa"/>
          </w:tcPr>
          <w:p w14:paraId="5863F1A1" w14:textId="09B04E94" w:rsidR="006807F3" w:rsidRDefault="00A6394B" w:rsidP="00CC3AF6">
            <w:r>
              <w:t xml:space="preserve">SD Years of education </w:t>
            </w:r>
          </w:p>
        </w:tc>
        <w:tc>
          <w:tcPr>
            <w:tcW w:w="2325" w:type="dxa"/>
            <w:vMerge w:val="restart"/>
          </w:tcPr>
          <w:p w14:paraId="0D398169" w14:textId="69BA9EBC" w:rsidR="006807F3" w:rsidRDefault="006807F3" w:rsidP="00CC3AF6">
            <w:r>
              <w:t>NA</w:t>
            </w:r>
          </w:p>
        </w:tc>
        <w:tc>
          <w:tcPr>
            <w:tcW w:w="2325" w:type="dxa"/>
          </w:tcPr>
          <w:p w14:paraId="72265D67" w14:textId="40E66750" w:rsidR="006807F3" w:rsidRDefault="00076E8D" w:rsidP="00CC3AF6">
            <w:r>
              <w:t>0.90 (0.89,0.90)</w:t>
            </w:r>
          </w:p>
        </w:tc>
        <w:tc>
          <w:tcPr>
            <w:tcW w:w="4650" w:type="dxa"/>
            <w:gridSpan w:val="2"/>
            <w:vMerge w:val="restart"/>
          </w:tcPr>
          <w:p w14:paraId="7FB5C05E" w14:textId="57F8836E" w:rsidR="006807F3" w:rsidRDefault="006807F3" w:rsidP="00CC3AF6">
            <w:r>
              <w:t>NA</w:t>
            </w:r>
          </w:p>
        </w:tc>
      </w:tr>
      <w:tr w:rsidR="006807F3" w14:paraId="734BCCA5" w14:textId="77777777" w:rsidTr="00CA53C0">
        <w:tc>
          <w:tcPr>
            <w:tcW w:w="2324" w:type="dxa"/>
            <w:vMerge/>
          </w:tcPr>
          <w:p w14:paraId="2F161C18" w14:textId="77777777" w:rsidR="006807F3" w:rsidRDefault="006807F3" w:rsidP="00CC3AF6"/>
        </w:tc>
        <w:tc>
          <w:tcPr>
            <w:tcW w:w="2324" w:type="dxa"/>
          </w:tcPr>
          <w:p w14:paraId="7E409377" w14:textId="27BB1357" w:rsidR="006807F3" w:rsidRDefault="00A6394B" w:rsidP="00CC3AF6">
            <w:r>
              <w:t>5 Units of BMI</w:t>
            </w:r>
          </w:p>
        </w:tc>
        <w:tc>
          <w:tcPr>
            <w:tcW w:w="2325" w:type="dxa"/>
            <w:vMerge/>
          </w:tcPr>
          <w:p w14:paraId="0E6638C4" w14:textId="77777777" w:rsidR="006807F3" w:rsidRDefault="006807F3" w:rsidP="00CC3AF6"/>
        </w:tc>
        <w:tc>
          <w:tcPr>
            <w:tcW w:w="2325" w:type="dxa"/>
          </w:tcPr>
          <w:p w14:paraId="029C667D" w14:textId="4ED508AB" w:rsidR="006807F3" w:rsidRDefault="00076E8D" w:rsidP="00CC3AF6">
            <w:r>
              <w:t>1.43 (1.41,1.44)</w:t>
            </w:r>
          </w:p>
        </w:tc>
        <w:tc>
          <w:tcPr>
            <w:tcW w:w="4650" w:type="dxa"/>
            <w:gridSpan w:val="2"/>
            <w:vMerge/>
          </w:tcPr>
          <w:p w14:paraId="3BD19B9E" w14:textId="77777777" w:rsidR="006807F3" w:rsidRDefault="006807F3" w:rsidP="00CC3AF6"/>
        </w:tc>
      </w:tr>
      <w:tr w:rsidR="006807F3" w14:paraId="22BBA311" w14:textId="77777777" w:rsidTr="00CA53C0">
        <w:tc>
          <w:tcPr>
            <w:tcW w:w="2324" w:type="dxa"/>
            <w:vMerge/>
          </w:tcPr>
          <w:p w14:paraId="3DF6C463" w14:textId="77777777" w:rsidR="006807F3" w:rsidRDefault="006807F3" w:rsidP="00CC3AF6"/>
        </w:tc>
        <w:tc>
          <w:tcPr>
            <w:tcW w:w="2324" w:type="dxa"/>
          </w:tcPr>
          <w:p w14:paraId="3ED8D9EA" w14:textId="6DD57BC6" w:rsidR="006807F3" w:rsidRDefault="00A6394B" w:rsidP="00CC3AF6">
            <w:r>
              <w:t>SD Lifetime smoking index</w:t>
            </w:r>
          </w:p>
        </w:tc>
        <w:tc>
          <w:tcPr>
            <w:tcW w:w="2325" w:type="dxa"/>
            <w:vMerge/>
          </w:tcPr>
          <w:p w14:paraId="202CB895" w14:textId="77777777" w:rsidR="006807F3" w:rsidRDefault="006807F3" w:rsidP="00CC3AF6"/>
        </w:tc>
        <w:tc>
          <w:tcPr>
            <w:tcW w:w="2325" w:type="dxa"/>
          </w:tcPr>
          <w:p w14:paraId="6EB1E60C" w14:textId="3F6EE2E2" w:rsidR="006807F3" w:rsidRDefault="00083870" w:rsidP="00CC3AF6">
            <w:r>
              <w:t>1.23 (</w:t>
            </w:r>
            <w:r w:rsidR="000F7BC7">
              <w:t>1.22,1.24)</w:t>
            </w:r>
          </w:p>
        </w:tc>
        <w:tc>
          <w:tcPr>
            <w:tcW w:w="4650" w:type="dxa"/>
            <w:gridSpan w:val="2"/>
            <w:vMerge/>
          </w:tcPr>
          <w:p w14:paraId="78DF1F2B" w14:textId="77777777" w:rsidR="006807F3" w:rsidRDefault="006807F3" w:rsidP="00CC3AF6"/>
        </w:tc>
      </w:tr>
      <w:tr w:rsidR="006807F3" w14:paraId="4D49893F" w14:textId="77777777" w:rsidTr="00CA53C0">
        <w:tc>
          <w:tcPr>
            <w:tcW w:w="2324" w:type="dxa"/>
            <w:vMerge/>
          </w:tcPr>
          <w:p w14:paraId="136B9321" w14:textId="77777777" w:rsidR="006807F3" w:rsidRDefault="006807F3" w:rsidP="00CC3AF6"/>
        </w:tc>
        <w:tc>
          <w:tcPr>
            <w:tcW w:w="2324" w:type="dxa"/>
          </w:tcPr>
          <w:p w14:paraId="20F80533" w14:textId="0377D271" w:rsidR="006807F3" w:rsidRDefault="009945B2" w:rsidP="00CC3AF6">
            <w:r>
              <w:t>5 units of alcohol per week</w:t>
            </w:r>
          </w:p>
        </w:tc>
        <w:tc>
          <w:tcPr>
            <w:tcW w:w="2325" w:type="dxa"/>
            <w:vMerge/>
          </w:tcPr>
          <w:p w14:paraId="65EC2F72" w14:textId="77777777" w:rsidR="006807F3" w:rsidRDefault="006807F3" w:rsidP="00CC3AF6"/>
        </w:tc>
        <w:tc>
          <w:tcPr>
            <w:tcW w:w="2325" w:type="dxa"/>
          </w:tcPr>
          <w:p w14:paraId="30E511EA" w14:textId="6EE396C7" w:rsidR="006807F3" w:rsidRDefault="000F7BC7" w:rsidP="00CC3AF6">
            <w:r>
              <w:t>1.02 (1.01,1.02)</w:t>
            </w:r>
          </w:p>
        </w:tc>
        <w:tc>
          <w:tcPr>
            <w:tcW w:w="4650" w:type="dxa"/>
            <w:gridSpan w:val="2"/>
            <w:vMerge/>
          </w:tcPr>
          <w:p w14:paraId="4748C20F" w14:textId="77777777" w:rsidR="006807F3" w:rsidRDefault="006807F3" w:rsidP="00CC3AF6"/>
        </w:tc>
      </w:tr>
      <w:tr w:rsidR="00E03043" w14:paraId="5A556C04" w14:textId="77777777" w:rsidTr="00491E4C">
        <w:tc>
          <w:tcPr>
            <w:tcW w:w="2324" w:type="dxa"/>
            <w:vMerge/>
          </w:tcPr>
          <w:p w14:paraId="2FE5039C" w14:textId="77777777" w:rsidR="00E03043" w:rsidRDefault="00E03043" w:rsidP="00E03043"/>
        </w:tc>
        <w:tc>
          <w:tcPr>
            <w:tcW w:w="2324" w:type="dxa"/>
          </w:tcPr>
          <w:p w14:paraId="7FC8327D" w14:textId="36FF6727" w:rsidR="00E03043" w:rsidRDefault="00E03043" w:rsidP="00E03043">
            <w:r>
              <w:t>5 Units of BMI</w:t>
            </w:r>
          </w:p>
        </w:tc>
        <w:tc>
          <w:tcPr>
            <w:tcW w:w="2325" w:type="dxa"/>
          </w:tcPr>
          <w:p w14:paraId="3E45D5CE" w14:textId="0CA32D8A" w:rsidR="00E03043" w:rsidRDefault="00E03043" w:rsidP="00E03043">
            <w:r>
              <w:t>SD Lifetime smoking index</w:t>
            </w:r>
          </w:p>
        </w:tc>
        <w:tc>
          <w:tcPr>
            <w:tcW w:w="2325" w:type="dxa"/>
          </w:tcPr>
          <w:p w14:paraId="182804FF" w14:textId="34A9989D" w:rsidR="00E03043" w:rsidRDefault="00C83620" w:rsidP="00E03043">
            <w:r>
              <w:t>1.43 (1.42,1.45)</w:t>
            </w:r>
          </w:p>
        </w:tc>
        <w:tc>
          <w:tcPr>
            <w:tcW w:w="2325" w:type="dxa"/>
          </w:tcPr>
          <w:p w14:paraId="52547736" w14:textId="54009409" w:rsidR="00E03043" w:rsidRDefault="00C83620" w:rsidP="00E03043">
            <w:r>
              <w:t>1.41 (1.35,1.47)</w:t>
            </w:r>
          </w:p>
        </w:tc>
        <w:tc>
          <w:tcPr>
            <w:tcW w:w="2325" w:type="dxa"/>
          </w:tcPr>
          <w:p w14:paraId="0D6E44E3" w14:textId="051784EC" w:rsidR="00E03043" w:rsidRDefault="00C83620" w:rsidP="00E03043">
            <w:r>
              <w:t>0.97 (0.96,0.98)</w:t>
            </w:r>
          </w:p>
        </w:tc>
      </w:tr>
      <w:tr w:rsidR="00E03043" w14:paraId="7F1D644C" w14:textId="77777777" w:rsidTr="00491E4C">
        <w:tc>
          <w:tcPr>
            <w:tcW w:w="2324" w:type="dxa"/>
            <w:vMerge/>
          </w:tcPr>
          <w:p w14:paraId="1A1DAE19" w14:textId="77777777" w:rsidR="00E03043" w:rsidRDefault="00E03043" w:rsidP="00E03043"/>
        </w:tc>
        <w:tc>
          <w:tcPr>
            <w:tcW w:w="2324" w:type="dxa"/>
          </w:tcPr>
          <w:p w14:paraId="7FACA3FC" w14:textId="2460498C" w:rsidR="00E03043" w:rsidRDefault="00E03043" w:rsidP="00E03043">
            <w:r>
              <w:t>SD Lifetime smoking index</w:t>
            </w:r>
          </w:p>
        </w:tc>
        <w:tc>
          <w:tcPr>
            <w:tcW w:w="2325" w:type="dxa"/>
          </w:tcPr>
          <w:p w14:paraId="1D1BEF83" w14:textId="3648FEEB" w:rsidR="00E03043" w:rsidRDefault="00E03043" w:rsidP="00E03043">
            <w:r>
              <w:t xml:space="preserve">SD Years of education </w:t>
            </w:r>
          </w:p>
        </w:tc>
        <w:tc>
          <w:tcPr>
            <w:tcW w:w="2325" w:type="dxa"/>
          </w:tcPr>
          <w:p w14:paraId="53C03CE5" w14:textId="61803778" w:rsidR="00E03043" w:rsidRDefault="00C83620" w:rsidP="00E03043">
            <w:r>
              <w:t>1.19 (1.17,1.22)</w:t>
            </w:r>
          </w:p>
        </w:tc>
        <w:tc>
          <w:tcPr>
            <w:tcW w:w="2325" w:type="dxa"/>
          </w:tcPr>
          <w:p w14:paraId="10ED01E6" w14:textId="74CD6224" w:rsidR="00E03043" w:rsidRDefault="00C83620" w:rsidP="00E03043">
            <w:r>
              <w:t>0.92 (0.91,0.93)</w:t>
            </w:r>
          </w:p>
        </w:tc>
        <w:tc>
          <w:tcPr>
            <w:tcW w:w="2325" w:type="dxa"/>
          </w:tcPr>
          <w:p w14:paraId="6F6E8CD3" w14:textId="11D7380F" w:rsidR="00E03043" w:rsidRDefault="00C83620" w:rsidP="00E03043">
            <w:r>
              <w:t>1.01 (1.00,1.02)</w:t>
            </w:r>
          </w:p>
        </w:tc>
      </w:tr>
      <w:tr w:rsidR="00E03043" w14:paraId="5DE647BB" w14:textId="77777777" w:rsidTr="00491E4C">
        <w:tc>
          <w:tcPr>
            <w:tcW w:w="2324" w:type="dxa"/>
            <w:vMerge/>
          </w:tcPr>
          <w:p w14:paraId="259DBC4F" w14:textId="77777777" w:rsidR="00E03043" w:rsidRDefault="00E03043" w:rsidP="00E03043"/>
        </w:tc>
        <w:tc>
          <w:tcPr>
            <w:tcW w:w="2324" w:type="dxa"/>
          </w:tcPr>
          <w:p w14:paraId="2F4DF08D" w14:textId="59AB625F" w:rsidR="00E03043" w:rsidRDefault="00E03043" w:rsidP="00E03043">
            <w:r>
              <w:t>5 Units of BMI</w:t>
            </w:r>
          </w:p>
        </w:tc>
        <w:tc>
          <w:tcPr>
            <w:tcW w:w="2325" w:type="dxa"/>
          </w:tcPr>
          <w:p w14:paraId="5C12207F" w14:textId="4C24B6FA" w:rsidR="00E03043" w:rsidRDefault="00E03043" w:rsidP="00E03043">
            <w:r>
              <w:t xml:space="preserve">SD Years of education </w:t>
            </w:r>
          </w:p>
        </w:tc>
        <w:tc>
          <w:tcPr>
            <w:tcW w:w="2325" w:type="dxa"/>
          </w:tcPr>
          <w:p w14:paraId="3E7588B8" w14:textId="011092D2" w:rsidR="00E03043" w:rsidRDefault="00C83620" w:rsidP="00E03043">
            <w:r>
              <w:t>1.48 (1.44,1.51)</w:t>
            </w:r>
          </w:p>
        </w:tc>
        <w:tc>
          <w:tcPr>
            <w:tcW w:w="2325" w:type="dxa"/>
          </w:tcPr>
          <w:p w14:paraId="3E0AD9DA" w14:textId="4E74717B" w:rsidR="00E03043" w:rsidRDefault="00C83620" w:rsidP="00E03043">
            <w:r>
              <w:t xml:space="preserve">1.00 </w:t>
            </w:r>
            <w:proofErr w:type="gramStart"/>
            <w:r>
              <w:t>( 0.96</w:t>
            </w:r>
            <w:proofErr w:type="gramEnd"/>
            <w:r>
              <w:t>,1.05)</w:t>
            </w:r>
          </w:p>
        </w:tc>
        <w:tc>
          <w:tcPr>
            <w:tcW w:w="2325" w:type="dxa"/>
          </w:tcPr>
          <w:p w14:paraId="41546653" w14:textId="3831C8C6" w:rsidR="00E03043" w:rsidRDefault="00C83620" w:rsidP="00E03043">
            <w:r>
              <w:t>0.99 (0.98,0.99)</w:t>
            </w:r>
          </w:p>
        </w:tc>
      </w:tr>
      <w:tr w:rsidR="00DA1C2F" w14:paraId="2FB332EE" w14:textId="77777777" w:rsidTr="00491E4C">
        <w:tc>
          <w:tcPr>
            <w:tcW w:w="2324" w:type="dxa"/>
            <w:vMerge/>
          </w:tcPr>
          <w:p w14:paraId="665AB902" w14:textId="77777777" w:rsidR="00DA1C2F" w:rsidRDefault="00DA1C2F" w:rsidP="00DA1C2F"/>
        </w:tc>
        <w:tc>
          <w:tcPr>
            <w:tcW w:w="2324" w:type="dxa"/>
          </w:tcPr>
          <w:p w14:paraId="41786708" w14:textId="5FD1189B" w:rsidR="00DA1C2F" w:rsidRDefault="00DA1C2F" w:rsidP="00DA1C2F">
            <w:r>
              <w:t>5 units of alcohol per week</w:t>
            </w:r>
          </w:p>
        </w:tc>
        <w:tc>
          <w:tcPr>
            <w:tcW w:w="2325" w:type="dxa"/>
          </w:tcPr>
          <w:p w14:paraId="43156790" w14:textId="31F5021B" w:rsidR="00DA1C2F" w:rsidRDefault="00DA1C2F" w:rsidP="00DA1C2F">
            <w:r>
              <w:t xml:space="preserve">SD Years of education </w:t>
            </w:r>
          </w:p>
        </w:tc>
        <w:tc>
          <w:tcPr>
            <w:tcW w:w="2325" w:type="dxa"/>
          </w:tcPr>
          <w:p w14:paraId="2732C7FF" w14:textId="57C99079" w:rsidR="00DA1C2F" w:rsidRDefault="00C83620" w:rsidP="00DA1C2F">
            <w:r>
              <w:t>1.02 (1.01,1.03)</w:t>
            </w:r>
          </w:p>
        </w:tc>
        <w:tc>
          <w:tcPr>
            <w:tcW w:w="2325" w:type="dxa"/>
          </w:tcPr>
          <w:p w14:paraId="622F3C74" w14:textId="28D65ACC" w:rsidR="00DA1C2F" w:rsidRDefault="00C83620" w:rsidP="00DA1C2F">
            <w:r>
              <w:t>0.91 (0.90,0.92)</w:t>
            </w:r>
          </w:p>
        </w:tc>
        <w:tc>
          <w:tcPr>
            <w:tcW w:w="2325" w:type="dxa"/>
          </w:tcPr>
          <w:p w14:paraId="492F1E88" w14:textId="0FDEC5F3" w:rsidR="00DA1C2F" w:rsidRDefault="00C83620" w:rsidP="00DA1C2F">
            <w:r>
              <w:t>1.00 (1.00,1.00)</w:t>
            </w:r>
          </w:p>
        </w:tc>
      </w:tr>
      <w:tr w:rsidR="00DA1C2F" w14:paraId="7D697244" w14:textId="77777777" w:rsidTr="00491E4C">
        <w:tc>
          <w:tcPr>
            <w:tcW w:w="2324" w:type="dxa"/>
            <w:vMerge/>
          </w:tcPr>
          <w:p w14:paraId="5D53B3BA" w14:textId="77777777" w:rsidR="00DA1C2F" w:rsidRDefault="00DA1C2F" w:rsidP="00DA1C2F"/>
        </w:tc>
        <w:tc>
          <w:tcPr>
            <w:tcW w:w="2324" w:type="dxa"/>
          </w:tcPr>
          <w:p w14:paraId="6F22BEC2" w14:textId="371D2AEF" w:rsidR="00DA1C2F" w:rsidRDefault="00DA1C2F" w:rsidP="00DA1C2F">
            <w:r>
              <w:t>SD Lifetime smoking index</w:t>
            </w:r>
          </w:p>
        </w:tc>
        <w:tc>
          <w:tcPr>
            <w:tcW w:w="2325" w:type="dxa"/>
          </w:tcPr>
          <w:p w14:paraId="22FD10AA" w14:textId="545B411C" w:rsidR="00DA1C2F" w:rsidRDefault="00DA1C2F" w:rsidP="00DA1C2F">
            <w:r>
              <w:t>5 units of alcohol per week</w:t>
            </w:r>
          </w:p>
        </w:tc>
        <w:tc>
          <w:tcPr>
            <w:tcW w:w="2325" w:type="dxa"/>
          </w:tcPr>
          <w:p w14:paraId="61750AB8" w14:textId="3ACC0BB0" w:rsidR="00DA1C2F" w:rsidRDefault="00C83620" w:rsidP="00DA1C2F">
            <w:r>
              <w:t>1.24 (1.22,1.25)</w:t>
            </w:r>
          </w:p>
        </w:tc>
        <w:tc>
          <w:tcPr>
            <w:tcW w:w="2325" w:type="dxa"/>
          </w:tcPr>
          <w:p w14:paraId="62292130" w14:textId="7DB71852" w:rsidR="00DA1C2F" w:rsidRDefault="00756203" w:rsidP="00DA1C2F">
            <w:r>
              <w:t>1.01 (1.01,1.01)</w:t>
            </w:r>
          </w:p>
        </w:tc>
        <w:tc>
          <w:tcPr>
            <w:tcW w:w="2325" w:type="dxa"/>
          </w:tcPr>
          <w:p w14:paraId="5EEB214D" w14:textId="34D7BC3F" w:rsidR="00DA1C2F" w:rsidRDefault="00C83620" w:rsidP="00DA1C2F">
            <w:r>
              <w:t>1.00 (0.99,1.00)</w:t>
            </w:r>
          </w:p>
        </w:tc>
      </w:tr>
      <w:tr w:rsidR="00DA1C2F" w14:paraId="7A1FF474" w14:textId="77777777" w:rsidTr="00491E4C">
        <w:tc>
          <w:tcPr>
            <w:tcW w:w="2324" w:type="dxa"/>
            <w:vMerge/>
          </w:tcPr>
          <w:p w14:paraId="51519F1A" w14:textId="77777777" w:rsidR="00DA1C2F" w:rsidRDefault="00DA1C2F" w:rsidP="00DA1C2F"/>
        </w:tc>
        <w:tc>
          <w:tcPr>
            <w:tcW w:w="2324" w:type="dxa"/>
          </w:tcPr>
          <w:p w14:paraId="435180C9" w14:textId="24A418F0" w:rsidR="00DA1C2F" w:rsidRDefault="00DA1C2F" w:rsidP="00DA1C2F">
            <w:r>
              <w:t>5 Units of BMI</w:t>
            </w:r>
          </w:p>
        </w:tc>
        <w:tc>
          <w:tcPr>
            <w:tcW w:w="2325" w:type="dxa"/>
          </w:tcPr>
          <w:p w14:paraId="28C67EC8" w14:textId="0D4CD134" w:rsidR="00DA1C2F" w:rsidRDefault="00DA1C2F" w:rsidP="00DA1C2F">
            <w:r>
              <w:t>5 units of alcohol per week</w:t>
            </w:r>
          </w:p>
        </w:tc>
        <w:tc>
          <w:tcPr>
            <w:tcW w:w="2325" w:type="dxa"/>
          </w:tcPr>
          <w:p w14:paraId="61FA7760" w14:textId="611AF05E" w:rsidR="00DA1C2F" w:rsidRDefault="00756203" w:rsidP="00DA1C2F">
            <w:r>
              <w:t>1.42 (1.40,1.44)</w:t>
            </w:r>
          </w:p>
        </w:tc>
        <w:tc>
          <w:tcPr>
            <w:tcW w:w="2325" w:type="dxa"/>
          </w:tcPr>
          <w:p w14:paraId="60C28AF8" w14:textId="727449F4" w:rsidR="00DA1C2F" w:rsidRDefault="00756203" w:rsidP="00DA1C2F">
            <w:r>
              <w:t>1.04 (1.02,1.06)</w:t>
            </w:r>
          </w:p>
        </w:tc>
        <w:tc>
          <w:tcPr>
            <w:tcW w:w="2325" w:type="dxa"/>
          </w:tcPr>
          <w:p w14:paraId="225A37EB" w14:textId="04F096DD" w:rsidR="00DA1C2F" w:rsidRDefault="00756203" w:rsidP="00DA1C2F">
            <w:r>
              <w:t>1.00 (0.99, 1.00)</w:t>
            </w:r>
          </w:p>
        </w:tc>
      </w:tr>
      <w:tr w:rsidR="00DA1C2F" w14:paraId="3134F22F" w14:textId="77777777" w:rsidTr="0095137C">
        <w:tc>
          <w:tcPr>
            <w:tcW w:w="13948" w:type="dxa"/>
            <w:gridSpan w:val="6"/>
          </w:tcPr>
          <w:p w14:paraId="6E6E02FF" w14:textId="77777777" w:rsidR="00DA1C2F" w:rsidRDefault="00DA1C2F" w:rsidP="00DA1C2F">
            <w:r>
              <w:t xml:space="preserve">Logistic regressions adjusted for age, sex, genetic principal components, </w:t>
            </w:r>
            <w:proofErr w:type="gramStart"/>
            <w:r>
              <w:t>centre;</w:t>
            </w:r>
            <w:proofErr w:type="gramEnd"/>
          </w:p>
          <w:p w14:paraId="28358DD2" w14:textId="77777777" w:rsidR="00DA1C2F" w:rsidRDefault="00DA1C2F" w:rsidP="00DA1C2F">
            <w:r>
              <w:t xml:space="preserve">Interaction regressions also adjusted for exposure 1 and exposure </w:t>
            </w:r>
            <w:proofErr w:type="gramStart"/>
            <w:r>
              <w:t>2</w:t>
            </w:r>
            <w:proofErr w:type="gramEnd"/>
          </w:p>
          <w:p w14:paraId="1CEC52E6" w14:textId="4E2486D6" w:rsidR="00DA1C2F" w:rsidRDefault="00DA1C2F" w:rsidP="00DA1C2F">
            <w:r>
              <w:t xml:space="preserve">*Alcohol excluded from the multimorbidity definition when it is one of the exposures </w:t>
            </w:r>
          </w:p>
        </w:tc>
      </w:tr>
    </w:tbl>
    <w:p w14:paraId="486FC26E" w14:textId="77777777" w:rsidR="00491E4C" w:rsidRDefault="00491E4C"/>
    <w:p w14:paraId="70FA4B2A" w14:textId="77777777" w:rsidR="00491E4C" w:rsidRDefault="00491E4C">
      <w:r>
        <w:br w:type="page"/>
      </w:r>
    </w:p>
    <w:p w14:paraId="12F1F080" w14:textId="2B52B4F9" w:rsidR="00DC7911" w:rsidRPr="00FF09C9" w:rsidRDefault="0042421D" w:rsidP="003B4C2F">
      <w:pPr>
        <w:pStyle w:val="Heading2"/>
      </w:pPr>
      <w:bookmarkStart w:id="14" w:name="_Toc139229931"/>
      <w:r w:rsidRPr="003B4C2F">
        <w:lastRenderedPageBreak/>
        <w:t xml:space="preserve">Supplementary </w:t>
      </w:r>
      <w:r w:rsidR="00DC7911" w:rsidRPr="00FF09C9">
        <w:t xml:space="preserve">Table </w:t>
      </w:r>
      <w:fldSimple w:instr=" SEQ Table \* ARABIC ">
        <w:r w:rsidR="00DC7911" w:rsidRPr="00FF09C9">
          <w:rPr>
            <w:noProof/>
          </w:rPr>
          <w:t>8</w:t>
        </w:r>
      </w:fldSimple>
      <w:r w:rsidR="00DC7911" w:rsidRPr="00FF09C9">
        <w:t xml:space="preserve">: Sensitivity analysis - Re-run of main observational mediation analysis using </w:t>
      </w:r>
      <w:proofErr w:type="spellStart"/>
      <w:r w:rsidR="00DC7911" w:rsidRPr="00FF09C9">
        <w:t>gformula</w:t>
      </w:r>
      <w:proofErr w:type="spellEnd"/>
      <w:r w:rsidR="00C52A68" w:rsidRPr="00FF09C9">
        <w:fldChar w:fldCharType="begin"/>
      </w:r>
      <w:r w:rsidR="00C52A68" w:rsidRPr="003B4C2F">
        <w:instrText xml:space="preserve"> ADDIN EN.CITE &lt;EndNote&gt;&lt;Cite&gt;&lt;Author&gt;Daniel&lt;/Author&gt;&lt;Year&gt;2010&lt;/Year&gt;&lt;RecNum&gt;293&lt;/RecNum&gt;&lt;DisplayText&gt;(9)&lt;/DisplayText&gt;&lt;record&gt;&lt;rec-number&gt;293&lt;/rec-number&gt;&lt;foreign-keys&gt;&lt;key app="EN" db-id="r0rws52zt00f95ett5pxz9d2afdz2stpad95" timestamp="1686699694"&gt;293&lt;/key&gt;&lt;/foreign-keys&gt;&lt;ref-type name="Computer Program"&gt;9&lt;/ref-type&gt;&lt;contributors&gt;&lt;authors&gt;&lt;author&gt;Rhian Daniel&lt;/author&gt;&lt;/authors&gt;&lt;/contributors&gt;&lt;titles&gt;&lt;title&gt;GFORMULA: Stata module to implement the g-computation formula for estimating causal effects in the presence of time-varying confounding or mediation&lt;/title&gt;&lt;secondary-title&gt;Statistical Software Components S457204&lt;/secondary-title&gt;&lt;/titles&gt;&lt;edition&gt;Revised 29 September 2021&lt;/edition&gt;&lt;dates&gt;&lt;year&gt;2010&lt;/year&gt;&lt;/dates&gt;&lt;pub-location&gt;Boston College Department of Economics &lt;/pub-location&gt;&lt;urls&gt;&lt;/urls&gt;&lt;/record&gt;&lt;/Cite&gt;&lt;/EndNote&gt;</w:instrText>
      </w:r>
      <w:r w:rsidR="00C52A68" w:rsidRPr="00FF09C9">
        <w:fldChar w:fldCharType="separate"/>
      </w:r>
      <w:r w:rsidR="00C52A68" w:rsidRPr="003B4C2F">
        <w:rPr>
          <w:noProof/>
        </w:rPr>
        <w:t>(9)</w:t>
      </w:r>
      <w:bookmarkEnd w:id="14"/>
      <w:r w:rsidR="00C52A68" w:rsidRPr="00FF09C9">
        <w:fldChar w:fldCharType="end"/>
      </w:r>
    </w:p>
    <w:p w14:paraId="48FF88F0" w14:textId="77777777" w:rsidR="003B4C2F" w:rsidRPr="003B4C2F" w:rsidRDefault="003B4C2F" w:rsidP="003B4C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491E4C" w14:paraId="239CF8D7" w14:textId="77777777" w:rsidTr="00491E4C">
        <w:tc>
          <w:tcPr>
            <w:tcW w:w="2789" w:type="dxa"/>
          </w:tcPr>
          <w:p w14:paraId="760A5969" w14:textId="0A7F8F79" w:rsidR="00491E4C" w:rsidRDefault="0042421D">
            <w:r>
              <w:t>Exposure</w:t>
            </w:r>
          </w:p>
        </w:tc>
        <w:tc>
          <w:tcPr>
            <w:tcW w:w="2789" w:type="dxa"/>
          </w:tcPr>
          <w:p w14:paraId="0614FE2B" w14:textId="2A71DDD9" w:rsidR="00491E4C" w:rsidRDefault="0042421D">
            <w:r>
              <w:t>Mediators</w:t>
            </w:r>
          </w:p>
        </w:tc>
        <w:tc>
          <w:tcPr>
            <w:tcW w:w="2790" w:type="dxa"/>
          </w:tcPr>
          <w:p w14:paraId="6E67762F" w14:textId="0E975629" w:rsidR="00491E4C" w:rsidRDefault="0042421D">
            <w:r>
              <w:t>Outcome</w:t>
            </w:r>
          </w:p>
        </w:tc>
        <w:tc>
          <w:tcPr>
            <w:tcW w:w="2790" w:type="dxa"/>
          </w:tcPr>
          <w:p w14:paraId="122DDC9E" w14:textId="1D837FF2" w:rsidR="00491E4C" w:rsidRDefault="0042421D">
            <w:r>
              <w:t>Proportion Mediated (95% CI)</w:t>
            </w:r>
          </w:p>
        </w:tc>
        <w:tc>
          <w:tcPr>
            <w:tcW w:w="2790" w:type="dxa"/>
          </w:tcPr>
          <w:p w14:paraId="0475507A" w14:textId="37F09266" w:rsidR="00491E4C" w:rsidRDefault="0042421D">
            <w:r>
              <w:t xml:space="preserve">Indirect Effect </w:t>
            </w:r>
            <w:r w:rsidR="00673F62">
              <w:t xml:space="preserve">– Odds Ratio </w:t>
            </w:r>
            <w:r>
              <w:t>(95% CI)</w:t>
            </w:r>
          </w:p>
        </w:tc>
      </w:tr>
      <w:tr w:rsidR="008271C5" w14:paraId="4D390817" w14:textId="77777777" w:rsidTr="00491E4C">
        <w:tc>
          <w:tcPr>
            <w:tcW w:w="2789" w:type="dxa"/>
            <w:vMerge w:val="restart"/>
          </w:tcPr>
          <w:p w14:paraId="58032380" w14:textId="7BE3CF97" w:rsidR="008271C5" w:rsidRDefault="008271C5" w:rsidP="008271C5">
            <w:r>
              <w:t xml:space="preserve">Years of education </w:t>
            </w:r>
          </w:p>
        </w:tc>
        <w:tc>
          <w:tcPr>
            <w:tcW w:w="2789" w:type="dxa"/>
          </w:tcPr>
          <w:p w14:paraId="0B75C5B6" w14:textId="17B059B9" w:rsidR="008271C5" w:rsidRDefault="008271C5" w:rsidP="008271C5">
            <w:r w:rsidRPr="002E5CE9">
              <w:t>BMI</w:t>
            </w:r>
          </w:p>
        </w:tc>
        <w:tc>
          <w:tcPr>
            <w:tcW w:w="2790" w:type="dxa"/>
            <w:vMerge w:val="restart"/>
          </w:tcPr>
          <w:p w14:paraId="402E9349" w14:textId="2C24EC17" w:rsidR="008271C5" w:rsidRPr="00670301" w:rsidRDefault="008271C5" w:rsidP="008271C5">
            <w:r w:rsidRPr="00670301">
              <w:t>Multimorbidity Status (2+ conditions)</w:t>
            </w:r>
          </w:p>
        </w:tc>
        <w:tc>
          <w:tcPr>
            <w:tcW w:w="2790" w:type="dxa"/>
          </w:tcPr>
          <w:p w14:paraId="55D52BE3" w14:textId="0F4C0A4B" w:rsidR="008271C5" w:rsidRPr="00670301" w:rsidRDefault="00FC1D5F" w:rsidP="008271C5">
            <w:r w:rsidRPr="00670301">
              <w:t>0.28 (0.23,0.32)</w:t>
            </w:r>
          </w:p>
        </w:tc>
        <w:tc>
          <w:tcPr>
            <w:tcW w:w="2790" w:type="dxa"/>
          </w:tcPr>
          <w:p w14:paraId="6E019188" w14:textId="71E1E352" w:rsidR="008271C5" w:rsidRDefault="00FC1D5F" w:rsidP="008271C5">
            <w:r>
              <w:t>0.97 (0.97,0.97)</w:t>
            </w:r>
          </w:p>
        </w:tc>
      </w:tr>
      <w:tr w:rsidR="008271C5" w14:paraId="2542E80B" w14:textId="77777777" w:rsidTr="00491E4C">
        <w:tc>
          <w:tcPr>
            <w:tcW w:w="2789" w:type="dxa"/>
            <w:vMerge/>
          </w:tcPr>
          <w:p w14:paraId="1FF83399" w14:textId="77777777" w:rsidR="008271C5" w:rsidRDefault="008271C5" w:rsidP="008271C5"/>
        </w:tc>
        <w:tc>
          <w:tcPr>
            <w:tcW w:w="2789" w:type="dxa"/>
          </w:tcPr>
          <w:p w14:paraId="0FE034E0" w14:textId="2E844028" w:rsidR="008271C5" w:rsidRDefault="008271C5" w:rsidP="008271C5">
            <w:r w:rsidRPr="002E5CE9">
              <w:t>Lifetime smoking index</w:t>
            </w:r>
          </w:p>
        </w:tc>
        <w:tc>
          <w:tcPr>
            <w:tcW w:w="2790" w:type="dxa"/>
            <w:vMerge/>
          </w:tcPr>
          <w:p w14:paraId="27592302" w14:textId="77777777" w:rsidR="008271C5" w:rsidRPr="00670301" w:rsidRDefault="008271C5" w:rsidP="008271C5"/>
        </w:tc>
        <w:tc>
          <w:tcPr>
            <w:tcW w:w="2790" w:type="dxa"/>
          </w:tcPr>
          <w:p w14:paraId="21A0CEF5" w14:textId="233C8D20" w:rsidR="008271C5" w:rsidRPr="00670301" w:rsidRDefault="00673F62" w:rsidP="008271C5">
            <w:r w:rsidRPr="00670301">
              <w:t>0.24 (0.20,0.28)</w:t>
            </w:r>
          </w:p>
        </w:tc>
        <w:tc>
          <w:tcPr>
            <w:tcW w:w="2790" w:type="dxa"/>
          </w:tcPr>
          <w:p w14:paraId="31304E91" w14:textId="63607303" w:rsidR="008271C5" w:rsidRDefault="00673F62" w:rsidP="008271C5">
            <w:r>
              <w:t>0.97 (0.97,0.98)</w:t>
            </w:r>
          </w:p>
        </w:tc>
      </w:tr>
      <w:tr w:rsidR="008271C5" w14:paraId="56CE6A0A" w14:textId="77777777" w:rsidTr="00491E4C">
        <w:tc>
          <w:tcPr>
            <w:tcW w:w="2789" w:type="dxa"/>
            <w:vMerge/>
          </w:tcPr>
          <w:p w14:paraId="12CCBFE5" w14:textId="77777777" w:rsidR="008271C5" w:rsidRDefault="008271C5" w:rsidP="008271C5"/>
        </w:tc>
        <w:tc>
          <w:tcPr>
            <w:tcW w:w="2789" w:type="dxa"/>
          </w:tcPr>
          <w:p w14:paraId="53EA7C1F" w14:textId="229E0C62" w:rsidR="008271C5" w:rsidRDefault="008271C5" w:rsidP="008271C5">
            <w:r w:rsidRPr="002E5CE9">
              <w:t>Units of alcohol per week</w:t>
            </w:r>
          </w:p>
        </w:tc>
        <w:tc>
          <w:tcPr>
            <w:tcW w:w="2790" w:type="dxa"/>
            <w:vMerge/>
          </w:tcPr>
          <w:p w14:paraId="65A8997C" w14:textId="77777777" w:rsidR="008271C5" w:rsidRPr="00670301" w:rsidRDefault="008271C5" w:rsidP="008271C5"/>
        </w:tc>
        <w:tc>
          <w:tcPr>
            <w:tcW w:w="2790" w:type="dxa"/>
          </w:tcPr>
          <w:p w14:paraId="10151D4A" w14:textId="2B6906DD" w:rsidR="008271C5" w:rsidRPr="00670301" w:rsidRDefault="00896ED5" w:rsidP="008271C5">
            <w:r w:rsidRPr="00670301">
              <w:t>-0.02 (-0.04,0.01)</w:t>
            </w:r>
          </w:p>
        </w:tc>
        <w:tc>
          <w:tcPr>
            <w:tcW w:w="2790" w:type="dxa"/>
          </w:tcPr>
          <w:p w14:paraId="1511614C" w14:textId="5C1CF036" w:rsidR="008271C5" w:rsidRDefault="00896ED5" w:rsidP="008271C5">
            <w:r>
              <w:t>1.00 (1.00,1.00)</w:t>
            </w:r>
          </w:p>
        </w:tc>
      </w:tr>
      <w:tr w:rsidR="008271C5" w14:paraId="3474F1E2" w14:textId="77777777" w:rsidTr="00491E4C">
        <w:tc>
          <w:tcPr>
            <w:tcW w:w="2789" w:type="dxa"/>
            <w:vMerge/>
          </w:tcPr>
          <w:p w14:paraId="3CBFBDBA" w14:textId="77777777" w:rsidR="008271C5" w:rsidRDefault="008271C5" w:rsidP="008271C5"/>
        </w:tc>
        <w:tc>
          <w:tcPr>
            <w:tcW w:w="2789" w:type="dxa"/>
          </w:tcPr>
          <w:p w14:paraId="22DE6795" w14:textId="244DDAE1" w:rsidR="008271C5" w:rsidRDefault="008271C5" w:rsidP="008271C5">
            <w:r w:rsidRPr="002E5CE9">
              <w:t>BMI &amp; smoking</w:t>
            </w:r>
          </w:p>
        </w:tc>
        <w:tc>
          <w:tcPr>
            <w:tcW w:w="2790" w:type="dxa"/>
            <w:vMerge/>
          </w:tcPr>
          <w:p w14:paraId="49387EE5" w14:textId="77777777" w:rsidR="008271C5" w:rsidRDefault="008271C5" w:rsidP="008271C5"/>
        </w:tc>
        <w:tc>
          <w:tcPr>
            <w:tcW w:w="2790" w:type="dxa"/>
          </w:tcPr>
          <w:p w14:paraId="1768E0C6" w14:textId="52DD9B2A" w:rsidR="008271C5" w:rsidRDefault="00896ED5" w:rsidP="008271C5">
            <w:r>
              <w:t>0.50 (0.4</w:t>
            </w:r>
            <w:r w:rsidR="001D7BC9">
              <w:t>4</w:t>
            </w:r>
            <w:r>
              <w:t>,0.57)</w:t>
            </w:r>
          </w:p>
        </w:tc>
        <w:tc>
          <w:tcPr>
            <w:tcW w:w="2790" w:type="dxa"/>
          </w:tcPr>
          <w:p w14:paraId="2D83CDA5" w14:textId="195DF593" w:rsidR="008271C5" w:rsidRDefault="00E97710" w:rsidP="008271C5">
            <w:r>
              <w:t>0.95 (0.95,0.95)</w:t>
            </w:r>
          </w:p>
        </w:tc>
      </w:tr>
      <w:tr w:rsidR="008271C5" w14:paraId="3177B229" w14:textId="77777777" w:rsidTr="000A4E58">
        <w:tc>
          <w:tcPr>
            <w:tcW w:w="13948" w:type="dxa"/>
            <w:gridSpan w:val="5"/>
          </w:tcPr>
          <w:p w14:paraId="27E258DC" w14:textId="7F3745FD" w:rsidR="008271C5" w:rsidRDefault="008271C5" w:rsidP="00BB33D5">
            <w:r>
              <w:t xml:space="preserve">All exposures and mediators scaled as per methods section. Covariates used </w:t>
            </w:r>
            <w:r w:rsidR="00A80187">
              <w:t xml:space="preserve">were </w:t>
            </w:r>
            <w:r w:rsidR="00A80187" w:rsidRPr="00A80187">
              <w:t xml:space="preserve">age, sex, genetic principal components, </w:t>
            </w:r>
            <w:proofErr w:type="gramStart"/>
            <w:r w:rsidR="00A80187" w:rsidRPr="00A80187">
              <w:t>centre</w:t>
            </w:r>
            <w:r w:rsidR="00A80187">
              <w:t xml:space="preserve"> </w:t>
            </w:r>
            <w:r>
              <w:t>.</w:t>
            </w:r>
            <w:proofErr w:type="gramEnd"/>
            <w:r>
              <w:t xml:space="preserve"> </w:t>
            </w:r>
          </w:p>
        </w:tc>
      </w:tr>
    </w:tbl>
    <w:p w14:paraId="1BF4F2D0" w14:textId="0282DA38" w:rsidR="008936F0" w:rsidRDefault="008936F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019AD86" w14:textId="77FF65E5" w:rsidR="00554F76" w:rsidRDefault="00554F76" w:rsidP="00554F76">
      <w:pPr>
        <w:pStyle w:val="Heading1"/>
      </w:pPr>
      <w:bookmarkStart w:id="15" w:name="_Toc139229932"/>
      <w:r>
        <w:lastRenderedPageBreak/>
        <w:t>Figures</w:t>
      </w:r>
      <w:bookmarkEnd w:id="15"/>
    </w:p>
    <w:p w14:paraId="2294466F" w14:textId="202E51A2" w:rsidR="00554F76" w:rsidRDefault="009801CC" w:rsidP="00554F76">
      <w:pPr>
        <w:pStyle w:val="Caption"/>
        <w:rPr>
          <w:i w:val="0"/>
          <w:iCs w:val="0"/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554F76" w:rsidRPr="006820D9">
        <w:rPr>
          <w:sz w:val="24"/>
          <w:szCs w:val="24"/>
        </w:rPr>
        <w:t xml:space="preserve">Figure </w:t>
      </w:r>
      <w:r w:rsidR="00554F76" w:rsidRPr="006820D9">
        <w:rPr>
          <w:sz w:val="24"/>
          <w:szCs w:val="24"/>
        </w:rPr>
        <w:fldChar w:fldCharType="begin"/>
      </w:r>
      <w:r w:rsidR="00554F76" w:rsidRPr="006820D9">
        <w:rPr>
          <w:sz w:val="24"/>
          <w:szCs w:val="24"/>
        </w:rPr>
        <w:instrText xml:space="preserve"> SEQ Figure \* ARABIC </w:instrText>
      </w:r>
      <w:r w:rsidR="00554F76" w:rsidRPr="006820D9">
        <w:rPr>
          <w:sz w:val="24"/>
          <w:szCs w:val="24"/>
        </w:rPr>
        <w:fldChar w:fldCharType="separate"/>
      </w:r>
      <w:r w:rsidR="00BF40F3">
        <w:rPr>
          <w:noProof/>
          <w:sz w:val="24"/>
          <w:szCs w:val="24"/>
        </w:rPr>
        <w:t>1</w:t>
      </w:r>
      <w:r w:rsidR="00554F76" w:rsidRPr="006820D9">
        <w:rPr>
          <w:sz w:val="24"/>
          <w:szCs w:val="24"/>
        </w:rPr>
        <w:fldChar w:fldCharType="end"/>
      </w:r>
      <w:r w:rsidR="00554F76" w:rsidRPr="006820D9">
        <w:rPr>
          <w:sz w:val="24"/>
          <w:szCs w:val="24"/>
        </w:rPr>
        <w:t xml:space="preserve">: </w:t>
      </w:r>
      <w:r w:rsidR="00554F76" w:rsidRPr="006820D9">
        <w:rPr>
          <w:i w:val="0"/>
          <w:iCs w:val="0"/>
          <w:sz w:val="24"/>
          <w:szCs w:val="24"/>
        </w:rPr>
        <w:t>Mediation</w:t>
      </w:r>
      <w:r w:rsidR="00554F76" w:rsidRPr="00554F76">
        <w:rPr>
          <w:i w:val="0"/>
          <w:iCs w:val="0"/>
          <w:sz w:val="24"/>
          <w:szCs w:val="24"/>
        </w:rPr>
        <w:t xml:space="preserve"> of the educational inequality in multimorbidity</w:t>
      </w:r>
      <w:r w:rsidR="00D9240B">
        <w:rPr>
          <w:i w:val="0"/>
          <w:iCs w:val="0"/>
          <w:sz w:val="24"/>
          <w:szCs w:val="24"/>
        </w:rPr>
        <w:t xml:space="preserve"> (IE=Indirect Effect)</w:t>
      </w:r>
    </w:p>
    <w:p w14:paraId="1D24EF6A" w14:textId="77777777" w:rsidR="00554F76" w:rsidRDefault="00554F76" w:rsidP="00554F76">
      <w:pPr>
        <w:pStyle w:val="Caption"/>
        <w:rPr>
          <w:i w:val="0"/>
          <w:iCs w:val="0"/>
          <w:sz w:val="24"/>
          <w:szCs w:val="24"/>
        </w:rPr>
      </w:pPr>
    </w:p>
    <w:p w14:paraId="4C95C702" w14:textId="0A99E3E8" w:rsidR="006E2C8B" w:rsidRPr="00554F76" w:rsidRDefault="00D836A8" w:rsidP="004E2962">
      <w:pPr>
        <w:pStyle w:val="Caption"/>
      </w:pPr>
      <w:r>
        <w:rPr>
          <w:noProof/>
        </w:rPr>
        <w:drawing>
          <wp:inline distT="0" distB="0" distL="0" distR="0" wp14:anchorId="4CC8E025" wp14:editId="390F3DCA">
            <wp:extent cx="8863330" cy="268605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2C8B" w:rsidRPr="00554F76">
        <w:br w:type="page"/>
      </w:r>
    </w:p>
    <w:p w14:paraId="43F3D060" w14:textId="77777777" w:rsidR="006E2C8B" w:rsidRDefault="006E2C8B" w:rsidP="006864DF">
      <w:pPr>
        <w:pStyle w:val="Heading1"/>
        <w:sectPr w:rsidR="006E2C8B" w:rsidSect="00AC3E1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F6B65C6" w14:textId="10486267" w:rsidR="00B60D72" w:rsidRDefault="006864DF" w:rsidP="006864DF">
      <w:pPr>
        <w:pStyle w:val="Heading1"/>
      </w:pPr>
      <w:bookmarkStart w:id="16" w:name="_Toc139229933"/>
      <w:r>
        <w:lastRenderedPageBreak/>
        <w:t>References</w:t>
      </w:r>
      <w:bookmarkEnd w:id="16"/>
      <w:r>
        <w:t xml:space="preserve"> </w:t>
      </w:r>
    </w:p>
    <w:p w14:paraId="02776572" w14:textId="77777777" w:rsidR="007509C0" w:rsidRPr="007509C0" w:rsidRDefault="00B60D72" w:rsidP="007509C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09C0" w:rsidRPr="007509C0">
        <w:t>1.</w:t>
      </w:r>
      <w:r w:rsidR="007509C0" w:rsidRPr="007509C0">
        <w:tab/>
        <w:t>Payne RA, Mendonca SC, Elliott MN, Saunders CL, Edwards DA, Marshall M, et al. Development and validation of the Cambridge Multimorbidity Score. Canadian Medical Association Journal. 2020;192(5):E107.</w:t>
      </w:r>
    </w:p>
    <w:p w14:paraId="744632E3" w14:textId="77777777" w:rsidR="007509C0" w:rsidRPr="007509C0" w:rsidRDefault="007509C0" w:rsidP="007509C0">
      <w:pPr>
        <w:pStyle w:val="EndNoteBibliography"/>
        <w:spacing w:after="0"/>
      </w:pPr>
      <w:r w:rsidRPr="007509C0">
        <w:t>2.</w:t>
      </w:r>
      <w:r w:rsidRPr="007509C0">
        <w:tab/>
        <w:t>Okbay A, Beauchamp JP, Fontana MA, Lee JJ, Pers TH, Rietveld CA, et al. Genome-wide association study identifies 74 loci associated with educational attainment. Nature. 2016;533:539.</w:t>
      </w:r>
    </w:p>
    <w:p w14:paraId="5A1D9130" w14:textId="77777777" w:rsidR="007509C0" w:rsidRPr="007509C0" w:rsidRDefault="007509C0" w:rsidP="007509C0">
      <w:pPr>
        <w:pStyle w:val="EndNoteBibliography"/>
        <w:spacing w:after="0"/>
      </w:pPr>
      <w:r w:rsidRPr="007509C0">
        <w:t>3.</w:t>
      </w:r>
      <w:r w:rsidRPr="007509C0">
        <w:tab/>
        <w:t>Mitchell R, Hemani G, Dudding T, Corbin L, Harrison S, Paternoster L. UK Biobank Genetic Data: MRC-IEU Quality Control, version 2 2019 [</w:t>
      </w:r>
    </w:p>
    <w:p w14:paraId="33B1DA83" w14:textId="77777777" w:rsidR="007509C0" w:rsidRPr="007509C0" w:rsidRDefault="007509C0" w:rsidP="007509C0">
      <w:pPr>
        <w:pStyle w:val="EndNoteBibliography"/>
        <w:spacing w:after="0"/>
      </w:pPr>
      <w:r w:rsidRPr="007509C0">
        <w:t>4.</w:t>
      </w:r>
      <w:r w:rsidRPr="007509C0">
        <w:tab/>
        <w:t>Bycroft C, Freeman C, Petkova D, Band G, Elliott LT, Sharp K, et al. The UK Biobank resource with deep phenotyping and genomic data. Nature. 2018;562(7726):203-9.</w:t>
      </w:r>
    </w:p>
    <w:p w14:paraId="6601C90C" w14:textId="77777777" w:rsidR="007509C0" w:rsidRPr="007509C0" w:rsidRDefault="007509C0" w:rsidP="007509C0">
      <w:pPr>
        <w:pStyle w:val="EndNoteBibliography"/>
        <w:spacing w:after="0"/>
      </w:pPr>
      <w:r w:rsidRPr="007509C0">
        <w:t>5.</w:t>
      </w:r>
      <w:r w:rsidRPr="007509C0">
        <w:tab/>
        <w:t>O'Connell J, Sharp K, Shrine N, Wain L, Hall I, Tobin M, et al. Haplotype estimation for biobank-scale data sets. Nat Genet. 2016;48(7):817-20.</w:t>
      </w:r>
    </w:p>
    <w:p w14:paraId="52A05802" w14:textId="77777777" w:rsidR="007509C0" w:rsidRPr="007509C0" w:rsidRDefault="007509C0" w:rsidP="007509C0">
      <w:pPr>
        <w:pStyle w:val="EndNoteBibliography"/>
        <w:spacing w:after="0"/>
      </w:pPr>
      <w:r w:rsidRPr="007509C0">
        <w:t>6.</w:t>
      </w:r>
      <w:r w:rsidRPr="007509C0">
        <w:tab/>
        <w:t>Huang J, Howie B, McCarthy S, Memari Y, Walter K, Min JL, et al. Improved imputation of low-frequency and rare variants using the UK10K haplotype reference panel. Nature Communications. 2015;6:8111.</w:t>
      </w:r>
    </w:p>
    <w:p w14:paraId="4B3C746B" w14:textId="77777777" w:rsidR="007509C0" w:rsidRPr="007509C0" w:rsidRDefault="007509C0" w:rsidP="007509C0">
      <w:pPr>
        <w:pStyle w:val="EndNoteBibliography"/>
        <w:spacing w:after="0"/>
      </w:pPr>
      <w:r w:rsidRPr="007509C0">
        <w:t>7.</w:t>
      </w:r>
      <w:r w:rsidRPr="007509C0">
        <w:tab/>
        <w:t>Howie B, Marchini J, Stephens M. Genotype Imputation with Thousands of Genomes. G3: Genes|Genomes|Genetics. 2011;1(6):457.</w:t>
      </w:r>
    </w:p>
    <w:p w14:paraId="34C5F7F5" w14:textId="77777777" w:rsidR="007509C0" w:rsidRPr="007509C0" w:rsidRDefault="007509C0" w:rsidP="007509C0">
      <w:pPr>
        <w:pStyle w:val="EndNoteBibliography"/>
        <w:spacing w:after="0"/>
      </w:pPr>
      <w:r w:rsidRPr="007509C0">
        <w:t>8.</w:t>
      </w:r>
      <w:r w:rsidRPr="007509C0">
        <w:tab/>
        <w:t>Manichaikul A, Mychaleckyj JC, Rich SS, Daly K, Sale M, Chen W-M. Robust relationship inference in genome-wide association studies. Bioinformatics. 2010;26(22):2867-73.</w:t>
      </w:r>
    </w:p>
    <w:p w14:paraId="499A8F3C" w14:textId="77777777" w:rsidR="007509C0" w:rsidRPr="007509C0" w:rsidRDefault="007509C0" w:rsidP="007509C0">
      <w:pPr>
        <w:pStyle w:val="EndNoteBibliography"/>
      </w:pPr>
      <w:r w:rsidRPr="007509C0">
        <w:t>9.</w:t>
      </w:r>
      <w:r w:rsidRPr="007509C0">
        <w:tab/>
        <w:t>Daniel R. GFORMULA: Stata module to implement the g-computation formula for estimating causal effects in the presence of time-varying confounding or mediation. Statistical Software Components S457204. Revised 29 September 2021 ed. Boston College Department of Economics 2010.</w:t>
      </w:r>
    </w:p>
    <w:p w14:paraId="3440793E" w14:textId="229CA6E9" w:rsidR="00A752D8" w:rsidRPr="00A752D8" w:rsidRDefault="00B60D72" w:rsidP="00A752D8">
      <w:r>
        <w:fldChar w:fldCharType="end"/>
      </w:r>
    </w:p>
    <w:sectPr w:rsidR="00A752D8" w:rsidRPr="00A752D8" w:rsidSect="006E2C8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B435A" w14:textId="77777777" w:rsidR="00007E69" w:rsidRDefault="00007E69" w:rsidP="003A1B71">
      <w:pPr>
        <w:spacing w:after="0" w:line="240" w:lineRule="auto"/>
      </w:pPr>
      <w:r>
        <w:separator/>
      </w:r>
    </w:p>
  </w:endnote>
  <w:endnote w:type="continuationSeparator" w:id="0">
    <w:p w14:paraId="4659E49F" w14:textId="77777777" w:rsidR="00007E69" w:rsidRDefault="00007E69" w:rsidP="003A1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4094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3D472" w14:textId="6B190B59" w:rsidR="00AC3E1F" w:rsidRDefault="00AC3E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2E6F0D" w14:textId="77777777" w:rsidR="00AC3E1F" w:rsidRDefault="00AC3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BDA46" w14:textId="77777777" w:rsidR="00007E69" w:rsidRDefault="00007E69" w:rsidP="003A1B71">
      <w:pPr>
        <w:spacing w:after="0" w:line="240" w:lineRule="auto"/>
      </w:pPr>
      <w:r>
        <w:separator/>
      </w:r>
    </w:p>
  </w:footnote>
  <w:footnote w:type="continuationSeparator" w:id="0">
    <w:p w14:paraId="14CCF70D" w14:textId="77777777" w:rsidR="00007E69" w:rsidRDefault="00007E69" w:rsidP="003A1B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D6086"/>
    <w:multiLevelType w:val="hybridMultilevel"/>
    <w:tmpl w:val="9228A0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73614"/>
    <w:multiLevelType w:val="hybridMultilevel"/>
    <w:tmpl w:val="75560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538BC"/>
    <w:multiLevelType w:val="hybridMultilevel"/>
    <w:tmpl w:val="424CE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00953"/>
    <w:multiLevelType w:val="hybridMultilevel"/>
    <w:tmpl w:val="5C5EF9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72324"/>
    <w:multiLevelType w:val="hybridMultilevel"/>
    <w:tmpl w:val="424CE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44C0E"/>
    <w:multiLevelType w:val="hybridMultilevel"/>
    <w:tmpl w:val="F070B3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1F5547"/>
    <w:multiLevelType w:val="hybridMultilevel"/>
    <w:tmpl w:val="99DE8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BE7B4F"/>
    <w:multiLevelType w:val="hybridMultilevel"/>
    <w:tmpl w:val="986CD3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E903FB"/>
    <w:multiLevelType w:val="hybridMultilevel"/>
    <w:tmpl w:val="56EC0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D35F67"/>
    <w:multiLevelType w:val="hybridMultilevel"/>
    <w:tmpl w:val="9238F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BF2616"/>
    <w:multiLevelType w:val="hybridMultilevel"/>
    <w:tmpl w:val="A8A8DF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E32FB"/>
    <w:multiLevelType w:val="hybridMultilevel"/>
    <w:tmpl w:val="9A320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A73ABD"/>
    <w:multiLevelType w:val="hybridMultilevel"/>
    <w:tmpl w:val="30B611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CF5B90"/>
    <w:multiLevelType w:val="hybridMultilevel"/>
    <w:tmpl w:val="F21CA6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2B56E9"/>
    <w:multiLevelType w:val="hybridMultilevel"/>
    <w:tmpl w:val="ABDC9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B93559"/>
    <w:multiLevelType w:val="hybridMultilevel"/>
    <w:tmpl w:val="6AAE0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232250"/>
    <w:multiLevelType w:val="hybridMultilevel"/>
    <w:tmpl w:val="ABDC9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7B23B0"/>
    <w:multiLevelType w:val="hybridMultilevel"/>
    <w:tmpl w:val="3E7EB4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EE48D8"/>
    <w:multiLevelType w:val="hybridMultilevel"/>
    <w:tmpl w:val="945AE7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890887"/>
    <w:multiLevelType w:val="hybridMultilevel"/>
    <w:tmpl w:val="424CE0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572C76"/>
    <w:multiLevelType w:val="hybridMultilevel"/>
    <w:tmpl w:val="6AAE0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9A38C3"/>
    <w:multiLevelType w:val="hybridMultilevel"/>
    <w:tmpl w:val="9238F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5A0FAD"/>
    <w:multiLevelType w:val="hybridMultilevel"/>
    <w:tmpl w:val="56EC0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FA10E6"/>
    <w:multiLevelType w:val="hybridMultilevel"/>
    <w:tmpl w:val="D93094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CE5882"/>
    <w:multiLevelType w:val="hybridMultilevel"/>
    <w:tmpl w:val="2E20D1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C848DC"/>
    <w:multiLevelType w:val="hybridMultilevel"/>
    <w:tmpl w:val="E062CC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D8169E"/>
    <w:multiLevelType w:val="hybridMultilevel"/>
    <w:tmpl w:val="AA32BC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8D0789"/>
    <w:multiLevelType w:val="hybridMultilevel"/>
    <w:tmpl w:val="5A062F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103FB4"/>
    <w:multiLevelType w:val="hybridMultilevel"/>
    <w:tmpl w:val="1FF8C8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9C4E5B"/>
    <w:multiLevelType w:val="hybridMultilevel"/>
    <w:tmpl w:val="A22CEC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1B3108"/>
    <w:multiLevelType w:val="hybridMultilevel"/>
    <w:tmpl w:val="D178A7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E263FD"/>
    <w:multiLevelType w:val="hybridMultilevel"/>
    <w:tmpl w:val="5EB828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5E4AFF"/>
    <w:multiLevelType w:val="hybridMultilevel"/>
    <w:tmpl w:val="9FF61E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17FF2"/>
    <w:multiLevelType w:val="hybridMultilevel"/>
    <w:tmpl w:val="86EEF40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8BC161A"/>
    <w:multiLevelType w:val="hybridMultilevel"/>
    <w:tmpl w:val="251C04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C23442"/>
    <w:multiLevelType w:val="hybridMultilevel"/>
    <w:tmpl w:val="1BFCE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FE411A"/>
    <w:multiLevelType w:val="hybridMultilevel"/>
    <w:tmpl w:val="6FEAFE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7088706">
    <w:abstractNumId w:val="0"/>
  </w:num>
  <w:num w:numId="2" w16cid:durableId="940183703">
    <w:abstractNumId w:val="33"/>
  </w:num>
  <w:num w:numId="3" w16cid:durableId="1519008262">
    <w:abstractNumId w:val="31"/>
  </w:num>
  <w:num w:numId="4" w16cid:durableId="748622287">
    <w:abstractNumId w:val="3"/>
  </w:num>
  <w:num w:numId="5" w16cid:durableId="481849708">
    <w:abstractNumId w:val="32"/>
  </w:num>
  <w:num w:numId="6" w16cid:durableId="367612010">
    <w:abstractNumId w:val="11"/>
  </w:num>
  <w:num w:numId="7" w16cid:durableId="1439833789">
    <w:abstractNumId w:val="20"/>
  </w:num>
  <w:num w:numId="8" w16cid:durableId="2112359980">
    <w:abstractNumId w:val="15"/>
  </w:num>
  <w:num w:numId="9" w16cid:durableId="1461413199">
    <w:abstractNumId w:val="18"/>
  </w:num>
  <w:num w:numId="10" w16cid:durableId="1373070423">
    <w:abstractNumId w:val="4"/>
  </w:num>
  <w:num w:numId="11" w16cid:durableId="1012992635">
    <w:abstractNumId w:val="2"/>
  </w:num>
  <w:num w:numId="12" w16cid:durableId="1827748288">
    <w:abstractNumId w:val="19"/>
  </w:num>
  <w:num w:numId="13" w16cid:durableId="699667774">
    <w:abstractNumId w:val="23"/>
  </w:num>
  <w:num w:numId="14" w16cid:durableId="1955823530">
    <w:abstractNumId w:val="6"/>
  </w:num>
  <w:num w:numId="15" w16cid:durableId="241187109">
    <w:abstractNumId w:val="34"/>
  </w:num>
  <w:num w:numId="16" w16cid:durableId="1728648146">
    <w:abstractNumId w:val="25"/>
  </w:num>
  <w:num w:numId="17" w16cid:durableId="1962960120">
    <w:abstractNumId w:val="30"/>
  </w:num>
  <w:num w:numId="18" w16cid:durableId="237908311">
    <w:abstractNumId w:val="35"/>
  </w:num>
  <w:num w:numId="19" w16cid:durableId="591398459">
    <w:abstractNumId w:val="14"/>
  </w:num>
  <w:num w:numId="20" w16cid:durableId="1730182611">
    <w:abstractNumId w:val="13"/>
  </w:num>
  <w:num w:numId="21" w16cid:durableId="1565598796">
    <w:abstractNumId w:val="16"/>
  </w:num>
  <w:num w:numId="22" w16cid:durableId="107092372">
    <w:abstractNumId w:val="17"/>
  </w:num>
  <w:num w:numId="23" w16cid:durableId="1478957894">
    <w:abstractNumId w:val="22"/>
  </w:num>
  <w:num w:numId="24" w16cid:durableId="589965389">
    <w:abstractNumId w:val="8"/>
  </w:num>
  <w:num w:numId="25" w16cid:durableId="1296065447">
    <w:abstractNumId w:val="21"/>
  </w:num>
  <w:num w:numId="26" w16cid:durableId="1994092223">
    <w:abstractNumId w:val="9"/>
  </w:num>
  <w:num w:numId="27" w16cid:durableId="2035962166">
    <w:abstractNumId w:val="29"/>
  </w:num>
  <w:num w:numId="28" w16cid:durableId="1052735076">
    <w:abstractNumId w:val="7"/>
  </w:num>
  <w:num w:numId="29" w16cid:durableId="189611299">
    <w:abstractNumId w:val="28"/>
  </w:num>
  <w:num w:numId="30" w16cid:durableId="1545749798">
    <w:abstractNumId w:val="36"/>
  </w:num>
  <w:num w:numId="31" w16cid:durableId="2120181755">
    <w:abstractNumId w:val="12"/>
  </w:num>
  <w:num w:numId="32" w16cid:durableId="136265359">
    <w:abstractNumId w:val="27"/>
  </w:num>
  <w:num w:numId="33" w16cid:durableId="945304808">
    <w:abstractNumId w:val="5"/>
  </w:num>
  <w:num w:numId="34" w16cid:durableId="952053856">
    <w:abstractNumId w:val="26"/>
  </w:num>
  <w:num w:numId="35" w16cid:durableId="1415668198">
    <w:abstractNumId w:val="24"/>
  </w:num>
  <w:num w:numId="36" w16cid:durableId="255022378">
    <w:abstractNumId w:val="1"/>
  </w:num>
  <w:num w:numId="37" w16cid:durableId="9894805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ws52zt00f95ett5pxz9d2afdz2stpad95&quot;&gt;My EndNote Library&lt;record-ids&gt;&lt;item&gt;191&lt;/item&gt;&lt;item&gt;197&lt;/item&gt;&lt;item&gt;198&lt;/item&gt;&lt;item&gt;199&lt;/item&gt;&lt;item&gt;221&lt;/item&gt;&lt;item&gt;247&lt;/item&gt;&lt;item&gt;248&lt;/item&gt;&lt;item&gt;275&lt;/item&gt;&lt;item&gt;293&lt;/item&gt;&lt;/record-ids&gt;&lt;/item&gt;&lt;/Libraries&gt;"/>
  </w:docVars>
  <w:rsids>
    <w:rsidRoot w:val="00363CCB"/>
    <w:rsid w:val="00000F9D"/>
    <w:rsid w:val="00001B3B"/>
    <w:rsid w:val="0000414A"/>
    <w:rsid w:val="00007E69"/>
    <w:rsid w:val="00010718"/>
    <w:rsid w:val="0001157B"/>
    <w:rsid w:val="000131C9"/>
    <w:rsid w:val="00015A8A"/>
    <w:rsid w:val="00016E51"/>
    <w:rsid w:val="00017CD4"/>
    <w:rsid w:val="0002121E"/>
    <w:rsid w:val="00024F03"/>
    <w:rsid w:val="00027212"/>
    <w:rsid w:val="00031622"/>
    <w:rsid w:val="00031C60"/>
    <w:rsid w:val="00032452"/>
    <w:rsid w:val="00032C62"/>
    <w:rsid w:val="00034A5F"/>
    <w:rsid w:val="0003520F"/>
    <w:rsid w:val="000354A0"/>
    <w:rsid w:val="00035808"/>
    <w:rsid w:val="00036CC4"/>
    <w:rsid w:val="000425DA"/>
    <w:rsid w:val="000440BF"/>
    <w:rsid w:val="000471A1"/>
    <w:rsid w:val="00051B65"/>
    <w:rsid w:val="000540AC"/>
    <w:rsid w:val="00054CDC"/>
    <w:rsid w:val="0005631A"/>
    <w:rsid w:val="00057015"/>
    <w:rsid w:val="000612B6"/>
    <w:rsid w:val="00066CC6"/>
    <w:rsid w:val="0007363B"/>
    <w:rsid w:val="0007484B"/>
    <w:rsid w:val="00076E8D"/>
    <w:rsid w:val="00080747"/>
    <w:rsid w:val="00083870"/>
    <w:rsid w:val="00083D29"/>
    <w:rsid w:val="00087110"/>
    <w:rsid w:val="00087EF7"/>
    <w:rsid w:val="00095441"/>
    <w:rsid w:val="00096544"/>
    <w:rsid w:val="000A3A7A"/>
    <w:rsid w:val="000A4E57"/>
    <w:rsid w:val="000A63C5"/>
    <w:rsid w:val="000A665B"/>
    <w:rsid w:val="000B2FF7"/>
    <w:rsid w:val="000B3AA8"/>
    <w:rsid w:val="000B3F96"/>
    <w:rsid w:val="000C1A7B"/>
    <w:rsid w:val="000C47FF"/>
    <w:rsid w:val="000C7611"/>
    <w:rsid w:val="000C7D70"/>
    <w:rsid w:val="000C7EE1"/>
    <w:rsid w:val="000D029D"/>
    <w:rsid w:val="000D209A"/>
    <w:rsid w:val="000D32D9"/>
    <w:rsid w:val="000D33CD"/>
    <w:rsid w:val="000D6639"/>
    <w:rsid w:val="000E3A41"/>
    <w:rsid w:val="000E5B67"/>
    <w:rsid w:val="000E6A84"/>
    <w:rsid w:val="000F0BEC"/>
    <w:rsid w:val="000F1759"/>
    <w:rsid w:val="000F2283"/>
    <w:rsid w:val="000F347F"/>
    <w:rsid w:val="000F348A"/>
    <w:rsid w:val="000F45A8"/>
    <w:rsid w:val="000F5333"/>
    <w:rsid w:val="000F6C88"/>
    <w:rsid w:val="000F7BC7"/>
    <w:rsid w:val="001142EC"/>
    <w:rsid w:val="001171C5"/>
    <w:rsid w:val="00122502"/>
    <w:rsid w:val="0012394A"/>
    <w:rsid w:val="00130184"/>
    <w:rsid w:val="00130807"/>
    <w:rsid w:val="001325EB"/>
    <w:rsid w:val="001351F3"/>
    <w:rsid w:val="001406DE"/>
    <w:rsid w:val="00140EF8"/>
    <w:rsid w:val="00141B02"/>
    <w:rsid w:val="00145720"/>
    <w:rsid w:val="00154023"/>
    <w:rsid w:val="001571E4"/>
    <w:rsid w:val="00157633"/>
    <w:rsid w:val="00164599"/>
    <w:rsid w:val="00165568"/>
    <w:rsid w:val="00166A96"/>
    <w:rsid w:val="00167E84"/>
    <w:rsid w:val="00174605"/>
    <w:rsid w:val="00174B23"/>
    <w:rsid w:val="00175073"/>
    <w:rsid w:val="00176639"/>
    <w:rsid w:val="00180E0D"/>
    <w:rsid w:val="001856D8"/>
    <w:rsid w:val="00186356"/>
    <w:rsid w:val="00190252"/>
    <w:rsid w:val="00191873"/>
    <w:rsid w:val="00195ECB"/>
    <w:rsid w:val="001967D6"/>
    <w:rsid w:val="001A5149"/>
    <w:rsid w:val="001A68EC"/>
    <w:rsid w:val="001A695B"/>
    <w:rsid w:val="001A69AC"/>
    <w:rsid w:val="001B0791"/>
    <w:rsid w:val="001B0ADE"/>
    <w:rsid w:val="001B388E"/>
    <w:rsid w:val="001C273D"/>
    <w:rsid w:val="001C4E26"/>
    <w:rsid w:val="001D015D"/>
    <w:rsid w:val="001D063C"/>
    <w:rsid w:val="001D1F37"/>
    <w:rsid w:val="001D273D"/>
    <w:rsid w:val="001D4681"/>
    <w:rsid w:val="001D56E7"/>
    <w:rsid w:val="001D7BC9"/>
    <w:rsid w:val="001E10DB"/>
    <w:rsid w:val="001E3D58"/>
    <w:rsid w:val="001E6A36"/>
    <w:rsid w:val="001F063C"/>
    <w:rsid w:val="001F26BD"/>
    <w:rsid w:val="001F4162"/>
    <w:rsid w:val="001F5767"/>
    <w:rsid w:val="00205589"/>
    <w:rsid w:val="00206AA1"/>
    <w:rsid w:val="00210C8A"/>
    <w:rsid w:val="00211BA6"/>
    <w:rsid w:val="002125E2"/>
    <w:rsid w:val="0021459B"/>
    <w:rsid w:val="00214EE0"/>
    <w:rsid w:val="00217885"/>
    <w:rsid w:val="00220ED3"/>
    <w:rsid w:val="0022401D"/>
    <w:rsid w:val="002246F0"/>
    <w:rsid w:val="00225C93"/>
    <w:rsid w:val="00234F8D"/>
    <w:rsid w:val="0023566A"/>
    <w:rsid w:val="00235ED9"/>
    <w:rsid w:val="00236FAC"/>
    <w:rsid w:val="0024068F"/>
    <w:rsid w:val="002416FE"/>
    <w:rsid w:val="00245474"/>
    <w:rsid w:val="00245E28"/>
    <w:rsid w:val="002461E0"/>
    <w:rsid w:val="0024787C"/>
    <w:rsid w:val="00250214"/>
    <w:rsid w:val="00250489"/>
    <w:rsid w:val="002508E9"/>
    <w:rsid w:val="00251996"/>
    <w:rsid w:val="00251B36"/>
    <w:rsid w:val="002575DD"/>
    <w:rsid w:val="002627EE"/>
    <w:rsid w:val="00262CF8"/>
    <w:rsid w:val="00264AB9"/>
    <w:rsid w:val="00265A25"/>
    <w:rsid w:val="00266974"/>
    <w:rsid w:val="0027684C"/>
    <w:rsid w:val="00276FEF"/>
    <w:rsid w:val="00283763"/>
    <w:rsid w:val="002871C3"/>
    <w:rsid w:val="00287672"/>
    <w:rsid w:val="0028770F"/>
    <w:rsid w:val="00287F9F"/>
    <w:rsid w:val="00290476"/>
    <w:rsid w:val="00290E78"/>
    <w:rsid w:val="002917CE"/>
    <w:rsid w:val="002959DE"/>
    <w:rsid w:val="00297CBF"/>
    <w:rsid w:val="002A3997"/>
    <w:rsid w:val="002A4CCC"/>
    <w:rsid w:val="002A5360"/>
    <w:rsid w:val="002B07AA"/>
    <w:rsid w:val="002B12DA"/>
    <w:rsid w:val="002B22B7"/>
    <w:rsid w:val="002B5D4E"/>
    <w:rsid w:val="002B6ADC"/>
    <w:rsid w:val="002B6B79"/>
    <w:rsid w:val="002B6DB8"/>
    <w:rsid w:val="002C194B"/>
    <w:rsid w:val="002C5272"/>
    <w:rsid w:val="002D01FA"/>
    <w:rsid w:val="002D5686"/>
    <w:rsid w:val="002E3B26"/>
    <w:rsid w:val="002E3F2B"/>
    <w:rsid w:val="002E4BA1"/>
    <w:rsid w:val="002E5CE9"/>
    <w:rsid w:val="002F0F7E"/>
    <w:rsid w:val="002F1FA6"/>
    <w:rsid w:val="002F1FB5"/>
    <w:rsid w:val="002F51ED"/>
    <w:rsid w:val="002F529B"/>
    <w:rsid w:val="002F60EC"/>
    <w:rsid w:val="00300513"/>
    <w:rsid w:val="00300700"/>
    <w:rsid w:val="00300D64"/>
    <w:rsid w:val="00301E02"/>
    <w:rsid w:val="00306665"/>
    <w:rsid w:val="00311219"/>
    <w:rsid w:val="00314F7D"/>
    <w:rsid w:val="00316922"/>
    <w:rsid w:val="00324C49"/>
    <w:rsid w:val="00331C18"/>
    <w:rsid w:val="00332940"/>
    <w:rsid w:val="00335591"/>
    <w:rsid w:val="00336F32"/>
    <w:rsid w:val="0034044F"/>
    <w:rsid w:val="00340D5F"/>
    <w:rsid w:val="003413C9"/>
    <w:rsid w:val="00342634"/>
    <w:rsid w:val="00347B0D"/>
    <w:rsid w:val="0035260F"/>
    <w:rsid w:val="003541EF"/>
    <w:rsid w:val="0035469A"/>
    <w:rsid w:val="003550DC"/>
    <w:rsid w:val="0035750B"/>
    <w:rsid w:val="00360319"/>
    <w:rsid w:val="0036050E"/>
    <w:rsid w:val="00363CCB"/>
    <w:rsid w:val="00364EB5"/>
    <w:rsid w:val="00370C0E"/>
    <w:rsid w:val="00371386"/>
    <w:rsid w:val="0037261F"/>
    <w:rsid w:val="00377226"/>
    <w:rsid w:val="00381A60"/>
    <w:rsid w:val="00381CDE"/>
    <w:rsid w:val="00383756"/>
    <w:rsid w:val="00385ED8"/>
    <w:rsid w:val="003873B4"/>
    <w:rsid w:val="00390CEE"/>
    <w:rsid w:val="00394135"/>
    <w:rsid w:val="003A1B71"/>
    <w:rsid w:val="003A3D4D"/>
    <w:rsid w:val="003A3E54"/>
    <w:rsid w:val="003A6370"/>
    <w:rsid w:val="003B062D"/>
    <w:rsid w:val="003B3B50"/>
    <w:rsid w:val="003B4C2F"/>
    <w:rsid w:val="003B5F4A"/>
    <w:rsid w:val="003B7ABE"/>
    <w:rsid w:val="003C01EF"/>
    <w:rsid w:val="003C1A6C"/>
    <w:rsid w:val="003C36D8"/>
    <w:rsid w:val="003C6866"/>
    <w:rsid w:val="003C7CC8"/>
    <w:rsid w:val="003D129A"/>
    <w:rsid w:val="003D35A2"/>
    <w:rsid w:val="003D61D3"/>
    <w:rsid w:val="003D7598"/>
    <w:rsid w:val="003D7628"/>
    <w:rsid w:val="003E004B"/>
    <w:rsid w:val="003E3E77"/>
    <w:rsid w:val="003E5BC6"/>
    <w:rsid w:val="003E7D5A"/>
    <w:rsid w:val="003E7FD5"/>
    <w:rsid w:val="003F0D96"/>
    <w:rsid w:val="003F14E9"/>
    <w:rsid w:val="003F1E1B"/>
    <w:rsid w:val="003F5097"/>
    <w:rsid w:val="003F7A02"/>
    <w:rsid w:val="0040015F"/>
    <w:rsid w:val="00403911"/>
    <w:rsid w:val="00403E69"/>
    <w:rsid w:val="00407269"/>
    <w:rsid w:val="004100F5"/>
    <w:rsid w:val="00411C50"/>
    <w:rsid w:val="004163B2"/>
    <w:rsid w:val="00416F23"/>
    <w:rsid w:val="00422C98"/>
    <w:rsid w:val="004233D9"/>
    <w:rsid w:val="0042421D"/>
    <w:rsid w:val="004329EE"/>
    <w:rsid w:val="00433D30"/>
    <w:rsid w:val="004354B4"/>
    <w:rsid w:val="00442112"/>
    <w:rsid w:val="004442F0"/>
    <w:rsid w:val="00445C00"/>
    <w:rsid w:val="00446E1E"/>
    <w:rsid w:val="00450828"/>
    <w:rsid w:val="00453540"/>
    <w:rsid w:val="00456048"/>
    <w:rsid w:val="004562D6"/>
    <w:rsid w:val="00456670"/>
    <w:rsid w:val="004568EB"/>
    <w:rsid w:val="00457F9E"/>
    <w:rsid w:val="00460BE2"/>
    <w:rsid w:val="00463156"/>
    <w:rsid w:val="00472820"/>
    <w:rsid w:val="00472B2B"/>
    <w:rsid w:val="00474AEC"/>
    <w:rsid w:val="0047503D"/>
    <w:rsid w:val="00481911"/>
    <w:rsid w:val="00481CE7"/>
    <w:rsid w:val="00481F92"/>
    <w:rsid w:val="00491E4C"/>
    <w:rsid w:val="00493054"/>
    <w:rsid w:val="004943D6"/>
    <w:rsid w:val="00495402"/>
    <w:rsid w:val="00497F27"/>
    <w:rsid w:val="004A7448"/>
    <w:rsid w:val="004B3DE7"/>
    <w:rsid w:val="004B400B"/>
    <w:rsid w:val="004C217A"/>
    <w:rsid w:val="004C33D5"/>
    <w:rsid w:val="004C544E"/>
    <w:rsid w:val="004D02D5"/>
    <w:rsid w:val="004D0B33"/>
    <w:rsid w:val="004D1A34"/>
    <w:rsid w:val="004D1B10"/>
    <w:rsid w:val="004D6443"/>
    <w:rsid w:val="004D6CE5"/>
    <w:rsid w:val="004E10CE"/>
    <w:rsid w:val="004E1EDE"/>
    <w:rsid w:val="004E2962"/>
    <w:rsid w:val="004E45AA"/>
    <w:rsid w:val="004E4889"/>
    <w:rsid w:val="004F16BD"/>
    <w:rsid w:val="004F1D62"/>
    <w:rsid w:val="004F22F6"/>
    <w:rsid w:val="004F3DC2"/>
    <w:rsid w:val="004F4D53"/>
    <w:rsid w:val="004F7702"/>
    <w:rsid w:val="004F7903"/>
    <w:rsid w:val="0050117C"/>
    <w:rsid w:val="00504F96"/>
    <w:rsid w:val="00510269"/>
    <w:rsid w:val="00513031"/>
    <w:rsid w:val="0051351A"/>
    <w:rsid w:val="00520EE0"/>
    <w:rsid w:val="00521C31"/>
    <w:rsid w:val="0052282A"/>
    <w:rsid w:val="00522B52"/>
    <w:rsid w:val="00522EF2"/>
    <w:rsid w:val="00524E8A"/>
    <w:rsid w:val="00527ABE"/>
    <w:rsid w:val="00527CA2"/>
    <w:rsid w:val="0053676B"/>
    <w:rsid w:val="0053700F"/>
    <w:rsid w:val="00537B5D"/>
    <w:rsid w:val="00537DCE"/>
    <w:rsid w:val="005418ED"/>
    <w:rsid w:val="00543AC6"/>
    <w:rsid w:val="00544735"/>
    <w:rsid w:val="00545226"/>
    <w:rsid w:val="00546B58"/>
    <w:rsid w:val="0054775A"/>
    <w:rsid w:val="0055081A"/>
    <w:rsid w:val="00550820"/>
    <w:rsid w:val="00552350"/>
    <w:rsid w:val="00553929"/>
    <w:rsid w:val="00554F76"/>
    <w:rsid w:val="005574CE"/>
    <w:rsid w:val="0056126B"/>
    <w:rsid w:val="005619EE"/>
    <w:rsid w:val="005622F3"/>
    <w:rsid w:val="00566F1E"/>
    <w:rsid w:val="00570643"/>
    <w:rsid w:val="0057165B"/>
    <w:rsid w:val="00571A42"/>
    <w:rsid w:val="00572A16"/>
    <w:rsid w:val="0058209D"/>
    <w:rsid w:val="00583D2D"/>
    <w:rsid w:val="00584C2B"/>
    <w:rsid w:val="00586748"/>
    <w:rsid w:val="00587C89"/>
    <w:rsid w:val="005908C1"/>
    <w:rsid w:val="00590E5D"/>
    <w:rsid w:val="005926ED"/>
    <w:rsid w:val="005950C0"/>
    <w:rsid w:val="00595F39"/>
    <w:rsid w:val="00596020"/>
    <w:rsid w:val="005A04A0"/>
    <w:rsid w:val="005A38F5"/>
    <w:rsid w:val="005A7ED0"/>
    <w:rsid w:val="005B154B"/>
    <w:rsid w:val="005B553C"/>
    <w:rsid w:val="005B5725"/>
    <w:rsid w:val="005B5A05"/>
    <w:rsid w:val="005B75EC"/>
    <w:rsid w:val="005B7C03"/>
    <w:rsid w:val="005C196D"/>
    <w:rsid w:val="005C1F6C"/>
    <w:rsid w:val="005C48A6"/>
    <w:rsid w:val="005C651A"/>
    <w:rsid w:val="005C773D"/>
    <w:rsid w:val="005D0F69"/>
    <w:rsid w:val="005D1470"/>
    <w:rsid w:val="005D76F7"/>
    <w:rsid w:val="005E36A8"/>
    <w:rsid w:val="005E4F20"/>
    <w:rsid w:val="005E6E7B"/>
    <w:rsid w:val="005E723A"/>
    <w:rsid w:val="005E7706"/>
    <w:rsid w:val="005F6914"/>
    <w:rsid w:val="005F6EF4"/>
    <w:rsid w:val="005F715F"/>
    <w:rsid w:val="0060027C"/>
    <w:rsid w:val="006041F7"/>
    <w:rsid w:val="006042B2"/>
    <w:rsid w:val="00604708"/>
    <w:rsid w:val="006060DC"/>
    <w:rsid w:val="006072DD"/>
    <w:rsid w:val="006143EF"/>
    <w:rsid w:val="006224CA"/>
    <w:rsid w:val="00622902"/>
    <w:rsid w:val="00622EC7"/>
    <w:rsid w:val="0062620C"/>
    <w:rsid w:val="006268BC"/>
    <w:rsid w:val="00631CB9"/>
    <w:rsid w:val="0063251E"/>
    <w:rsid w:val="006325E4"/>
    <w:rsid w:val="00642338"/>
    <w:rsid w:val="00644940"/>
    <w:rsid w:val="0064498A"/>
    <w:rsid w:val="006514C2"/>
    <w:rsid w:val="0065191C"/>
    <w:rsid w:val="0065296C"/>
    <w:rsid w:val="00653E06"/>
    <w:rsid w:val="00654021"/>
    <w:rsid w:val="0065488E"/>
    <w:rsid w:val="00657C33"/>
    <w:rsid w:val="00664368"/>
    <w:rsid w:val="00670301"/>
    <w:rsid w:val="00673F62"/>
    <w:rsid w:val="0068053D"/>
    <w:rsid w:val="006807F3"/>
    <w:rsid w:val="006820D9"/>
    <w:rsid w:val="006835FE"/>
    <w:rsid w:val="00683696"/>
    <w:rsid w:val="00684216"/>
    <w:rsid w:val="0068639D"/>
    <w:rsid w:val="006864DF"/>
    <w:rsid w:val="00687C49"/>
    <w:rsid w:val="00693935"/>
    <w:rsid w:val="00695EB4"/>
    <w:rsid w:val="00696AFF"/>
    <w:rsid w:val="006A180C"/>
    <w:rsid w:val="006A58BD"/>
    <w:rsid w:val="006A630C"/>
    <w:rsid w:val="006A7AFE"/>
    <w:rsid w:val="006B1E71"/>
    <w:rsid w:val="006B5DA9"/>
    <w:rsid w:val="006B6222"/>
    <w:rsid w:val="006C0628"/>
    <w:rsid w:val="006C29DA"/>
    <w:rsid w:val="006C4781"/>
    <w:rsid w:val="006C5EDF"/>
    <w:rsid w:val="006C6DFE"/>
    <w:rsid w:val="006D4AF9"/>
    <w:rsid w:val="006D4E02"/>
    <w:rsid w:val="006E22DB"/>
    <w:rsid w:val="006E2C8B"/>
    <w:rsid w:val="006F1339"/>
    <w:rsid w:val="006F25BA"/>
    <w:rsid w:val="006F34D3"/>
    <w:rsid w:val="006F4BA2"/>
    <w:rsid w:val="006F7775"/>
    <w:rsid w:val="00700280"/>
    <w:rsid w:val="00700E47"/>
    <w:rsid w:val="0070143B"/>
    <w:rsid w:val="00701848"/>
    <w:rsid w:val="007040BE"/>
    <w:rsid w:val="00705842"/>
    <w:rsid w:val="00707AE0"/>
    <w:rsid w:val="0071134B"/>
    <w:rsid w:val="00711810"/>
    <w:rsid w:val="00711A96"/>
    <w:rsid w:val="0071237B"/>
    <w:rsid w:val="00712877"/>
    <w:rsid w:val="00720743"/>
    <w:rsid w:val="00725329"/>
    <w:rsid w:val="00725A5C"/>
    <w:rsid w:val="00726559"/>
    <w:rsid w:val="007271BC"/>
    <w:rsid w:val="0073570C"/>
    <w:rsid w:val="00737118"/>
    <w:rsid w:val="00740CBE"/>
    <w:rsid w:val="00745E95"/>
    <w:rsid w:val="00746FE3"/>
    <w:rsid w:val="0074770D"/>
    <w:rsid w:val="00750178"/>
    <w:rsid w:val="007509C0"/>
    <w:rsid w:val="00751C4B"/>
    <w:rsid w:val="00754DF2"/>
    <w:rsid w:val="00756203"/>
    <w:rsid w:val="007639DF"/>
    <w:rsid w:val="00763B5D"/>
    <w:rsid w:val="00763EE6"/>
    <w:rsid w:val="007645DB"/>
    <w:rsid w:val="007659B7"/>
    <w:rsid w:val="007812F4"/>
    <w:rsid w:val="007825DF"/>
    <w:rsid w:val="0078334E"/>
    <w:rsid w:val="00783961"/>
    <w:rsid w:val="00790FA4"/>
    <w:rsid w:val="0079246D"/>
    <w:rsid w:val="00794F03"/>
    <w:rsid w:val="007954F6"/>
    <w:rsid w:val="007A214C"/>
    <w:rsid w:val="007A4D13"/>
    <w:rsid w:val="007B0B40"/>
    <w:rsid w:val="007B21DE"/>
    <w:rsid w:val="007B306D"/>
    <w:rsid w:val="007B6E0D"/>
    <w:rsid w:val="007B6F1A"/>
    <w:rsid w:val="007C0E92"/>
    <w:rsid w:val="007C5B67"/>
    <w:rsid w:val="007D076B"/>
    <w:rsid w:val="007D0BF8"/>
    <w:rsid w:val="007D12FB"/>
    <w:rsid w:val="007E04CD"/>
    <w:rsid w:val="007E3BBE"/>
    <w:rsid w:val="007E6A11"/>
    <w:rsid w:val="007F0B86"/>
    <w:rsid w:val="007F3497"/>
    <w:rsid w:val="007F5691"/>
    <w:rsid w:val="007F5881"/>
    <w:rsid w:val="00801D46"/>
    <w:rsid w:val="00804054"/>
    <w:rsid w:val="00805E39"/>
    <w:rsid w:val="00810DB7"/>
    <w:rsid w:val="00813ED3"/>
    <w:rsid w:val="00816B17"/>
    <w:rsid w:val="00820A4F"/>
    <w:rsid w:val="008237C4"/>
    <w:rsid w:val="00826900"/>
    <w:rsid w:val="00827191"/>
    <w:rsid w:val="008271C5"/>
    <w:rsid w:val="008276EB"/>
    <w:rsid w:val="00835EB9"/>
    <w:rsid w:val="008375C6"/>
    <w:rsid w:val="00843520"/>
    <w:rsid w:val="00843B67"/>
    <w:rsid w:val="0084420E"/>
    <w:rsid w:val="00844983"/>
    <w:rsid w:val="00845F10"/>
    <w:rsid w:val="008627BF"/>
    <w:rsid w:val="0086393E"/>
    <w:rsid w:val="00865405"/>
    <w:rsid w:val="008661B3"/>
    <w:rsid w:val="00866C3F"/>
    <w:rsid w:val="00866CAB"/>
    <w:rsid w:val="00866E7B"/>
    <w:rsid w:val="008722FC"/>
    <w:rsid w:val="00875D65"/>
    <w:rsid w:val="00880742"/>
    <w:rsid w:val="008809E9"/>
    <w:rsid w:val="00880C87"/>
    <w:rsid w:val="008820B5"/>
    <w:rsid w:val="00882A69"/>
    <w:rsid w:val="0088474C"/>
    <w:rsid w:val="0088696F"/>
    <w:rsid w:val="008910EC"/>
    <w:rsid w:val="008912B3"/>
    <w:rsid w:val="00891B75"/>
    <w:rsid w:val="008920D6"/>
    <w:rsid w:val="00892CC4"/>
    <w:rsid w:val="008936F0"/>
    <w:rsid w:val="00896BAD"/>
    <w:rsid w:val="00896ED5"/>
    <w:rsid w:val="008A16FC"/>
    <w:rsid w:val="008A1805"/>
    <w:rsid w:val="008A2A61"/>
    <w:rsid w:val="008A2A97"/>
    <w:rsid w:val="008A56D1"/>
    <w:rsid w:val="008A5737"/>
    <w:rsid w:val="008A6104"/>
    <w:rsid w:val="008A6A02"/>
    <w:rsid w:val="008B0F6C"/>
    <w:rsid w:val="008B34DE"/>
    <w:rsid w:val="008B34F8"/>
    <w:rsid w:val="008B458C"/>
    <w:rsid w:val="008B5E53"/>
    <w:rsid w:val="008B6053"/>
    <w:rsid w:val="008C4858"/>
    <w:rsid w:val="008C6670"/>
    <w:rsid w:val="008D273B"/>
    <w:rsid w:val="008D2FB4"/>
    <w:rsid w:val="008D65DD"/>
    <w:rsid w:val="008E006D"/>
    <w:rsid w:val="008E27CF"/>
    <w:rsid w:val="008E36E1"/>
    <w:rsid w:val="008E37E4"/>
    <w:rsid w:val="008E3F80"/>
    <w:rsid w:val="008E70E9"/>
    <w:rsid w:val="008F0486"/>
    <w:rsid w:val="00904056"/>
    <w:rsid w:val="00907920"/>
    <w:rsid w:val="0091172C"/>
    <w:rsid w:val="00913A2F"/>
    <w:rsid w:val="00921302"/>
    <w:rsid w:val="009240CC"/>
    <w:rsid w:val="00925331"/>
    <w:rsid w:val="009256A6"/>
    <w:rsid w:val="00930E11"/>
    <w:rsid w:val="00932BE8"/>
    <w:rsid w:val="00936E19"/>
    <w:rsid w:val="00944B90"/>
    <w:rsid w:val="009459FD"/>
    <w:rsid w:val="00947A5B"/>
    <w:rsid w:val="00950B25"/>
    <w:rsid w:val="00950DEA"/>
    <w:rsid w:val="009534C2"/>
    <w:rsid w:val="00954D9E"/>
    <w:rsid w:val="0095679D"/>
    <w:rsid w:val="0096014C"/>
    <w:rsid w:val="00960B84"/>
    <w:rsid w:val="00961E26"/>
    <w:rsid w:val="009635C8"/>
    <w:rsid w:val="009640A5"/>
    <w:rsid w:val="00965653"/>
    <w:rsid w:val="00967854"/>
    <w:rsid w:val="00975282"/>
    <w:rsid w:val="009801CC"/>
    <w:rsid w:val="009806A7"/>
    <w:rsid w:val="00987D68"/>
    <w:rsid w:val="00993D99"/>
    <w:rsid w:val="00994563"/>
    <w:rsid w:val="009945B2"/>
    <w:rsid w:val="009A113A"/>
    <w:rsid w:val="009A1A37"/>
    <w:rsid w:val="009C18A4"/>
    <w:rsid w:val="009D0229"/>
    <w:rsid w:val="009D0FDA"/>
    <w:rsid w:val="009D22DD"/>
    <w:rsid w:val="009D24CD"/>
    <w:rsid w:val="009D2CEF"/>
    <w:rsid w:val="009D4207"/>
    <w:rsid w:val="009E048A"/>
    <w:rsid w:val="009E0FAC"/>
    <w:rsid w:val="009E4044"/>
    <w:rsid w:val="009E786C"/>
    <w:rsid w:val="009F09C5"/>
    <w:rsid w:val="009F1A29"/>
    <w:rsid w:val="009F32D3"/>
    <w:rsid w:val="009F37F1"/>
    <w:rsid w:val="009F4273"/>
    <w:rsid w:val="00A00C33"/>
    <w:rsid w:val="00A079D2"/>
    <w:rsid w:val="00A1394A"/>
    <w:rsid w:val="00A16FB1"/>
    <w:rsid w:val="00A219F2"/>
    <w:rsid w:val="00A23AEE"/>
    <w:rsid w:val="00A243CD"/>
    <w:rsid w:val="00A25485"/>
    <w:rsid w:val="00A27DE7"/>
    <w:rsid w:val="00A43B07"/>
    <w:rsid w:val="00A44892"/>
    <w:rsid w:val="00A452F8"/>
    <w:rsid w:val="00A4760C"/>
    <w:rsid w:val="00A51EEE"/>
    <w:rsid w:val="00A52D17"/>
    <w:rsid w:val="00A5442F"/>
    <w:rsid w:val="00A55A75"/>
    <w:rsid w:val="00A638DF"/>
    <w:rsid w:val="00A6394B"/>
    <w:rsid w:val="00A63DB7"/>
    <w:rsid w:val="00A64F94"/>
    <w:rsid w:val="00A71075"/>
    <w:rsid w:val="00A71BAC"/>
    <w:rsid w:val="00A74122"/>
    <w:rsid w:val="00A752D8"/>
    <w:rsid w:val="00A80187"/>
    <w:rsid w:val="00A821C4"/>
    <w:rsid w:val="00A84424"/>
    <w:rsid w:val="00A90450"/>
    <w:rsid w:val="00A96427"/>
    <w:rsid w:val="00A971F7"/>
    <w:rsid w:val="00A97755"/>
    <w:rsid w:val="00AA0365"/>
    <w:rsid w:val="00AA2144"/>
    <w:rsid w:val="00AA3234"/>
    <w:rsid w:val="00AA58AE"/>
    <w:rsid w:val="00AA6B15"/>
    <w:rsid w:val="00AB0117"/>
    <w:rsid w:val="00AB0820"/>
    <w:rsid w:val="00AB221C"/>
    <w:rsid w:val="00AB296D"/>
    <w:rsid w:val="00AC09BF"/>
    <w:rsid w:val="00AC0C8A"/>
    <w:rsid w:val="00AC120D"/>
    <w:rsid w:val="00AC3E1F"/>
    <w:rsid w:val="00AC55B5"/>
    <w:rsid w:val="00AC65D0"/>
    <w:rsid w:val="00AC66C8"/>
    <w:rsid w:val="00AE0C81"/>
    <w:rsid w:val="00AE35F8"/>
    <w:rsid w:val="00AE5A87"/>
    <w:rsid w:val="00AE7B54"/>
    <w:rsid w:val="00AF5A4B"/>
    <w:rsid w:val="00AF73F1"/>
    <w:rsid w:val="00AF7DF9"/>
    <w:rsid w:val="00B02A9A"/>
    <w:rsid w:val="00B05036"/>
    <w:rsid w:val="00B119FA"/>
    <w:rsid w:val="00B12904"/>
    <w:rsid w:val="00B17174"/>
    <w:rsid w:val="00B20992"/>
    <w:rsid w:val="00B20FE1"/>
    <w:rsid w:val="00B23229"/>
    <w:rsid w:val="00B25DF1"/>
    <w:rsid w:val="00B30A7C"/>
    <w:rsid w:val="00B31B3D"/>
    <w:rsid w:val="00B336FE"/>
    <w:rsid w:val="00B354D9"/>
    <w:rsid w:val="00B37258"/>
    <w:rsid w:val="00B40634"/>
    <w:rsid w:val="00B42922"/>
    <w:rsid w:val="00B5256B"/>
    <w:rsid w:val="00B5432C"/>
    <w:rsid w:val="00B543B4"/>
    <w:rsid w:val="00B55EDF"/>
    <w:rsid w:val="00B57031"/>
    <w:rsid w:val="00B60D72"/>
    <w:rsid w:val="00B60DB8"/>
    <w:rsid w:val="00B63B56"/>
    <w:rsid w:val="00B64B64"/>
    <w:rsid w:val="00B658A7"/>
    <w:rsid w:val="00B7252A"/>
    <w:rsid w:val="00B72EE5"/>
    <w:rsid w:val="00B73EC9"/>
    <w:rsid w:val="00B8108A"/>
    <w:rsid w:val="00B82120"/>
    <w:rsid w:val="00B828A5"/>
    <w:rsid w:val="00B84958"/>
    <w:rsid w:val="00B86E28"/>
    <w:rsid w:val="00B878A7"/>
    <w:rsid w:val="00B9298B"/>
    <w:rsid w:val="00B958A5"/>
    <w:rsid w:val="00B97049"/>
    <w:rsid w:val="00BA665B"/>
    <w:rsid w:val="00BA6B8D"/>
    <w:rsid w:val="00BB130A"/>
    <w:rsid w:val="00BB1EAB"/>
    <w:rsid w:val="00BB33D5"/>
    <w:rsid w:val="00BC0969"/>
    <w:rsid w:val="00BC484D"/>
    <w:rsid w:val="00BC7D13"/>
    <w:rsid w:val="00BD063A"/>
    <w:rsid w:val="00BD151D"/>
    <w:rsid w:val="00BD1E7A"/>
    <w:rsid w:val="00BD2DD5"/>
    <w:rsid w:val="00BD3881"/>
    <w:rsid w:val="00BD6229"/>
    <w:rsid w:val="00BD6399"/>
    <w:rsid w:val="00BD7FD4"/>
    <w:rsid w:val="00BE44F2"/>
    <w:rsid w:val="00BE603F"/>
    <w:rsid w:val="00BF263F"/>
    <w:rsid w:val="00BF40F3"/>
    <w:rsid w:val="00BF57DC"/>
    <w:rsid w:val="00BF65A5"/>
    <w:rsid w:val="00BF698A"/>
    <w:rsid w:val="00C017FC"/>
    <w:rsid w:val="00C075A2"/>
    <w:rsid w:val="00C10A43"/>
    <w:rsid w:val="00C128DA"/>
    <w:rsid w:val="00C17AE4"/>
    <w:rsid w:val="00C22518"/>
    <w:rsid w:val="00C24344"/>
    <w:rsid w:val="00C24A32"/>
    <w:rsid w:val="00C26DCE"/>
    <w:rsid w:val="00C273B1"/>
    <w:rsid w:val="00C340A4"/>
    <w:rsid w:val="00C35593"/>
    <w:rsid w:val="00C40D66"/>
    <w:rsid w:val="00C42E52"/>
    <w:rsid w:val="00C43C4D"/>
    <w:rsid w:val="00C44F7E"/>
    <w:rsid w:val="00C502C1"/>
    <w:rsid w:val="00C52A68"/>
    <w:rsid w:val="00C54AF5"/>
    <w:rsid w:val="00C55F60"/>
    <w:rsid w:val="00C60279"/>
    <w:rsid w:val="00C60E34"/>
    <w:rsid w:val="00C62D60"/>
    <w:rsid w:val="00C6302B"/>
    <w:rsid w:val="00C64143"/>
    <w:rsid w:val="00C66365"/>
    <w:rsid w:val="00C70206"/>
    <w:rsid w:val="00C703AB"/>
    <w:rsid w:val="00C715D5"/>
    <w:rsid w:val="00C746C7"/>
    <w:rsid w:val="00C74DDE"/>
    <w:rsid w:val="00C763E3"/>
    <w:rsid w:val="00C77731"/>
    <w:rsid w:val="00C83620"/>
    <w:rsid w:val="00C86D3E"/>
    <w:rsid w:val="00C86DA2"/>
    <w:rsid w:val="00C87EBB"/>
    <w:rsid w:val="00C90311"/>
    <w:rsid w:val="00C9102F"/>
    <w:rsid w:val="00C9498E"/>
    <w:rsid w:val="00C95B52"/>
    <w:rsid w:val="00CA0403"/>
    <w:rsid w:val="00CA0AB9"/>
    <w:rsid w:val="00CA2359"/>
    <w:rsid w:val="00CA2507"/>
    <w:rsid w:val="00CA4191"/>
    <w:rsid w:val="00CA6A2A"/>
    <w:rsid w:val="00CB11CB"/>
    <w:rsid w:val="00CB1B37"/>
    <w:rsid w:val="00CB1FC0"/>
    <w:rsid w:val="00CB388B"/>
    <w:rsid w:val="00CB38AD"/>
    <w:rsid w:val="00CB3FB0"/>
    <w:rsid w:val="00CB42FE"/>
    <w:rsid w:val="00CB5EF5"/>
    <w:rsid w:val="00CC18C6"/>
    <w:rsid w:val="00CC1A3F"/>
    <w:rsid w:val="00CC203D"/>
    <w:rsid w:val="00CC3AF6"/>
    <w:rsid w:val="00CD0718"/>
    <w:rsid w:val="00CD1883"/>
    <w:rsid w:val="00CD414B"/>
    <w:rsid w:val="00CD441E"/>
    <w:rsid w:val="00CE2C3D"/>
    <w:rsid w:val="00CE2F3E"/>
    <w:rsid w:val="00CE7D93"/>
    <w:rsid w:val="00CF0E60"/>
    <w:rsid w:val="00CF271B"/>
    <w:rsid w:val="00CF3151"/>
    <w:rsid w:val="00CF4BD3"/>
    <w:rsid w:val="00D026AE"/>
    <w:rsid w:val="00D07EF3"/>
    <w:rsid w:val="00D11246"/>
    <w:rsid w:val="00D12184"/>
    <w:rsid w:val="00D138F8"/>
    <w:rsid w:val="00D225CA"/>
    <w:rsid w:val="00D255BB"/>
    <w:rsid w:val="00D25CB7"/>
    <w:rsid w:val="00D2708D"/>
    <w:rsid w:val="00D33ABC"/>
    <w:rsid w:val="00D345B4"/>
    <w:rsid w:val="00D37FAF"/>
    <w:rsid w:val="00D41DA3"/>
    <w:rsid w:val="00D51EDB"/>
    <w:rsid w:val="00D5267C"/>
    <w:rsid w:val="00D53086"/>
    <w:rsid w:val="00D55828"/>
    <w:rsid w:val="00D63ECA"/>
    <w:rsid w:val="00D647D0"/>
    <w:rsid w:val="00D6552A"/>
    <w:rsid w:val="00D65AB2"/>
    <w:rsid w:val="00D702F8"/>
    <w:rsid w:val="00D74A63"/>
    <w:rsid w:val="00D74E22"/>
    <w:rsid w:val="00D760E2"/>
    <w:rsid w:val="00D771A6"/>
    <w:rsid w:val="00D802BE"/>
    <w:rsid w:val="00D81074"/>
    <w:rsid w:val="00D815ED"/>
    <w:rsid w:val="00D8282D"/>
    <w:rsid w:val="00D836A8"/>
    <w:rsid w:val="00D8411F"/>
    <w:rsid w:val="00D877DB"/>
    <w:rsid w:val="00D87E61"/>
    <w:rsid w:val="00D90E2B"/>
    <w:rsid w:val="00D91853"/>
    <w:rsid w:val="00D923DF"/>
    <w:rsid w:val="00D9240B"/>
    <w:rsid w:val="00D92E57"/>
    <w:rsid w:val="00D94104"/>
    <w:rsid w:val="00DA0EB7"/>
    <w:rsid w:val="00DA1C2F"/>
    <w:rsid w:val="00DA5B1E"/>
    <w:rsid w:val="00DC140E"/>
    <w:rsid w:val="00DC4790"/>
    <w:rsid w:val="00DC72E4"/>
    <w:rsid w:val="00DC7911"/>
    <w:rsid w:val="00DD3B72"/>
    <w:rsid w:val="00DD3BE3"/>
    <w:rsid w:val="00DD5F7F"/>
    <w:rsid w:val="00DD7582"/>
    <w:rsid w:val="00DE181E"/>
    <w:rsid w:val="00DE4B6B"/>
    <w:rsid w:val="00DF1394"/>
    <w:rsid w:val="00DF1B80"/>
    <w:rsid w:val="00DF37E8"/>
    <w:rsid w:val="00DF6897"/>
    <w:rsid w:val="00DF79B2"/>
    <w:rsid w:val="00E03043"/>
    <w:rsid w:val="00E03C14"/>
    <w:rsid w:val="00E04B56"/>
    <w:rsid w:val="00E04BC8"/>
    <w:rsid w:val="00E10EC8"/>
    <w:rsid w:val="00E119D6"/>
    <w:rsid w:val="00E12DF4"/>
    <w:rsid w:val="00E130A0"/>
    <w:rsid w:val="00E14221"/>
    <w:rsid w:val="00E14C1E"/>
    <w:rsid w:val="00E17053"/>
    <w:rsid w:val="00E20F6E"/>
    <w:rsid w:val="00E21D7E"/>
    <w:rsid w:val="00E22BCF"/>
    <w:rsid w:val="00E24C1A"/>
    <w:rsid w:val="00E269CC"/>
    <w:rsid w:val="00E27981"/>
    <w:rsid w:val="00E34A37"/>
    <w:rsid w:val="00E44129"/>
    <w:rsid w:val="00E4473B"/>
    <w:rsid w:val="00E52E40"/>
    <w:rsid w:val="00E54259"/>
    <w:rsid w:val="00E5429D"/>
    <w:rsid w:val="00E54A46"/>
    <w:rsid w:val="00E54BBD"/>
    <w:rsid w:val="00E570D6"/>
    <w:rsid w:val="00E61B15"/>
    <w:rsid w:val="00E62FB7"/>
    <w:rsid w:val="00E65905"/>
    <w:rsid w:val="00E65BE8"/>
    <w:rsid w:val="00E67026"/>
    <w:rsid w:val="00E67DC9"/>
    <w:rsid w:val="00E72E27"/>
    <w:rsid w:val="00E77319"/>
    <w:rsid w:val="00E8462D"/>
    <w:rsid w:val="00E87EAE"/>
    <w:rsid w:val="00E91BA3"/>
    <w:rsid w:val="00E9420F"/>
    <w:rsid w:val="00E954E6"/>
    <w:rsid w:val="00E96DF4"/>
    <w:rsid w:val="00E97710"/>
    <w:rsid w:val="00EA0A38"/>
    <w:rsid w:val="00EA28F8"/>
    <w:rsid w:val="00EA2F68"/>
    <w:rsid w:val="00EA37BC"/>
    <w:rsid w:val="00EA58AF"/>
    <w:rsid w:val="00EA5A0F"/>
    <w:rsid w:val="00EA69CF"/>
    <w:rsid w:val="00EA6B6C"/>
    <w:rsid w:val="00EA7380"/>
    <w:rsid w:val="00EB1146"/>
    <w:rsid w:val="00EB61C5"/>
    <w:rsid w:val="00EB64BE"/>
    <w:rsid w:val="00EB6C13"/>
    <w:rsid w:val="00EC0DEE"/>
    <w:rsid w:val="00EC2BB9"/>
    <w:rsid w:val="00EC3B64"/>
    <w:rsid w:val="00ED0B18"/>
    <w:rsid w:val="00ED25F2"/>
    <w:rsid w:val="00ED7961"/>
    <w:rsid w:val="00EE1D75"/>
    <w:rsid w:val="00EE7C21"/>
    <w:rsid w:val="00EF047A"/>
    <w:rsid w:val="00EF1708"/>
    <w:rsid w:val="00EF27B1"/>
    <w:rsid w:val="00F02BC7"/>
    <w:rsid w:val="00F0326F"/>
    <w:rsid w:val="00F05202"/>
    <w:rsid w:val="00F0687B"/>
    <w:rsid w:val="00F1107C"/>
    <w:rsid w:val="00F11D25"/>
    <w:rsid w:val="00F1383D"/>
    <w:rsid w:val="00F1546B"/>
    <w:rsid w:val="00F15516"/>
    <w:rsid w:val="00F15B1D"/>
    <w:rsid w:val="00F24203"/>
    <w:rsid w:val="00F251D9"/>
    <w:rsid w:val="00F25786"/>
    <w:rsid w:val="00F257D6"/>
    <w:rsid w:val="00F26D9C"/>
    <w:rsid w:val="00F306B0"/>
    <w:rsid w:val="00F323A6"/>
    <w:rsid w:val="00F33619"/>
    <w:rsid w:val="00F350DA"/>
    <w:rsid w:val="00F402BE"/>
    <w:rsid w:val="00F4293E"/>
    <w:rsid w:val="00F456D1"/>
    <w:rsid w:val="00F45AF6"/>
    <w:rsid w:val="00F47A1D"/>
    <w:rsid w:val="00F50A65"/>
    <w:rsid w:val="00F54270"/>
    <w:rsid w:val="00F55E4A"/>
    <w:rsid w:val="00F566DE"/>
    <w:rsid w:val="00F60D6D"/>
    <w:rsid w:val="00F7147D"/>
    <w:rsid w:val="00F75415"/>
    <w:rsid w:val="00F755DC"/>
    <w:rsid w:val="00F7711B"/>
    <w:rsid w:val="00F77AF4"/>
    <w:rsid w:val="00F77D64"/>
    <w:rsid w:val="00F8087A"/>
    <w:rsid w:val="00F91467"/>
    <w:rsid w:val="00F93925"/>
    <w:rsid w:val="00F94AE9"/>
    <w:rsid w:val="00F963E7"/>
    <w:rsid w:val="00FA086D"/>
    <w:rsid w:val="00FA1E4D"/>
    <w:rsid w:val="00FA248A"/>
    <w:rsid w:val="00FA5300"/>
    <w:rsid w:val="00FA5CF9"/>
    <w:rsid w:val="00FA5D4D"/>
    <w:rsid w:val="00FA7665"/>
    <w:rsid w:val="00FA7A75"/>
    <w:rsid w:val="00FB20D6"/>
    <w:rsid w:val="00FB21F4"/>
    <w:rsid w:val="00FB31CB"/>
    <w:rsid w:val="00FB3E7C"/>
    <w:rsid w:val="00FB4126"/>
    <w:rsid w:val="00FB464A"/>
    <w:rsid w:val="00FB5E79"/>
    <w:rsid w:val="00FB6E24"/>
    <w:rsid w:val="00FB7435"/>
    <w:rsid w:val="00FC1D5F"/>
    <w:rsid w:val="00FC4854"/>
    <w:rsid w:val="00FD0600"/>
    <w:rsid w:val="00FD0E7C"/>
    <w:rsid w:val="00FD3245"/>
    <w:rsid w:val="00FD526D"/>
    <w:rsid w:val="00FD5AA6"/>
    <w:rsid w:val="00FE40E5"/>
    <w:rsid w:val="00FE5411"/>
    <w:rsid w:val="00FE794A"/>
    <w:rsid w:val="00FF0821"/>
    <w:rsid w:val="00FF09C9"/>
    <w:rsid w:val="00FF1773"/>
    <w:rsid w:val="00FF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F4F4A"/>
  <w15:chartTrackingRefBased/>
  <w15:docId w15:val="{976DF3F3-9D82-4878-A0A6-2C373D9C3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E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5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28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8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8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8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8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D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794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94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94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794A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53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3E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24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4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91BA3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C3E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3E1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C3E1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55E4A"/>
    <w:pPr>
      <w:tabs>
        <w:tab w:val="right" w:leader="dot" w:pos="9016"/>
      </w:tabs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C3E1F"/>
    <w:pPr>
      <w:spacing w:after="100"/>
      <w:ind w:left="440"/>
    </w:pPr>
    <w:rPr>
      <w:rFonts w:eastAsiaTheme="minorEastAsia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C3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E1F"/>
  </w:style>
  <w:style w:type="paragraph" w:styleId="Footer">
    <w:name w:val="footer"/>
    <w:basedOn w:val="Normal"/>
    <w:link w:val="FooterChar"/>
    <w:uiPriority w:val="99"/>
    <w:unhideWhenUsed/>
    <w:rsid w:val="00AC3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E1F"/>
  </w:style>
  <w:style w:type="character" w:customStyle="1" w:styleId="Heading2Char">
    <w:name w:val="Heading 2 Char"/>
    <w:basedOn w:val="DefaultParagraphFont"/>
    <w:link w:val="Heading2"/>
    <w:uiPriority w:val="9"/>
    <w:rsid w:val="00AC55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F4BD3"/>
    <w:pPr>
      <w:ind w:left="720"/>
      <w:contextualSpacing/>
    </w:pPr>
  </w:style>
  <w:style w:type="paragraph" w:styleId="Revision">
    <w:name w:val="Revision"/>
    <w:hidden/>
    <w:uiPriority w:val="99"/>
    <w:semiHidden/>
    <w:rsid w:val="0065296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hpc.cam.ac.uk/pcu/research/research-groups/crmh/cprd_cam/codelists/v11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5BDC8-9C65-4BA6-8E90-5E34E9F0C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5418</Words>
  <Characters>30888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i-Louise North</dc:creator>
  <cp:keywords/>
  <dc:description/>
  <cp:lastModifiedBy>Teri-Louise North</cp:lastModifiedBy>
  <cp:revision>3</cp:revision>
  <cp:lastPrinted>2022-12-15T09:38:00Z</cp:lastPrinted>
  <dcterms:created xsi:type="dcterms:W3CDTF">2023-07-06T11:50:00Z</dcterms:created>
  <dcterms:modified xsi:type="dcterms:W3CDTF">2023-07-06T11:51:00Z</dcterms:modified>
</cp:coreProperties>
</file>